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1F42B" w14:textId="77777777" w:rsidR="00A74ED1" w:rsidRPr="00BB4E52" w:rsidRDefault="00A74ED1" w:rsidP="00A74ED1">
      <w:pPr>
        <w:shd w:val="clear" w:color="auto" w:fill="FFFFFF"/>
        <w:spacing w:after="240" w:line="480" w:lineRule="auto"/>
        <w:outlineLvl w:val="1"/>
        <w:rPr>
          <w:rFonts w:ascii="Arial" w:eastAsia="Times New Roman" w:hAnsi="Arial" w:cs="Arial"/>
          <w:b/>
          <w:bCs/>
          <w:color w:val="222222"/>
          <w:sz w:val="28"/>
          <w:szCs w:val="28"/>
          <w:lang w:val="en-US" w:eastAsia="de-DE"/>
        </w:rPr>
      </w:pPr>
      <w:r w:rsidRPr="00BB4E52">
        <w:rPr>
          <w:rFonts w:ascii="Arial" w:eastAsia="Times New Roman" w:hAnsi="Arial" w:cs="Arial"/>
          <w:b/>
          <w:bCs/>
          <w:color w:val="222222"/>
          <w:sz w:val="28"/>
          <w:szCs w:val="28"/>
          <w:lang w:val="en-US" w:eastAsia="de-DE"/>
        </w:rPr>
        <w:t>Sarcopenia and stroke outcome: results of a retrospective, cohort study</w:t>
      </w:r>
    </w:p>
    <w:p w14:paraId="66B0D23C" w14:textId="4C18BEE8" w:rsidR="00A74ED1" w:rsidRPr="00BB4E52" w:rsidRDefault="00A74ED1" w:rsidP="00A74ED1">
      <w:pPr>
        <w:shd w:val="clear" w:color="auto" w:fill="FFFFFF"/>
        <w:spacing w:after="240" w:line="480" w:lineRule="auto"/>
        <w:outlineLvl w:val="1"/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</w:pP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Lea Maria Bumann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vertAlign w:val="superscript"/>
          <w:lang w:val="en-US" w:eastAsia="de-DE"/>
        </w:rPr>
        <w:t>1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 xml:space="preserve">, </w:t>
      </w:r>
      <w:proofErr w:type="spellStart"/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Bijan</w:t>
      </w:r>
      <w:proofErr w:type="spellEnd"/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 xml:space="preserve"> </w:t>
      </w:r>
      <w:proofErr w:type="spellStart"/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Zendeh</w:t>
      </w:r>
      <w:proofErr w:type="spellEnd"/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 xml:space="preserve"> Zartoshti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vertAlign w:val="superscript"/>
          <w:lang w:val="en-US" w:eastAsia="de-DE"/>
        </w:rPr>
        <w:t>1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 xml:space="preserve">, </w:t>
      </w:r>
      <w:r w:rsidR="00C62CCA">
        <w:rPr>
          <w:rFonts w:ascii="Helvetica" w:eastAsia="Times New Roman" w:hAnsi="Helvetica" w:cs="Helvetica"/>
          <w:bCs/>
          <w:i/>
          <w:color w:val="222222"/>
          <w:sz w:val="24"/>
          <w:szCs w:val="24"/>
          <w:lang w:val="en-US" w:eastAsia="de-DE"/>
        </w:rPr>
        <w:t>Ulrike Vossmann</w:t>
      </w:r>
      <w:r w:rsidR="00C62CCA" w:rsidRPr="004975A8">
        <w:rPr>
          <w:rFonts w:ascii="Helvetica" w:eastAsia="Times New Roman" w:hAnsi="Helvetica" w:cs="Helvetica"/>
          <w:bCs/>
          <w:i/>
          <w:color w:val="222222"/>
          <w:sz w:val="24"/>
          <w:szCs w:val="24"/>
          <w:vertAlign w:val="superscript"/>
          <w:lang w:val="en-US" w:eastAsia="de-DE"/>
        </w:rPr>
        <w:t>1</w:t>
      </w:r>
      <w:r w:rsidR="00C62CCA" w:rsidRPr="004975A8">
        <w:rPr>
          <w:rFonts w:ascii="Helvetica" w:eastAsia="Times New Roman" w:hAnsi="Helvetica" w:cs="Helvetica"/>
          <w:bCs/>
          <w:i/>
          <w:color w:val="222222"/>
          <w:sz w:val="24"/>
          <w:szCs w:val="24"/>
          <w:lang w:val="en-US" w:eastAsia="de-DE"/>
        </w:rPr>
        <w:t>,</w:t>
      </w:r>
      <w:r w:rsidR="00C62CCA">
        <w:rPr>
          <w:rFonts w:ascii="Helvetica" w:eastAsia="Times New Roman" w:hAnsi="Helvetica" w:cs="Helvetica"/>
          <w:bCs/>
          <w:i/>
          <w:color w:val="222222"/>
          <w:sz w:val="24"/>
          <w:szCs w:val="24"/>
          <w:lang w:val="en-US" w:eastAsia="de-DE"/>
        </w:rPr>
        <w:t xml:space="preserve"> 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Daniel Cantré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vertAlign w:val="superscript"/>
          <w:lang w:val="en-US" w:eastAsia="de-DE"/>
        </w:rPr>
        <w:t>2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 xml:space="preserve">, </w:t>
      </w:r>
      <w:proofErr w:type="spellStart"/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Artem</w:t>
      </w:r>
      <w:proofErr w:type="spellEnd"/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 xml:space="preserve"> Rafaelian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vertAlign w:val="superscript"/>
          <w:lang w:val="en-US" w:eastAsia="de-DE"/>
        </w:rPr>
        <w:t>3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, Daniel Dubinski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vertAlign w:val="superscript"/>
          <w:lang w:val="en-US" w:eastAsia="de-DE"/>
        </w:rPr>
        <w:t>3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, Alexander Storch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vertAlign w:val="superscript"/>
          <w:lang w:val="en-US" w:eastAsia="de-DE"/>
        </w:rPr>
        <w:t>1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lang w:val="en-US" w:eastAsia="de-DE"/>
        </w:rPr>
        <w:t>, Matthias Wittstock</w:t>
      </w:r>
      <w:r w:rsidRPr="00BB4E52">
        <w:rPr>
          <w:rFonts w:ascii="Arial" w:eastAsia="Times New Roman" w:hAnsi="Arial" w:cs="Arial"/>
          <w:bCs/>
          <w:i/>
          <w:color w:val="222222"/>
          <w:sz w:val="24"/>
          <w:szCs w:val="24"/>
          <w:vertAlign w:val="superscript"/>
          <w:lang w:val="en-US" w:eastAsia="de-DE"/>
        </w:rPr>
        <w:t>1</w:t>
      </w:r>
    </w:p>
    <w:p w14:paraId="116D7DE6" w14:textId="77777777" w:rsidR="00DB76CE" w:rsidRPr="00BB4E52" w:rsidRDefault="00DB76CE" w:rsidP="00DB76CE">
      <w:pPr>
        <w:spacing w:after="60" w:line="480" w:lineRule="auto"/>
        <w:rPr>
          <w:rFonts w:ascii="Arial" w:hAnsi="Arial" w:cs="Arial"/>
          <w:sz w:val="24"/>
          <w:szCs w:val="24"/>
          <w:lang w:val="en-US"/>
        </w:rPr>
      </w:pPr>
    </w:p>
    <w:p w14:paraId="308393F5" w14:textId="77777777" w:rsidR="00DB76CE" w:rsidRPr="00BB4E52" w:rsidRDefault="00DB76CE" w:rsidP="00DE1BCD">
      <w:pPr>
        <w:spacing w:after="6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BB4E52"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14:paraId="6DE6C41D" w14:textId="0C5E4747" w:rsidR="00210F32" w:rsidRPr="005D309C" w:rsidRDefault="00210F32" w:rsidP="00210F32">
      <w:pPr>
        <w:spacing w:after="60" w:line="360" w:lineRule="auto"/>
        <w:ind w:left="567" w:right="395" w:hanging="567"/>
        <w:jc w:val="both"/>
        <w:rPr>
          <w:rFonts w:ascii="Arial" w:hAnsi="Arial" w:cs="Arial"/>
          <w:color w:val="000000" w:themeColor="text1"/>
          <w:lang w:val="en-US"/>
          <w:rPrChange w:id="0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</w:pPr>
      <w:r w:rsidRPr="005D309C">
        <w:rPr>
          <w:rFonts w:ascii="Arial" w:hAnsi="Arial" w:cs="Arial"/>
          <w:b/>
          <w:color w:val="000000" w:themeColor="text1"/>
          <w:lang w:val="en-US"/>
          <w:rPrChange w:id="1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t xml:space="preserve">Supplementary Table S1: </w:t>
      </w:r>
      <w:r w:rsidRPr="005D309C">
        <w:rPr>
          <w:rFonts w:ascii="Arial" w:hAnsi="Arial" w:cs="Arial"/>
          <w:color w:val="000000" w:themeColor="text1"/>
          <w:lang w:val="en-US"/>
          <w:rPrChange w:id="2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Demographics, baseline clinical characteristics and management data of</w:t>
      </w:r>
    </w:p>
    <w:p w14:paraId="48FE7450" w14:textId="77777777" w:rsidR="00210F32" w:rsidRPr="005D309C" w:rsidRDefault="00210F32" w:rsidP="00210F32">
      <w:pPr>
        <w:spacing w:after="60" w:line="360" w:lineRule="auto"/>
        <w:ind w:left="567" w:right="395" w:hanging="567"/>
        <w:jc w:val="both"/>
        <w:rPr>
          <w:rFonts w:ascii="Arial" w:hAnsi="Arial" w:cs="Arial"/>
          <w:color w:val="000000" w:themeColor="text1"/>
          <w:shd w:val="clear" w:color="auto" w:fill="FFFFFF"/>
          <w:lang w:val="en-US"/>
          <w:rPrChange w:id="3" w:author="Rajkumar Ravi" w:date="2026-02-03T18:38:00Z">
            <w:rPr>
              <w:rFonts w:ascii="Arial" w:hAnsi="Arial" w:cs="Arial"/>
              <w:color w:val="FF0000"/>
              <w:shd w:val="clear" w:color="auto" w:fill="FFFFFF"/>
              <w:lang w:val="en-US"/>
            </w:rPr>
          </w:rPrChange>
        </w:rPr>
      </w:pPr>
      <w:proofErr w:type="gramStart"/>
      <w:r w:rsidRPr="005D309C">
        <w:rPr>
          <w:rFonts w:ascii="Arial" w:hAnsi="Arial" w:cs="Arial"/>
          <w:color w:val="000000" w:themeColor="text1"/>
          <w:lang w:val="en-US"/>
          <w:rPrChange w:id="4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study</w:t>
      </w:r>
      <w:proofErr w:type="gramEnd"/>
      <w:r w:rsidRPr="005D309C">
        <w:rPr>
          <w:rFonts w:ascii="Arial" w:hAnsi="Arial" w:cs="Arial"/>
          <w:color w:val="000000" w:themeColor="text1"/>
          <w:lang w:val="en-US"/>
          <w:rPrChange w:id="5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cohort. </w:t>
      </w:r>
      <w:r w:rsidRPr="005D309C">
        <w:rPr>
          <w:rFonts w:ascii="Arial" w:hAnsi="Arial" w:cs="Arial"/>
          <w:color w:val="000000" w:themeColor="text1"/>
          <w:shd w:val="clear" w:color="auto" w:fill="FFFFFF"/>
          <w:lang w:val="en-US"/>
          <w:rPrChange w:id="6" w:author="Rajkumar Ravi" w:date="2026-02-03T18:38:00Z">
            <w:rPr>
              <w:rFonts w:ascii="Arial" w:hAnsi="Arial" w:cs="Arial"/>
              <w:color w:val="FF0000"/>
              <w:shd w:val="clear" w:color="auto" w:fill="FFFFFF"/>
              <w:lang w:val="en-US"/>
            </w:rPr>
          </w:rPrChange>
        </w:rPr>
        <w:t>Sex-specific cutoff points were set at 6.3 mm for male patients and 5.2 mm for female</w:t>
      </w:r>
    </w:p>
    <w:p w14:paraId="64C0EA91" w14:textId="77777777" w:rsidR="00210F32" w:rsidRPr="005D309C" w:rsidRDefault="00210F32" w:rsidP="00210F32">
      <w:pPr>
        <w:spacing w:after="60" w:line="360" w:lineRule="auto"/>
        <w:ind w:left="567" w:right="395" w:hanging="567"/>
        <w:jc w:val="both"/>
        <w:rPr>
          <w:rFonts w:ascii="Arial" w:hAnsi="Arial" w:cs="Arial"/>
          <w:b/>
          <w:color w:val="000000" w:themeColor="text1"/>
          <w:lang w:val="en-US"/>
          <w:rPrChange w:id="7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</w:pPr>
      <w:proofErr w:type="gramStart"/>
      <w:r w:rsidRPr="005D309C">
        <w:rPr>
          <w:rFonts w:ascii="Arial" w:hAnsi="Arial" w:cs="Arial"/>
          <w:color w:val="000000" w:themeColor="text1"/>
          <w:shd w:val="clear" w:color="auto" w:fill="FFFFFF"/>
          <w:lang w:val="en-US"/>
          <w:rPrChange w:id="8" w:author="Rajkumar Ravi" w:date="2026-02-03T18:38:00Z">
            <w:rPr>
              <w:rFonts w:ascii="Arial" w:hAnsi="Arial" w:cs="Arial"/>
              <w:color w:val="FF0000"/>
              <w:shd w:val="clear" w:color="auto" w:fill="FFFFFF"/>
              <w:lang w:val="en-US"/>
            </w:rPr>
          </w:rPrChange>
        </w:rPr>
        <w:t>patients</w:t>
      </w:r>
      <w:proofErr w:type="gramEnd"/>
      <w:r w:rsidRPr="005D309C">
        <w:rPr>
          <w:rFonts w:ascii="Arial" w:hAnsi="Arial" w:cs="Arial"/>
          <w:color w:val="000000" w:themeColor="text1"/>
          <w:shd w:val="clear" w:color="auto" w:fill="FFFFFF"/>
          <w:lang w:val="en-US"/>
          <w:rPrChange w:id="9" w:author="Rajkumar Ravi" w:date="2026-02-03T18:38:00Z">
            <w:rPr>
              <w:rFonts w:ascii="Arial" w:hAnsi="Arial" w:cs="Arial"/>
              <w:color w:val="FF0000"/>
              <w:shd w:val="clear" w:color="auto" w:fill="FFFFFF"/>
              <w:lang w:val="en-US"/>
            </w:rPr>
          </w:rPrChange>
        </w:rPr>
        <w:t>, based on the results of previous published data [19].</w:t>
      </w:r>
    </w:p>
    <w:p w14:paraId="57F39DC8" w14:textId="7EF6FC01" w:rsidR="00210F32" w:rsidRPr="005D309C" w:rsidRDefault="00210F32" w:rsidP="00210F32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  <w:rPrChange w:id="10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</w:pPr>
      <w:r w:rsidRPr="005D309C">
        <w:rPr>
          <w:rFonts w:ascii="Arial" w:hAnsi="Arial" w:cs="Arial"/>
          <w:b/>
          <w:color w:val="000000" w:themeColor="text1"/>
          <w:lang w:val="en-US"/>
          <w:rPrChange w:id="11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t xml:space="preserve">Supplementary Table S2: </w:t>
      </w:r>
      <w:r w:rsidRPr="005D309C">
        <w:rPr>
          <w:rFonts w:ascii="Arial" w:hAnsi="Arial" w:cs="Arial"/>
          <w:bCs/>
          <w:color w:val="000000" w:themeColor="text1"/>
          <w:lang w:val="en-US"/>
          <w:rPrChange w:id="12" w:author="Rajkumar Ravi" w:date="2026-02-03T18:38:00Z">
            <w:rPr>
              <w:rFonts w:ascii="Arial" w:hAnsi="Arial" w:cs="Arial"/>
              <w:bCs/>
              <w:color w:val="FF0000"/>
              <w:lang w:val="en-US"/>
            </w:rPr>
          </w:rPrChange>
        </w:rPr>
        <w:t xml:space="preserve">Odds </w:t>
      </w:r>
      <w:r w:rsidRPr="005D309C">
        <w:rPr>
          <w:rFonts w:ascii="Arial" w:hAnsi="Arial" w:cs="Arial"/>
          <w:color w:val="000000" w:themeColor="text1"/>
          <w:lang w:val="en-US"/>
          <w:rPrChange w:id="13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ratios for functional outcomes by TMT and by non-</w:t>
      </w:r>
      <w:proofErr w:type="spellStart"/>
      <w:r w:rsidRPr="005D309C">
        <w:rPr>
          <w:rFonts w:ascii="Arial" w:hAnsi="Arial" w:cs="Arial"/>
          <w:color w:val="000000" w:themeColor="text1"/>
          <w:lang w:val="en-US"/>
          <w:rPrChange w:id="14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sarcopenic</w:t>
      </w:r>
      <w:proofErr w:type="spellEnd"/>
      <w:r w:rsidRPr="005D309C">
        <w:rPr>
          <w:rFonts w:ascii="Arial" w:hAnsi="Arial" w:cs="Arial"/>
          <w:color w:val="000000" w:themeColor="text1"/>
          <w:lang w:val="en-US"/>
          <w:rPrChange w:id="15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vs. </w:t>
      </w:r>
      <w:proofErr w:type="spellStart"/>
      <w:r w:rsidRPr="005D309C">
        <w:rPr>
          <w:rFonts w:ascii="Arial" w:hAnsi="Arial" w:cs="Arial"/>
          <w:color w:val="000000" w:themeColor="text1"/>
          <w:lang w:val="en-US"/>
          <w:rPrChange w:id="16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sarcopenic</w:t>
      </w:r>
      <w:proofErr w:type="spellEnd"/>
      <w:r w:rsidRPr="005D309C">
        <w:rPr>
          <w:rFonts w:ascii="Arial" w:hAnsi="Arial" w:cs="Arial"/>
          <w:color w:val="000000" w:themeColor="text1"/>
          <w:lang w:val="en-US"/>
          <w:rPrChange w:id="17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patient group.</w:t>
      </w:r>
    </w:p>
    <w:p w14:paraId="325CE46A" w14:textId="6C3BF7CB" w:rsidR="00CC2A45" w:rsidRDefault="00DB76CE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sz w:val="24"/>
          <w:szCs w:val="24"/>
          <w:lang w:val="en-US"/>
        </w:rPr>
      </w:pPr>
      <w:r w:rsidRPr="00946259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F774DA" w:rsidRPr="00946259">
        <w:rPr>
          <w:rFonts w:ascii="Arial" w:hAnsi="Arial" w:cs="Arial"/>
          <w:b/>
          <w:sz w:val="24"/>
          <w:szCs w:val="24"/>
          <w:lang w:val="en-US"/>
        </w:rPr>
        <w:t>Table</w:t>
      </w:r>
      <w:r w:rsidRPr="0094625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210F32" w:rsidRPr="00946259">
        <w:rPr>
          <w:rFonts w:ascii="Arial" w:hAnsi="Arial" w:cs="Arial"/>
          <w:b/>
          <w:sz w:val="24"/>
          <w:szCs w:val="24"/>
          <w:lang w:val="en-US"/>
        </w:rPr>
        <w:t>S</w:t>
      </w:r>
      <w:r w:rsidR="00210F32">
        <w:rPr>
          <w:rFonts w:ascii="Arial" w:hAnsi="Arial" w:cs="Arial"/>
          <w:b/>
          <w:sz w:val="24"/>
          <w:szCs w:val="24"/>
          <w:lang w:val="en-US"/>
        </w:rPr>
        <w:t>3</w:t>
      </w:r>
      <w:r w:rsidRPr="00946259">
        <w:rPr>
          <w:rFonts w:ascii="Arial" w:hAnsi="Arial" w:cs="Arial"/>
          <w:b/>
          <w:sz w:val="24"/>
          <w:szCs w:val="24"/>
          <w:lang w:val="en-US"/>
        </w:rPr>
        <w:t>:</w:t>
      </w:r>
      <w:r w:rsidRPr="00946259">
        <w:rPr>
          <w:rFonts w:ascii="Arial" w:hAnsi="Arial" w:cs="Arial"/>
          <w:sz w:val="24"/>
          <w:szCs w:val="24"/>
          <w:lang w:val="en-US"/>
        </w:rPr>
        <w:t xml:space="preserve"> </w:t>
      </w:r>
      <w:r w:rsidR="00F774DA" w:rsidRPr="00946259">
        <w:rPr>
          <w:rFonts w:ascii="Arial" w:hAnsi="Arial" w:cs="Arial"/>
          <w:sz w:val="24"/>
          <w:szCs w:val="24"/>
          <w:lang w:val="en-US"/>
        </w:rPr>
        <w:t>Univariate statistical analyses of individ</w:t>
      </w:r>
      <w:r w:rsidR="00641404">
        <w:rPr>
          <w:rFonts w:ascii="Arial" w:hAnsi="Arial" w:cs="Arial"/>
          <w:sz w:val="24"/>
          <w:szCs w:val="24"/>
          <w:lang w:val="en-US"/>
        </w:rPr>
        <w:t>ual risk factors for functional</w:t>
      </w:r>
    </w:p>
    <w:p w14:paraId="42CFE8B5" w14:textId="3F870ADD" w:rsidR="00806ED4" w:rsidRPr="00641404" w:rsidRDefault="00F774DA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41404">
        <w:rPr>
          <w:rFonts w:ascii="Arial" w:hAnsi="Arial" w:cs="Arial"/>
          <w:sz w:val="24"/>
          <w:szCs w:val="24"/>
          <w:lang w:val="en-US"/>
        </w:rPr>
        <w:t>outcomes</w:t>
      </w:r>
      <w:proofErr w:type="gramEnd"/>
      <w:r w:rsidRPr="00641404">
        <w:rPr>
          <w:rFonts w:ascii="Arial" w:hAnsi="Arial" w:cs="Arial"/>
          <w:sz w:val="24"/>
          <w:szCs w:val="24"/>
          <w:lang w:val="en-US"/>
        </w:rPr>
        <w:t xml:space="preserve"> at hospital discharge.</w:t>
      </w:r>
    </w:p>
    <w:p w14:paraId="1058C88C" w14:textId="7B8404D2" w:rsidR="00CC2A45" w:rsidRDefault="00641404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sz w:val="24"/>
          <w:szCs w:val="24"/>
          <w:lang w:val="en-US"/>
        </w:rPr>
      </w:pPr>
      <w:r w:rsidRPr="00641404">
        <w:rPr>
          <w:rFonts w:ascii="Arial" w:hAnsi="Arial" w:cs="Arial"/>
          <w:b/>
          <w:sz w:val="24"/>
          <w:szCs w:val="24"/>
          <w:lang w:val="en-US"/>
        </w:rPr>
        <w:t>Supplementary Table S2</w:t>
      </w:r>
      <w:r w:rsidR="00210F32">
        <w:rPr>
          <w:rFonts w:ascii="Arial" w:hAnsi="Arial" w:cs="Arial"/>
          <w:b/>
          <w:sz w:val="24"/>
          <w:szCs w:val="24"/>
          <w:lang w:val="en-US"/>
        </w:rPr>
        <w:t>4</w:t>
      </w:r>
      <w:r w:rsidR="00DB76CE" w:rsidRPr="00641404">
        <w:rPr>
          <w:rFonts w:ascii="Arial" w:hAnsi="Arial" w:cs="Arial"/>
          <w:b/>
          <w:sz w:val="24"/>
          <w:szCs w:val="24"/>
          <w:lang w:val="en-US"/>
        </w:rPr>
        <w:t>:</w:t>
      </w:r>
      <w:r w:rsidR="00DB76CE" w:rsidRPr="00641404">
        <w:rPr>
          <w:rFonts w:ascii="Arial" w:hAnsi="Arial" w:cs="Arial"/>
          <w:sz w:val="24"/>
          <w:szCs w:val="24"/>
          <w:lang w:val="en-US"/>
        </w:rPr>
        <w:t xml:space="preserve"> </w:t>
      </w:r>
      <w:r w:rsidR="00806ED4" w:rsidRPr="00641404">
        <w:rPr>
          <w:rFonts w:ascii="Arial" w:hAnsi="Arial" w:cs="Arial"/>
          <w:sz w:val="24"/>
          <w:szCs w:val="24"/>
          <w:lang w:val="en-US"/>
        </w:rPr>
        <w:t xml:space="preserve">Multivariate statistical analyses of risk </w:t>
      </w:r>
      <w:r w:rsidRPr="00641404">
        <w:rPr>
          <w:rFonts w:ascii="Arial" w:hAnsi="Arial" w:cs="Arial"/>
          <w:sz w:val="24"/>
          <w:szCs w:val="24"/>
          <w:lang w:val="en-US"/>
        </w:rPr>
        <w:t>factors for functional</w:t>
      </w:r>
    </w:p>
    <w:p w14:paraId="4744ADE9" w14:textId="3AB88405" w:rsidR="00223839" w:rsidRDefault="00641404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41404">
        <w:rPr>
          <w:rFonts w:ascii="Arial" w:hAnsi="Arial" w:cs="Arial"/>
          <w:sz w:val="24"/>
          <w:szCs w:val="24"/>
          <w:lang w:val="en-US"/>
        </w:rPr>
        <w:t>outcomes</w:t>
      </w:r>
      <w:proofErr w:type="gramEnd"/>
      <w:r w:rsidR="00F818D9">
        <w:rPr>
          <w:rFonts w:ascii="Arial" w:hAnsi="Arial" w:cs="Arial"/>
          <w:sz w:val="24"/>
          <w:szCs w:val="24"/>
          <w:lang w:val="en-US"/>
        </w:rPr>
        <w:t xml:space="preserve"> </w:t>
      </w:r>
      <w:r w:rsidR="00806ED4" w:rsidRPr="00641404">
        <w:rPr>
          <w:rFonts w:ascii="Arial" w:hAnsi="Arial" w:cs="Arial"/>
          <w:sz w:val="24"/>
          <w:szCs w:val="24"/>
          <w:lang w:val="en-US"/>
        </w:rPr>
        <w:t>at hospital discharge.</w:t>
      </w:r>
    </w:p>
    <w:p w14:paraId="58CD391F" w14:textId="320A0492" w:rsidR="00CC2A45" w:rsidRPr="005D309C" w:rsidRDefault="004530FD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color w:val="000000" w:themeColor="text1"/>
          <w:lang w:val="en-US"/>
          <w:rPrChange w:id="18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</w:pPr>
      <w:r w:rsidRPr="005D309C">
        <w:rPr>
          <w:rFonts w:ascii="Arial" w:hAnsi="Arial" w:cs="Arial"/>
          <w:b/>
          <w:color w:val="000000" w:themeColor="text1"/>
          <w:lang w:val="en-US"/>
          <w:rPrChange w:id="19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t>Supple</w:t>
      </w:r>
      <w:r w:rsidR="003D5C95" w:rsidRPr="005D309C">
        <w:rPr>
          <w:rFonts w:ascii="Arial" w:hAnsi="Arial" w:cs="Arial"/>
          <w:b/>
          <w:color w:val="000000" w:themeColor="text1"/>
          <w:lang w:val="en-US"/>
          <w:rPrChange w:id="20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t>me</w:t>
      </w:r>
      <w:r w:rsidRPr="005D309C">
        <w:rPr>
          <w:rFonts w:ascii="Arial" w:hAnsi="Arial" w:cs="Arial"/>
          <w:b/>
          <w:color w:val="000000" w:themeColor="text1"/>
          <w:lang w:val="en-US"/>
          <w:rPrChange w:id="21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t>ntary Table S5:</w:t>
      </w:r>
      <w:r w:rsidR="00CC2A45" w:rsidRPr="005D309C">
        <w:rPr>
          <w:rFonts w:ascii="Arial" w:hAnsi="Arial" w:cs="Arial"/>
          <w:b/>
          <w:color w:val="000000" w:themeColor="text1"/>
          <w:lang w:val="en-US"/>
          <w:rPrChange w:id="22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t xml:space="preserve"> </w:t>
      </w:r>
      <w:r w:rsidR="00CC2A45" w:rsidRPr="005D309C">
        <w:rPr>
          <w:rFonts w:ascii="Arial" w:hAnsi="Arial" w:cs="Arial"/>
          <w:color w:val="000000" w:themeColor="text1"/>
          <w:lang w:val="en-US"/>
          <w:rPrChange w:id="23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Testing of multicollinearity in a multivariate model with </w:t>
      </w:r>
      <w:proofErr w:type="spellStart"/>
      <w:r w:rsidR="00CC2A45" w:rsidRPr="005D309C">
        <w:rPr>
          <w:rFonts w:ascii="Arial" w:hAnsi="Arial" w:cs="Arial"/>
          <w:color w:val="000000" w:themeColor="text1"/>
          <w:lang w:val="en-US"/>
          <w:rPrChange w:id="24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mRS</w:t>
      </w:r>
      <w:proofErr w:type="spellEnd"/>
      <w:r w:rsidR="00CC2A45" w:rsidRPr="005D309C">
        <w:rPr>
          <w:rFonts w:ascii="Arial" w:hAnsi="Arial" w:cs="Arial"/>
          <w:color w:val="000000" w:themeColor="text1"/>
          <w:lang w:val="en-US"/>
          <w:rPrChange w:id="25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6 as dependent</w:t>
      </w:r>
    </w:p>
    <w:p w14:paraId="50315682" w14:textId="1175370A" w:rsidR="004530FD" w:rsidRPr="005D309C" w:rsidRDefault="00CC2A45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color w:val="000000" w:themeColor="text1"/>
          <w:lang w:val="en-US"/>
          <w:rPrChange w:id="26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</w:pPr>
      <w:proofErr w:type="gramStart"/>
      <w:r w:rsidRPr="005D309C">
        <w:rPr>
          <w:rFonts w:ascii="Arial" w:hAnsi="Arial" w:cs="Arial"/>
          <w:color w:val="000000" w:themeColor="text1"/>
          <w:lang w:val="en-US"/>
          <w:rPrChange w:id="27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variable</w:t>
      </w:r>
      <w:proofErr w:type="gramEnd"/>
      <w:r w:rsidRPr="005D309C">
        <w:rPr>
          <w:rFonts w:ascii="Arial" w:hAnsi="Arial" w:cs="Arial"/>
          <w:color w:val="000000" w:themeColor="text1"/>
          <w:lang w:val="en-US"/>
          <w:rPrChange w:id="28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.</w:t>
      </w:r>
    </w:p>
    <w:p w14:paraId="4F83D109" w14:textId="19553AA8" w:rsidR="00CC2A45" w:rsidRPr="005D309C" w:rsidRDefault="00CC2A45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color w:val="000000" w:themeColor="text1"/>
          <w:lang w:val="en-US"/>
          <w:rPrChange w:id="29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</w:pPr>
      <w:r w:rsidRPr="005D309C">
        <w:rPr>
          <w:rFonts w:ascii="Arial" w:hAnsi="Arial" w:cs="Arial"/>
          <w:b/>
          <w:bCs/>
          <w:color w:val="000000" w:themeColor="text1"/>
          <w:lang w:val="en-US"/>
          <w:rPrChange w:id="30" w:author="Rajkumar Ravi" w:date="2026-02-03T18:38:00Z">
            <w:rPr>
              <w:rFonts w:ascii="Arial" w:hAnsi="Arial" w:cs="Arial"/>
              <w:b/>
              <w:bCs/>
              <w:color w:val="FF0000"/>
              <w:lang w:val="en-US"/>
            </w:rPr>
          </w:rPrChange>
        </w:rPr>
        <w:t>Supplementary Table S6</w:t>
      </w:r>
      <w:r w:rsidRPr="005D309C">
        <w:rPr>
          <w:rFonts w:ascii="Arial" w:hAnsi="Arial" w:cs="Arial"/>
          <w:color w:val="000000" w:themeColor="text1"/>
          <w:lang w:val="en-US"/>
          <w:rPrChange w:id="31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: Testing of multicollinearity in a ordinal multivariate model with </w:t>
      </w:r>
      <w:proofErr w:type="spellStart"/>
      <w:r w:rsidRPr="005D309C">
        <w:rPr>
          <w:rFonts w:ascii="Arial" w:hAnsi="Arial" w:cs="Arial"/>
          <w:color w:val="000000" w:themeColor="text1"/>
          <w:lang w:val="en-US"/>
          <w:rPrChange w:id="32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mRS</w:t>
      </w:r>
      <w:proofErr w:type="spellEnd"/>
      <w:r w:rsidRPr="005D309C">
        <w:rPr>
          <w:rFonts w:ascii="Arial" w:hAnsi="Arial" w:cs="Arial"/>
          <w:color w:val="000000" w:themeColor="text1"/>
          <w:lang w:val="en-US"/>
          <w:rPrChange w:id="33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as</w:t>
      </w:r>
    </w:p>
    <w:p w14:paraId="1D05AC54" w14:textId="6FA0D268" w:rsidR="00CC2A45" w:rsidRPr="005D309C" w:rsidRDefault="00CC2A45" w:rsidP="006C62B3">
      <w:pPr>
        <w:spacing w:after="60" w:line="360" w:lineRule="auto"/>
        <w:ind w:left="567" w:right="395" w:hanging="567"/>
        <w:jc w:val="both"/>
        <w:rPr>
          <w:rFonts w:ascii="Arial" w:hAnsi="Arial" w:cs="Arial"/>
          <w:color w:val="000000" w:themeColor="text1"/>
          <w:lang w:val="en-US"/>
          <w:rPrChange w:id="34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</w:pPr>
      <w:proofErr w:type="gramStart"/>
      <w:r w:rsidRPr="005D309C">
        <w:rPr>
          <w:rFonts w:ascii="Arial" w:hAnsi="Arial" w:cs="Arial"/>
          <w:color w:val="000000" w:themeColor="text1"/>
          <w:lang w:val="en-US"/>
          <w:rPrChange w:id="35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dependent</w:t>
      </w:r>
      <w:proofErr w:type="gramEnd"/>
      <w:r w:rsidRPr="005D309C">
        <w:rPr>
          <w:rFonts w:ascii="Arial" w:hAnsi="Arial" w:cs="Arial"/>
          <w:color w:val="000000" w:themeColor="text1"/>
          <w:lang w:val="en-US"/>
          <w:rPrChange w:id="36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variable.</w:t>
      </w:r>
    </w:p>
    <w:p w14:paraId="2842CA41" w14:textId="77777777" w:rsidR="00641404" w:rsidRPr="00BB4E52" w:rsidRDefault="00641404" w:rsidP="00C77762">
      <w:pPr>
        <w:spacing w:after="60" w:line="360" w:lineRule="auto"/>
        <w:ind w:left="567" w:hanging="567"/>
        <w:rPr>
          <w:rFonts w:ascii="Arial" w:hAnsi="Arial" w:cs="Arial"/>
          <w:color w:val="FF0000"/>
          <w:sz w:val="24"/>
          <w:szCs w:val="24"/>
          <w:lang w:val="en-US"/>
        </w:rPr>
      </w:pPr>
    </w:p>
    <w:p w14:paraId="44EB9DA8" w14:textId="77777777" w:rsidR="003A537D" w:rsidRPr="00BB4E52" w:rsidRDefault="003A537D" w:rsidP="003A537D">
      <w:pPr>
        <w:spacing w:after="60" w:line="480" w:lineRule="auto"/>
        <w:ind w:left="567" w:hanging="567"/>
        <w:rPr>
          <w:rFonts w:ascii="Arial" w:hAnsi="Arial" w:cs="Arial"/>
          <w:sz w:val="24"/>
          <w:szCs w:val="24"/>
          <w:lang w:val="en-US"/>
        </w:rPr>
      </w:pPr>
    </w:p>
    <w:p w14:paraId="1E0BFC9E" w14:textId="77777777" w:rsidR="00D54D80" w:rsidRPr="00BB4E52" w:rsidRDefault="00D54D80">
      <w:pPr>
        <w:rPr>
          <w:rFonts w:ascii="Arial" w:hAnsi="Arial" w:cs="Arial"/>
          <w:b/>
          <w:lang w:val="en-US"/>
        </w:rPr>
        <w:sectPr w:rsidR="00D54D80" w:rsidRPr="00BB4E52" w:rsidSect="00D54D80">
          <w:pgSz w:w="11906" w:h="16838"/>
          <w:pgMar w:top="1418" w:right="737" w:bottom="1134" w:left="851" w:header="709" w:footer="709" w:gutter="0"/>
          <w:cols w:space="708"/>
          <w:docGrid w:linePitch="360"/>
        </w:sectPr>
      </w:pPr>
    </w:p>
    <w:p w14:paraId="198AF7B7" w14:textId="77777777" w:rsidR="00210F32" w:rsidRPr="005D309C" w:rsidRDefault="00210F32" w:rsidP="00210F32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37" w:author="Rajkumar Ravi" w:date="2026-02-03T18:38:00Z">
            <w:rPr>
              <w:rFonts w:ascii="Arial" w:hAnsi="Arial" w:cs="Arial"/>
              <w:color w:val="FF0000"/>
              <w:sz w:val="24"/>
              <w:szCs w:val="24"/>
              <w:lang w:val="en-US"/>
            </w:rPr>
          </w:rPrChange>
        </w:rPr>
      </w:pPr>
      <w:proofErr w:type="gramStart"/>
      <w:r w:rsidRPr="005D309C">
        <w:rPr>
          <w:rFonts w:ascii="Arial" w:hAnsi="Arial" w:cs="Arial"/>
          <w:b/>
          <w:color w:val="000000" w:themeColor="text1"/>
          <w:sz w:val="24"/>
          <w:szCs w:val="24"/>
          <w:lang w:val="en-US"/>
          <w:rPrChange w:id="38" w:author="Rajkumar Ravi" w:date="2026-02-03T18:38:00Z">
            <w:rPr>
              <w:rFonts w:ascii="Arial" w:hAnsi="Arial" w:cs="Arial"/>
              <w:b/>
              <w:color w:val="FF0000"/>
              <w:sz w:val="24"/>
              <w:szCs w:val="24"/>
              <w:lang w:val="en-US"/>
            </w:rPr>
          </w:rPrChange>
        </w:rPr>
        <w:lastRenderedPageBreak/>
        <w:t>TABLE S3.</w:t>
      </w:r>
      <w:proofErr w:type="gramEnd"/>
      <w:r w:rsidRPr="005D309C">
        <w:rPr>
          <w:rFonts w:ascii="Arial" w:hAnsi="Arial" w:cs="Arial"/>
          <w:color w:val="000000" w:themeColor="text1"/>
          <w:sz w:val="24"/>
          <w:szCs w:val="24"/>
          <w:lang w:val="en-US"/>
          <w:rPrChange w:id="39" w:author="Rajkumar Ravi" w:date="2026-02-03T18:38:00Z">
            <w:rPr>
              <w:rFonts w:ascii="Arial" w:hAnsi="Arial" w:cs="Arial"/>
              <w:color w:val="FF0000"/>
              <w:sz w:val="24"/>
              <w:szCs w:val="24"/>
              <w:lang w:val="en-US"/>
            </w:rPr>
          </w:rPrChange>
        </w:rPr>
        <w:t xml:space="preserve"> </w:t>
      </w:r>
      <w:proofErr w:type="gramStart"/>
      <w:r w:rsidRPr="005D309C">
        <w:rPr>
          <w:rFonts w:ascii="Arial" w:hAnsi="Arial" w:cs="Arial"/>
          <w:color w:val="000000" w:themeColor="text1"/>
          <w:sz w:val="24"/>
          <w:szCs w:val="24"/>
          <w:lang w:val="en-US"/>
          <w:rPrChange w:id="40" w:author="Rajkumar Ravi" w:date="2026-02-03T18:38:00Z">
            <w:rPr>
              <w:rFonts w:ascii="Arial" w:hAnsi="Arial" w:cs="Arial"/>
              <w:color w:val="FF0000"/>
              <w:sz w:val="24"/>
              <w:szCs w:val="24"/>
              <w:lang w:val="en-US"/>
            </w:rPr>
          </w:rPrChange>
        </w:rPr>
        <w:t>Demographics, baseline clinical characteristics and management data of study cohort.</w:t>
      </w:r>
      <w:proofErr w:type="gramEnd"/>
      <w:r w:rsidRPr="005D309C">
        <w:rPr>
          <w:rFonts w:ascii="Arial" w:hAnsi="Arial" w:cs="Arial"/>
          <w:color w:val="000000" w:themeColor="text1"/>
          <w:sz w:val="24"/>
          <w:szCs w:val="24"/>
          <w:lang w:val="en-US"/>
          <w:rPrChange w:id="41" w:author="Rajkumar Ravi" w:date="2026-02-03T18:38:00Z">
            <w:rPr>
              <w:rFonts w:ascii="Arial" w:hAnsi="Arial" w:cs="Arial"/>
              <w:color w:val="FF0000"/>
              <w:sz w:val="24"/>
              <w:szCs w:val="24"/>
              <w:lang w:val="en-US"/>
            </w:rPr>
          </w:rPrChange>
        </w:rPr>
        <w:t xml:space="preserve"> </w:t>
      </w:r>
      <w:r w:rsidRPr="005D309C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  <w:rPrChange w:id="42" w:author="Rajkumar Ravi" w:date="2026-02-03T18:38:00Z">
            <w:rPr>
              <w:rFonts w:ascii="Arial" w:hAnsi="Arial" w:cs="Arial"/>
              <w:color w:val="FF0000"/>
              <w:sz w:val="24"/>
              <w:szCs w:val="24"/>
              <w:shd w:val="clear" w:color="auto" w:fill="FFFFFF"/>
              <w:lang w:val="en-US"/>
            </w:rPr>
          </w:rPrChange>
        </w:rPr>
        <w:t>Sex-specific cutoff points were set at 6.3 mm for male patients and 5.2 mm for female patients, based on the results of previous studies</w:t>
      </w:r>
      <w:r w:rsidRPr="005D309C">
        <w:rPr>
          <w:rStyle w:val="FootnoteReference"/>
          <w:rFonts w:ascii="Arial" w:hAnsi="Arial" w:cs="Arial"/>
          <w:color w:val="000000" w:themeColor="text1"/>
          <w:sz w:val="24"/>
          <w:szCs w:val="24"/>
          <w:shd w:val="clear" w:color="auto" w:fill="FFFFFF"/>
          <w:rPrChange w:id="43" w:author="Rajkumar Ravi" w:date="2026-02-03T18:38:00Z">
            <w:rPr>
              <w:rStyle w:val="FootnoteReference"/>
              <w:rFonts w:ascii="Arial" w:hAnsi="Arial" w:cs="Arial"/>
              <w:color w:val="FF0000"/>
              <w:sz w:val="24"/>
              <w:szCs w:val="24"/>
              <w:shd w:val="clear" w:color="auto" w:fill="FFFFFF"/>
            </w:rPr>
          </w:rPrChange>
        </w:rPr>
        <w:footnoteReference w:id="1"/>
      </w: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842"/>
        <w:gridCol w:w="1843"/>
        <w:gridCol w:w="1134"/>
        <w:gridCol w:w="2126"/>
        <w:gridCol w:w="1985"/>
        <w:gridCol w:w="1276"/>
      </w:tblGrid>
      <w:tr w:rsidR="005D309C" w:rsidRPr="005D309C" w14:paraId="6D9C70E4" w14:textId="77777777" w:rsidTr="005863FE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14:paraId="034DF58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4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60D22CC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4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4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Me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A0C2F6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4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084395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48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B99C42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  <w:rPrChange w:id="49" w:author="Rajkumar Ravi" w:date="2026-02-03T18:38:00Z">
                  <w:rPr>
                    <w:rFonts w:ascii="Arial" w:hAnsi="Arial" w:cs="Arial"/>
                    <w:b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  <w:rPrChange w:id="50" w:author="Rajkumar Ravi" w:date="2026-02-03T18:38:00Z">
                  <w:rPr>
                    <w:rFonts w:ascii="Arial" w:hAnsi="Arial" w:cs="Arial"/>
                    <w:b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  <w:t>Wome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50719C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  <w:lang w:val="en-US"/>
                <w:rPrChange w:id="51" w:author="Rajkumar Ravi" w:date="2026-02-03T18:38:00Z">
                  <w:rPr>
                    <w:rFonts w:ascii="Arial" w:hAnsi="Arial" w:cs="Arial"/>
                    <w:b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C74F30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52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02A9870F" w14:textId="77777777" w:rsidTr="005863FE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14:paraId="25A3C5C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16E6386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Non-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group (n=4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190DD51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group (n=3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2B4331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62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1617BBA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64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Non-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group (n=30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786395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68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7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group (n=42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353031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71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72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7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value</w:t>
            </w:r>
          </w:p>
        </w:tc>
      </w:tr>
      <w:tr w:rsidR="005D309C" w:rsidRPr="005D309C" w14:paraId="100D92E4" w14:textId="77777777" w:rsidTr="005863FE">
        <w:tc>
          <w:tcPr>
            <w:tcW w:w="4395" w:type="dxa"/>
          </w:tcPr>
          <w:p w14:paraId="3CAF02C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7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7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Age (years),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76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Median (IQR)</w:t>
            </w:r>
          </w:p>
        </w:tc>
        <w:tc>
          <w:tcPr>
            <w:tcW w:w="1842" w:type="dxa"/>
          </w:tcPr>
          <w:p w14:paraId="210B165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68.0 (58.8-77.5)</w:t>
            </w:r>
          </w:p>
        </w:tc>
        <w:tc>
          <w:tcPr>
            <w:tcW w:w="1843" w:type="dxa"/>
          </w:tcPr>
          <w:p w14:paraId="4165DED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8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76.5 (64.8-83.3)</w:t>
            </w:r>
          </w:p>
        </w:tc>
        <w:tc>
          <w:tcPr>
            <w:tcW w:w="1134" w:type="dxa"/>
          </w:tcPr>
          <w:p w14:paraId="7C232EB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8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8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21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8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C3A39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8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8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68.0 (58.8-79.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6840A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8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8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82.0 (77.3-86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8554A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8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8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&lt;0.001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9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</w:tr>
      <w:tr w:rsidR="005D309C" w:rsidRPr="005D309C" w14:paraId="71BA065A" w14:textId="77777777" w:rsidTr="005863FE">
        <w:tc>
          <w:tcPr>
            <w:tcW w:w="4395" w:type="dxa"/>
          </w:tcPr>
          <w:p w14:paraId="73C8F0D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sv-SE"/>
                <w:rPrChange w:id="9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sv-SE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sv-SE"/>
                <w:rPrChange w:id="9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sv-SE"/>
                  </w:rPr>
                </w:rPrChange>
              </w:rPr>
              <w:t>BMI (kg/m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sv-SE"/>
                <w:rPrChange w:id="9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sv-SE"/>
                  </w:rPr>
                </w:rPrChange>
              </w:rPr>
              <w:t>2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sv-SE"/>
                <w:rPrChange w:id="9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sv-SE"/>
                  </w:rPr>
                </w:rPrChange>
              </w:rPr>
              <w:t xml:space="preserve">)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sv-SE"/>
                <w:rPrChange w:id="95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sv-SE"/>
                  </w:rPr>
                </w:rPrChange>
              </w:rPr>
              <w:t>Median (IQR)</w:t>
            </w:r>
          </w:p>
        </w:tc>
        <w:tc>
          <w:tcPr>
            <w:tcW w:w="1842" w:type="dxa"/>
          </w:tcPr>
          <w:p w14:paraId="7ECC7B4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9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9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6.1 (24.4-29.3)</w:t>
            </w:r>
          </w:p>
        </w:tc>
        <w:tc>
          <w:tcPr>
            <w:tcW w:w="1843" w:type="dxa"/>
          </w:tcPr>
          <w:p w14:paraId="05A1AFA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9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9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6.2 (23.5-29.4)</w:t>
            </w:r>
          </w:p>
        </w:tc>
        <w:tc>
          <w:tcPr>
            <w:tcW w:w="1134" w:type="dxa"/>
          </w:tcPr>
          <w:p w14:paraId="26DC6C5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100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101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878*</w:t>
            </w:r>
          </w:p>
        </w:tc>
        <w:tc>
          <w:tcPr>
            <w:tcW w:w="2126" w:type="dxa"/>
          </w:tcPr>
          <w:p w14:paraId="7134205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102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0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7.2 (24.2-34.4)</w:t>
            </w:r>
          </w:p>
        </w:tc>
        <w:tc>
          <w:tcPr>
            <w:tcW w:w="1985" w:type="dxa"/>
          </w:tcPr>
          <w:p w14:paraId="77C8827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104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0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4.1 (22.0-29.2)</w:t>
            </w:r>
          </w:p>
        </w:tc>
        <w:tc>
          <w:tcPr>
            <w:tcW w:w="1276" w:type="dxa"/>
          </w:tcPr>
          <w:p w14:paraId="6240F9B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106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107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148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10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</w:tr>
      <w:tr w:rsidR="005D309C" w:rsidRPr="005D309C" w14:paraId="3BCC1453" w14:textId="77777777" w:rsidTr="005863FE">
        <w:tc>
          <w:tcPr>
            <w:tcW w:w="4395" w:type="dxa"/>
          </w:tcPr>
          <w:p w14:paraId="08928F1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0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1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TMT (mm)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11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mean ± SD</w:t>
            </w:r>
          </w:p>
        </w:tc>
        <w:tc>
          <w:tcPr>
            <w:tcW w:w="1842" w:type="dxa"/>
          </w:tcPr>
          <w:p w14:paraId="79889B3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1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1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7.64 ± 1.04</w:t>
            </w:r>
          </w:p>
        </w:tc>
        <w:tc>
          <w:tcPr>
            <w:tcW w:w="1843" w:type="dxa"/>
          </w:tcPr>
          <w:p w14:paraId="08B7140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1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1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4.94 ± 1.03</w:t>
            </w:r>
          </w:p>
        </w:tc>
        <w:tc>
          <w:tcPr>
            <w:tcW w:w="1134" w:type="dxa"/>
          </w:tcPr>
          <w:p w14:paraId="7288070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1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1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&lt;0.001*</w:t>
            </w:r>
          </w:p>
        </w:tc>
        <w:tc>
          <w:tcPr>
            <w:tcW w:w="2126" w:type="dxa"/>
          </w:tcPr>
          <w:p w14:paraId="6782005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1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1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6.36 ± 0.82</w:t>
            </w:r>
          </w:p>
        </w:tc>
        <w:tc>
          <w:tcPr>
            <w:tcW w:w="1985" w:type="dxa"/>
          </w:tcPr>
          <w:p w14:paraId="0152F19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2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2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.87 ± 0.78</w:t>
            </w:r>
          </w:p>
        </w:tc>
        <w:tc>
          <w:tcPr>
            <w:tcW w:w="1276" w:type="dxa"/>
          </w:tcPr>
          <w:p w14:paraId="660A7F8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2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2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&lt;0.001*</w:t>
            </w:r>
          </w:p>
        </w:tc>
      </w:tr>
      <w:tr w:rsidR="005D309C" w:rsidRPr="005D309C" w14:paraId="504AFCDF" w14:textId="77777777" w:rsidTr="005863FE">
        <w:tc>
          <w:tcPr>
            <w:tcW w:w="4395" w:type="dxa"/>
          </w:tcPr>
          <w:p w14:paraId="1F3479C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24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2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Sarcopenia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26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  <w:p w14:paraId="3B2FFDD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2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2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CFS at admission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29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, Median (IQR)</w:t>
            </w:r>
          </w:p>
        </w:tc>
        <w:tc>
          <w:tcPr>
            <w:tcW w:w="1842" w:type="dxa"/>
          </w:tcPr>
          <w:p w14:paraId="3B2AE0D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-</w:t>
            </w:r>
          </w:p>
          <w:p w14:paraId="76FFDAD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 (2)</w:t>
            </w:r>
          </w:p>
        </w:tc>
        <w:tc>
          <w:tcPr>
            <w:tcW w:w="1843" w:type="dxa"/>
          </w:tcPr>
          <w:p w14:paraId="507A476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-</w:t>
            </w:r>
          </w:p>
          <w:p w14:paraId="7E13607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3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 (2-3)</w:t>
            </w:r>
          </w:p>
        </w:tc>
        <w:tc>
          <w:tcPr>
            <w:tcW w:w="1134" w:type="dxa"/>
          </w:tcPr>
          <w:p w14:paraId="48697C3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3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3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-</w:t>
            </w:r>
          </w:p>
          <w:p w14:paraId="11CF3DE6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4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4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8*</w:t>
            </w:r>
          </w:p>
        </w:tc>
        <w:tc>
          <w:tcPr>
            <w:tcW w:w="2126" w:type="dxa"/>
          </w:tcPr>
          <w:p w14:paraId="568653F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4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4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-</w:t>
            </w:r>
          </w:p>
          <w:p w14:paraId="7A4FA8B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4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4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 (2-3)</w:t>
            </w:r>
          </w:p>
        </w:tc>
        <w:tc>
          <w:tcPr>
            <w:tcW w:w="1985" w:type="dxa"/>
          </w:tcPr>
          <w:p w14:paraId="5D08054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4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4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-</w:t>
            </w:r>
          </w:p>
          <w:p w14:paraId="17BECF8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4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4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 (2-4)</w:t>
            </w:r>
          </w:p>
        </w:tc>
        <w:tc>
          <w:tcPr>
            <w:tcW w:w="1276" w:type="dxa"/>
          </w:tcPr>
          <w:p w14:paraId="0E2D49D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5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5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-</w:t>
            </w:r>
          </w:p>
          <w:p w14:paraId="7A775D8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5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153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101*</w:t>
            </w:r>
          </w:p>
        </w:tc>
      </w:tr>
      <w:tr w:rsidR="005D309C" w:rsidRPr="005D309C" w14:paraId="4BEE1FE2" w14:textId="77777777" w:rsidTr="005863FE">
        <w:tc>
          <w:tcPr>
            <w:tcW w:w="4395" w:type="dxa"/>
          </w:tcPr>
          <w:p w14:paraId="67D3DD2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54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5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Length of hospital stay (days)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56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Median (IQR)</w:t>
            </w:r>
          </w:p>
          <w:p w14:paraId="45D777A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5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5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GCS at admission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59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, Median (IQR)</w:t>
            </w:r>
          </w:p>
        </w:tc>
        <w:tc>
          <w:tcPr>
            <w:tcW w:w="1842" w:type="dxa"/>
          </w:tcPr>
          <w:p w14:paraId="7616501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.0 (7-15.3)</w:t>
            </w:r>
          </w:p>
          <w:p w14:paraId="510C011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2.5 (9.3-15)</w:t>
            </w:r>
          </w:p>
        </w:tc>
        <w:tc>
          <w:tcPr>
            <w:tcW w:w="1843" w:type="dxa"/>
          </w:tcPr>
          <w:p w14:paraId="54937F3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.0 (4.8-17.8)</w:t>
            </w:r>
          </w:p>
          <w:p w14:paraId="3983437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2.5 (10.3-15)</w:t>
            </w:r>
          </w:p>
        </w:tc>
        <w:tc>
          <w:tcPr>
            <w:tcW w:w="1134" w:type="dxa"/>
          </w:tcPr>
          <w:p w14:paraId="7BC0A6D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6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6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651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7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  <w:p w14:paraId="28CE5CA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7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7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533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7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  <w:tc>
          <w:tcPr>
            <w:tcW w:w="2126" w:type="dxa"/>
          </w:tcPr>
          <w:p w14:paraId="0FC6445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7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7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 (7-14)</w:t>
            </w:r>
          </w:p>
          <w:p w14:paraId="4439BD1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7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7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0 (6-14)</w:t>
            </w:r>
          </w:p>
        </w:tc>
        <w:tc>
          <w:tcPr>
            <w:tcW w:w="1985" w:type="dxa"/>
          </w:tcPr>
          <w:p w14:paraId="7617E74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7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7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0.5 (7-15)</w:t>
            </w:r>
          </w:p>
          <w:p w14:paraId="0E0FA8E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8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8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 (9-15)</w:t>
            </w:r>
          </w:p>
        </w:tc>
        <w:tc>
          <w:tcPr>
            <w:tcW w:w="1276" w:type="dxa"/>
          </w:tcPr>
          <w:p w14:paraId="09CF0B7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8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8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819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8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  <w:p w14:paraId="66F7CFD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8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8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293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8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</w:tr>
      <w:tr w:rsidR="005D309C" w:rsidRPr="005D309C" w14:paraId="6BBE6E08" w14:textId="77777777" w:rsidTr="005863FE">
        <w:tc>
          <w:tcPr>
            <w:tcW w:w="4395" w:type="dxa"/>
          </w:tcPr>
          <w:p w14:paraId="094A0FB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8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18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NIHSS at admission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190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Median (IQR)</w:t>
            </w:r>
          </w:p>
        </w:tc>
        <w:tc>
          <w:tcPr>
            <w:tcW w:w="1842" w:type="dxa"/>
          </w:tcPr>
          <w:p w14:paraId="7948FD6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5.5 (9-20.8)</w:t>
            </w:r>
          </w:p>
        </w:tc>
        <w:tc>
          <w:tcPr>
            <w:tcW w:w="1843" w:type="dxa"/>
          </w:tcPr>
          <w:p w14:paraId="002E14D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5.0 (9.5-18)</w:t>
            </w:r>
          </w:p>
        </w:tc>
        <w:tc>
          <w:tcPr>
            <w:tcW w:w="1134" w:type="dxa"/>
          </w:tcPr>
          <w:p w14:paraId="02E132A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397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19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  <w:tc>
          <w:tcPr>
            <w:tcW w:w="2126" w:type="dxa"/>
          </w:tcPr>
          <w:p w14:paraId="145FED6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19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8.5 (11-23)</w:t>
            </w:r>
          </w:p>
        </w:tc>
        <w:tc>
          <w:tcPr>
            <w:tcW w:w="1985" w:type="dxa"/>
          </w:tcPr>
          <w:p w14:paraId="3F23895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0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0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6 (10.3-19)</w:t>
            </w:r>
          </w:p>
        </w:tc>
        <w:tc>
          <w:tcPr>
            <w:tcW w:w="1276" w:type="dxa"/>
          </w:tcPr>
          <w:p w14:paraId="5159592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0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0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177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0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</w:tr>
      <w:tr w:rsidR="005D309C" w:rsidRPr="005D309C" w14:paraId="0D803122" w14:textId="77777777" w:rsidTr="005863FE">
        <w:tc>
          <w:tcPr>
            <w:tcW w:w="4395" w:type="dxa"/>
          </w:tcPr>
          <w:p w14:paraId="03901794" w14:textId="77777777" w:rsidR="00210F32" w:rsidRPr="005D309C" w:rsidRDefault="00210F32" w:rsidP="005863FE">
            <w:pPr>
              <w:spacing w:before="40" w:after="40"/>
              <w:ind w:left="176" w:hanging="176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20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20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troke-related parameters</w:t>
            </w:r>
          </w:p>
        </w:tc>
        <w:tc>
          <w:tcPr>
            <w:tcW w:w="1842" w:type="dxa"/>
          </w:tcPr>
          <w:p w14:paraId="49E5472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0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3" w:type="dxa"/>
          </w:tcPr>
          <w:p w14:paraId="7BE8954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0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134" w:type="dxa"/>
          </w:tcPr>
          <w:p w14:paraId="24B5039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0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126" w:type="dxa"/>
          </w:tcPr>
          <w:p w14:paraId="4F57967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985" w:type="dxa"/>
          </w:tcPr>
          <w:p w14:paraId="6E35230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76" w:type="dxa"/>
          </w:tcPr>
          <w:p w14:paraId="078ED4A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075D322F" w14:textId="77777777" w:rsidTr="005863FE">
        <w:tc>
          <w:tcPr>
            <w:tcW w:w="4395" w:type="dxa"/>
          </w:tcPr>
          <w:p w14:paraId="09E99682" w14:textId="77777777" w:rsidR="00210F32" w:rsidRPr="005D309C" w:rsidRDefault="00210F32" w:rsidP="005863FE">
            <w:pPr>
              <w:spacing w:before="40" w:after="40"/>
              <w:ind w:left="17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ASPECTS score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215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Median (IQR)</w:t>
            </w:r>
          </w:p>
        </w:tc>
        <w:tc>
          <w:tcPr>
            <w:tcW w:w="1842" w:type="dxa"/>
          </w:tcPr>
          <w:p w14:paraId="613FB2B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8 (7-9)</w:t>
            </w:r>
          </w:p>
        </w:tc>
        <w:tc>
          <w:tcPr>
            <w:tcW w:w="1843" w:type="dxa"/>
          </w:tcPr>
          <w:p w14:paraId="63B73CB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1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7 (5-8)</w:t>
            </w:r>
          </w:p>
        </w:tc>
        <w:tc>
          <w:tcPr>
            <w:tcW w:w="1134" w:type="dxa"/>
          </w:tcPr>
          <w:p w14:paraId="07A1217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114*</w:t>
            </w:r>
          </w:p>
        </w:tc>
        <w:tc>
          <w:tcPr>
            <w:tcW w:w="2126" w:type="dxa"/>
          </w:tcPr>
          <w:p w14:paraId="4B8D4B56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7.5 (6-8.75)</w:t>
            </w:r>
          </w:p>
        </w:tc>
        <w:tc>
          <w:tcPr>
            <w:tcW w:w="1985" w:type="dxa"/>
          </w:tcPr>
          <w:p w14:paraId="0690072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8 (7-9)</w:t>
            </w:r>
          </w:p>
        </w:tc>
        <w:tc>
          <w:tcPr>
            <w:tcW w:w="1276" w:type="dxa"/>
          </w:tcPr>
          <w:p w14:paraId="5E6FF02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431*</w:t>
            </w:r>
          </w:p>
        </w:tc>
      </w:tr>
      <w:tr w:rsidR="005D309C" w:rsidRPr="005D309C" w14:paraId="1321135D" w14:textId="77777777" w:rsidTr="005863FE">
        <w:tc>
          <w:tcPr>
            <w:tcW w:w="4395" w:type="dxa"/>
          </w:tcPr>
          <w:p w14:paraId="1D5AEE06" w14:textId="77777777" w:rsidR="00210F32" w:rsidRPr="005D309C" w:rsidRDefault="00210F32" w:rsidP="005863FE">
            <w:pPr>
              <w:spacing w:before="40" w:after="40"/>
              <w:ind w:left="17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2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Stroke volume (ml)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230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Median (IQR)</w:t>
            </w:r>
          </w:p>
        </w:tc>
        <w:tc>
          <w:tcPr>
            <w:tcW w:w="1842" w:type="dxa"/>
          </w:tcPr>
          <w:p w14:paraId="446A117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6.45 (4.5-60.7)</w:t>
            </w:r>
          </w:p>
        </w:tc>
        <w:tc>
          <w:tcPr>
            <w:tcW w:w="1843" w:type="dxa"/>
          </w:tcPr>
          <w:p w14:paraId="342C6E9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6.8 (11.9-155.8)</w:t>
            </w:r>
          </w:p>
        </w:tc>
        <w:tc>
          <w:tcPr>
            <w:tcW w:w="1134" w:type="dxa"/>
          </w:tcPr>
          <w:p w14:paraId="279BCD2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056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3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  <w:tc>
          <w:tcPr>
            <w:tcW w:w="2126" w:type="dxa"/>
          </w:tcPr>
          <w:p w14:paraId="1F1A4EC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3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9.0 (7.04-70.5)</w:t>
            </w:r>
          </w:p>
        </w:tc>
        <w:tc>
          <w:tcPr>
            <w:tcW w:w="1985" w:type="dxa"/>
          </w:tcPr>
          <w:p w14:paraId="4F4BDFB6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4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4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7.7 (1.2-62.9)</w:t>
            </w:r>
          </w:p>
        </w:tc>
        <w:tc>
          <w:tcPr>
            <w:tcW w:w="1276" w:type="dxa"/>
          </w:tcPr>
          <w:p w14:paraId="2CD2194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4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4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193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4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*</w:t>
            </w:r>
          </w:p>
        </w:tc>
      </w:tr>
      <w:tr w:rsidR="005D309C" w:rsidRPr="005D309C" w14:paraId="516617E2" w14:textId="77777777" w:rsidTr="005863FE">
        <w:tc>
          <w:tcPr>
            <w:tcW w:w="4395" w:type="dxa"/>
          </w:tcPr>
          <w:p w14:paraId="76F08457" w14:textId="77777777" w:rsidR="00210F32" w:rsidRPr="005D309C" w:rsidRDefault="00210F32" w:rsidP="005863FE">
            <w:pPr>
              <w:spacing w:before="40" w:after="40"/>
              <w:ind w:left="176" w:hanging="2"/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  <w:rPrChange w:id="24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pt-BR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pt-BR"/>
                <w:rPrChange w:id="24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pt-BR"/>
                  </w:rPr>
                </w:rPrChange>
              </w:rPr>
              <w:t xml:space="preserve">Thrombectomy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pt-BR"/>
                <w:rPrChange w:id="247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pt-BR"/>
                  </w:rPr>
                </w:rPrChange>
              </w:rPr>
              <w:t>n (%)</w:t>
            </w:r>
          </w:p>
        </w:tc>
        <w:tc>
          <w:tcPr>
            <w:tcW w:w="1842" w:type="dxa"/>
          </w:tcPr>
          <w:p w14:paraId="0411E83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4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4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8 (37.5%)</w:t>
            </w:r>
          </w:p>
        </w:tc>
        <w:tc>
          <w:tcPr>
            <w:tcW w:w="1843" w:type="dxa"/>
          </w:tcPr>
          <w:p w14:paraId="3E06E53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4 (43.8%)</w:t>
            </w:r>
          </w:p>
        </w:tc>
        <w:tc>
          <w:tcPr>
            <w:tcW w:w="1134" w:type="dxa"/>
          </w:tcPr>
          <w:p w14:paraId="299366C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645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5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</w:tcPr>
          <w:p w14:paraId="16DA182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9 (30.0%)</w:t>
            </w:r>
          </w:p>
        </w:tc>
        <w:tc>
          <w:tcPr>
            <w:tcW w:w="1985" w:type="dxa"/>
          </w:tcPr>
          <w:p w14:paraId="47DCD3A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5 (35.7%)</w:t>
            </w:r>
          </w:p>
        </w:tc>
        <w:tc>
          <w:tcPr>
            <w:tcW w:w="1276" w:type="dxa"/>
          </w:tcPr>
          <w:p w14:paraId="7DAF83F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5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6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800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6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</w:tr>
      <w:tr w:rsidR="005D309C" w:rsidRPr="005D309C" w14:paraId="4DB5D5E2" w14:textId="77777777" w:rsidTr="005863FE">
        <w:tc>
          <w:tcPr>
            <w:tcW w:w="4395" w:type="dxa"/>
          </w:tcPr>
          <w:p w14:paraId="54AF16D6" w14:textId="77777777" w:rsidR="00210F32" w:rsidRPr="005D309C" w:rsidRDefault="00210F32" w:rsidP="005863FE">
            <w:pPr>
              <w:spacing w:before="40" w:after="40"/>
              <w:ind w:left="176" w:hanging="2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262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6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Systemic </w:t>
            </w: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6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thrombolysis+thrombectomy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6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266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  <w:p w14:paraId="5C0BF27F" w14:textId="77777777" w:rsidR="00210F32" w:rsidRPr="005D309C" w:rsidRDefault="00210F32" w:rsidP="005863FE">
            <w:pPr>
              <w:spacing w:before="40" w:after="40"/>
              <w:ind w:left="176" w:hanging="2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6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proofErr w:type="gram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6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TICI</w:t>
            </w:r>
            <w:proofErr w:type="spellEnd"/>
            <w:proofErr w:type="gram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6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2b-3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270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</w:tc>
        <w:tc>
          <w:tcPr>
            <w:tcW w:w="1842" w:type="dxa"/>
          </w:tcPr>
          <w:p w14:paraId="5162DB6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0 (62.5%)</w:t>
            </w:r>
          </w:p>
          <w:p w14:paraId="58882CD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41 (85.4%)</w:t>
            </w:r>
          </w:p>
        </w:tc>
        <w:tc>
          <w:tcPr>
            <w:tcW w:w="1843" w:type="dxa"/>
          </w:tcPr>
          <w:p w14:paraId="7B2D7BA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8 (56.3%)</w:t>
            </w:r>
          </w:p>
          <w:p w14:paraId="1AED114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7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6 (81.3%)</w:t>
            </w:r>
          </w:p>
        </w:tc>
        <w:tc>
          <w:tcPr>
            <w:tcW w:w="1134" w:type="dxa"/>
          </w:tcPr>
          <w:p w14:paraId="13BBB9F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7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8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645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8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23D9F9E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8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8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344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8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</w:tcPr>
          <w:p w14:paraId="7C55874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8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8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1 (70.0%)</w:t>
            </w:r>
          </w:p>
          <w:p w14:paraId="7832D57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8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8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6 (86.7%)</w:t>
            </w:r>
          </w:p>
        </w:tc>
        <w:tc>
          <w:tcPr>
            <w:tcW w:w="1985" w:type="dxa"/>
          </w:tcPr>
          <w:p w14:paraId="513495B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8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9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7 (64.3%)</w:t>
            </w:r>
          </w:p>
          <w:p w14:paraId="69616D9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9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9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5 (83.3%)</w:t>
            </w:r>
          </w:p>
        </w:tc>
        <w:tc>
          <w:tcPr>
            <w:tcW w:w="1276" w:type="dxa"/>
          </w:tcPr>
          <w:p w14:paraId="59B541D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9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9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800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9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19AAEF9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9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9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581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29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</w:tr>
      <w:tr w:rsidR="005D309C" w:rsidRPr="005D309C" w14:paraId="03E83A63" w14:textId="77777777" w:rsidTr="005863FE">
        <w:tc>
          <w:tcPr>
            <w:tcW w:w="4395" w:type="dxa"/>
          </w:tcPr>
          <w:p w14:paraId="53DB262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29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30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Complications</w:t>
            </w:r>
          </w:p>
        </w:tc>
        <w:tc>
          <w:tcPr>
            <w:tcW w:w="1842" w:type="dxa"/>
          </w:tcPr>
          <w:p w14:paraId="1952907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3" w:type="dxa"/>
          </w:tcPr>
          <w:p w14:paraId="0F7CDBD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134" w:type="dxa"/>
          </w:tcPr>
          <w:p w14:paraId="440B23F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126" w:type="dxa"/>
          </w:tcPr>
          <w:p w14:paraId="7A70B36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985" w:type="dxa"/>
          </w:tcPr>
          <w:p w14:paraId="509F07A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76" w:type="dxa"/>
          </w:tcPr>
          <w:p w14:paraId="7FF5631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77E7D774" w14:textId="77777777" w:rsidTr="005863FE">
        <w:tc>
          <w:tcPr>
            <w:tcW w:w="4395" w:type="dxa"/>
          </w:tcPr>
          <w:p w14:paraId="7F149C56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0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Aspiration Pneumonia,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309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n (%)</w:t>
            </w:r>
          </w:p>
        </w:tc>
        <w:tc>
          <w:tcPr>
            <w:tcW w:w="1842" w:type="dxa"/>
          </w:tcPr>
          <w:p w14:paraId="54BE8E2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4 (29.2%)</w:t>
            </w:r>
          </w:p>
        </w:tc>
        <w:tc>
          <w:tcPr>
            <w:tcW w:w="1843" w:type="dxa"/>
          </w:tcPr>
          <w:p w14:paraId="2D60FC7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6 (50.0%)</w:t>
            </w:r>
          </w:p>
        </w:tc>
        <w:tc>
          <w:tcPr>
            <w:tcW w:w="1134" w:type="dxa"/>
          </w:tcPr>
          <w:p w14:paraId="7CC10EF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31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098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31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</w:tcPr>
          <w:p w14:paraId="1568992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6 (20.0%)</w:t>
            </w:r>
          </w:p>
        </w:tc>
        <w:tc>
          <w:tcPr>
            <w:tcW w:w="1985" w:type="dxa"/>
          </w:tcPr>
          <w:p w14:paraId="68C89BF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1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2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7 (16.7%)</w:t>
            </w:r>
          </w:p>
        </w:tc>
        <w:tc>
          <w:tcPr>
            <w:tcW w:w="1276" w:type="dxa"/>
          </w:tcPr>
          <w:p w14:paraId="731496B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2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2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763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32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</w:tr>
      <w:tr w:rsidR="005D309C" w:rsidRPr="005D309C" w14:paraId="74F802D9" w14:textId="77777777" w:rsidTr="005863FE">
        <w:tc>
          <w:tcPr>
            <w:tcW w:w="4395" w:type="dxa"/>
          </w:tcPr>
          <w:p w14:paraId="144174A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32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2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Intracerebral hemorrhage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326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</w:tc>
        <w:tc>
          <w:tcPr>
            <w:tcW w:w="1842" w:type="dxa"/>
          </w:tcPr>
          <w:p w14:paraId="2E24F9B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2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2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8 (16.7%)</w:t>
            </w:r>
          </w:p>
        </w:tc>
        <w:tc>
          <w:tcPr>
            <w:tcW w:w="1843" w:type="dxa"/>
          </w:tcPr>
          <w:p w14:paraId="5B8CD38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2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6 (18.8%)</w:t>
            </w:r>
          </w:p>
        </w:tc>
        <w:tc>
          <w:tcPr>
            <w:tcW w:w="1134" w:type="dxa"/>
          </w:tcPr>
          <w:p w14:paraId="449B80B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.000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33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</w:tcPr>
          <w:p w14:paraId="1CA4C4F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 (6.7%)</w:t>
            </w:r>
          </w:p>
        </w:tc>
        <w:tc>
          <w:tcPr>
            <w:tcW w:w="1985" w:type="dxa"/>
          </w:tcPr>
          <w:p w14:paraId="782425B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7 (16.7%)</w:t>
            </w:r>
          </w:p>
        </w:tc>
        <w:tc>
          <w:tcPr>
            <w:tcW w:w="1276" w:type="dxa"/>
          </w:tcPr>
          <w:p w14:paraId="1DC6F6D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3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289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34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</w:tr>
      <w:tr w:rsidR="005D309C" w:rsidRPr="005D309C" w14:paraId="3BADE271" w14:textId="77777777" w:rsidTr="005863FE">
        <w:tc>
          <w:tcPr>
            <w:tcW w:w="4395" w:type="dxa"/>
          </w:tcPr>
          <w:p w14:paraId="699224E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34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Comorbidities </w:t>
            </w:r>
          </w:p>
        </w:tc>
        <w:tc>
          <w:tcPr>
            <w:tcW w:w="1842" w:type="dxa"/>
          </w:tcPr>
          <w:p w14:paraId="269DDB3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3" w:type="dxa"/>
          </w:tcPr>
          <w:p w14:paraId="10F013D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134" w:type="dxa"/>
          </w:tcPr>
          <w:p w14:paraId="6535FBC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126" w:type="dxa"/>
          </w:tcPr>
          <w:p w14:paraId="630968A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985" w:type="dxa"/>
          </w:tcPr>
          <w:p w14:paraId="7B0164B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76" w:type="dxa"/>
          </w:tcPr>
          <w:p w14:paraId="7F82100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0EAEA62F" w14:textId="77777777" w:rsidTr="005863FE">
        <w:tc>
          <w:tcPr>
            <w:tcW w:w="4395" w:type="dxa"/>
          </w:tcPr>
          <w:p w14:paraId="18D4D34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4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5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Arterial hypertension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351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</w:tc>
        <w:tc>
          <w:tcPr>
            <w:tcW w:w="1842" w:type="dxa"/>
          </w:tcPr>
          <w:p w14:paraId="37BB316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5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5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1 (64.6%)</w:t>
            </w:r>
          </w:p>
        </w:tc>
        <w:tc>
          <w:tcPr>
            <w:tcW w:w="1843" w:type="dxa"/>
          </w:tcPr>
          <w:p w14:paraId="2362FCA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5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5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4 (75.0%)</w:t>
            </w:r>
          </w:p>
        </w:tc>
        <w:tc>
          <w:tcPr>
            <w:tcW w:w="1134" w:type="dxa"/>
          </w:tcPr>
          <w:p w14:paraId="27829FE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5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357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461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35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</w:tcPr>
          <w:p w14:paraId="593C4A16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359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6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3 (76.7%)</w:t>
            </w:r>
          </w:p>
        </w:tc>
        <w:tc>
          <w:tcPr>
            <w:tcW w:w="1985" w:type="dxa"/>
          </w:tcPr>
          <w:p w14:paraId="78F3158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361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6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7 (88.1%)</w:t>
            </w:r>
          </w:p>
        </w:tc>
        <w:tc>
          <w:tcPr>
            <w:tcW w:w="1276" w:type="dxa"/>
          </w:tcPr>
          <w:p w14:paraId="208E506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363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364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219</w:t>
            </w: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  <w:rPrChange w:id="365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</w:tr>
      <w:tr w:rsidR="005D309C" w:rsidRPr="005D309C" w14:paraId="33968666" w14:textId="77777777" w:rsidTr="005863FE">
        <w:tc>
          <w:tcPr>
            <w:tcW w:w="4395" w:type="dxa"/>
          </w:tcPr>
          <w:p w14:paraId="5D29FFB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36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6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Diabetes mellitus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368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</w:tc>
        <w:tc>
          <w:tcPr>
            <w:tcW w:w="1842" w:type="dxa"/>
          </w:tcPr>
          <w:p w14:paraId="2F44C50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6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0 (20.8%)</w:t>
            </w:r>
          </w:p>
        </w:tc>
        <w:tc>
          <w:tcPr>
            <w:tcW w:w="1843" w:type="dxa"/>
          </w:tcPr>
          <w:p w14:paraId="7C46C546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 (34.4%)</w:t>
            </w:r>
          </w:p>
        </w:tc>
        <w:tc>
          <w:tcPr>
            <w:tcW w:w="1134" w:type="dxa"/>
          </w:tcPr>
          <w:p w14:paraId="420B0FA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203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37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</w:tcPr>
          <w:p w14:paraId="3D656CC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7 (23.3%)</w:t>
            </w:r>
          </w:p>
        </w:tc>
        <w:tc>
          <w:tcPr>
            <w:tcW w:w="1985" w:type="dxa"/>
          </w:tcPr>
          <w:p w14:paraId="770B4E6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7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 (26.2%)</w:t>
            </w:r>
          </w:p>
        </w:tc>
        <w:tc>
          <w:tcPr>
            <w:tcW w:w="1276" w:type="dxa"/>
          </w:tcPr>
          <w:p w14:paraId="07CBE17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.000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38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 xml:space="preserve"> $</w:t>
            </w:r>
          </w:p>
        </w:tc>
      </w:tr>
      <w:tr w:rsidR="005D309C" w:rsidRPr="005D309C" w14:paraId="49CB4D77" w14:textId="77777777" w:rsidTr="005863FE">
        <w:tc>
          <w:tcPr>
            <w:tcW w:w="4395" w:type="dxa"/>
          </w:tcPr>
          <w:p w14:paraId="30AED8E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Hyperlipoproteinemia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386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</w:tc>
        <w:tc>
          <w:tcPr>
            <w:tcW w:w="1842" w:type="dxa"/>
          </w:tcPr>
          <w:p w14:paraId="3EC4450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2 (45.8%)</w:t>
            </w:r>
          </w:p>
        </w:tc>
        <w:tc>
          <w:tcPr>
            <w:tcW w:w="1843" w:type="dxa"/>
          </w:tcPr>
          <w:p w14:paraId="0A98E3F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8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4 (43.7%)</w:t>
            </w:r>
          </w:p>
        </w:tc>
        <w:tc>
          <w:tcPr>
            <w:tcW w:w="1134" w:type="dxa"/>
          </w:tcPr>
          <w:p w14:paraId="266EBDC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39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.000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39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</w:tcPr>
          <w:p w14:paraId="01730124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 (36.7%)</w:t>
            </w:r>
          </w:p>
        </w:tc>
        <w:tc>
          <w:tcPr>
            <w:tcW w:w="1985" w:type="dxa"/>
          </w:tcPr>
          <w:p w14:paraId="33FF7C0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7 (40.5%)</w:t>
            </w:r>
          </w:p>
        </w:tc>
        <w:tc>
          <w:tcPr>
            <w:tcW w:w="1276" w:type="dxa"/>
          </w:tcPr>
          <w:p w14:paraId="6B44CF2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39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809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40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</w:tr>
      <w:tr w:rsidR="005D309C" w:rsidRPr="005D309C" w14:paraId="15926554" w14:textId="77777777" w:rsidTr="005863FE">
        <w:tc>
          <w:tcPr>
            <w:tcW w:w="4395" w:type="dxa"/>
            <w:tcBorders>
              <w:bottom w:val="single" w:sz="12" w:space="0" w:color="auto"/>
            </w:tcBorders>
          </w:tcPr>
          <w:p w14:paraId="1767A51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401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0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Atrial fibrillation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403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  <w:p w14:paraId="7E34916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404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405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Alcohol abuse, n (%)</w:t>
            </w:r>
          </w:p>
          <w:p w14:paraId="41BA4161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406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407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Smoking, n (%)</w:t>
            </w:r>
          </w:p>
          <w:p w14:paraId="216B0BE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  <w:rPrChange w:id="408" w:author="Rajkumar Ravi" w:date="2026-02-03T18:38:00Z">
                  <w:rPr>
                    <w:rFonts w:ascii="Arial" w:hAnsi="Arial" w:cs="Arial"/>
                    <w:b/>
                    <w:bCs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US"/>
                <w:rPrChange w:id="409" w:author="Rajkumar Ravi" w:date="2026-02-03T18:38:00Z">
                  <w:rPr>
                    <w:rFonts w:ascii="Arial" w:hAnsi="Arial" w:cs="Arial"/>
                    <w:b/>
                    <w:bCs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  <w:t>Outcome</w:t>
            </w:r>
          </w:p>
          <w:p w14:paraId="22B4FC8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  <w:rPrChange w:id="410" w:author="Rajkumar Ravi" w:date="2026-02-03T18:38:00Z">
                  <w:rPr>
                    <w:rFonts w:ascii="Arial" w:hAnsi="Arial" w:cs="Arial"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  <w:rPrChange w:id="411" w:author="Rajkumar Ravi" w:date="2026-02-03T18:38:00Z">
                  <w:rPr>
                    <w:rFonts w:ascii="Arial" w:hAnsi="Arial" w:cs="Arial"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US"/>
                <w:rPrChange w:id="412" w:author="Rajkumar Ravi" w:date="2026-02-03T18:38:00Z">
                  <w:rPr>
                    <w:rFonts w:ascii="Arial" w:hAnsi="Arial" w:cs="Arial"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at discharge, Median (IQR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1447BB4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1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1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0 (41.6%)</w:t>
            </w:r>
          </w:p>
          <w:p w14:paraId="1EE95C0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1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1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9 (18.8%)</w:t>
            </w:r>
          </w:p>
          <w:p w14:paraId="797C575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1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1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6 (33.3%)</w:t>
            </w:r>
          </w:p>
          <w:p w14:paraId="322F02BD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1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  <w:p w14:paraId="5088E29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.0 (2-4.2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E6A14E6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8 (56</w:t>
            </w:r>
            <w:proofErr w:type="gram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,2</w:t>
            </w:r>
            <w:proofErr w:type="gram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%)</w:t>
            </w:r>
          </w:p>
          <w:p w14:paraId="36B0850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 (6.3%)</w:t>
            </w:r>
          </w:p>
          <w:p w14:paraId="2CED718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2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8 (25.0%)</w:t>
            </w:r>
          </w:p>
          <w:p w14:paraId="2C2A3E0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3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  <w:p w14:paraId="6B99C25E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3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3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5.0 (3.75-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4C282B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3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34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255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3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351D75FB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43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3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185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43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4643ED4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3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40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466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4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36F3C25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4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</w:p>
          <w:p w14:paraId="4073913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4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44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1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4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C96F6B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4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4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0 (33.3%)</w:t>
            </w:r>
          </w:p>
          <w:p w14:paraId="3683E7D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4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4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 (3.3%)</w:t>
            </w:r>
          </w:p>
          <w:p w14:paraId="7D619AE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5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5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5 (16.7%)</w:t>
            </w:r>
          </w:p>
          <w:p w14:paraId="2481CABF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52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  <w:p w14:paraId="224BC80C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53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54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4.0 (2-5.7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04632D9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5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5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6 (61.9%)</w:t>
            </w:r>
          </w:p>
          <w:p w14:paraId="30199B68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5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5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 (0.0%)</w:t>
            </w:r>
          </w:p>
          <w:p w14:paraId="616B9FD3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5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6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4 (9.5%)</w:t>
            </w:r>
          </w:p>
          <w:p w14:paraId="78DF409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61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  <w:p w14:paraId="27BD99A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62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63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4.0 (2.25-6.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FBC6985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6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46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31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46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6A28E297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46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46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,417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  <w:rPrChange w:id="46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3D899B70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  <w:rPrChange w:id="470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71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476</w:t>
            </w: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  <w:rPrChange w:id="472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  <w:p w14:paraId="631CF6B2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73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  <w:p w14:paraId="6930F0CA" w14:textId="77777777" w:rsidR="00210F32" w:rsidRPr="005D309C" w:rsidRDefault="00210F32" w:rsidP="005863FE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74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475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710</w:t>
            </w: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US"/>
                <w:rPrChange w:id="476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$</w:t>
            </w:r>
          </w:p>
        </w:tc>
      </w:tr>
    </w:tbl>
    <w:p w14:paraId="2C46093B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120" w:after="0" w:line="240" w:lineRule="auto"/>
        <w:ind w:left="142" w:right="-173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477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78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Values are median and interquartile ranges (IQR, in brackets), mean values ± standard deviation (SD) or n (%). </w:t>
      </w:r>
      <w:proofErr w:type="gram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79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Significant findings in bold.</w:t>
      </w:r>
      <w:proofErr w:type="gramEnd"/>
    </w:p>
    <w:p w14:paraId="15DCDB60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480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1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BMI: Body Mass Index, CFS: Clinical Frailty Scale, GCS: Glasgow Coma Scale, NIHSS: National Institute of Health Stroke Scale;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2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RS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3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: modified ranking scale;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4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TICI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5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: modified treatment in cerebral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6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infaction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7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, TMT: temporalis muscle thickness.</w:t>
      </w:r>
    </w:p>
    <w:p w14:paraId="54D8BB87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488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89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*Mann-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90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Whintey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91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U-test</w:t>
      </w:r>
    </w:p>
    <w:p w14:paraId="199F1917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492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93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$Pearson Chi</w:t>
      </w:r>
      <w:r w:rsidRPr="005D3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  <w:rPrChange w:id="494" w:author="Rajkumar Ravi" w:date="2026-02-03T18:38:00Z">
            <w:rPr>
              <w:rFonts w:ascii="Arial" w:hAnsi="Arial" w:cs="Arial"/>
              <w:color w:val="FF0000"/>
              <w:sz w:val="20"/>
              <w:szCs w:val="20"/>
              <w:vertAlign w:val="superscript"/>
              <w:lang w:val="en-US"/>
            </w:rPr>
          </w:rPrChange>
        </w:rPr>
        <w:t>2</w:t>
      </w: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495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or Fisher exact test as appropriate</w:t>
      </w:r>
    </w:p>
    <w:p w14:paraId="0792422E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120" w:after="0" w:line="240" w:lineRule="auto"/>
        <w:ind w:left="142" w:right="-173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496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</w:p>
    <w:p w14:paraId="11018261" w14:textId="77777777" w:rsidR="00210F32" w:rsidRPr="005D309C" w:rsidRDefault="00210F32" w:rsidP="00210F3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497" w:author="Rajkumar Ravi" w:date="2026-02-03T18:38:00Z">
            <w:rPr>
              <w:rFonts w:ascii="Arial" w:hAnsi="Arial" w:cs="Arial"/>
              <w:color w:val="FF0000"/>
              <w:sz w:val="24"/>
              <w:szCs w:val="24"/>
              <w:lang w:val="en-US"/>
            </w:rPr>
          </w:rPrChange>
        </w:rPr>
      </w:pPr>
    </w:p>
    <w:p w14:paraId="01F38867" w14:textId="77777777" w:rsidR="00210F32" w:rsidRPr="005D309C" w:rsidRDefault="00210F32" w:rsidP="00210F32">
      <w:pPr>
        <w:rPr>
          <w:rFonts w:ascii="Arial" w:hAnsi="Arial" w:cs="Arial"/>
          <w:b/>
          <w:color w:val="000000" w:themeColor="text1"/>
          <w:lang w:val="en-US"/>
          <w:rPrChange w:id="498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</w:pPr>
      <w:r w:rsidRPr="005D309C">
        <w:rPr>
          <w:rFonts w:ascii="Arial" w:hAnsi="Arial" w:cs="Arial"/>
          <w:b/>
          <w:color w:val="000000" w:themeColor="text1"/>
          <w:lang w:val="en-US"/>
          <w:rPrChange w:id="499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br w:type="page"/>
      </w:r>
    </w:p>
    <w:p w14:paraId="76C47DA1" w14:textId="77777777" w:rsidR="00210F32" w:rsidRPr="005D309C" w:rsidRDefault="00210F32" w:rsidP="00210F32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500" w:author="Rajkumar Ravi" w:date="2026-02-03T18:38:00Z">
            <w:rPr>
              <w:rFonts w:ascii="Arial" w:hAnsi="Arial" w:cs="Arial"/>
              <w:color w:val="FF0000"/>
              <w:sz w:val="24"/>
              <w:szCs w:val="24"/>
              <w:lang w:val="en-US"/>
            </w:rPr>
          </w:rPrChange>
        </w:rPr>
      </w:pPr>
      <w:proofErr w:type="gramStart"/>
      <w:r w:rsidRPr="005D309C">
        <w:rPr>
          <w:rFonts w:ascii="Arial" w:hAnsi="Arial" w:cs="Arial"/>
          <w:b/>
          <w:color w:val="000000" w:themeColor="text1"/>
          <w:lang w:val="en-US"/>
          <w:rPrChange w:id="501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lastRenderedPageBreak/>
        <w:t>TABLE S4.</w:t>
      </w:r>
      <w:proofErr w:type="gramEnd"/>
      <w:r w:rsidRPr="005D309C">
        <w:rPr>
          <w:rFonts w:ascii="Arial" w:hAnsi="Arial" w:cs="Arial"/>
          <w:b/>
          <w:color w:val="000000" w:themeColor="text1"/>
          <w:lang w:val="en-US"/>
          <w:rPrChange w:id="502" w:author="Rajkumar Ravi" w:date="2026-02-03T18:38:00Z">
            <w:rPr>
              <w:rFonts w:ascii="Arial" w:hAnsi="Arial" w:cs="Arial"/>
              <w:b/>
              <w:color w:val="FF0000"/>
              <w:lang w:val="en-US"/>
            </w:rPr>
          </w:rPrChange>
        </w:rPr>
        <w:t xml:space="preserve"> </w:t>
      </w:r>
      <w:proofErr w:type="gramStart"/>
      <w:r w:rsidRPr="005D309C">
        <w:rPr>
          <w:rFonts w:ascii="Arial" w:hAnsi="Arial" w:cs="Arial"/>
          <w:color w:val="000000" w:themeColor="text1"/>
          <w:lang w:val="en-US"/>
          <w:rPrChange w:id="503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Odds ratios for functional outcomes by TMT and by non-</w:t>
      </w:r>
      <w:proofErr w:type="spellStart"/>
      <w:r w:rsidRPr="005D309C">
        <w:rPr>
          <w:rFonts w:ascii="Arial" w:hAnsi="Arial" w:cs="Arial"/>
          <w:color w:val="000000" w:themeColor="text1"/>
          <w:lang w:val="en-US"/>
          <w:rPrChange w:id="504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sarcopenic</w:t>
      </w:r>
      <w:proofErr w:type="spellEnd"/>
      <w:r w:rsidRPr="005D309C">
        <w:rPr>
          <w:rFonts w:ascii="Arial" w:hAnsi="Arial" w:cs="Arial"/>
          <w:color w:val="000000" w:themeColor="text1"/>
          <w:lang w:val="en-US"/>
          <w:rPrChange w:id="505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vs. </w:t>
      </w:r>
      <w:proofErr w:type="spellStart"/>
      <w:r w:rsidRPr="005D309C">
        <w:rPr>
          <w:rFonts w:ascii="Arial" w:hAnsi="Arial" w:cs="Arial"/>
          <w:color w:val="000000" w:themeColor="text1"/>
          <w:lang w:val="en-US"/>
          <w:rPrChange w:id="506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>sarcopenic</w:t>
      </w:r>
      <w:proofErr w:type="spellEnd"/>
      <w:r w:rsidRPr="005D309C">
        <w:rPr>
          <w:rFonts w:ascii="Arial" w:hAnsi="Arial" w:cs="Arial"/>
          <w:color w:val="000000" w:themeColor="text1"/>
          <w:lang w:val="en-US"/>
          <w:rPrChange w:id="507" w:author="Rajkumar Ravi" w:date="2026-02-03T18:38:00Z">
            <w:rPr>
              <w:rFonts w:ascii="Arial" w:hAnsi="Arial" w:cs="Arial"/>
              <w:color w:val="FF0000"/>
              <w:lang w:val="en-US"/>
            </w:rPr>
          </w:rPrChange>
        </w:rPr>
        <w:t xml:space="preserve"> patient group.</w:t>
      </w:r>
      <w:proofErr w:type="gramEnd"/>
    </w:p>
    <w:tbl>
      <w:tblPr>
        <w:tblW w:w="1502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69"/>
        <w:gridCol w:w="561"/>
        <w:gridCol w:w="713"/>
        <w:gridCol w:w="426"/>
        <w:gridCol w:w="562"/>
        <w:gridCol w:w="429"/>
        <w:gridCol w:w="426"/>
        <w:gridCol w:w="566"/>
        <w:gridCol w:w="160"/>
        <w:gridCol w:w="266"/>
        <w:gridCol w:w="160"/>
        <w:gridCol w:w="406"/>
        <w:gridCol w:w="160"/>
        <w:gridCol w:w="850"/>
        <w:gridCol w:w="426"/>
        <w:gridCol w:w="566"/>
        <w:gridCol w:w="142"/>
        <w:gridCol w:w="426"/>
        <w:gridCol w:w="126"/>
        <w:gridCol w:w="34"/>
        <w:gridCol w:w="406"/>
        <w:gridCol w:w="160"/>
        <w:gridCol w:w="1116"/>
        <w:gridCol w:w="426"/>
        <w:gridCol w:w="566"/>
        <w:gridCol w:w="978"/>
      </w:tblGrid>
      <w:tr w:rsidR="005D309C" w:rsidRPr="005D309C" w14:paraId="51D8C172" w14:textId="77777777" w:rsidTr="005863FE"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6B147BC1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0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0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br w:type="page"/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br w:type="page"/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br w:type="page"/>
            </w:r>
          </w:p>
        </w:tc>
        <w:tc>
          <w:tcPr>
            <w:tcW w:w="3683" w:type="dxa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DC8C09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Outcome 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rate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51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a</w:t>
            </w:r>
            <w:proofErr w:type="spellEnd"/>
          </w:p>
        </w:tc>
        <w:tc>
          <w:tcPr>
            <w:tcW w:w="160" w:type="dxa"/>
            <w:tcBorders>
              <w:top w:val="single" w:sz="12" w:space="0" w:color="auto"/>
            </w:tcBorders>
            <w:vAlign w:val="center"/>
          </w:tcPr>
          <w:p w14:paraId="26F4DE8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976" w:type="dxa"/>
            <w:gridSpan w:val="8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0ACAA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Univariate logistic/ordinal 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1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regression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52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c</w:t>
            </w:r>
            <w:proofErr w:type="spellEnd"/>
          </w:p>
        </w:tc>
        <w:tc>
          <w:tcPr>
            <w:tcW w:w="552" w:type="dxa"/>
            <w:gridSpan w:val="2"/>
            <w:tcBorders>
              <w:top w:val="single" w:sz="12" w:space="0" w:color="auto"/>
            </w:tcBorders>
            <w:vAlign w:val="center"/>
          </w:tcPr>
          <w:p w14:paraId="080D0CB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3686" w:type="dxa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AD63C0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Multivariate logistic/ordinal 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regression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52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d</w:t>
            </w:r>
            <w:proofErr w:type="spellEnd"/>
          </w:p>
        </w:tc>
      </w:tr>
      <w:tr w:rsidR="005D309C" w:rsidRPr="005D309C" w14:paraId="661AB6EF" w14:textId="77777777" w:rsidTr="005863FE"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038226A2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274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310BDC3" w14:textId="77777777" w:rsidR="00210F32" w:rsidRPr="005D309C" w:rsidRDefault="00210F32" w:rsidP="005863FE">
            <w:pPr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Non-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2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                                (n=74)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44CC26D" w14:textId="77777777" w:rsidR="00210F32" w:rsidRPr="005D309C" w:rsidRDefault="00210F32" w:rsidP="005863FE">
            <w:pPr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                      (n=78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CB883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535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value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en-US"/>
                <w:rPrChange w:id="53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vertAlign w:val="superscript"/>
                    <w:lang w:val="en-US"/>
                  </w:rPr>
                </w:rPrChange>
              </w:rPr>
              <w:t>b</w:t>
            </w:r>
            <w:proofErr w:type="spellEnd"/>
          </w:p>
        </w:tc>
        <w:tc>
          <w:tcPr>
            <w:tcW w:w="160" w:type="dxa"/>
            <w:tcBorders>
              <w:bottom w:val="single" w:sz="12" w:space="0" w:color="auto"/>
            </w:tcBorders>
            <w:vAlign w:val="center"/>
          </w:tcPr>
          <w:p w14:paraId="2E3698A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39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8B083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Unadjusted Odds ratio (95% CI)</w:t>
            </w:r>
          </w:p>
        </w:tc>
        <w:tc>
          <w:tcPr>
            <w:tcW w:w="1134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C840F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543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value</w:t>
            </w:r>
          </w:p>
        </w:tc>
        <w:tc>
          <w:tcPr>
            <w:tcW w:w="552" w:type="dxa"/>
            <w:gridSpan w:val="2"/>
            <w:tcBorders>
              <w:bottom w:val="single" w:sz="12" w:space="0" w:color="auto"/>
            </w:tcBorders>
            <w:vAlign w:val="center"/>
          </w:tcPr>
          <w:p w14:paraId="047102C0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E832A02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Adjusted Odds ratio                       (95% CI)</w:t>
            </w:r>
          </w:p>
        </w:tc>
        <w:tc>
          <w:tcPr>
            <w:tcW w:w="1970" w:type="dxa"/>
            <w:gridSpan w:val="3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EF79A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4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  <w:rPrChange w:id="549" w:author="Rajkumar Ravi" w:date="2026-02-03T18:38:00Z">
                  <w:rPr>
                    <w:rFonts w:ascii="Arial" w:hAnsi="Arial" w:cs="Arial"/>
                    <w:b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5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value</w:t>
            </w:r>
          </w:p>
        </w:tc>
      </w:tr>
      <w:tr w:rsidR="005D309C" w:rsidRPr="005D309C" w14:paraId="3F69E575" w14:textId="77777777" w:rsidTr="005863FE">
        <w:tc>
          <w:tcPr>
            <w:tcW w:w="3969" w:type="dxa"/>
            <w:tcBorders>
              <w:top w:val="single" w:sz="12" w:space="0" w:color="auto"/>
            </w:tcBorders>
          </w:tcPr>
          <w:p w14:paraId="29E8E2AA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5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5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TMT (mm) as marker for sarcopenia</w:t>
            </w:r>
          </w:p>
        </w:tc>
        <w:tc>
          <w:tcPr>
            <w:tcW w:w="1700" w:type="dxa"/>
            <w:gridSpan w:val="3"/>
            <w:tcBorders>
              <w:top w:val="single" w:sz="12" w:space="0" w:color="auto"/>
            </w:tcBorders>
            <w:vAlign w:val="center"/>
          </w:tcPr>
          <w:p w14:paraId="664C668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5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17" w:type="dxa"/>
            <w:gridSpan w:val="3"/>
            <w:tcBorders>
              <w:top w:val="single" w:sz="12" w:space="0" w:color="auto"/>
            </w:tcBorders>
            <w:vAlign w:val="center"/>
          </w:tcPr>
          <w:p w14:paraId="1C07246A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5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992" w:type="dxa"/>
            <w:gridSpan w:val="3"/>
            <w:tcBorders>
              <w:top w:val="single" w:sz="12" w:space="0" w:color="auto"/>
            </w:tcBorders>
            <w:vAlign w:val="center"/>
          </w:tcPr>
          <w:p w14:paraId="590CAD4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5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tcBorders>
              <w:top w:val="single" w:sz="12" w:space="0" w:color="auto"/>
            </w:tcBorders>
            <w:vAlign w:val="center"/>
          </w:tcPr>
          <w:p w14:paraId="5660748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5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4"/>
            <w:tcBorders>
              <w:top w:val="single" w:sz="12" w:space="0" w:color="auto"/>
            </w:tcBorders>
            <w:vAlign w:val="center"/>
          </w:tcPr>
          <w:p w14:paraId="4D6342EC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5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134" w:type="dxa"/>
            <w:gridSpan w:val="3"/>
            <w:tcBorders>
              <w:top w:val="single" w:sz="12" w:space="0" w:color="auto"/>
            </w:tcBorders>
            <w:vAlign w:val="center"/>
          </w:tcPr>
          <w:p w14:paraId="740B367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5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gridSpan w:val="2"/>
            <w:tcBorders>
              <w:top w:val="single" w:sz="12" w:space="0" w:color="auto"/>
            </w:tcBorders>
            <w:vAlign w:val="center"/>
          </w:tcPr>
          <w:p w14:paraId="6D347DAA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5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108" w:type="dxa"/>
            <w:gridSpan w:val="4"/>
            <w:tcBorders>
              <w:top w:val="single" w:sz="12" w:space="0" w:color="auto"/>
            </w:tcBorders>
            <w:vAlign w:val="center"/>
          </w:tcPr>
          <w:p w14:paraId="11C5E343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544" w:type="dxa"/>
            <w:gridSpan w:val="2"/>
            <w:tcBorders>
              <w:top w:val="single" w:sz="12" w:space="0" w:color="auto"/>
            </w:tcBorders>
            <w:vAlign w:val="center"/>
          </w:tcPr>
          <w:p w14:paraId="6FAC4898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43AD8FF3" w14:textId="77777777" w:rsidTr="005863FE">
        <w:tc>
          <w:tcPr>
            <w:tcW w:w="3969" w:type="dxa"/>
          </w:tcPr>
          <w:p w14:paraId="5C948541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at discharge</w:t>
            </w:r>
          </w:p>
        </w:tc>
        <w:tc>
          <w:tcPr>
            <w:tcW w:w="1274" w:type="dxa"/>
            <w:gridSpan w:val="2"/>
            <w:vAlign w:val="center"/>
          </w:tcPr>
          <w:p w14:paraId="48C900F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17" w:type="dxa"/>
            <w:gridSpan w:val="3"/>
            <w:vAlign w:val="center"/>
          </w:tcPr>
          <w:p w14:paraId="62367185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DADF633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vAlign w:val="center"/>
          </w:tcPr>
          <w:p w14:paraId="75CAD82B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vAlign w:val="center"/>
          </w:tcPr>
          <w:p w14:paraId="01D3DB1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6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7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81 (0.69-0.95)</w:t>
            </w:r>
          </w:p>
        </w:tc>
        <w:tc>
          <w:tcPr>
            <w:tcW w:w="1134" w:type="dxa"/>
            <w:gridSpan w:val="3"/>
            <w:vAlign w:val="center"/>
          </w:tcPr>
          <w:p w14:paraId="3787CEF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7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7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8</w:t>
            </w:r>
          </w:p>
        </w:tc>
        <w:tc>
          <w:tcPr>
            <w:tcW w:w="552" w:type="dxa"/>
            <w:gridSpan w:val="2"/>
            <w:vAlign w:val="center"/>
          </w:tcPr>
          <w:p w14:paraId="701B2DD2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7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vAlign w:val="center"/>
          </w:tcPr>
          <w:p w14:paraId="5DB9D78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7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7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79 (0.59-1.04)</w:t>
            </w:r>
          </w:p>
        </w:tc>
        <w:tc>
          <w:tcPr>
            <w:tcW w:w="1970" w:type="dxa"/>
            <w:gridSpan w:val="3"/>
            <w:vAlign w:val="center"/>
          </w:tcPr>
          <w:p w14:paraId="3D8F75F8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576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577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094</w:t>
            </w:r>
          </w:p>
        </w:tc>
      </w:tr>
      <w:tr w:rsidR="005D309C" w:rsidRPr="005D309C" w14:paraId="13F24B42" w14:textId="77777777" w:rsidTr="005863FE">
        <w:tc>
          <w:tcPr>
            <w:tcW w:w="3969" w:type="dxa"/>
          </w:tcPr>
          <w:p w14:paraId="7478237B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7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7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6 (death) at discharge</w:t>
            </w:r>
          </w:p>
        </w:tc>
        <w:tc>
          <w:tcPr>
            <w:tcW w:w="1274" w:type="dxa"/>
            <w:gridSpan w:val="2"/>
            <w:vAlign w:val="center"/>
          </w:tcPr>
          <w:p w14:paraId="3FF62D7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17" w:type="dxa"/>
            <w:gridSpan w:val="3"/>
            <w:vAlign w:val="center"/>
          </w:tcPr>
          <w:p w14:paraId="623A9A13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D35AA0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vAlign w:val="center"/>
          </w:tcPr>
          <w:p w14:paraId="0EC9F58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vAlign w:val="center"/>
          </w:tcPr>
          <w:p w14:paraId="74DC8A5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74 (0.58-0.92)</w:t>
            </w:r>
          </w:p>
        </w:tc>
        <w:tc>
          <w:tcPr>
            <w:tcW w:w="1134" w:type="dxa"/>
            <w:gridSpan w:val="3"/>
            <w:vAlign w:val="center"/>
          </w:tcPr>
          <w:p w14:paraId="4BB5019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588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8</w:t>
            </w:r>
          </w:p>
        </w:tc>
        <w:tc>
          <w:tcPr>
            <w:tcW w:w="552" w:type="dxa"/>
            <w:gridSpan w:val="2"/>
            <w:vAlign w:val="center"/>
          </w:tcPr>
          <w:p w14:paraId="7A0A64E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8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vAlign w:val="center"/>
          </w:tcPr>
          <w:p w14:paraId="7BCDDF7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70 (0.34-1.31)</w:t>
            </w:r>
          </w:p>
        </w:tc>
        <w:tc>
          <w:tcPr>
            <w:tcW w:w="1970" w:type="dxa"/>
            <w:gridSpan w:val="3"/>
            <w:vAlign w:val="center"/>
          </w:tcPr>
          <w:p w14:paraId="2402A14A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280</w:t>
            </w:r>
          </w:p>
        </w:tc>
      </w:tr>
      <w:tr w:rsidR="005D309C" w:rsidRPr="005D309C" w14:paraId="6C1B41F5" w14:textId="77777777" w:rsidTr="005863FE">
        <w:tc>
          <w:tcPr>
            <w:tcW w:w="3969" w:type="dxa"/>
          </w:tcPr>
          <w:p w14:paraId="513DDF5E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at discharge (men)</w:t>
            </w:r>
          </w:p>
        </w:tc>
        <w:tc>
          <w:tcPr>
            <w:tcW w:w="1274" w:type="dxa"/>
            <w:gridSpan w:val="2"/>
            <w:vAlign w:val="center"/>
          </w:tcPr>
          <w:p w14:paraId="4DAF026C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17" w:type="dxa"/>
            <w:gridSpan w:val="3"/>
            <w:vAlign w:val="center"/>
          </w:tcPr>
          <w:p w14:paraId="4DFCCAF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60253F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59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vAlign w:val="center"/>
          </w:tcPr>
          <w:p w14:paraId="525D2C50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vAlign w:val="center"/>
          </w:tcPr>
          <w:p w14:paraId="5B79C869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70 (0.55-0.89)</w:t>
            </w:r>
          </w:p>
        </w:tc>
        <w:tc>
          <w:tcPr>
            <w:tcW w:w="1134" w:type="dxa"/>
            <w:gridSpan w:val="3"/>
            <w:vAlign w:val="center"/>
          </w:tcPr>
          <w:p w14:paraId="6A0A4BB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0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0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4</w:t>
            </w:r>
          </w:p>
        </w:tc>
        <w:tc>
          <w:tcPr>
            <w:tcW w:w="552" w:type="dxa"/>
            <w:gridSpan w:val="2"/>
            <w:vAlign w:val="center"/>
          </w:tcPr>
          <w:p w14:paraId="2806C68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vAlign w:val="center"/>
          </w:tcPr>
          <w:p w14:paraId="26FBF5BA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970" w:type="dxa"/>
            <w:gridSpan w:val="3"/>
            <w:vAlign w:val="center"/>
          </w:tcPr>
          <w:p w14:paraId="2B0EA6A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1A5795AC" w14:textId="77777777" w:rsidTr="005863FE">
        <w:tc>
          <w:tcPr>
            <w:tcW w:w="3969" w:type="dxa"/>
          </w:tcPr>
          <w:p w14:paraId="6CBE3B2E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0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at discharge (women)</w:t>
            </w:r>
          </w:p>
        </w:tc>
        <w:tc>
          <w:tcPr>
            <w:tcW w:w="1274" w:type="dxa"/>
            <w:gridSpan w:val="2"/>
            <w:vAlign w:val="center"/>
          </w:tcPr>
          <w:p w14:paraId="58F13232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17" w:type="dxa"/>
            <w:gridSpan w:val="3"/>
            <w:vAlign w:val="center"/>
          </w:tcPr>
          <w:p w14:paraId="381F83F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C15EEA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vAlign w:val="center"/>
          </w:tcPr>
          <w:p w14:paraId="60721DD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vAlign w:val="center"/>
          </w:tcPr>
          <w:p w14:paraId="14EEB2E5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88 (0.67-1.15)</w:t>
            </w:r>
          </w:p>
        </w:tc>
        <w:tc>
          <w:tcPr>
            <w:tcW w:w="1134" w:type="dxa"/>
            <w:gridSpan w:val="3"/>
            <w:vAlign w:val="center"/>
          </w:tcPr>
          <w:p w14:paraId="2451B81C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617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618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346</w:t>
            </w:r>
          </w:p>
        </w:tc>
        <w:tc>
          <w:tcPr>
            <w:tcW w:w="552" w:type="dxa"/>
            <w:gridSpan w:val="2"/>
            <w:vAlign w:val="center"/>
          </w:tcPr>
          <w:p w14:paraId="6E10D77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1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vAlign w:val="center"/>
          </w:tcPr>
          <w:p w14:paraId="17280E5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2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970" w:type="dxa"/>
            <w:gridSpan w:val="3"/>
            <w:vAlign w:val="center"/>
          </w:tcPr>
          <w:p w14:paraId="76BBB68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2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7A9C9632" w14:textId="77777777" w:rsidTr="005863FE">
        <w:tc>
          <w:tcPr>
            <w:tcW w:w="4530" w:type="dxa"/>
            <w:gridSpan w:val="2"/>
            <w:tcBorders>
              <w:top w:val="single" w:sz="12" w:space="0" w:color="auto"/>
            </w:tcBorders>
          </w:tcPr>
          <w:p w14:paraId="2D159591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22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23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Non-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24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2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vs. </w:t>
            </w:r>
            <w:proofErr w:type="spellStart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2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sarcopenic</w:t>
            </w:r>
            <w:proofErr w:type="spellEnd"/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2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group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vAlign w:val="center"/>
          </w:tcPr>
          <w:p w14:paraId="3017AA5A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2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421" w:type="dxa"/>
            <w:gridSpan w:val="3"/>
            <w:tcBorders>
              <w:top w:val="single" w:sz="12" w:space="0" w:color="auto"/>
            </w:tcBorders>
            <w:vAlign w:val="center"/>
          </w:tcPr>
          <w:p w14:paraId="16EF0DE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2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992" w:type="dxa"/>
            <w:gridSpan w:val="4"/>
            <w:tcBorders>
              <w:top w:val="single" w:sz="12" w:space="0" w:color="auto"/>
            </w:tcBorders>
            <w:vAlign w:val="center"/>
          </w:tcPr>
          <w:p w14:paraId="6BF4E3C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tcBorders>
              <w:top w:val="single" w:sz="12" w:space="0" w:color="auto"/>
            </w:tcBorders>
            <w:vAlign w:val="center"/>
          </w:tcPr>
          <w:p w14:paraId="2CD438F8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3"/>
            <w:tcBorders>
              <w:top w:val="single" w:sz="12" w:space="0" w:color="auto"/>
            </w:tcBorders>
            <w:vAlign w:val="center"/>
          </w:tcPr>
          <w:p w14:paraId="649A418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134" w:type="dxa"/>
            <w:gridSpan w:val="5"/>
            <w:tcBorders>
              <w:top w:val="single" w:sz="12" w:space="0" w:color="auto"/>
            </w:tcBorders>
            <w:vAlign w:val="center"/>
          </w:tcPr>
          <w:p w14:paraId="0CD1DF0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60" w:type="dxa"/>
            <w:tcBorders>
              <w:top w:val="single" w:sz="12" w:space="0" w:color="auto"/>
            </w:tcBorders>
            <w:vAlign w:val="center"/>
          </w:tcPr>
          <w:p w14:paraId="6A659503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108" w:type="dxa"/>
            <w:gridSpan w:val="3"/>
            <w:tcBorders>
              <w:top w:val="single" w:sz="12" w:space="0" w:color="auto"/>
            </w:tcBorders>
            <w:vAlign w:val="center"/>
          </w:tcPr>
          <w:p w14:paraId="561277E5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</w:tcPr>
          <w:p w14:paraId="1D8E63E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55A721EE" w14:textId="77777777" w:rsidTr="005863FE">
        <w:tc>
          <w:tcPr>
            <w:tcW w:w="3969" w:type="dxa"/>
          </w:tcPr>
          <w:p w14:paraId="643AFC37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3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at discharge,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640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Median (IQR)</w:t>
            </w:r>
          </w:p>
        </w:tc>
        <w:tc>
          <w:tcPr>
            <w:tcW w:w="1274" w:type="dxa"/>
            <w:gridSpan w:val="2"/>
            <w:vAlign w:val="center"/>
          </w:tcPr>
          <w:p w14:paraId="45EAB42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4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4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.0 (2.0-5.0)</w:t>
            </w:r>
          </w:p>
        </w:tc>
        <w:tc>
          <w:tcPr>
            <w:tcW w:w="1417" w:type="dxa"/>
            <w:gridSpan w:val="3"/>
            <w:vAlign w:val="center"/>
          </w:tcPr>
          <w:p w14:paraId="580E24C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4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4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5.0 (3.0-6.0)</w:t>
            </w:r>
          </w:p>
        </w:tc>
        <w:tc>
          <w:tcPr>
            <w:tcW w:w="992" w:type="dxa"/>
            <w:gridSpan w:val="2"/>
            <w:vAlign w:val="center"/>
          </w:tcPr>
          <w:p w14:paraId="31A562EC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  <w:rPrChange w:id="64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4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6</w:t>
            </w:r>
          </w:p>
        </w:tc>
        <w:tc>
          <w:tcPr>
            <w:tcW w:w="160" w:type="dxa"/>
            <w:vAlign w:val="center"/>
          </w:tcPr>
          <w:p w14:paraId="30D0CAE8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4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vAlign w:val="center"/>
          </w:tcPr>
          <w:p w14:paraId="5504F195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4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4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.24 (1.26-3.96)</w:t>
            </w:r>
          </w:p>
        </w:tc>
        <w:tc>
          <w:tcPr>
            <w:tcW w:w="1134" w:type="dxa"/>
            <w:gridSpan w:val="3"/>
            <w:vAlign w:val="center"/>
          </w:tcPr>
          <w:p w14:paraId="39B4D00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5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5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6</w:t>
            </w:r>
          </w:p>
        </w:tc>
        <w:tc>
          <w:tcPr>
            <w:tcW w:w="552" w:type="dxa"/>
            <w:gridSpan w:val="2"/>
            <w:vAlign w:val="center"/>
          </w:tcPr>
          <w:p w14:paraId="689D496C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5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vAlign w:val="center"/>
          </w:tcPr>
          <w:p w14:paraId="7516ACD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5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5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.65 (0.66-4.14)</w:t>
            </w:r>
          </w:p>
        </w:tc>
        <w:tc>
          <w:tcPr>
            <w:tcW w:w="1970" w:type="dxa"/>
            <w:gridSpan w:val="3"/>
            <w:vAlign w:val="center"/>
          </w:tcPr>
          <w:p w14:paraId="01F2AB6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655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656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283</w:t>
            </w:r>
          </w:p>
        </w:tc>
      </w:tr>
      <w:tr w:rsidR="005D309C" w:rsidRPr="005D309C" w14:paraId="4D13EE1C" w14:textId="77777777" w:rsidTr="005863FE">
        <w:tc>
          <w:tcPr>
            <w:tcW w:w="3969" w:type="dxa"/>
          </w:tcPr>
          <w:p w14:paraId="07CD7D2F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5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proofErr w:type="gram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5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proofErr w:type="gram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5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6, (death) at discharge </w:t>
            </w:r>
            <w:r w:rsidRPr="005D309C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  <w:rPrChange w:id="660" w:author="Rajkumar Ravi" w:date="2026-02-03T18:38:00Z">
                  <w:rPr>
                    <w:rFonts w:ascii="Arial" w:hAnsi="Arial" w:cs="Arial"/>
                    <w:i/>
                    <w:color w:val="FF0000"/>
                    <w:sz w:val="20"/>
                    <w:szCs w:val="20"/>
                    <w:lang w:val="en-US"/>
                  </w:rPr>
                </w:rPrChange>
              </w:rPr>
              <w:t>n (%)</w:t>
            </w:r>
          </w:p>
        </w:tc>
        <w:tc>
          <w:tcPr>
            <w:tcW w:w="1274" w:type="dxa"/>
            <w:gridSpan w:val="2"/>
            <w:vAlign w:val="center"/>
          </w:tcPr>
          <w:p w14:paraId="714836C2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6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6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1 (15.0%)</w:t>
            </w:r>
          </w:p>
        </w:tc>
        <w:tc>
          <w:tcPr>
            <w:tcW w:w="1417" w:type="dxa"/>
            <w:gridSpan w:val="3"/>
            <w:vAlign w:val="center"/>
          </w:tcPr>
          <w:p w14:paraId="7A69A3A3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6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6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6 (33.0%)</w:t>
            </w:r>
          </w:p>
        </w:tc>
        <w:tc>
          <w:tcPr>
            <w:tcW w:w="992" w:type="dxa"/>
            <w:gridSpan w:val="2"/>
            <w:vAlign w:val="center"/>
          </w:tcPr>
          <w:p w14:paraId="41B7AB7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6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6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8</w:t>
            </w:r>
          </w:p>
        </w:tc>
        <w:tc>
          <w:tcPr>
            <w:tcW w:w="160" w:type="dxa"/>
            <w:vAlign w:val="center"/>
          </w:tcPr>
          <w:p w14:paraId="3E39A27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  <w:rPrChange w:id="66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vAlign w:val="center"/>
          </w:tcPr>
          <w:p w14:paraId="441A657B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6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6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2.86 (1.32-6.56)</w:t>
            </w:r>
          </w:p>
        </w:tc>
        <w:tc>
          <w:tcPr>
            <w:tcW w:w="1134" w:type="dxa"/>
            <w:gridSpan w:val="3"/>
            <w:vAlign w:val="center"/>
          </w:tcPr>
          <w:p w14:paraId="43B3E6A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7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7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10</w:t>
            </w:r>
          </w:p>
        </w:tc>
        <w:tc>
          <w:tcPr>
            <w:tcW w:w="552" w:type="dxa"/>
            <w:gridSpan w:val="2"/>
            <w:vAlign w:val="center"/>
          </w:tcPr>
          <w:p w14:paraId="67A3FBF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  <w:rPrChange w:id="67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vAlign w:val="center"/>
          </w:tcPr>
          <w:p w14:paraId="190528A4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7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7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.59 (0.22-12.03)</w:t>
            </w:r>
          </w:p>
        </w:tc>
        <w:tc>
          <w:tcPr>
            <w:tcW w:w="1970" w:type="dxa"/>
            <w:gridSpan w:val="3"/>
            <w:vAlign w:val="center"/>
          </w:tcPr>
          <w:p w14:paraId="75F4D81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7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7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0.641</w:t>
            </w:r>
          </w:p>
        </w:tc>
      </w:tr>
      <w:tr w:rsidR="005D309C" w:rsidRPr="005D309C" w14:paraId="2AAE130B" w14:textId="77777777" w:rsidTr="005863FE">
        <w:tc>
          <w:tcPr>
            <w:tcW w:w="3969" w:type="dxa"/>
          </w:tcPr>
          <w:p w14:paraId="10A281B7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7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7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7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at discharge (men), </w:t>
            </w:r>
            <w:r w:rsidRPr="005D309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  <w:rPrChange w:id="680" w:author="Rajkumar Ravi" w:date="2026-02-03T18:38:00Z">
                  <w:rPr>
                    <w:rFonts w:ascii="Arial" w:hAnsi="Arial" w:cs="Arial"/>
                    <w:i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  <w:t>Median (IQR)</w:t>
            </w:r>
          </w:p>
        </w:tc>
        <w:tc>
          <w:tcPr>
            <w:tcW w:w="1274" w:type="dxa"/>
            <w:gridSpan w:val="2"/>
            <w:vAlign w:val="center"/>
          </w:tcPr>
          <w:p w14:paraId="4556FF4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8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8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3.0 (2-4.25)</w:t>
            </w:r>
          </w:p>
        </w:tc>
        <w:tc>
          <w:tcPr>
            <w:tcW w:w="1417" w:type="dxa"/>
            <w:gridSpan w:val="3"/>
            <w:vAlign w:val="center"/>
          </w:tcPr>
          <w:p w14:paraId="358C30AB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8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8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5.0 (3.75-6)</w:t>
            </w:r>
          </w:p>
        </w:tc>
        <w:tc>
          <w:tcPr>
            <w:tcW w:w="992" w:type="dxa"/>
            <w:gridSpan w:val="2"/>
            <w:vAlign w:val="center"/>
          </w:tcPr>
          <w:p w14:paraId="5E33DCD9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85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8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001</w:t>
            </w:r>
          </w:p>
        </w:tc>
        <w:tc>
          <w:tcPr>
            <w:tcW w:w="160" w:type="dxa"/>
            <w:vAlign w:val="center"/>
          </w:tcPr>
          <w:p w14:paraId="06AC4AA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  <w:rPrChange w:id="68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vAlign w:val="center"/>
          </w:tcPr>
          <w:p w14:paraId="1AB97A29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8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8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4.21 (1.80-9.86)</w:t>
            </w:r>
          </w:p>
        </w:tc>
        <w:tc>
          <w:tcPr>
            <w:tcW w:w="1134" w:type="dxa"/>
            <w:gridSpan w:val="3"/>
            <w:vAlign w:val="center"/>
          </w:tcPr>
          <w:p w14:paraId="589029EB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90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691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&lt;0.001</w:t>
            </w:r>
          </w:p>
        </w:tc>
        <w:tc>
          <w:tcPr>
            <w:tcW w:w="552" w:type="dxa"/>
            <w:gridSpan w:val="2"/>
            <w:vAlign w:val="center"/>
          </w:tcPr>
          <w:p w14:paraId="2DA510F6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  <w:rPrChange w:id="692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vAlign w:val="center"/>
          </w:tcPr>
          <w:p w14:paraId="3088791F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9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970" w:type="dxa"/>
            <w:gridSpan w:val="3"/>
            <w:vAlign w:val="center"/>
          </w:tcPr>
          <w:p w14:paraId="7E9B663C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9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  <w:tr w:rsidR="005D309C" w:rsidRPr="005D309C" w14:paraId="1FA8AEA9" w14:textId="77777777" w:rsidTr="005863FE">
        <w:tc>
          <w:tcPr>
            <w:tcW w:w="3969" w:type="dxa"/>
            <w:tcBorders>
              <w:bottom w:val="single" w:sz="4" w:space="0" w:color="auto"/>
            </w:tcBorders>
          </w:tcPr>
          <w:p w14:paraId="731D6196" w14:textId="77777777" w:rsidR="00210F32" w:rsidRPr="005D309C" w:rsidRDefault="00210F32" w:rsidP="005863FE">
            <w:pPr>
              <w:widowControl w:val="0"/>
              <w:tabs>
                <w:tab w:val="left" w:pos="2268"/>
              </w:tabs>
              <w:spacing w:before="60" w:after="60" w:line="240" w:lineRule="auto"/>
              <w:ind w:left="70" w:firstLine="145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9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proofErr w:type="spellStart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96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mRS</w:t>
            </w:r>
            <w:proofErr w:type="spellEnd"/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97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 at discharge (women), </w:t>
            </w:r>
            <w:r w:rsidRPr="005D309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  <w:rPrChange w:id="698" w:author="Rajkumar Ravi" w:date="2026-02-03T18:38:00Z">
                  <w:rPr>
                    <w:rFonts w:ascii="Arial" w:hAnsi="Arial" w:cs="Arial"/>
                    <w:i/>
                    <w:iCs/>
                    <w:color w:val="FF0000"/>
                    <w:sz w:val="20"/>
                    <w:szCs w:val="20"/>
                    <w:lang w:val="en-US"/>
                  </w:rPr>
                </w:rPrChange>
              </w:rPr>
              <w:t>Median (IQR</w:t>
            </w: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69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)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  <w:vAlign w:val="center"/>
          </w:tcPr>
          <w:p w14:paraId="4935BA77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0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01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4.0 </w:t>
            </w: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702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(2-5.75)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vAlign w:val="center"/>
          </w:tcPr>
          <w:p w14:paraId="2D3F548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0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0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 xml:space="preserve">4.0 </w:t>
            </w: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705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(2.25-6.0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719B7F95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706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  <w:rPrChange w:id="707" w:author="Rajkumar Ravi" w:date="2026-02-03T18:38:00Z">
                  <w:rPr>
                    <w:rFonts w:ascii="Arial" w:hAnsi="Arial" w:cs="Arial"/>
                    <w:b/>
                    <w:color w:val="FF0000"/>
                    <w:sz w:val="20"/>
                    <w:szCs w:val="20"/>
                    <w:lang w:val="en-US"/>
                  </w:rPr>
                </w:rPrChange>
              </w:rPr>
              <w:t>0.71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vAlign w:val="center"/>
          </w:tcPr>
          <w:p w14:paraId="757A7993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  <w:rPrChange w:id="708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842" w:type="dxa"/>
            <w:gridSpan w:val="5"/>
            <w:tcBorders>
              <w:bottom w:val="single" w:sz="4" w:space="0" w:color="auto"/>
            </w:tcBorders>
            <w:vAlign w:val="center"/>
          </w:tcPr>
          <w:p w14:paraId="769705BE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09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10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  <w:t>1.18 (0.51-2.70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14:paraId="1AC44848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711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  <w:r w:rsidRPr="005D309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  <w:rPrChange w:id="712" w:author="Rajkumar Ravi" w:date="2026-02-03T18:38:00Z">
                  <w:rPr>
                    <w:rFonts w:ascii="Arial" w:hAnsi="Arial" w:cs="Arial"/>
                    <w:bCs/>
                    <w:color w:val="FF0000"/>
                    <w:sz w:val="20"/>
                    <w:szCs w:val="20"/>
                    <w:lang w:val="en-US"/>
                  </w:rPr>
                </w:rPrChange>
              </w:rPr>
              <w:t>0.702</w:t>
            </w:r>
          </w:p>
        </w:tc>
        <w:tc>
          <w:tcPr>
            <w:tcW w:w="552" w:type="dxa"/>
            <w:gridSpan w:val="2"/>
            <w:tcBorders>
              <w:bottom w:val="single" w:sz="4" w:space="0" w:color="auto"/>
            </w:tcBorders>
            <w:vAlign w:val="center"/>
          </w:tcPr>
          <w:p w14:paraId="7715A82D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  <w:rPrChange w:id="713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highlight w:val="yellow"/>
                    <w:lang w:val="en-US"/>
                  </w:rPr>
                </w:rPrChange>
              </w:rPr>
            </w:pPr>
          </w:p>
        </w:tc>
        <w:tc>
          <w:tcPr>
            <w:tcW w:w="1716" w:type="dxa"/>
            <w:gridSpan w:val="4"/>
            <w:tcBorders>
              <w:bottom w:val="single" w:sz="4" w:space="0" w:color="auto"/>
            </w:tcBorders>
            <w:vAlign w:val="center"/>
          </w:tcPr>
          <w:p w14:paraId="14E1C521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14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1970" w:type="dxa"/>
            <w:gridSpan w:val="3"/>
            <w:tcBorders>
              <w:bottom w:val="single" w:sz="4" w:space="0" w:color="auto"/>
            </w:tcBorders>
            <w:vAlign w:val="center"/>
          </w:tcPr>
          <w:p w14:paraId="3454435A" w14:textId="77777777" w:rsidR="00210F32" w:rsidRPr="005D309C" w:rsidRDefault="00210F32" w:rsidP="005863FE">
            <w:pPr>
              <w:widowControl w:val="0"/>
              <w:tabs>
                <w:tab w:val="left" w:pos="1985"/>
              </w:tabs>
              <w:spacing w:before="60" w:after="6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:rPrChange w:id="715" w:author="Rajkumar Ravi" w:date="2026-02-03T18:38:00Z">
                  <w:rPr>
                    <w:rFonts w:ascii="Arial" w:hAnsi="Arial" w:cs="Arial"/>
                    <w:color w:val="FF0000"/>
                    <w:sz w:val="20"/>
                    <w:szCs w:val="20"/>
                    <w:lang w:val="en-US"/>
                  </w:rPr>
                </w:rPrChange>
              </w:rPr>
            </w:pPr>
          </w:p>
        </w:tc>
      </w:tr>
    </w:tbl>
    <w:p w14:paraId="25415081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right="2521"/>
        <w:rPr>
          <w:rFonts w:ascii="Arial" w:hAnsi="Arial" w:cs="Arial"/>
          <w:color w:val="000000" w:themeColor="text1"/>
          <w:sz w:val="20"/>
          <w:szCs w:val="20"/>
          <w:lang w:val="en-US"/>
          <w:rPrChange w:id="716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proofErr w:type="spellStart"/>
      <w:proofErr w:type="gram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17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RS</w:t>
      </w:r>
      <w:proofErr w:type="spellEnd"/>
      <w:proofErr w:type="gram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18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: Modified ranking scale. </w:t>
      </w:r>
      <w:proofErr w:type="gram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19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TMT, temporal muscle thickness.</w:t>
      </w:r>
      <w:proofErr w:type="gramEnd"/>
    </w:p>
    <w:p w14:paraId="55BA26CD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right="2521"/>
        <w:rPr>
          <w:rFonts w:ascii="Arial" w:hAnsi="Arial" w:cs="Arial"/>
          <w:color w:val="000000" w:themeColor="text1"/>
          <w:sz w:val="20"/>
          <w:szCs w:val="20"/>
          <w:lang w:val="en-US"/>
          <w:rPrChange w:id="720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proofErr w:type="spellStart"/>
      <w:proofErr w:type="gramStart"/>
      <w:r w:rsidRPr="005D3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  <w:rPrChange w:id="721" w:author="Rajkumar Ravi" w:date="2026-02-03T18:38:00Z">
            <w:rPr>
              <w:rFonts w:ascii="Arial" w:hAnsi="Arial" w:cs="Arial"/>
              <w:color w:val="FF0000"/>
              <w:sz w:val="20"/>
              <w:szCs w:val="20"/>
              <w:vertAlign w:val="superscript"/>
              <w:lang w:val="en-US"/>
            </w:rPr>
          </w:rPrChange>
        </w:rPr>
        <w:t>a</w:t>
      </w: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22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Number</w:t>
      </w:r>
      <w:proofErr w:type="spellEnd"/>
      <w:proofErr w:type="gram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23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and (%) for death rate and median (IQR) for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24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RS.</w:t>
      </w:r>
      <w:proofErr w:type="spellEnd"/>
    </w:p>
    <w:p w14:paraId="616F5A51" w14:textId="77777777" w:rsidR="00210F32" w:rsidRPr="005D309C" w:rsidRDefault="00210F32" w:rsidP="00210F32">
      <w:pPr>
        <w:spacing w:before="120" w:after="0" w:line="240" w:lineRule="auto"/>
        <w:ind w:left="142" w:right="-456" w:hanging="142"/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  <w:rPrChange w:id="725" w:author="Rajkumar Ravi" w:date="2026-02-03T18:38:00Z">
            <w:rPr>
              <w:rFonts w:ascii="Arial" w:hAnsi="Arial" w:cs="Arial"/>
              <w:color w:val="FF0000"/>
              <w:sz w:val="20"/>
              <w:szCs w:val="20"/>
              <w:vertAlign w:val="superscript"/>
              <w:lang w:val="en-US"/>
            </w:rPr>
          </w:rPrChange>
        </w:rPr>
      </w:pPr>
      <w:proofErr w:type="spellStart"/>
      <w:proofErr w:type="gramStart"/>
      <w:r w:rsidRPr="005D3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  <w:rPrChange w:id="726" w:author="Rajkumar Ravi" w:date="2026-02-03T18:38:00Z">
            <w:rPr>
              <w:rFonts w:ascii="Arial" w:hAnsi="Arial" w:cs="Arial"/>
              <w:color w:val="FF0000"/>
              <w:sz w:val="20"/>
              <w:szCs w:val="20"/>
              <w:vertAlign w:val="superscript"/>
              <w:lang w:val="en-US"/>
            </w:rPr>
          </w:rPrChange>
        </w:rPr>
        <w:t>b</w:t>
      </w:r>
      <w:r w:rsidRPr="005D309C">
        <w:rPr>
          <w:rFonts w:ascii="Arial" w:hAnsi="Arial" w:cs="Arial"/>
          <w:i/>
          <w:color w:val="000000" w:themeColor="text1"/>
          <w:sz w:val="20"/>
          <w:szCs w:val="20"/>
          <w:lang w:val="en-US"/>
          <w:rPrChange w:id="727" w:author="Rajkumar Ravi" w:date="2026-02-03T18:38:00Z">
            <w:rPr>
              <w:rFonts w:ascii="Arial" w:hAnsi="Arial" w:cs="Arial"/>
              <w:i/>
              <w:color w:val="FF0000"/>
              <w:sz w:val="20"/>
              <w:szCs w:val="20"/>
              <w:lang w:val="en-US"/>
            </w:rPr>
          </w:rPrChange>
        </w:rPr>
        <w:t>P</w:t>
      </w:r>
      <w:proofErr w:type="spellEnd"/>
      <w:proofErr w:type="gram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28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values are from Pearson Chi² tests (death rate) or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29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Jonckheere-Terpstra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30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tests (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31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RS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32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). </w:t>
      </w:r>
    </w:p>
    <w:p w14:paraId="07E8B916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120" w:after="0" w:line="240" w:lineRule="auto"/>
        <w:ind w:left="142" w:right="111" w:hanging="142"/>
        <w:jc w:val="both"/>
        <w:rPr>
          <w:rFonts w:ascii="Arial" w:hAnsi="Arial" w:cs="Arial"/>
          <w:strike/>
          <w:color w:val="000000" w:themeColor="text1"/>
          <w:sz w:val="20"/>
          <w:szCs w:val="20"/>
          <w:lang w:val="en-US"/>
          <w:rPrChange w:id="733" w:author="Rajkumar Ravi" w:date="2026-02-03T18:38:00Z">
            <w:rPr>
              <w:rFonts w:ascii="Arial" w:hAnsi="Arial" w:cs="Arial"/>
              <w:strike/>
              <w:color w:val="FF0000"/>
              <w:sz w:val="20"/>
              <w:szCs w:val="20"/>
              <w:lang w:val="en-US"/>
            </w:rPr>
          </w:rPrChange>
        </w:rPr>
      </w:pPr>
      <w:proofErr w:type="spellStart"/>
      <w:proofErr w:type="gramStart"/>
      <w:r w:rsidRPr="005D3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  <w:rPrChange w:id="734" w:author="Rajkumar Ravi" w:date="2026-02-03T18:38:00Z">
            <w:rPr>
              <w:rFonts w:ascii="Arial" w:hAnsi="Arial" w:cs="Arial"/>
              <w:color w:val="FF0000"/>
              <w:sz w:val="20"/>
              <w:szCs w:val="20"/>
              <w:vertAlign w:val="superscript"/>
              <w:lang w:val="en-US"/>
            </w:rPr>
          </w:rPrChange>
        </w:rPr>
        <w:t>c</w:t>
      </w: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35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Odds</w:t>
      </w:r>
      <w:proofErr w:type="spellEnd"/>
      <w:proofErr w:type="gram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36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ratios and </w:t>
      </w:r>
      <w:r w:rsidRPr="005D309C">
        <w:rPr>
          <w:rFonts w:ascii="Arial" w:hAnsi="Arial" w:cs="Arial"/>
          <w:i/>
          <w:color w:val="000000" w:themeColor="text1"/>
          <w:sz w:val="20"/>
          <w:szCs w:val="20"/>
          <w:lang w:val="en-US"/>
          <w:rPrChange w:id="737" w:author="Rajkumar Ravi" w:date="2026-02-03T18:38:00Z">
            <w:rPr>
              <w:rFonts w:ascii="Arial" w:hAnsi="Arial" w:cs="Arial"/>
              <w:i/>
              <w:color w:val="FF0000"/>
              <w:sz w:val="20"/>
              <w:szCs w:val="20"/>
              <w:lang w:val="en-US"/>
            </w:rPr>
          </w:rPrChange>
        </w:rPr>
        <w:t>P</w:t>
      </w: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38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values from univariate ordinal or binary logistic regression analyses. An Odds ratio &gt;1 for the continuous variable (TMT) indicates a higher risk at higher values of TMT, while an Odds ratio &gt;1 for dichotomous risk factor (non-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39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sarcopenic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0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vs.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1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sarcopenic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2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group) indicates a higher risk in the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3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sarcopenic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4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group. </w:t>
      </w:r>
    </w:p>
    <w:p w14:paraId="06112470" w14:textId="77777777" w:rsidR="00210F32" w:rsidRPr="005D309C" w:rsidRDefault="00210F32" w:rsidP="00210F32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right="111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745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  <w:rPrChange w:id="746" w:author="Rajkumar Ravi" w:date="2026-02-03T18:38:00Z">
            <w:rPr>
              <w:rFonts w:ascii="Arial" w:hAnsi="Arial" w:cs="Arial"/>
              <w:color w:val="FF0000"/>
              <w:sz w:val="20"/>
              <w:szCs w:val="20"/>
              <w:vertAlign w:val="superscript"/>
              <w:lang w:val="en-US"/>
            </w:rPr>
          </w:rPrChange>
        </w:rPr>
        <w:t>d</w:t>
      </w:r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7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Adjustment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8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of Odds ratios for relevant covariates were performed by multivariate ordinal or binary logistic regression with predictive variables from univariate analyses (covariates for data at hospital discharge: age, NIHSS at admission, Clinical Frailty Score at admission, stroke volume, ASPECT-Score,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49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TICI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50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,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51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hyperlipoproteinemia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52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, aspiration pneumonia, intracerebral hemorrhage, length of hospital stay; covariates for </w:t>
      </w:r>
      <w:proofErr w:type="spellStart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53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RS</w:t>
      </w:r>
      <w:proofErr w:type="spellEnd"/>
      <w:r w:rsidRPr="005D309C">
        <w:rPr>
          <w:rFonts w:ascii="Arial" w:hAnsi="Arial" w:cs="Arial"/>
          <w:color w:val="000000" w:themeColor="text1"/>
          <w:sz w:val="20"/>
          <w:szCs w:val="20"/>
          <w:lang w:val="en-US"/>
          <w:rPrChange w:id="754" w:author="Rajkumar Ravi" w:date="2026-02-03T18:38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6 at discharge: age, NIHSS at admission, Clinical Frailty Score at admission, stroke volume, ASPECT-Score, aspiration pneumonia, length of hospital stay).</w:t>
      </w:r>
    </w:p>
    <w:p w14:paraId="292EAFB9" w14:textId="77777777" w:rsidR="00210F32" w:rsidRDefault="00210F3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CE6F0EB" w14:textId="1018F9AA" w:rsidR="001C3428" w:rsidRPr="00F7739B" w:rsidRDefault="00B53FB6" w:rsidP="001C3428">
      <w:pPr>
        <w:spacing w:after="60"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F7739B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1C3428" w:rsidRPr="00F7739B">
        <w:rPr>
          <w:rFonts w:ascii="Arial" w:hAnsi="Arial" w:cs="Arial"/>
          <w:b/>
          <w:lang w:val="en-US"/>
        </w:rPr>
        <w:t>S</w:t>
      </w:r>
      <w:r w:rsidR="00A94D51" w:rsidRPr="00F7739B">
        <w:rPr>
          <w:rFonts w:ascii="Arial" w:hAnsi="Arial" w:cs="Arial"/>
          <w:b/>
          <w:lang w:val="en-US"/>
        </w:rPr>
        <w:t>1</w:t>
      </w:r>
      <w:r w:rsidR="00614568" w:rsidRPr="00F7739B">
        <w:rPr>
          <w:rFonts w:ascii="Arial" w:hAnsi="Arial" w:cs="Arial"/>
          <w:b/>
          <w:lang w:val="en-US"/>
        </w:rPr>
        <w:t>.</w:t>
      </w:r>
      <w:proofErr w:type="gramEnd"/>
      <w:r w:rsidR="001C3428" w:rsidRPr="00F7739B">
        <w:rPr>
          <w:rFonts w:ascii="Arial" w:hAnsi="Arial" w:cs="Arial"/>
          <w:lang w:val="en-US"/>
        </w:rPr>
        <w:t xml:space="preserve"> </w:t>
      </w:r>
      <w:r w:rsidR="00614568" w:rsidRPr="00F7739B">
        <w:rPr>
          <w:rFonts w:ascii="Arial" w:hAnsi="Arial" w:cs="Arial"/>
          <w:lang w:val="en-US"/>
        </w:rPr>
        <w:t>Univariate s</w:t>
      </w:r>
      <w:r w:rsidR="001C3428" w:rsidRPr="00F7739B">
        <w:rPr>
          <w:rFonts w:ascii="Arial" w:hAnsi="Arial" w:cs="Arial"/>
          <w:lang w:val="en-US"/>
        </w:rPr>
        <w:t>tatistical analyses of individual risk factors for functional outcomes</w:t>
      </w:r>
      <w:r w:rsidR="00614568" w:rsidRPr="00F7739B">
        <w:rPr>
          <w:rFonts w:ascii="Arial" w:hAnsi="Arial" w:cs="Arial"/>
          <w:lang w:val="en-US"/>
        </w:rPr>
        <w:t xml:space="preserve"> at </w:t>
      </w:r>
      <w:r w:rsidR="001925B8" w:rsidRPr="00F7739B">
        <w:rPr>
          <w:rFonts w:ascii="Arial" w:hAnsi="Arial" w:cs="Arial"/>
          <w:lang w:val="en-US"/>
        </w:rPr>
        <w:t xml:space="preserve">hospital </w:t>
      </w:r>
      <w:r w:rsidR="00614568" w:rsidRPr="00F7739B">
        <w:rPr>
          <w:rFonts w:ascii="Arial" w:hAnsi="Arial" w:cs="Arial"/>
          <w:lang w:val="en-US"/>
        </w:rPr>
        <w:t>discharge.</w:t>
      </w:r>
    </w:p>
    <w:tbl>
      <w:tblPr>
        <w:tblW w:w="1452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1986"/>
        <w:gridCol w:w="1021"/>
        <w:gridCol w:w="160"/>
        <w:gridCol w:w="1814"/>
        <w:gridCol w:w="1005"/>
        <w:gridCol w:w="16"/>
        <w:gridCol w:w="144"/>
        <w:gridCol w:w="16"/>
        <w:gridCol w:w="1814"/>
        <w:gridCol w:w="1005"/>
        <w:gridCol w:w="16"/>
        <w:gridCol w:w="144"/>
        <w:gridCol w:w="19"/>
        <w:gridCol w:w="1929"/>
        <w:gridCol w:w="1001"/>
        <w:gridCol w:w="20"/>
      </w:tblGrid>
      <w:tr w:rsidR="00F7739B" w:rsidRPr="00052E43" w14:paraId="1D821FBA" w14:textId="77777777" w:rsidTr="0051108D">
        <w:trPr>
          <w:gridAfter w:val="1"/>
          <w:wAfter w:w="20" w:type="dxa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B55810" w14:textId="77777777" w:rsidR="002527C0" w:rsidRPr="00946259" w:rsidRDefault="002527C0" w:rsidP="0075594D">
            <w:pPr>
              <w:widowControl w:val="0"/>
              <w:tabs>
                <w:tab w:val="left" w:pos="2268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3007" w:type="dxa"/>
            <w:gridSpan w:val="2"/>
            <w:tcBorders>
              <w:top w:val="single" w:sz="12" w:space="0" w:color="auto"/>
            </w:tcBorders>
          </w:tcPr>
          <w:p w14:paraId="12003ED9" w14:textId="77777777" w:rsidR="002527C0" w:rsidRPr="00946259" w:rsidRDefault="002527C0" w:rsidP="008A5D56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r w:rsidR="00AB539E" w:rsidRPr="0094625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" w:type="dxa"/>
            <w:tcBorders>
              <w:top w:val="single" w:sz="12" w:space="0" w:color="auto"/>
            </w:tcBorders>
          </w:tcPr>
          <w:p w14:paraId="2E77C6ED" w14:textId="77777777" w:rsidR="002527C0" w:rsidRPr="00946259" w:rsidRDefault="002527C0" w:rsidP="0075594D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4173F80" w14:textId="29B3CAEB" w:rsidR="002527C0" w:rsidRPr="00946259" w:rsidRDefault="00F7739B" w:rsidP="0075594D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0-3</w:t>
            </w:r>
            <w:r w:rsidR="00AB539E" w:rsidRPr="0094625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0" w:type="dxa"/>
            <w:gridSpan w:val="2"/>
            <w:tcBorders>
              <w:top w:val="single" w:sz="12" w:space="0" w:color="auto"/>
            </w:tcBorders>
          </w:tcPr>
          <w:p w14:paraId="4AEBDD54" w14:textId="77777777" w:rsidR="002527C0" w:rsidRPr="00946259" w:rsidRDefault="002527C0" w:rsidP="0075594D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596B276" w14:textId="2160CC47" w:rsidR="002527C0" w:rsidRPr="00946259" w:rsidRDefault="00F7739B" w:rsidP="0075594D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4-6</w:t>
            </w:r>
            <w:r w:rsidR="00AB539E" w:rsidRPr="0094625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0" w:type="dxa"/>
            <w:gridSpan w:val="2"/>
            <w:tcBorders>
              <w:top w:val="single" w:sz="12" w:space="0" w:color="auto"/>
            </w:tcBorders>
          </w:tcPr>
          <w:p w14:paraId="114935A2" w14:textId="77777777" w:rsidR="002527C0" w:rsidRPr="00946259" w:rsidRDefault="002527C0" w:rsidP="0075594D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4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09B3662" w14:textId="77777777" w:rsidR="002527C0" w:rsidRPr="00946259" w:rsidRDefault="002527C0" w:rsidP="00AB539E">
            <w:pPr>
              <w:widowControl w:val="0"/>
              <w:tabs>
                <w:tab w:val="left" w:pos="1985"/>
              </w:tabs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6 (in-hospital death)</w:t>
            </w:r>
            <w:r w:rsidR="00AB539E" w:rsidRPr="0094625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7739B" w:rsidRPr="00946259" w14:paraId="3708CBB8" w14:textId="77777777" w:rsidTr="0051108D"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07D90C" w14:textId="77777777" w:rsidR="002527C0" w:rsidRPr="00946259" w:rsidRDefault="002527C0" w:rsidP="002527C0">
            <w:pPr>
              <w:widowControl w:val="0"/>
              <w:tabs>
                <w:tab w:val="left" w:pos="2268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1E56DB" w14:textId="77777777" w:rsidR="002527C0" w:rsidRPr="00946259" w:rsidRDefault="006C53EE" w:rsidP="006C53E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mmon odds ratio </w:t>
            </w:r>
            <w:r w:rsidR="002527C0"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F703ED" w14:textId="01CFA26A" w:rsidR="002527C0" w:rsidRPr="00946259" w:rsidRDefault="002527C0" w:rsidP="00116361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" w:type="dxa"/>
            <w:tcBorders>
              <w:bottom w:val="single" w:sz="12" w:space="0" w:color="auto"/>
            </w:tcBorders>
          </w:tcPr>
          <w:p w14:paraId="295E51F2" w14:textId="77777777" w:rsidR="002527C0" w:rsidRPr="00946259" w:rsidRDefault="002527C0" w:rsidP="002527C0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7A8942" w14:textId="77777777" w:rsidR="002527C0" w:rsidRPr="00946259" w:rsidRDefault="002527C0" w:rsidP="002527C0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                     (95% CI)</w:t>
            </w:r>
          </w:p>
        </w:tc>
        <w:tc>
          <w:tcPr>
            <w:tcW w:w="1021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F0625F" w14:textId="38BCED13" w:rsidR="002527C0" w:rsidRPr="00946259" w:rsidRDefault="002527C0" w:rsidP="00116361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" w:type="dxa"/>
            <w:gridSpan w:val="2"/>
            <w:tcBorders>
              <w:bottom w:val="single" w:sz="12" w:space="0" w:color="auto"/>
            </w:tcBorders>
          </w:tcPr>
          <w:p w14:paraId="0DFAB599" w14:textId="77777777" w:rsidR="002527C0" w:rsidRPr="00946259" w:rsidRDefault="002527C0" w:rsidP="002527C0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66157550" w14:textId="77777777" w:rsidR="002527C0" w:rsidRPr="00946259" w:rsidRDefault="002527C0" w:rsidP="002527C0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                     (95% CI)</w:t>
            </w:r>
          </w:p>
        </w:tc>
        <w:tc>
          <w:tcPr>
            <w:tcW w:w="1021" w:type="dxa"/>
            <w:gridSpan w:val="2"/>
            <w:tcBorders>
              <w:bottom w:val="single" w:sz="12" w:space="0" w:color="auto"/>
            </w:tcBorders>
            <w:vAlign w:val="center"/>
          </w:tcPr>
          <w:p w14:paraId="604269E2" w14:textId="64C1A931" w:rsidR="002527C0" w:rsidRPr="00946259" w:rsidRDefault="002527C0" w:rsidP="00116361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3" w:type="dxa"/>
            <w:gridSpan w:val="2"/>
            <w:tcBorders>
              <w:bottom w:val="single" w:sz="12" w:space="0" w:color="auto"/>
            </w:tcBorders>
            <w:vAlign w:val="center"/>
          </w:tcPr>
          <w:p w14:paraId="6EE4EB8D" w14:textId="77777777" w:rsidR="002527C0" w:rsidRPr="00946259" w:rsidRDefault="002527C0" w:rsidP="002527C0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F2D6201" w14:textId="77777777" w:rsidR="002527C0" w:rsidRPr="00946259" w:rsidRDefault="002527C0" w:rsidP="002527C0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                    (95% CI)</w:t>
            </w:r>
          </w:p>
        </w:tc>
        <w:tc>
          <w:tcPr>
            <w:tcW w:w="1021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159BD9" w14:textId="55D883CE" w:rsidR="002527C0" w:rsidRPr="00946259" w:rsidRDefault="002527C0" w:rsidP="00116361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9462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7739B" w:rsidRPr="00946259" w14:paraId="76763EB7" w14:textId="77777777" w:rsidTr="0051108D"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7C1D4B" w14:textId="77777777" w:rsidR="00854B08" w:rsidRPr="00946259" w:rsidRDefault="00854B08" w:rsidP="00854B08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le/female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14:paraId="1F7CC314" w14:textId="586961FC" w:rsidR="00854B08" w:rsidRPr="00FD19BC" w:rsidRDefault="00EB4A10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4</w:t>
            </w:r>
            <w:r w:rsidR="00854B08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</w:t>
            </w:r>
            <w:r w:rsidR="00F21ED6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1</w:t>
            </w:r>
            <w:r w:rsidR="00854B08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vAlign w:val="center"/>
          </w:tcPr>
          <w:p w14:paraId="1054A146" w14:textId="7FDCDE79" w:rsidR="00854B08" w:rsidRPr="00FD19BC" w:rsidRDefault="00854B08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EB4A10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3</w:t>
            </w:r>
          </w:p>
        </w:tc>
        <w:tc>
          <w:tcPr>
            <w:tcW w:w="160" w:type="dxa"/>
            <w:tcBorders>
              <w:top w:val="single" w:sz="12" w:space="0" w:color="auto"/>
            </w:tcBorders>
          </w:tcPr>
          <w:p w14:paraId="19BBA717" w14:textId="77777777" w:rsidR="00854B08" w:rsidRPr="00946259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4F05DAB9" w14:textId="50096E43" w:rsidR="00854B08" w:rsidRPr="00C571BC" w:rsidRDefault="00854B08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5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</w:tcBorders>
            <w:vAlign w:val="center"/>
          </w:tcPr>
          <w:p w14:paraId="2EA4BBFB" w14:textId="2E069270" w:rsidR="00854B08" w:rsidRPr="00C571BC" w:rsidRDefault="00854B08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45</w:t>
            </w:r>
          </w:p>
        </w:tc>
        <w:tc>
          <w:tcPr>
            <w:tcW w:w="160" w:type="dxa"/>
            <w:gridSpan w:val="2"/>
            <w:tcBorders>
              <w:top w:val="single" w:sz="12" w:space="0" w:color="auto"/>
            </w:tcBorders>
          </w:tcPr>
          <w:p w14:paraId="00CC5EAF" w14:textId="77777777" w:rsidR="00854B08" w:rsidRPr="006B4A2C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3B591287" w14:textId="44A44A7E" w:rsidR="00854B08" w:rsidRPr="006B4A2C" w:rsidRDefault="00854B08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3</w:t>
            </w:r>
            <w:r w:rsidR="00912088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0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</w:tcBorders>
            <w:vAlign w:val="center"/>
          </w:tcPr>
          <w:p w14:paraId="63288C4D" w14:textId="7E42E708" w:rsidR="00854B08" w:rsidRPr="006B4A2C" w:rsidRDefault="00854B08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1</w:t>
            </w:r>
          </w:p>
        </w:tc>
        <w:tc>
          <w:tcPr>
            <w:tcW w:w="163" w:type="dxa"/>
            <w:gridSpan w:val="2"/>
            <w:tcBorders>
              <w:top w:val="single" w:sz="12" w:space="0" w:color="auto"/>
            </w:tcBorders>
            <w:vAlign w:val="center"/>
          </w:tcPr>
          <w:p w14:paraId="259B4150" w14:textId="77777777" w:rsidR="00854B08" w:rsidRPr="00C571BC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12" w:space="0" w:color="auto"/>
            </w:tcBorders>
            <w:vAlign w:val="center"/>
          </w:tcPr>
          <w:p w14:paraId="50255DA6" w14:textId="36DAA37F" w:rsidR="00854B08" w:rsidRPr="00C571BC" w:rsidRDefault="002F2E45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3</w:t>
            </w:r>
            <w:r w:rsidR="00854B08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</w:t>
            </w:r>
            <w:r w:rsidR="00854B08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2</w:t>
            </w:r>
            <w:r w:rsidR="00854B08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</w:tcBorders>
            <w:vAlign w:val="center"/>
          </w:tcPr>
          <w:p w14:paraId="44867D00" w14:textId="0DAB63B5" w:rsidR="00854B08" w:rsidRPr="00C571BC" w:rsidRDefault="00854B08" w:rsidP="0091208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47BCF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0</w:t>
            </w:r>
          </w:p>
        </w:tc>
      </w:tr>
      <w:tr w:rsidR="00F7739B" w:rsidRPr="00946259" w14:paraId="2FC8E2B6" w14:textId="77777777" w:rsidTr="0051108D">
        <w:tc>
          <w:tcPr>
            <w:tcW w:w="2410" w:type="dxa"/>
            <w:shd w:val="clear" w:color="auto" w:fill="auto"/>
            <w:vAlign w:val="center"/>
          </w:tcPr>
          <w:p w14:paraId="3150EAE4" w14:textId="77777777" w:rsidR="00854B08" w:rsidRPr="00946259" w:rsidRDefault="00854B08" w:rsidP="00854B08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6" w:type="dxa"/>
            <w:vAlign w:val="center"/>
          </w:tcPr>
          <w:p w14:paraId="085002C6" w14:textId="63D01086" w:rsidR="00854B08" w:rsidRPr="00FD19BC" w:rsidRDefault="00F21ED6" w:rsidP="00CE3AE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854B08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EB4A10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D954CC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6</w:t>
            </w:r>
            <w:r w:rsidR="00854B08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00872686" w14:textId="77777777" w:rsidR="00854B08" w:rsidRPr="00FD19BC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</w:tcPr>
          <w:p w14:paraId="5BDD85D2" w14:textId="77777777" w:rsidR="00854B08" w:rsidRPr="00946259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5C63AA65" w14:textId="237B4690" w:rsidR="00854B08" w:rsidRPr="00C571BC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768CD994" w14:textId="2FCC76A1" w:rsidR="00854B08" w:rsidRPr="00C571BC" w:rsidRDefault="00756A06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60" w:type="dxa"/>
            <w:gridSpan w:val="2"/>
          </w:tcPr>
          <w:p w14:paraId="1483EA65" w14:textId="77777777" w:rsidR="00854B08" w:rsidRPr="006B4A2C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3C3E043" w14:textId="1D1D96E2" w:rsidR="00854B08" w:rsidRPr="006B4A2C" w:rsidRDefault="000172FA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</w:t>
            </w:r>
            <w:r w:rsidR="00854B08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  <w:r w:rsidR="00854B08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4</w:t>
            </w:r>
            <w:r w:rsidR="00854B08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2C7F2D54" w14:textId="0BD0A7B1" w:rsidR="00854B08" w:rsidRPr="006B4A2C" w:rsidRDefault="00854B08" w:rsidP="00CE3AE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77</w:t>
            </w:r>
          </w:p>
        </w:tc>
        <w:tc>
          <w:tcPr>
            <w:tcW w:w="163" w:type="dxa"/>
            <w:gridSpan w:val="2"/>
            <w:vAlign w:val="center"/>
          </w:tcPr>
          <w:p w14:paraId="25FAB1D4" w14:textId="77777777" w:rsidR="00854B08" w:rsidRPr="00C571BC" w:rsidRDefault="00854B08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1D84E257" w14:textId="014A733C" w:rsidR="00854B08" w:rsidRPr="00C571BC" w:rsidRDefault="00854B08" w:rsidP="00CE3AE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9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0DEBF2A8" w14:textId="246850B7" w:rsidR="00854B08" w:rsidRPr="00C571BC" w:rsidRDefault="002F2E45" w:rsidP="00854B08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F7739B" w:rsidRPr="00946259" w14:paraId="55AD47F8" w14:textId="77777777" w:rsidTr="0051108D">
        <w:tc>
          <w:tcPr>
            <w:tcW w:w="2410" w:type="dxa"/>
            <w:shd w:val="clear" w:color="auto" w:fill="auto"/>
          </w:tcPr>
          <w:p w14:paraId="48AE2520" w14:textId="77777777" w:rsidR="00334F4E" w:rsidRPr="00946259" w:rsidRDefault="00334F4E" w:rsidP="00334F4E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1986" w:type="dxa"/>
            <w:vAlign w:val="center"/>
          </w:tcPr>
          <w:p w14:paraId="5BD321A1" w14:textId="6589D028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4DBDF1A2" w14:textId="6BA64785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8</w:t>
            </w:r>
          </w:p>
        </w:tc>
        <w:tc>
          <w:tcPr>
            <w:tcW w:w="160" w:type="dxa"/>
          </w:tcPr>
          <w:p w14:paraId="0AEBAD05" w14:textId="77777777" w:rsidR="00334F4E" w:rsidRPr="00946259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0E595224" w14:textId="36E36AC9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13B0E0D5" w14:textId="1974C9C0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160" w:type="dxa"/>
            <w:gridSpan w:val="2"/>
          </w:tcPr>
          <w:p w14:paraId="03AE163C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4897C0E1" w14:textId="3949BFB3" w:rsidR="00334F4E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5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3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00CF63B7" w14:textId="6B5B949B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7</w:t>
            </w:r>
          </w:p>
        </w:tc>
        <w:tc>
          <w:tcPr>
            <w:tcW w:w="163" w:type="dxa"/>
            <w:gridSpan w:val="2"/>
            <w:vAlign w:val="center"/>
          </w:tcPr>
          <w:p w14:paraId="2F310D24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07D1F79F" w14:textId="6149CB39" w:rsidR="00334F4E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4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1D155010" w14:textId="0B67D392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2</w:t>
            </w:r>
          </w:p>
        </w:tc>
      </w:tr>
      <w:tr w:rsidR="00F7739B" w:rsidRPr="00946259" w14:paraId="2B112170" w14:textId="77777777" w:rsidTr="0051108D">
        <w:tc>
          <w:tcPr>
            <w:tcW w:w="2410" w:type="dxa"/>
            <w:shd w:val="clear" w:color="auto" w:fill="auto"/>
          </w:tcPr>
          <w:p w14:paraId="73AEE898" w14:textId="77777777" w:rsidR="00334F4E" w:rsidRPr="00946259" w:rsidRDefault="00334F4E" w:rsidP="00334F4E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MT (mm)</w:t>
            </w:r>
          </w:p>
        </w:tc>
        <w:tc>
          <w:tcPr>
            <w:tcW w:w="1986" w:type="dxa"/>
            <w:vAlign w:val="center"/>
          </w:tcPr>
          <w:p w14:paraId="181DFC2B" w14:textId="76EA6613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515FB54B" w14:textId="342A1AC1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AA08F9"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08</w:t>
            </w:r>
          </w:p>
        </w:tc>
        <w:tc>
          <w:tcPr>
            <w:tcW w:w="160" w:type="dxa"/>
          </w:tcPr>
          <w:p w14:paraId="5FBAD683" w14:textId="77777777" w:rsidR="00334F4E" w:rsidRPr="00946259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1DC43862" w14:textId="3968649C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0BB3C472" w14:textId="7509E584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160" w:type="dxa"/>
            <w:gridSpan w:val="2"/>
          </w:tcPr>
          <w:p w14:paraId="0A840FC6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075DE7EA" w14:textId="2D213F0C" w:rsidR="00334F4E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4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3896AC56" w14:textId="52873F06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  <w:tc>
          <w:tcPr>
            <w:tcW w:w="163" w:type="dxa"/>
            <w:gridSpan w:val="2"/>
            <w:vAlign w:val="center"/>
          </w:tcPr>
          <w:p w14:paraId="075E3F27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45A981D3" w14:textId="094B1DBD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2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12E66082" w14:textId="34A4EBF3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2F2E45"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08</w:t>
            </w:r>
          </w:p>
        </w:tc>
      </w:tr>
      <w:tr w:rsidR="00F7739B" w:rsidRPr="00946259" w14:paraId="53F52F7E" w14:textId="77777777" w:rsidTr="0051108D">
        <w:tc>
          <w:tcPr>
            <w:tcW w:w="2410" w:type="dxa"/>
            <w:shd w:val="clear" w:color="auto" w:fill="auto"/>
          </w:tcPr>
          <w:p w14:paraId="4B3C80BB" w14:textId="77777777" w:rsidR="00334F4E" w:rsidRPr="00946259" w:rsidRDefault="00334F4E" w:rsidP="00334F4E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arcopenia</w:t>
            </w:r>
          </w:p>
        </w:tc>
        <w:tc>
          <w:tcPr>
            <w:tcW w:w="1986" w:type="dxa"/>
            <w:vAlign w:val="center"/>
          </w:tcPr>
          <w:p w14:paraId="6B2364DE" w14:textId="1D7FF816" w:rsidR="00334F4E" w:rsidRPr="00FD19BC" w:rsidRDefault="00AA08F9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4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</w:t>
            </w:r>
            <w:r w:rsidR="0098096D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9</w:t>
            </w:r>
            <w:r w:rsidR="0098096D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47E177CF" w14:textId="001171F4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AA08F9"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0</w:t>
            </w:r>
            <w:r w:rsidR="0098096D"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60" w:type="dxa"/>
          </w:tcPr>
          <w:p w14:paraId="2FBE0E0D" w14:textId="77777777" w:rsidR="00334F4E" w:rsidRPr="00946259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92DD800" w14:textId="7B062FC0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5EC43238" w14:textId="6D7041CD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756A06"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38</w:t>
            </w:r>
          </w:p>
        </w:tc>
        <w:tc>
          <w:tcPr>
            <w:tcW w:w="160" w:type="dxa"/>
            <w:gridSpan w:val="2"/>
          </w:tcPr>
          <w:p w14:paraId="27C76D5B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8BAFBD3" w14:textId="6193A6DA" w:rsidR="00334F4E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9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4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285B973C" w14:textId="0E1154B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6</w:t>
            </w:r>
          </w:p>
        </w:tc>
        <w:tc>
          <w:tcPr>
            <w:tcW w:w="163" w:type="dxa"/>
            <w:gridSpan w:val="2"/>
            <w:vAlign w:val="center"/>
          </w:tcPr>
          <w:p w14:paraId="5CC59A82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23C55288" w14:textId="6F2B5113" w:rsidR="00334F4E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86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2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56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63FBF50F" w14:textId="4327BC44" w:rsidR="00334F4E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98096D"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795CD4" w:rsidRPr="00946259" w14:paraId="1FE1238E" w14:textId="77777777" w:rsidTr="0051108D">
        <w:tc>
          <w:tcPr>
            <w:tcW w:w="2410" w:type="dxa"/>
            <w:shd w:val="clear" w:color="auto" w:fill="auto"/>
          </w:tcPr>
          <w:p w14:paraId="538E2C3F" w14:textId="34EF66A7" w:rsidR="00795CD4" w:rsidRPr="00946259" w:rsidRDefault="00795CD4" w:rsidP="00334F4E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FS at admission</w:t>
            </w:r>
          </w:p>
        </w:tc>
        <w:tc>
          <w:tcPr>
            <w:tcW w:w="1986" w:type="dxa"/>
            <w:vAlign w:val="center"/>
          </w:tcPr>
          <w:p w14:paraId="10445976" w14:textId="5B2920D9" w:rsidR="00795CD4" w:rsidRPr="00FD19BC" w:rsidRDefault="00795CD4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7 (1.29-2.57)</w:t>
            </w:r>
          </w:p>
        </w:tc>
        <w:tc>
          <w:tcPr>
            <w:tcW w:w="1021" w:type="dxa"/>
            <w:vAlign w:val="center"/>
          </w:tcPr>
          <w:p w14:paraId="2928BEEA" w14:textId="0C94F3B9" w:rsidR="00795CD4" w:rsidRPr="00FD19BC" w:rsidRDefault="00795CD4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0" w:type="dxa"/>
          </w:tcPr>
          <w:p w14:paraId="1B30CF95" w14:textId="77777777" w:rsidR="00795CD4" w:rsidRPr="00946259" w:rsidRDefault="00795CD4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A983FED" w14:textId="74ED9A74" w:rsidR="00795CD4" w:rsidRPr="00C571BC" w:rsidRDefault="00795CD4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7 (0.40-0.78)</w:t>
            </w:r>
          </w:p>
        </w:tc>
        <w:tc>
          <w:tcPr>
            <w:tcW w:w="1021" w:type="dxa"/>
            <w:gridSpan w:val="2"/>
            <w:vAlign w:val="center"/>
          </w:tcPr>
          <w:p w14:paraId="7DD934CB" w14:textId="63C917D6" w:rsidR="00795CD4" w:rsidRPr="00C571BC" w:rsidRDefault="00795CD4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0" w:type="dxa"/>
            <w:gridSpan w:val="2"/>
          </w:tcPr>
          <w:p w14:paraId="10CB5DD0" w14:textId="77777777" w:rsidR="00795CD4" w:rsidRPr="006B4A2C" w:rsidRDefault="00795CD4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64DAB706" w14:textId="23CE866D" w:rsidR="00795CD4" w:rsidRPr="006B4A2C" w:rsidRDefault="0098096D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7 (1.29-2.57)</w:t>
            </w:r>
          </w:p>
        </w:tc>
        <w:tc>
          <w:tcPr>
            <w:tcW w:w="1021" w:type="dxa"/>
            <w:gridSpan w:val="2"/>
            <w:vAlign w:val="center"/>
          </w:tcPr>
          <w:p w14:paraId="35AC3F71" w14:textId="72D00D39" w:rsidR="00795CD4" w:rsidRPr="006B4A2C" w:rsidRDefault="0098096D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3" w:type="dxa"/>
            <w:gridSpan w:val="2"/>
            <w:vAlign w:val="center"/>
          </w:tcPr>
          <w:p w14:paraId="2C0A98DC" w14:textId="77777777" w:rsidR="00795CD4" w:rsidRPr="00C571BC" w:rsidRDefault="00795CD4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2D96FC5A" w14:textId="295A3BD0" w:rsidR="00795CD4" w:rsidRPr="00C571BC" w:rsidRDefault="0098096D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1 (0.99-1.74)</w:t>
            </w:r>
          </w:p>
        </w:tc>
        <w:tc>
          <w:tcPr>
            <w:tcW w:w="1021" w:type="dxa"/>
            <w:gridSpan w:val="2"/>
            <w:vAlign w:val="center"/>
          </w:tcPr>
          <w:p w14:paraId="145BC6AA" w14:textId="77E24072" w:rsidR="00795CD4" w:rsidRPr="00C571BC" w:rsidRDefault="0098096D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47</w:t>
            </w:r>
          </w:p>
        </w:tc>
      </w:tr>
      <w:tr w:rsidR="00F7739B" w:rsidRPr="00946259" w14:paraId="7CD39C1F" w14:textId="77777777" w:rsidTr="0051108D">
        <w:tc>
          <w:tcPr>
            <w:tcW w:w="2410" w:type="dxa"/>
            <w:shd w:val="clear" w:color="auto" w:fill="auto"/>
            <w:vAlign w:val="center"/>
          </w:tcPr>
          <w:p w14:paraId="002BD5F6" w14:textId="77777777" w:rsidR="00334F4E" w:rsidRPr="00946259" w:rsidRDefault="00334F4E" w:rsidP="00334F4E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IHSS at admission</w:t>
            </w:r>
          </w:p>
        </w:tc>
        <w:tc>
          <w:tcPr>
            <w:tcW w:w="1986" w:type="dxa"/>
            <w:vAlign w:val="center"/>
          </w:tcPr>
          <w:p w14:paraId="2CBBE209" w14:textId="0D11157D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8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3EDB386E" w14:textId="77777777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</w:tcPr>
          <w:p w14:paraId="7B10AEEC" w14:textId="77777777" w:rsidR="00334F4E" w:rsidRPr="00946259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4A138134" w14:textId="09E9F775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69509043" w14:textId="79AEEA9C" w:rsidR="00334F4E" w:rsidRPr="00C571BC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gridSpan w:val="2"/>
          </w:tcPr>
          <w:p w14:paraId="52BB5B84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78B2B67C" w14:textId="16BA368E" w:rsidR="00334F4E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4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8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7B0FA396" w14:textId="35E08EB8" w:rsidR="00334F4E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" w:type="dxa"/>
            <w:gridSpan w:val="2"/>
            <w:vAlign w:val="center"/>
          </w:tcPr>
          <w:p w14:paraId="2203AB1A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01C7D6CC" w14:textId="77451619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6A87F51F" w14:textId="222EFB7F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</w:t>
            </w:r>
            <w:r w:rsidR="002F2E45"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1</w:t>
            </w:r>
          </w:p>
        </w:tc>
      </w:tr>
      <w:tr w:rsidR="00756A06" w:rsidRPr="00946259" w14:paraId="2CD468E7" w14:textId="77777777" w:rsidTr="0051108D">
        <w:tc>
          <w:tcPr>
            <w:tcW w:w="2410" w:type="dxa"/>
            <w:shd w:val="clear" w:color="auto" w:fill="auto"/>
            <w:vAlign w:val="center"/>
          </w:tcPr>
          <w:p w14:paraId="1EBF0F4C" w14:textId="6C89CB14" w:rsidR="00756A06" w:rsidRPr="00946259" w:rsidRDefault="00756A06" w:rsidP="00334F4E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CS at admission</w:t>
            </w:r>
          </w:p>
        </w:tc>
        <w:tc>
          <w:tcPr>
            <w:tcW w:w="1986" w:type="dxa"/>
            <w:vAlign w:val="center"/>
          </w:tcPr>
          <w:p w14:paraId="22BAA549" w14:textId="454B999D" w:rsidR="00756A06" w:rsidRPr="00FD19BC" w:rsidRDefault="00AA08F9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 (0.78-0.93)</w:t>
            </w:r>
          </w:p>
        </w:tc>
        <w:tc>
          <w:tcPr>
            <w:tcW w:w="1021" w:type="dxa"/>
            <w:vAlign w:val="center"/>
          </w:tcPr>
          <w:p w14:paraId="6D63B0B7" w14:textId="08B94055" w:rsidR="00756A06" w:rsidRPr="00FD19BC" w:rsidRDefault="00AA08F9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</w:tcPr>
          <w:p w14:paraId="247F5C76" w14:textId="77777777" w:rsidR="00756A06" w:rsidRPr="00946259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450AD7A2" w14:textId="59E54777" w:rsidR="00756A06" w:rsidRPr="00C571BC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6 (1.05-1.30)</w:t>
            </w:r>
          </w:p>
        </w:tc>
        <w:tc>
          <w:tcPr>
            <w:tcW w:w="1021" w:type="dxa"/>
            <w:gridSpan w:val="2"/>
            <w:vAlign w:val="center"/>
          </w:tcPr>
          <w:p w14:paraId="4BFF479B" w14:textId="315DF911" w:rsidR="00756A06" w:rsidRPr="00C571BC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0" w:type="dxa"/>
            <w:gridSpan w:val="2"/>
          </w:tcPr>
          <w:p w14:paraId="1B6AD26A" w14:textId="77777777" w:rsidR="00756A06" w:rsidRPr="006B4A2C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6C16DC76" w14:textId="746F11B8" w:rsidR="00756A06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6 (0.77-0.94)</w:t>
            </w:r>
          </w:p>
        </w:tc>
        <w:tc>
          <w:tcPr>
            <w:tcW w:w="1021" w:type="dxa"/>
            <w:gridSpan w:val="2"/>
            <w:vAlign w:val="center"/>
          </w:tcPr>
          <w:p w14:paraId="44147E4C" w14:textId="7200476E" w:rsidR="00756A06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3" w:type="dxa"/>
            <w:gridSpan w:val="2"/>
            <w:vAlign w:val="center"/>
          </w:tcPr>
          <w:p w14:paraId="613E04F2" w14:textId="77777777" w:rsidR="00756A06" w:rsidRPr="00C571BC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2350A1DD" w14:textId="3C814BFB" w:rsidR="00756A06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 (0.78-0.96)</w:t>
            </w:r>
          </w:p>
        </w:tc>
        <w:tc>
          <w:tcPr>
            <w:tcW w:w="1021" w:type="dxa"/>
            <w:gridSpan w:val="2"/>
            <w:vAlign w:val="center"/>
          </w:tcPr>
          <w:p w14:paraId="675E6EFA" w14:textId="4EA9A2EE" w:rsidR="00756A06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F7739B" w:rsidRPr="00946259" w14:paraId="57DE25FA" w14:textId="77777777" w:rsidTr="0051108D">
        <w:tc>
          <w:tcPr>
            <w:tcW w:w="2410" w:type="dxa"/>
            <w:shd w:val="clear" w:color="auto" w:fill="auto"/>
            <w:vAlign w:val="center"/>
          </w:tcPr>
          <w:p w14:paraId="5D195DC0" w14:textId="41242CE7" w:rsidR="00334F4E" w:rsidRPr="00946259" w:rsidRDefault="00A74ED1" w:rsidP="00334F4E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troke</w:t>
            </w:r>
            <w:r w:rsidR="00334F4E"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olume (ml)</w:t>
            </w:r>
          </w:p>
        </w:tc>
        <w:tc>
          <w:tcPr>
            <w:tcW w:w="1986" w:type="dxa"/>
            <w:vAlign w:val="center"/>
          </w:tcPr>
          <w:p w14:paraId="312E7EC5" w14:textId="26DA29F6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0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5FC2143F" w14:textId="77777777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</w:tcPr>
          <w:p w14:paraId="338F9612" w14:textId="77777777" w:rsidR="00334F4E" w:rsidRPr="00946259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67CFA92" w14:textId="001088C4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</w:t>
            </w:r>
            <w:r w:rsidR="00756A06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23A57833" w14:textId="3D6F7C1B" w:rsidR="00334F4E" w:rsidRPr="00C571BC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gridSpan w:val="2"/>
          </w:tcPr>
          <w:p w14:paraId="1E01091B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8C71CB6" w14:textId="02BD4729" w:rsidR="00334F4E" w:rsidRPr="006B4A2C" w:rsidRDefault="000172FA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4</w:t>
            </w:r>
            <w:r w:rsidR="00334F4E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79A54C07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" w:type="dxa"/>
            <w:gridSpan w:val="2"/>
            <w:vAlign w:val="center"/>
          </w:tcPr>
          <w:p w14:paraId="5562A78C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44C27B34" w14:textId="5715DB1D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.0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0</w:t>
            </w:r>
            <w:r w:rsidR="002F2E45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73FD4F75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F7739B" w:rsidRPr="00946259" w14:paraId="7765DE91" w14:textId="77777777" w:rsidTr="0051108D">
        <w:tc>
          <w:tcPr>
            <w:tcW w:w="2410" w:type="dxa"/>
            <w:shd w:val="clear" w:color="auto" w:fill="auto"/>
          </w:tcPr>
          <w:p w14:paraId="0063C602" w14:textId="2BD04124" w:rsidR="00334F4E" w:rsidRPr="00946259" w:rsidRDefault="00756A06" w:rsidP="00A74ED1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SPECT-score</w:t>
            </w:r>
          </w:p>
        </w:tc>
        <w:tc>
          <w:tcPr>
            <w:tcW w:w="1986" w:type="dxa"/>
            <w:vAlign w:val="center"/>
          </w:tcPr>
          <w:p w14:paraId="0EAFFA92" w14:textId="47DA54EE" w:rsidR="00334F4E" w:rsidRPr="00FD19BC" w:rsidRDefault="00AA08F9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3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2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102C5D3A" w14:textId="77777777" w:rsidR="00334F4E" w:rsidRPr="00FD19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</w:tcPr>
          <w:p w14:paraId="11014608" w14:textId="77777777" w:rsidR="00334F4E" w:rsidRPr="00946259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78E86345" w14:textId="220E52C8" w:rsidR="00334F4E" w:rsidRPr="00C571BC" w:rsidRDefault="00756A06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5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4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C16E3B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06355393" w14:textId="2398644F" w:rsidR="00334F4E" w:rsidRPr="00C571BC" w:rsidRDefault="00C16E3B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gridSpan w:val="2"/>
          </w:tcPr>
          <w:p w14:paraId="46D3DDAF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48EC4DA7" w14:textId="56644D23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0172FA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</w:t>
            </w:r>
            <w:r w:rsidR="00C322E0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2C6BD9A9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" w:type="dxa"/>
            <w:gridSpan w:val="2"/>
            <w:vAlign w:val="center"/>
          </w:tcPr>
          <w:p w14:paraId="4089E1A4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04A221BB" w14:textId="0109F23D" w:rsidR="00334F4E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2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8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5AF4AB8B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F7739B" w:rsidRPr="00946259" w14:paraId="7B8D10E3" w14:textId="77777777" w:rsidTr="0051108D">
        <w:tc>
          <w:tcPr>
            <w:tcW w:w="2410" w:type="dxa"/>
            <w:shd w:val="clear" w:color="auto" w:fill="auto"/>
          </w:tcPr>
          <w:p w14:paraId="1A18502C" w14:textId="22DB8AC8" w:rsidR="00334F4E" w:rsidRPr="00946259" w:rsidRDefault="00756A06" w:rsidP="00A74ED1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hrombektomy</w:t>
            </w:r>
            <w:proofErr w:type="spellEnd"/>
          </w:p>
        </w:tc>
        <w:tc>
          <w:tcPr>
            <w:tcW w:w="1986" w:type="dxa"/>
            <w:vAlign w:val="center"/>
          </w:tcPr>
          <w:p w14:paraId="31C86640" w14:textId="48959D9C" w:rsidR="00334F4E" w:rsidRPr="00FD19BC" w:rsidRDefault="00AA08F9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1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1</w:t>
            </w:r>
            <w:r w:rsidR="00334F4E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70077CEA" w14:textId="2988AEA8" w:rsidR="00334F4E" w:rsidRPr="00FD19BC" w:rsidRDefault="00AA08F9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160" w:type="dxa"/>
          </w:tcPr>
          <w:p w14:paraId="6A500AC7" w14:textId="77777777" w:rsidR="00334F4E" w:rsidRPr="00946259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1BBA522E" w14:textId="25C689E6" w:rsidR="00334F4E" w:rsidRPr="00C571BC" w:rsidRDefault="00C16E3B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1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55EF790A" w14:textId="59CA4182" w:rsidR="00334F4E" w:rsidRPr="00C571BC" w:rsidRDefault="00C16E3B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160" w:type="dxa"/>
            <w:gridSpan w:val="2"/>
          </w:tcPr>
          <w:p w14:paraId="5F0355AA" w14:textId="77777777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1DFA3D37" w14:textId="2BDC939E" w:rsidR="00334F4E" w:rsidRPr="006B4A2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C322E0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="00C322E0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C322E0"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3</w:t>
            </w: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240B3462" w14:textId="4A6FDC1F" w:rsidR="00334F4E" w:rsidRPr="006B4A2C" w:rsidRDefault="00C322E0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63" w:type="dxa"/>
            <w:gridSpan w:val="2"/>
            <w:vAlign w:val="center"/>
          </w:tcPr>
          <w:p w14:paraId="5CE55F6D" w14:textId="77777777" w:rsidR="00334F4E" w:rsidRPr="00C571BC" w:rsidRDefault="00334F4E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668AD1E8" w14:textId="54AE2E26" w:rsidR="00334F4E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0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1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  <w:r w:rsidR="00334F4E"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gridSpan w:val="2"/>
            <w:vAlign w:val="center"/>
          </w:tcPr>
          <w:p w14:paraId="76A38E0A" w14:textId="3425C8FC" w:rsidR="00334F4E" w:rsidRPr="00C571BC" w:rsidRDefault="002F2E45" w:rsidP="00334F4E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05</w:t>
            </w:r>
          </w:p>
        </w:tc>
      </w:tr>
      <w:tr w:rsidR="00AA08F9" w:rsidRPr="00946259" w14:paraId="7EF5E9D7" w14:textId="77777777" w:rsidTr="0051108D">
        <w:tc>
          <w:tcPr>
            <w:tcW w:w="2410" w:type="dxa"/>
            <w:shd w:val="clear" w:color="auto" w:fill="auto"/>
          </w:tcPr>
          <w:p w14:paraId="10839F80" w14:textId="01885101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ystemic </w:t>
            </w:r>
            <w:proofErr w:type="spellStart"/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hrombolysis+thrombectomy</w:t>
            </w:r>
            <w:proofErr w:type="spellEnd"/>
          </w:p>
        </w:tc>
        <w:tc>
          <w:tcPr>
            <w:tcW w:w="1986" w:type="dxa"/>
            <w:vAlign w:val="center"/>
          </w:tcPr>
          <w:p w14:paraId="248A9B2A" w14:textId="7338E568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1 (0.51-1.61)</w:t>
            </w:r>
          </w:p>
        </w:tc>
        <w:tc>
          <w:tcPr>
            <w:tcW w:w="1021" w:type="dxa"/>
            <w:vAlign w:val="center"/>
          </w:tcPr>
          <w:p w14:paraId="746F4D6E" w14:textId="68C5B48D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160" w:type="dxa"/>
          </w:tcPr>
          <w:p w14:paraId="6CFA777C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5FC6B9EB" w14:textId="0C27940A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1 (0.72-2.79)</w:t>
            </w:r>
          </w:p>
        </w:tc>
        <w:tc>
          <w:tcPr>
            <w:tcW w:w="1021" w:type="dxa"/>
            <w:gridSpan w:val="2"/>
            <w:vAlign w:val="center"/>
          </w:tcPr>
          <w:p w14:paraId="65D75F89" w14:textId="6567038B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160" w:type="dxa"/>
            <w:gridSpan w:val="2"/>
          </w:tcPr>
          <w:p w14:paraId="1278EB94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43F25A51" w14:textId="2CC5E0AB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 (0.34-1.33)</w:t>
            </w:r>
          </w:p>
        </w:tc>
        <w:tc>
          <w:tcPr>
            <w:tcW w:w="1021" w:type="dxa"/>
            <w:gridSpan w:val="2"/>
            <w:vAlign w:val="center"/>
          </w:tcPr>
          <w:p w14:paraId="437FAF31" w14:textId="3E48D132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63" w:type="dxa"/>
            <w:gridSpan w:val="2"/>
            <w:vAlign w:val="center"/>
          </w:tcPr>
          <w:p w14:paraId="1470B582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42EFF360" w14:textId="1F36F9D6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0 (0.51-2.44)</w:t>
            </w:r>
          </w:p>
        </w:tc>
        <w:tc>
          <w:tcPr>
            <w:tcW w:w="1021" w:type="dxa"/>
            <w:gridSpan w:val="2"/>
            <w:vAlign w:val="center"/>
          </w:tcPr>
          <w:p w14:paraId="0A5877BB" w14:textId="1B1B57F8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05</w:t>
            </w:r>
          </w:p>
        </w:tc>
      </w:tr>
      <w:tr w:rsidR="00AA08F9" w:rsidRPr="00946259" w14:paraId="68C3A57C" w14:textId="77777777" w:rsidTr="0051108D">
        <w:tc>
          <w:tcPr>
            <w:tcW w:w="2410" w:type="dxa"/>
            <w:shd w:val="clear" w:color="auto" w:fill="auto"/>
          </w:tcPr>
          <w:p w14:paraId="5DC0E327" w14:textId="0DB84A47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TICI</w:t>
            </w:r>
            <w:proofErr w:type="spellEnd"/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2b-3</w:t>
            </w:r>
          </w:p>
        </w:tc>
        <w:tc>
          <w:tcPr>
            <w:tcW w:w="1986" w:type="dxa"/>
            <w:vAlign w:val="center"/>
          </w:tcPr>
          <w:p w14:paraId="4BD72E67" w14:textId="58EA127D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7 (0.17-0.75)</w:t>
            </w:r>
          </w:p>
        </w:tc>
        <w:tc>
          <w:tcPr>
            <w:tcW w:w="1021" w:type="dxa"/>
            <w:vAlign w:val="center"/>
          </w:tcPr>
          <w:p w14:paraId="191BFA17" w14:textId="72ADBF0F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0" w:type="dxa"/>
          </w:tcPr>
          <w:p w14:paraId="61560192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B87273D" w14:textId="44B36238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5 (1.62-16.31)</w:t>
            </w:r>
          </w:p>
        </w:tc>
        <w:tc>
          <w:tcPr>
            <w:tcW w:w="1021" w:type="dxa"/>
            <w:gridSpan w:val="2"/>
            <w:vAlign w:val="center"/>
          </w:tcPr>
          <w:p w14:paraId="4AF929E6" w14:textId="7F19EF4C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0" w:type="dxa"/>
            <w:gridSpan w:val="2"/>
          </w:tcPr>
          <w:p w14:paraId="53C9351E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6907B48F" w14:textId="5AB256D1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 (0.06-0.60)</w:t>
            </w:r>
          </w:p>
        </w:tc>
        <w:tc>
          <w:tcPr>
            <w:tcW w:w="1021" w:type="dxa"/>
            <w:gridSpan w:val="2"/>
            <w:vAlign w:val="center"/>
          </w:tcPr>
          <w:p w14:paraId="67A6CB08" w14:textId="32564423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3" w:type="dxa"/>
            <w:gridSpan w:val="2"/>
            <w:vAlign w:val="center"/>
          </w:tcPr>
          <w:p w14:paraId="04C7E021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02EE0CE3" w14:textId="2C40D0F2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7 (0.19-1.21)</w:t>
            </w:r>
          </w:p>
        </w:tc>
        <w:tc>
          <w:tcPr>
            <w:tcW w:w="1021" w:type="dxa"/>
            <w:gridSpan w:val="2"/>
            <w:vAlign w:val="center"/>
          </w:tcPr>
          <w:p w14:paraId="01710B1A" w14:textId="137442A2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07</w:t>
            </w:r>
          </w:p>
        </w:tc>
      </w:tr>
      <w:tr w:rsidR="00AA08F9" w:rsidRPr="00946259" w14:paraId="17A181C6" w14:textId="77777777" w:rsidTr="0051108D">
        <w:tc>
          <w:tcPr>
            <w:tcW w:w="2410" w:type="dxa"/>
            <w:shd w:val="clear" w:color="auto" w:fill="auto"/>
            <w:vAlign w:val="center"/>
          </w:tcPr>
          <w:p w14:paraId="55828AA5" w14:textId="33BB987E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spiration pneumonia</w:t>
            </w:r>
          </w:p>
        </w:tc>
        <w:tc>
          <w:tcPr>
            <w:tcW w:w="1986" w:type="dxa"/>
            <w:vAlign w:val="center"/>
          </w:tcPr>
          <w:p w14:paraId="0C0DBFD3" w14:textId="262E37D0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65 (2.45-9.01)</w:t>
            </w:r>
          </w:p>
        </w:tc>
        <w:tc>
          <w:tcPr>
            <w:tcW w:w="1021" w:type="dxa"/>
            <w:vAlign w:val="center"/>
          </w:tcPr>
          <w:p w14:paraId="0684BA01" w14:textId="77777777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</w:tcPr>
          <w:p w14:paraId="2CE05C41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64003AE" w14:textId="63F0CA0A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 (0.02-0.22)</w:t>
            </w:r>
          </w:p>
        </w:tc>
        <w:tc>
          <w:tcPr>
            <w:tcW w:w="1021" w:type="dxa"/>
            <w:gridSpan w:val="2"/>
            <w:vAlign w:val="center"/>
          </w:tcPr>
          <w:p w14:paraId="50D9EA6C" w14:textId="208F9B3F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gridSpan w:val="2"/>
          </w:tcPr>
          <w:p w14:paraId="530324A0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AA0DD7A" w14:textId="2510CC4D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66 (3.82-29.72)</w:t>
            </w:r>
          </w:p>
        </w:tc>
        <w:tc>
          <w:tcPr>
            <w:tcW w:w="1021" w:type="dxa"/>
            <w:gridSpan w:val="2"/>
            <w:vAlign w:val="center"/>
          </w:tcPr>
          <w:p w14:paraId="485D5282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" w:type="dxa"/>
            <w:gridSpan w:val="2"/>
            <w:vAlign w:val="center"/>
          </w:tcPr>
          <w:p w14:paraId="3F33201D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2763DF0A" w14:textId="29B6ACB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1 (1.33-6.38)</w:t>
            </w:r>
          </w:p>
        </w:tc>
        <w:tc>
          <w:tcPr>
            <w:tcW w:w="1021" w:type="dxa"/>
            <w:gridSpan w:val="2"/>
            <w:vAlign w:val="center"/>
          </w:tcPr>
          <w:p w14:paraId="3D7048B1" w14:textId="5E934616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AA08F9" w:rsidRPr="00946259" w14:paraId="7FA80838" w14:textId="77777777" w:rsidTr="0051108D">
        <w:tc>
          <w:tcPr>
            <w:tcW w:w="2410" w:type="dxa"/>
            <w:shd w:val="clear" w:color="auto" w:fill="auto"/>
            <w:vAlign w:val="center"/>
          </w:tcPr>
          <w:p w14:paraId="17645F24" w14:textId="79804637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ntracerebral hemorrhage</w:t>
            </w:r>
          </w:p>
        </w:tc>
        <w:tc>
          <w:tcPr>
            <w:tcW w:w="1986" w:type="dxa"/>
            <w:vAlign w:val="center"/>
          </w:tcPr>
          <w:p w14:paraId="00A29723" w14:textId="506D587F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7 (1.10-5.28)</w:t>
            </w:r>
          </w:p>
        </w:tc>
        <w:tc>
          <w:tcPr>
            <w:tcW w:w="1021" w:type="dxa"/>
            <w:vAlign w:val="center"/>
          </w:tcPr>
          <w:p w14:paraId="788CCFE3" w14:textId="47C350B1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60" w:type="dxa"/>
          </w:tcPr>
          <w:p w14:paraId="4D101DD1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7E54C4F2" w14:textId="482F5376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2 (0.10-0.86)</w:t>
            </w:r>
          </w:p>
        </w:tc>
        <w:tc>
          <w:tcPr>
            <w:tcW w:w="1021" w:type="dxa"/>
            <w:gridSpan w:val="2"/>
            <w:vAlign w:val="center"/>
          </w:tcPr>
          <w:p w14:paraId="151478F2" w14:textId="06177FC9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60" w:type="dxa"/>
            <w:gridSpan w:val="2"/>
          </w:tcPr>
          <w:p w14:paraId="4D708726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70FD8F39" w14:textId="3D3203D4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6 (0.96-7.19)</w:t>
            </w:r>
          </w:p>
        </w:tc>
        <w:tc>
          <w:tcPr>
            <w:tcW w:w="1021" w:type="dxa"/>
            <w:gridSpan w:val="2"/>
            <w:vAlign w:val="center"/>
          </w:tcPr>
          <w:p w14:paraId="4A6C766B" w14:textId="0689C5D8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63" w:type="dxa"/>
            <w:gridSpan w:val="2"/>
            <w:vAlign w:val="center"/>
          </w:tcPr>
          <w:p w14:paraId="3E07B253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4850F09F" w14:textId="7F91AEF1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4 (0.68-4.69)</w:t>
            </w:r>
          </w:p>
        </w:tc>
        <w:tc>
          <w:tcPr>
            <w:tcW w:w="1021" w:type="dxa"/>
            <w:gridSpan w:val="2"/>
            <w:vAlign w:val="center"/>
          </w:tcPr>
          <w:p w14:paraId="642BCEC3" w14:textId="1ED6FB1A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0</w:t>
            </w:r>
          </w:p>
        </w:tc>
      </w:tr>
      <w:tr w:rsidR="00AA08F9" w:rsidRPr="00946259" w14:paraId="62226BD5" w14:textId="77777777" w:rsidTr="0051108D">
        <w:tc>
          <w:tcPr>
            <w:tcW w:w="2410" w:type="dxa"/>
            <w:shd w:val="clear" w:color="auto" w:fill="auto"/>
            <w:vAlign w:val="center"/>
          </w:tcPr>
          <w:p w14:paraId="29FC49BF" w14:textId="4D4140B8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trial hypertension</w:t>
            </w:r>
          </w:p>
        </w:tc>
        <w:tc>
          <w:tcPr>
            <w:tcW w:w="1986" w:type="dxa"/>
            <w:vAlign w:val="center"/>
          </w:tcPr>
          <w:p w14:paraId="4EA5DC6F" w14:textId="235DBC89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5 (0.85-3.22)</w:t>
            </w:r>
          </w:p>
        </w:tc>
        <w:tc>
          <w:tcPr>
            <w:tcW w:w="1021" w:type="dxa"/>
            <w:vAlign w:val="center"/>
          </w:tcPr>
          <w:p w14:paraId="4C066311" w14:textId="22C3B142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160" w:type="dxa"/>
          </w:tcPr>
          <w:p w14:paraId="2C136DBA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0065374A" w14:textId="1DE33B09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3 (0.35-1.54)</w:t>
            </w:r>
          </w:p>
        </w:tc>
        <w:tc>
          <w:tcPr>
            <w:tcW w:w="1021" w:type="dxa"/>
            <w:gridSpan w:val="2"/>
            <w:vAlign w:val="center"/>
          </w:tcPr>
          <w:p w14:paraId="4606C6A2" w14:textId="4F6098C6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60" w:type="dxa"/>
            <w:gridSpan w:val="2"/>
          </w:tcPr>
          <w:p w14:paraId="0CFF09E6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F2B84A3" w14:textId="170DCB83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2 (0.63-2.79)</w:t>
            </w:r>
          </w:p>
        </w:tc>
        <w:tc>
          <w:tcPr>
            <w:tcW w:w="1021" w:type="dxa"/>
            <w:gridSpan w:val="2"/>
            <w:vAlign w:val="center"/>
          </w:tcPr>
          <w:p w14:paraId="338C3104" w14:textId="3B88BA8D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63" w:type="dxa"/>
            <w:gridSpan w:val="2"/>
            <w:vAlign w:val="center"/>
          </w:tcPr>
          <w:p w14:paraId="24412B17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731ED384" w14:textId="79F7E690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1 (0.63-4.07)</w:t>
            </w:r>
          </w:p>
        </w:tc>
        <w:tc>
          <w:tcPr>
            <w:tcW w:w="1021" w:type="dxa"/>
            <w:gridSpan w:val="2"/>
            <w:vAlign w:val="center"/>
          </w:tcPr>
          <w:p w14:paraId="00A557B5" w14:textId="3EF26289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79</w:t>
            </w:r>
          </w:p>
        </w:tc>
      </w:tr>
      <w:tr w:rsidR="00AA08F9" w:rsidRPr="00946259" w14:paraId="4BF88B48" w14:textId="77777777" w:rsidTr="0051108D">
        <w:tc>
          <w:tcPr>
            <w:tcW w:w="2410" w:type="dxa"/>
            <w:shd w:val="clear" w:color="auto" w:fill="auto"/>
          </w:tcPr>
          <w:p w14:paraId="5D8FA33E" w14:textId="44A90DD7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986" w:type="dxa"/>
            <w:vAlign w:val="center"/>
          </w:tcPr>
          <w:p w14:paraId="6A767729" w14:textId="42009E14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9 (0.88-3.27)</w:t>
            </w:r>
          </w:p>
        </w:tc>
        <w:tc>
          <w:tcPr>
            <w:tcW w:w="1021" w:type="dxa"/>
            <w:vAlign w:val="center"/>
          </w:tcPr>
          <w:p w14:paraId="5DC6407A" w14:textId="47927FFC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60" w:type="dxa"/>
          </w:tcPr>
          <w:p w14:paraId="19A46755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531CE7A4" w14:textId="5D735098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 (0.31-1.43)</w:t>
            </w:r>
          </w:p>
        </w:tc>
        <w:tc>
          <w:tcPr>
            <w:tcW w:w="1021" w:type="dxa"/>
            <w:gridSpan w:val="2"/>
            <w:vAlign w:val="center"/>
          </w:tcPr>
          <w:p w14:paraId="16EF6E86" w14:textId="1D789661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60" w:type="dxa"/>
            <w:gridSpan w:val="2"/>
          </w:tcPr>
          <w:p w14:paraId="7A6FCC63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E00FDA2" w14:textId="6DC34C6A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2 (0.63-2.81)</w:t>
            </w:r>
          </w:p>
        </w:tc>
        <w:tc>
          <w:tcPr>
            <w:tcW w:w="1021" w:type="dxa"/>
            <w:gridSpan w:val="2"/>
            <w:vAlign w:val="center"/>
          </w:tcPr>
          <w:p w14:paraId="770EF981" w14:textId="00D3447B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63" w:type="dxa"/>
            <w:gridSpan w:val="2"/>
            <w:vAlign w:val="center"/>
          </w:tcPr>
          <w:p w14:paraId="1486B8E9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0F707D9E" w14:textId="032403B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5 (0.82-4.12)</w:t>
            </w:r>
          </w:p>
        </w:tc>
        <w:tc>
          <w:tcPr>
            <w:tcW w:w="1021" w:type="dxa"/>
            <w:gridSpan w:val="2"/>
            <w:vAlign w:val="center"/>
          </w:tcPr>
          <w:p w14:paraId="698FC800" w14:textId="55396475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2</w:t>
            </w:r>
          </w:p>
        </w:tc>
      </w:tr>
      <w:tr w:rsidR="00AA08F9" w:rsidRPr="00946259" w14:paraId="4F910811" w14:textId="77777777" w:rsidTr="0051108D">
        <w:tc>
          <w:tcPr>
            <w:tcW w:w="2410" w:type="dxa"/>
            <w:shd w:val="clear" w:color="auto" w:fill="auto"/>
          </w:tcPr>
          <w:p w14:paraId="1904167C" w14:textId="1465DB4E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Hyperlipoproteinemia</w:t>
            </w:r>
            <w:proofErr w:type="spellEnd"/>
          </w:p>
        </w:tc>
        <w:tc>
          <w:tcPr>
            <w:tcW w:w="1986" w:type="dxa"/>
            <w:vAlign w:val="center"/>
          </w:tcPr>
          <w:p w14:paraId="4CDF57E8" w14:textId="6048DFCA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 (</w:t>
            </w:r>
            <w:r w:rsidR="00795CD4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3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795CD4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3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2F3C3659" w14:textId="09A69548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60" w:type="dxa"/>
          </w:tcPr>
          <w:p w14:paraId="33FDD0B8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2B3CFB43" w14:textId="04436770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1 (0.68-2.52)</w:t>
            </w:r>
          </w:p>
        </w:tc>
        <w:tc>
          <w:tcPr>
            <w:tcW w:w="1021" w:type="dxa"/>
            <w:gridSpan w:val="2"/>
            <w:vAlign w:val="center"/>
          </w:tcPr>
          <w:p w14:paraId="5D7FF9B4" w14:textId="6BE44C2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160" w:type="dxa"/>
            <w:gridSpan w:val="2"/>
          </w:tcPr>
          <w:p w14:paraId="119B495B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0D59EF2B" w14:textId="22ABED48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0 (0.42-1.53)</w:t>
            </w:r>
          </w:p>
        </w:tc>
        <w:tc>
          <w:tcPr>
            <w:tcW w:w="1021" w:type="dxa"/>
            <w:gridSpan w:val="2"/>
            <w:vAlign w:val="center"/>
          </w:tcPr>
          <w:p w14:paraId="4E39068F" w14:textId="56ED2412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163" w:type="dxa"/>
            <w:gridSpan w:val="2"/>
            <w:vAlign w:val="center"/>
          </w:tcPr>
          <w:p w14:paraId="7CBD6FCA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0A76A268" w14:textId="076B1E19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 (0.09-0.58)</w:t>
            </w:r>
          </w:p>
        </w:tc>
        <w:tc>
          <w:tcPr>
            <w:tcW w:w="1021" w:type="dxa"/>
            <w:gridSpan w:val="2"/>
            <w:vAlign w:val="center"/>
          </w:tcPr>
          <w:p w14:paraId="04411360" w14:textId="0B9AE912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AA08F9" w:rsidRPr="00946259" w14:paraId="79058FB3" w14:textId="77777777" w:rsidTr="00756A06">
        <w:tc>
          <w:tcPr>
            <w:tcW w:w="2410" w:type="dxa"/>
            <w:shd w:val="clear" w:color="auto" w:fill="auto"/>
            <w:vAlign w:val="center"/>
          </w:tcPr>
          <w:p w14:paraId="09EF44E1" w14:textId="45A845B6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1986" w:type="dxa"/>
            <w:vAlign w:val="center"/>
          </w:tcPr>
          <w:p w14:paraId="3B3210E7" w14:textId="5108970E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.</w:t>
            </w: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</w:t>
            </w:r>
            <w:r w:rsidR="00AA08F9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21" w:type="dxa"/>
            <w:vAlign w:val="center"/>
          </w:tcPr>
          <w:p w14:paraId="0ABF4B5B" w14:textId="6FC0D3AF" w:rsidR="00AA08F9" w:rsidRPr="00FD19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795CD4"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0</w:t>
            </w:r>
          </w:p>
        </w:tc>
        <w:tc>
          <w:tcPr>
            <w:tcW w:w="160" w:type="dxa"/>
          </w:tcPr>
          <w:p w14:paraId="67BAA8F0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7EEFF8F1" w14:textId="17B2181E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 (0.49-1.78)</w:t>
            </w:r>
          </w:p>
        </w:tc>
        <w:tc>
          <w:tcPr>
            <w:tcW w:w="1021" w:type="dxa"/>
            <w:gridSpan w:val="2"/>
            <w:vAlign w:val="center"/>
          </w:tcPr>
          <w:p w14:paraId="572E3C1F" w14:textId="311A8984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60" w:type="dxa"/>
            <w:gridSpan w:val="2"/>
          </w:tcPr>
          <w:p w14:paraId="23C553CB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642C671D" w14:textId="5F11D88A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(0.53-1.93)</w:t>
            </w:r>
          </w:p>
        </w:tc>
        <w:tc>
          <w:tcPr>
            <w:tcW w:w="1021" w:type="dxa"/>
            <w:gridSpan w:val="2"/>
            <w:vAlign w:val="center"/>
          </w:tcPr>
          <w:p w14:paraId="167CB19C" w14:textId="5F818554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63" w:type="dxa"/>
            <w:gridSpan w:val="2"/>
            <w:vAlign w:val="center"/>
          </w:tcPr>
          <w:p w14:paraId="48B65AA1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16BFABBB" w14:textId="32D92C83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 (0.35-1.57)</w:t>
            </w:r>
          </w:p>
        </w:tc>
        <w:tc>
          <w:tcPr>
            <w:tcW w:w="1021" w:type="dxa"/>
            <w:gridSpan w:val="2"/>
            <w:vAlign w:val="center"/>
          </w:tcPr>
          <w:p w14:paraId="522BE539" w14:textId="6998222F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7</w:t>
            </w:r>
          </w:p>
        </w:tc>
      </w:tr>
      <w:tr w:rsidR="00AA08F9" w:rsidRPr="00946259" w14:paraId="7179D188" w14:textId="77777777" w:rsidTr="00756A06">
        <w:tc>
          <w:tcPr>
            <w:tcW w:w="2410" w:type="dxa"/>
            <w:shd w:val="clear" w:color="auto" w:fill="auto"/>
            <w:vAlign w:val="center"/>
          </w:tcPr>
          <w:p w14:paraId="63FD0C9E" w14:textId="49FE01D4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1986" w:type="dxa"/>
            <w:vAlign w:val="center"/>
          </w:tcPr>
          <w:p w14:paraId="7DD9FF68" w14:textId="574589BA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 (0.28-1.95)</w:t>
            </w:r>
          </w:p>
        </w:tc>
        <w:tc>
          <w:tcPr>
            <w:tcW w:w="1021" w:type="dxa"/>
            <w:vAlign w:val="center"/>
          </w:tcPr>
          <w:p w14:paraId="2F283C35" w14:textId="14203FCD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160" w:type="dxa"/>
          </w:tcPr>
          <w:p w14:paraId="359A87A9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04532009" w14:textId="55CEC9B6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7 (0.41-4.59)</w:t>
            </w:r>
          </w:p>
        </w:tc>
        <w:tc>
          <w:tcPr>
            <w:tcW w:w="1021" w:type="dxa"/>
            <w:gridSpan w:val="2"/>
            <w:vAlign w:val="center"/>
          </w:tcPr>
          <w:p w14:paraId="0400B13F" w14:textId="78B3AE35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60" w:type="dxa"/>
            <w:gridSpan w:val="2"/>
          </w:tcPr>
          <w:p w14:paraId="299C654D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6FE70347" w14:textId="7672723C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 (0.22-2.51)</w:t>
            </w:r>
          </w:p>
        </w:tc>
        <w:tc>
          <w:tcPr>
            <w:tcW w:w="1021" w:type="dxa"/>
            <w:gridSpan w:val="2"/>
            <w:vAlign w:val="center"/>
          </w:tcPr>
          <w:p w14:paraId="0C759F80" w14:textId="3A98313B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163" w:type="dxa"/>
            <w:gridSpan w:val="2"/>
            <w:vAlign w:val="center"/>
          </w:tcPr>
          <w:p w14:paraId="1774A9C6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71A1D436" w14:textId="7879B2F6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6 (0.01-1.42)</w:t>
            </w:r>
          </w:p>
        </w:tc>
        <w:tc>
          <w:tcPr>
            <w:tcW w:w="1021" w:type="dxa"/>
            <w:gridSpan w:val="2"/>
            <w:vAlign w:val="center"/>
          </w:tcPr>
          <w:p w14:paraId="6857202A" w14:textId="52373D75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8</w:t>
            </w:r>
          </w:p>
        </w:tc>
      </w:tr>
      <w:tr w:rsidR="00AA08F9" w:rsidRPr="00946259" w14:paraId="0F9607A4" w14:textId="77777777" w:rsidTr="009A1259">
        <w:tc>
          <w:tcPr>
            <w:tcW w:w="2410" w:type="dxa"/>
            <w:shd w:val="clear" w:color="auto" w:fill="auto"/>
            <w:vAlign w:val="center"/>
          </w:tcPr>
          <w:p w14:paraId="7A191110" w14:textId="46519774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986" w:type="dxa"/>
            <w:vAlign w:val="center"/>
          </w:tcPr>
          <w:p w14:paraId="2EB08980" w14:textId="182F2D72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8 (0.46-1.69)</w:t>
            </w:r>
          </w:p>
        </w:tc>
        <w:tc>
          <w:tcPr>
            <w:tcW w:w="1021" w:type="dxa"/>
            <w:vAlign w:val="center"/>
          </w:tcPr>
          <w:p w14:paraId="4597C28D" w14:textId="77D9283E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160" w:type="dxa"/>
          </w:tcPr>
          <w:p w14:paraId="6A0F66E6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6BEB70ED" w14:textId="5F7FF416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 (0.44-2.14)</w:t>
            </w:r>
          </w:p>
        </w:tc>
        <w:tc>
          <w:tcPr>
            <w:tcW w:w="1021" w:type="dxa"/>
            <w:gridSpan w:val="2"/>
            <w:vAlign w:val="center"/>
          </w:tcPr>
          <w:p w14:paraId="4258191A" w14:textId="757E3A81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160" w:type="dxa"/>
            <w:gridSpan w:val="2"/>
          </w:tcPr>
          <w:p w14:paraId="48C7CE97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Align w:val="center"/>
          </w:tcPr>
          <w:p w14:paraId="344D5005" w14:textId="6E1E1FD9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5 (0.49-2.33)</w:t>
            </w:r>
          </w:p>
        </w:tc>
        <w:tc>
          <w:tcPr>
            <w:tcW w:w="1021" w:type="dxa"/>
            <w:gridSpan w:val="2"/>
            <w:vAlign w:val="center"/>
          </w:tcPr>
          <w:p w14:paraId="1503AF81" w14:textId="1D03A466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163" w:type="dxa"/>
            <w:gridSpan w:val="2"/>
            <w:vAlign w:val="center"/>
          </w:tcPr>
          <w:p w14:paraId="4970999E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vAlign w:val="center"/>
          </w:tcPr>
          <w:p w14:paraId="7FC20D40" w14:textId="5FE0DB55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6 (0.10-1.00)</w:t>
            </w:r>
          </w:p>
        </w:tc>
        <w:tc>
          <w:tcPr>
            <w:tcW w:w="1021" w:type="dxa"/>
            <w:gridSpan w:val="2"/>
            <w:vAlign w:val="center"/>
          </w:tcPr>
          <w:p w14:paraId="52833BB2" w14:textId="30300858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</w:tr>
      <w:tr w:rsidR="00AA08F9" w:rsidRPr="00F7739B" w14:paraId="600D975B" w14:textId="77777777" w:rsidTr="0051108D"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EE2130" w14:textId="71957C45" w:rsidR="00AA08F9" w:rsidRPr="00946259" w:rsidRDefault="00AA08F9" w:rsidP="00AA08F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625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Length of hospital stay </w:t>
            </w:r>
          </w:p>
        </w:tc>
        <w:tc>
          <w:tcPr>
            <w:tcW w:w="1986" w:type="dxa"/>
            <w:tcBorders>
              <w:bottom w:val="single" w:sz="12" w:space="0" w:color="auto"/>
            </w:tcBorders>
            <w:vAlign w:val="center"/>
          </w:tcPr>
          <w:p w14:paraId="7D7BFDDC" w14:textId="7E94A131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6 (0.93-0.99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vAlign w:val="center"/>
          </w:tcPr>
          <w:p w14:paraId="18C6CF72" w14:textId="41F3EDAA" w:rsidR="00AA08F9" w:rsidRPr="00FD19BC" w:rsidRDefault="00795CD4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19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0" w:type="dxa"/>
            <w:tcBorders>
              <w:bottom w:val="single" w:sz="12" w:space="0" w:color="auto"/>
            </w:tcBorders>
          </w:tcPr>
          <w:p w14:paraId="1E10F8E5" w14:textId="77777777" w:rsidR="00AA08F9" w:rsidRPr="00946259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0C2930AD" w14:textId="02F6F5DD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2 (0.99-1.07)</w:t>
            </w:r>
          </w:p>
        </w:tc>
        <w:tc>
          <w:tcPr>
            <w:tcW w:w="1021" w:type="dxa"/>
            <w:gridSpan w:val="2"/>
            <w:tcBorders>
              <w:bottom w:val="single" w:sz="12" w:space="0" w:color="auto"/>
            </w:tcBorders>
            <w:vAlign w:val="center"/>
          </w:tcPr>
          <w:p w14:paraId="233D1B44" w14:textId="4EC6BC3A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60" w:type="dxa"/>
            <w:gridSpan w:val="2"/>
            <w:tcBorders>
              <w:bottom w:val="single" w:sz="12" w:space="0" w:color="auto"/>
            </w:tcBorders>
          </w:tcPr>
          <w:p w14:paraId="7A4BBEF0" w14:textId="77777777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14:paraId="46E90914" w14:textId="29F2F5A9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 (0.93-1.01)</w:t>
            </w:r>
          </w:p>
        </w:tc>
        <w:tc>
          <w:tcPr>
            <w:tcW w:w="1021" w:type="dxa"/>
            <w:gridSpan w:val="2"/>
            <w:tcBorders>
              <w:bottom w:val="single" w:sz="12" w:space="0" w:color="auto"/>
            </w:tcBorders>
            <w:vAlign w:val="center"/>
          </w:tcPr>
          <w:p w14:paraId="750E22E6" w14:textId="330C56D1" w:rsidR="00AA08F9" w:rsidRPr="006B4A2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B4A2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63" w:type="dxa"/>
            <w:gridSpan w:val="2"/>
            <w:tcBorders>
              <w:bottom w:val="single" w:sz="12" w:space="0" w:color="auto"/>
            </w:tcBorders>
            <w:vAlign w:val="center"/>
          </w:tcPr>
          <w:p w14:paraId="3A5DBB34" w14:textId="77777777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14:paraId="38E39814" w14:textId="22810578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 (0.66-0.83)</w:t>
            </w:r>
          </w:p>
        </w:tc>
        <w:tc>
          <w:tcPr>
            <w:tcW w:w="1021" w:type="dxa"/>
            <w:gridSpan w:val="2"/>
            <w:tcBorders>
              <w:bottom w:val="single" w:sz="12" w:space="0" w:color="auto"/>
            </w:tcBorders>
            <w:vAlign w:val="center"/>
          </w:tcPr>
          <w:p w14:paraId="0E4DF71C" w14:textId="7D2FA62E" w:rsidR="00AA08F9" w:rsidRPr="00C571BC" w:rsidRDefault="00AA08F9" w:rsidP="00AA08F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571B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0DD957FC" w14:textId="407FB728" w:rsidR="00F34964" w:rsidRPr="00BB4E52" w:rsidRDefault="00F34964" w:rsidP="00F34964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-176" w:hanging="142"/>
        <w:jc w:val="both"/>
        <w:rPr>
          <w:rFonts w:ascii="Arial" w:hAnsi="Arial" w:cs="Arial"/>
          <w:sz w:val="20"/>
          <w:szCs w:val="20"/>
          <w:lang w:val="en-US"/>
        </w:rPr>
      </w:pPr>
      <w:r w:rsidRPr="00BB4E52">
        <w:rPr>
          <w:rFonts w:ascii="Arial" w:hAnsi="Arial" w:cs="Arial"/>
          <w:sz w:val="20"/>
          <w:szCs w:val="20"/>
          <w:lang w:val="en-US"/>
        </w:rPr>
        <w:t xml:space="preserve">BMI: body mass index; </w:t>
      </w:r>
      <w:r w:rsidR="00FE73D1">
        <w:rPr>
          <w:rFonts w:ascii="Arial" w:hAnsi="Arial" w:cs="Arial"/>
          <w:sz w:val="20"/>
          <w:szCs w:val="20"/>
          <w:lang w:val="en-US"/>
        </w:rPr>
        <w:t>CFS: Clinical Frailty Scale, GCS: Glasgow Coma Scale,</w:t>
      </w:r>
      <w:r w:rsidR="00CE44C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BB4E52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BB4E52">
        <w:rPr>
          <w:rFonts w:ascii="Arial" w:hAnsi="Arial" w:cs="Arial"/>
          <w:sz w:val="20"/>
          <w:szCs w:val="20"/>
          <w:lang w:val="en-US"/>
        </w:rPr>
        <w:t xml:space="preserve">: modified ranking scale; </w:t>
      </w:r>
      <w:proofErr w:type="spellStart"/>
      <w:r w:rsidR="00CA3E7F">
        <w:rPr>
          <w:rFonts w:ascii="Arial" w:hAnsi="Arial" w:cs="Arial"/>
          <w:sz w:val="20"/>
          <w:szCs w:val="20"/>
          <w:lang w:val="en-US"/>
        </w:rPr>
        <w:t>mTIC</w:t>
      </w:r>
      <w:r w:rsidR="002A0828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="00CA3E7F">
        <w:rPr>
          <w:rFonts w:ascii="Arial" w:hAnsi="Arial" w:cs="Arial"/>
          <w:sz w:val="20"/>
          <w:szCs w:val="20"/>
          <w:lang w:val="en-US"/>
        </w:rPr>
        <w:t xml:space="preserve">: modified treatment in cerebral infarction, </w:t>
      </w:r>
      <w:r w:rsidRPr="00BB4E52">
        <w:rPr>
          <w:rFonts w:ascii="Arial" w:hAnsi="Arial" w:cs="Arial"/>
          <w:sz w:val="20"/>
          <w:szCs w:val="20"/>
          <w:lang w:val="en-US"/>
        </w:rPr>
        <w:t>NIHSS: National Institute of Health Stroke Scale; TMT: temporalis muscle thickness.</w:t>
      </w:r>
    </w:p>
    <w:p w14:paraId="309F1053" w14:textId="1A89F67A" w:rsidR="00D541E4" w:rsidRPr="00BB4E52" w:rsidRDefault="00D541E4" w:rsidP="001D4B7F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-176" w:hanging="142"/>
        <w:jc w:val="both"/>
        <w:rPr>
          <w:rFonts w:ascii="Arial" w:hAnsi="Arial" w:cs="Arial"/>
          <w:strike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BB4E5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Odds</w:t>
      </w:r>
      <w:proofErr w:type="spellEnd"/>
      <w:proofErr w:type="gramEnd"/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atios </w:t>
      </w:r>
      <w:r w:rsidR="006E0C73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</w:t>
      </w:r>
      <w:r w:rsidR="006E0C73" w:rsidRPr="00BB4E52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</w:t>
      </w:r>
      <w:r w:rsidR="006E0C73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alues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rom univariate </w:t>
      </w:r>
      <w:r w:rsidR="002E0598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ogistic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rdinal regression analyses. An Odds ratio &gt;1 for sex as a risk factor indicates a </w:t>
      </w:r>
      <w:r w:rsidR="00612DCE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igher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isk for </w:t>
      </w:r>
      <w:r w:rsidR="009C17DE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the outcome/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eath in </w:t>
      </w:r>
      <w:r w:rsidR="00A26308">
        <w:rPr>
          <w:rFonts w:ascii="Arial" w:hAnsi="Arial" w:cs="Arial"/>
          <w:color w:val="000000" w:themeColor="text1"/>
          <w:sz w:val="20"/>
          <w:szCs w:val="20"/>
          <w:lang w:val="en-US"/>
        </w:rPr>
        <w:t>wo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en, an Odds ratio &gt;1 for dichotomous risk factors indicates a </w:t>
      </w:r>
      <w:r w:rsidR="00612DCE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igher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isk in the presence of the respective risk factor, while an Odds ratio &gt;1 for continuous variables indicates a higher risk </w:t>
      </w:r>
      <w:r w:rsidR="009C17DE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at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igher values of the potential risk factor.</w:t>
      </w:r>
    </w:p>
    <w:p w14:paraId="61421784" w14:textId="0A2186E5" w:rsidR="001C3428" w:rsidRPr="00BB4E52" w:rsidRDefault="001C3428" w:rsidP="001D4B7F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-176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BB4E5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lastRenderedPageBreak/>
        <w:t>b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Odds</w:t>
      </w:r>
      <w:proofErr w:type="spellEnd"/>
      <w:proofErr w:type="gramEnd"/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atios </w:t>
      </w:r>
      <w:r w:rsidR="006E0C73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</w:t>
      </w:r>
      <w:r w:rsidR="006E0C73" w:rsidRPr="00BB4E52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</w:t>
      </w:r>
      <w:r w:rsidR="006E0C73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alues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rom univariate </w:t>
      </w:r>
      <w:r w:rsidR="002E0598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logistic binary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egression analyses. </w:t>
      </w:r>
      <w:r w:rsidR="00D26FE2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dds ratio &gt;1 </w:t>
      </w:r>
      <w:r w:rsidR="00D26FE2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or sex as a risk factor 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dicates a </w:t>
      </w:r>
      <w:r w:rsidR="009C17DE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higher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isk for </w:t>
      </w:r>
      <w:r w:rsidR="00A75C83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the outcome/</w:t>
      </w:r>
      <w:r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death</w:t>
      </w:r>
      <w:r w:rsidR="00D26FE2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</w:t>
      </w:r>
      <w:r w:rsidR="00A26308">
        <w:rPr>
          <w:rFonts w:ascii="Arial" w:hAnsi="Arial" w:cs="Arial"/>
          <w:color w:val="000000" w:themeColor="text1"/>
          <w:sz w:val="20"/>
          <w:szCs w:val="20"/>
          <w:lang w:val="en-US"/>
        </w:rPr>
        <w:t>wo</w:t>
      </w:r>
      <w:r w:rsidR="00D26FE2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en, an Odds ratio &gt;1 for dichotomous risk factors indicates a </w:t>
      </w:r>
      <w:r w:rsidR="009C17DE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higher</w:t>
      </w:r>
      <w:r w:rsidR="00D26FE2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isk in the presence of the respective risk factor, while an Odds ratio &gt;1 for continuous var</w:t>
      </w:r>
      <w:r w:rsidR="00C80B6C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>iables indicates a higher risk at</w:t>
      </w:r>
      <w:r w:rsidR="00D26FE2" w:rsidRPr="00BB4E5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igher values of the potential risk factor. </w:t>
      </w:r>
      <w:hyperlink w:anchor="_ENREF_16" w:tooltip="Oehme, 2011 #256" w:history="1"/>
      <w:hyperlink w:anchor="_ENREF_16" w:tooltip="Oehme, 2011 #256" w:history="1"/>
      <w:hyperlink w:anchor="_ENREF_16" w:tooltip="Oehme, 2011 #256" w:history="1"/>
    </w:p>
    <w:p w14:paraId="3F8D1B37" w14:textId="77777777" w:rsidR="001C3428" w:rsidRPr="00BB4E52" w:rsidRDefault="001C3428" w:rsidP="001C3428">
      <w:pPr>
        <w:spacing w:after="120" w:line="240" w:lineRule="auto"/>
        <w:ind w:left="-426"/>
        <w:rPr>
          <w:rFonts w:ascii="Arial" w:hAnsi="Arial" w:cs="Arial"/>
          <w:b/>
          <w:sz w:val="20"/>
          <w:szCs w:val="20"/>
          <w:lang w:val="en-US"/>
        </w:rPr>
      </w:pPr>
    </w:p>
    <w:p w14:paraId="53AE9080" w14:textId="77777777" w:rsidR="00DB78E9" w:rsidRPr="00DB78E9" w:rsidRDefault="00EF53B4" w:rsidP="00DB78E9">
      <w:pPr>
        <w:spacing w:after="60" w:line="360" w:lineRule="auto"/>
        <w:ind w:right="4221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  <w:proofErr w:type="gramStart"/>
      <w:r w:rsidR="00DB78E9" w:rsidRPr="00DB78E9">
        <w:rPr>
          <w:rFonts w:ascii="Arial" w:hAnsi="Arial" w:cs="Arial"/>
          <w:b/>
          <w:lang w:val="en-US"/>
        </w:rPr>
        <w:lastRenderedPageBreak/>
        <w:t>SUPPLEMENTARY TABLE S2.</w:t>
      </w:r>
      <w:proofErr w:type="gramEnd"/>
      <w:r w:rsidR="00DB78E9" w:rsidRPr="00DB78E9">
        <w:rPr>
          <w:rFonts w:ascii="Arial" w:hAnsi="Arial" w:cs="Arial"/>
          <w:lang w:val="en-US"/>
        </w:rPr>
        <w:t xml:space="preserve"> Multivariate statistical analyses of risk factors for functional outcomes at hospital discharge.</w:t>
      </w:r>
    </w:p>
    <w:tbl>
      <w:tblPr>
        <w:tblW w:w="1008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11"/>
        <w:gridCol w:w="1844"/>
        <w:gridCol w:w="1021"/>
        <w:gridCol w:w="160"/>
        <w:gridCol w:w="1929"/>
        <w:gridCol w:w="1021"/>
      </w:tblGrid>
      <w:tr w:rsidR="00DB78E9" w:rsidRPr="00052E43" w14:paraId="547C7BD5" w14:textId="77777777" w:rsidTr="002F3549"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EA60BB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</w:p>
        </w:tc>
        <w:tc>
          <w:tcPr>
            <w:tcW w:w="286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C8DC4CB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r w:rsidRPr="00DB78E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</w:tcPr>
          <w:p w14:paraId="25C37817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6E2C3C0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t>mRS</w:t>
            </w:r>
            <w:proofErr w:type="spellEnd"/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6 (in-hospital death)</w:t>
            </w:r>
            <w:r w:rsidRPr="00DB78E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B78E9" w:rsidRPr="00DB78E9" w14:paraId="1FCE334E" w14:textId="77777777" w:rsidTr="002F3549"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A78779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0518C8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t>Common odds ratio (95% CI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9472B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</w:tcPr>
          <w:p w14:paraId="4402C4C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44EE53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t>Odds ratio                     (95% CI)</w:t>
            </w:r>
          </w:p>
        </w:tc>
        <w:tc>
          <w:tcPr>
            <w:tcW w:w="102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77B7A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DB78E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B78E9" w:rsidRPr="00DB78E9" w14:paraId="585F2F9B" w14:textId="77777777" w:rsidTr="002F3549">
        <w:tc>
          <w:tcPr>
            <w:tcW w:w="4111" w:type="dxa"/>
            <w:shd w:val="clear" w:color="auto" w:fill="auto"/>
          </w:tcPr>
          <w:p w14:paraId="4492E771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44" w:type="dxa"/>
            <w:shd w:val="clear" w:color="auto" w:fill="auto"/>
          </w:tcPr>
          <w:p w14:paraId="52C5A50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1.02 (0.98-1.06)</w:t>
            </w:r>
          </w:p>
        </w:tc>
        <w:tc>
          <w:tcPr>
            <w:tcW w:w="1021" w:type="dxa"/>
            <w:shd w:val="clear" w:color="auto" w:fill="auto"/>
          </w:tcPr>
          <w:p w14:paraId="0359DD1C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  <w:tc>
          <w:tcPr>
            <w:tcW w:w="160" w:type="dxa"/>
            <w:shd w:val="clear" w:color="auto" w:fill="auto"/>
          </w:tcPr>
          <w:p w14:paraId="2984388A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5079D6E8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98 (0.90-1.06)</w:t>
            </w:r>
          </w:p>
        </w:tc>
        <w:tc>
          <w:tcPr>
            <w:tcW w:w="1021" w:type="dxa"/>
            <w:shd w:val="clear" w:color="auto" w:fill="auto"/>
          </w:tcPr>
          <w:p w14:paraId="6D3654C6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528</w:t>
            </w:r>
          </w:p>
        </w:tc>
      </w:tr>
      <w:tr w:rsidR="00DB78E9" w:rsidRPr="00DB78E9" w14:paraId="6F2BE3E1" w14:textId="77777777" w:rsidTr="002F3549">
        <w:tc>
          <w:tcPr>
            <w:tcW w:w="4111" w:type="dxa"/>
            <w:shd w:val="clear" w:color="auto" w:fill="auto"/>
          </w:tcPr>
          <w:p w14:paraId="56B23AED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TMT (mm)</w:t>
            </w:r>
          </w:p>
        </w:tc>
        <w:tc>
          <w:tcPr>
            <w:tcW w:w="1844" w:type="dxa"/>
            <w:shd w:val="clear" w:color="auto" w:fill="auto"/>
          </w:tcPr>
          <w:p w14:paraId="0E8B8C56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79 (0.59-1.04)</w:t>
            </w:r>
          </w:p>
        </w:tc>
        <w:tc>
          <w:tcPr>
            <w:tcW w:w="1021" w:type="dxa"/>
            <w:shd w:val="clear" w:color="auto" w:fill="auto"/>
          </w:tcPr>
          <w:p w14:paraId="1A938AD9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60" w:type="dxa"/>
            <w:shd w:val="clear" w:color="auto" w:fill="auto"/>
          </w:tcPr>
          <w:p w14:paraId="294264E0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7324A822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70 (0.34-1.31)</w:t>
            </w:r>
          </w:p>
        </w:tc>
        <w:tc>
          <w:tcPr>
            <w:tcW w:w="1021" w:type="dxa"/>
            <w:shd w:val="clear" w:color="auto" w:fill="auto"/>
          </w:tcPr>
          <w:p w14:paraId="60531A7C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DB78E9" w:rsidRPr="00DB78E9" w14:paraId="127FB638" w14:textId="77777777" w:rsidTr="002F3549">
        <w:tc>
          <w:tcPr>
            <w:tcW w:w="4111" w:type="dxa"/>
            <w:shd w:val="clear" w:color="auto" w:fill="auto"/>
          </w:tcPr>
          <w:p w14:paraId="01D230F8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NIHSS at admission</w:t>
            </w:r>
          </w:p>
        </w:tc>
        <w:tc>
          <w:tcPr>
            <w:tcW w:w="1844" w:type="dxa"/>
            <w:shd w:val="clear" w:color="auto" w:fill="auto"/>
          </w:tcPr>
          <w:p w14:paraId="77AD41E1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1.06 (0.97-1.04)</w:t>
            </w:r>
          </w:p>
        </w:tc>
        <w:tc>
          <w:tcPr>
            <w:tcW w:w="1021" w:type="dxa"/>
            <w:shd w:val="clear" w:color="auto" w:fill="auto"/>
          </w:tcPr>
          <w:p w14:paraId="4CC53FE3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60" w:type="dxa"/>
            <w:shd w:val="clear" w:color="auto" w:fill="auto"/>
          </w:tcPr>
          <w:p w14:paraId="4630CEA4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597447F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1.02 (0.83-1.28)</w:t>
            </w:r>
          </w:p>
        </w:tc>
        <w:tc>
          <w:tcPr>
            <w:tcW w:w="1021" w:type="dxa"/>
            <w:shd w:val="clear" w:color="auto" w:fill="auto"/>
          </w:tcPr>
          <w:p w14:paraId="5CFA89A7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</w:tr>
      <w:tr w:rsidR="00DB78E9" w:rsidRPr="00DB78E9" w14:paraId="382660CB" w14:textId="77777777" w:rsidTr="002F3549">
        <w:tc>
          <w:tcPr>
            <w:tcW w:w="4111" w:type="dxa"/>
            <w:shd w:val="clear" w:color="auto" w:fill="auto"/>
          </w:tcPr>
          <w:p w14:paraId="487E410F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GCS at admission</w:t>
            </w:r>
          </w:p>
        </w:tc>
        <w:tc>
          <w:tcPr>
            <w:tcW w:w="1844" w:type="dxa"/>
            <w:shd w:val="clear" w:color="auto" w:fill="auto"/>
          </w:tcPr>
          <w:p w14:paraId="2E92B790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99 (0.86-1.13)</w:t>
            </w:r>
          </w:p>
        </w:tc>
        <w:tc>
          <w:tcPr>
            <w:tcW w:w="1021" w:type="dxa"/>
            <w:shd w:val="clear" w:color="auto" w:fill="auto"/>
          </w:tcPr>
          <w:p w14:paraId="4D98E45B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60" w:type="dxa"/>
            <w:shd w:val="clear" w:color="auto" w:fill="auto"/>
          </w:tcPr>
          <w:p w14:paraId="7D7D571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4C83EE7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88 (0.62-1.26)</w:t>
            </w:r>
          </w:p>
        </w:tc>
        <w:tc>
          <w:tcPr>
            <w:tcW w:w="1021" w:type="dxa"/>
            <w:shd w:val="clear" w:color="auto" w:fill="auto"/>
          </w:tcPr>
          <w:p w14:paraId="7C613475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</w:tr>
      <w:tr w:rsidR="00DB78E9" w:rsidRPr="00DB78E9" w14:paraId="7AF94692" w14:textId="77777777" w:rsidTr="002F3549">
        <w:tc>
          <w:tcPr>
            <w:tcW w:w="4111" w:type="dxa"/>
            <w:shd w:val="clear" w:color="auto" w:fill="auto"/>
          </w:tcPr>
          <w:p w14:paraId="335C21FD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CFS at admission</w:t>
            </w:r>
          </w:p>
        </w:tc>
        <w:tc>
          <w:tcPr>
            <w:tcW w:w="1844" w:type="dxa"/>
            <w:shd w:val="clear" w:color="auto" w:fill="auto"/>
          </w:tcPr>
          <w:p w14:paraId="7090C35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1.48 (1.01-2.16)</w:t>
            </w:r>
          </w:p>
        </w:tc>
        <w:tc>
          <w:tcPr>
            <w:tcW w:w="1021" w:type="dxa"/>
            <w:shd w:val="clear" w:color="auto" w:fill="auto"/>
          </w:tcPr>
          <w:p w14:paraId="7CA3F2E4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60" w:type="dxa"/>
            <w:shd w:val="clear" w:color="auto" w:fill="auto"/>
          </w:tcPr>
          <w:p w14:paraId="38AA1DDF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7148D664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1.39 (0.67-2.85)</w:t>
            </w:r>
          </w:p>
        </w:tc>
        <w:tc>
          <w:tcPr>
            <w:tcW w:w="1021" w:type="dxa"/>
            <w:shd w:val="clear" w:color="auto" w:fill="auto"/>
          </w:tcPr>
          <w:p w14:paraId="1255A721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</w:tr>
      <w:tr w:rsidR="00DB78E9" w:rsidRPr="00DB78E9" w14:paraId="0E087C8A" w14:textId="77777777" w:rsidTr="002F3549">
        <w:trPr>
          <w:trHeight w:val="405"/>
        </w:trPr>
        <w:tc>
          <w:tcPr>
            <w:tcW w:w="4111" w:type="dxa"/>
            <w:shd w:val="clear" w:color="auto" w:fill="auto"/>
          </w:tcPr>
          <w:p w14:paraId="481547F9" w14:textId="4AFC50BB" w:rsidR="00DB78E9" w:rsidRPr="00DB78E9" w:rsidRDefault="007C0D0B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DB78E9"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1844" w:type="dxa"/>
            <w:shd w:val="clear" w:color="auto" w:fill="auto"/>
          </w:tcPr>
          <w:p w14:paraId="7376FBE3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1.02 (1.01-1.03)</w:t>
            </w:r>
          </w:p>
        </w:tc>
        <w:tc>
          <w:tcPr>
            <w:tcW w:w="1021" w:type="dxa"/>
            <w:shd w:val="clear" w:color="auto" w:fill="auto"/>
          </w:tcPr>
          <w:p w14:paraId="36AA2AE7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60" w:type="dxa"/>
            <w:shd w:val="clear" w:color="auto" w:fill="auto"/>
          </w:tcPr>
          <w:p w14:paraId="393CA813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6708B7AB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1.01 (0.99-1.04)</w:t>
            </w:r>
          </w:p>
        </w:tc>
        <w:tc>
          <w:tcPr>
            <w:tcW w:w="1021" w:type="dxa"/>
            <w:shd w:val="clear" w:color="auto" w:fill="auto"/>
          </w:tcPr>
          <w:p w14:paraId="547B01FF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DB78E9" w:rsidRPr="00DB78E9" w14:paraId="5DFA42B2" w14:textId="77777777" w:rsidTr="002F3549">
        <w:tc>
          <w:tcPr>
            <w:tcW w:w="4111" w:type="dxa"/>
            <w:shd w:val="clear" w:color="auto" w:fill="auto"/>
          </w:tcPr>
          <w:p w14:paraId="769E78FF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ASPECT-Score</w:t>
            </w:r>
          </w:p>
        </w:tc>
        <w:tc>
          <w:tcPr>
            <w:tcW w:w="1844" w:type="dxa"/>
            <w:shd w:val="clear" w:color="auto" w:fill="auto"/>
          </w:tcPr>
          <w:p w14:paraId="3894B7B0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82 (0.62-1.09)</w:t>
            </w:r>
          </w:p>
        </w:tc>
        <w:tc>
          <w:tcPr>
            <w:tcW w:w="1021" w:type="dxa"/>
            <w:shd w:val="clear" w:color="auto" w:fill="auto"/>
          </w:tcPr>
          <w:p w14:paraId="3C57A7E4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160" w:type="dxa"/>
            <w:shd w:val="clear" w:color="auto" w:fill="auto"/>
          </w:tcPr>
          <w:p w14:paraId="09D09E36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235242E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70 (0.41-1.11)</w:t>
            </w:r>
          </w:p>
        </w:tc>
        <w:tc>
          <w:tcPr>
            <w:tcW w:w="1021" w:type="dxa"/>
            <w:shd w:val="clear" w:color="auto" w:fill="auto"/>
          </w:tcPr>
          <w:p w14:paraId="25DE589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</w:tr>
      <w:tr w:rsidR="00DB78E9" w:rsidRPr="00DB78E9" w14:paraId="56CC6648" w14:textId="77777777" w:rsidTr="002F3549">
        <w:tc>
          <w:tcPr>
            <w:tcW w:w="4111" w:type="dxa"/>
            <w:shd w:val="clear" w:color="auto" w:fill="auto"/>
          </w:tcPr>
          <w:p w14:paraId="64DD8153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mTICI 2b-3</w:t>
            </w:r>
          </w:p>
        </w:tc>
        <w:tc>
          <w:tcPr>
            <w:tcW w:w="1844" w:type="dxa"/>
            <w:shd w:val="clear" w:color="auto" w:fill="auto"/>
          </w:tcPr>
          <w:p w14:paraId="20B7451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27 (0.05-1.39)</w:t>
            </w:r>
          </w:p>
        </w:tc>
        <w:tc>
          <w:tcPr>
            <w:tcW w:w="1021" w:type="dxa"/>
            <w:shd w:val="clear" w:color="auto" w:fill="auto"/>
          </w:tcPr>
          <w:p w14:paraId="31E33BF5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60" w:type="dxa"/>
            <w:shd w:val="clear" w:color="auto" w:fill="auto"/>
          </w:tcPr>
          <w:p w14:paraId="757FF859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49676013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auto"/>
          </w:tcPr>
          <w:p w14:paraId="1DDD888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78E9" w:rsidRPr="00DB78E9" w14:paraId="3EE8496A" w14:textId="77777777" w:rsidTr="002F3549">
        <w:tc>
          <w:tcPr>
            <w:tcW w:w="4111" w:type="dxa"/>
            <w:shd w:val="clear" w:color="auto" w:fill="auto"/>
          </w:tcPr>
          <w:p w14:paraId="7A7CC8EC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Hyperlipoproteinemia</w:t>
            </w:r>
          </w:p>
        </w:tc>
        <w:tc>
          <w:tcPr>
            <w:tcW w:w="1844" w:type="dxa"/>
            <w:shd w:val="clear" w:color="auto" w:fill="auto"/>
          </w:tcPr>
          <w:p w14:paraId="2034EDB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auto"/>
          </w:tcPr>
          <w:p w14:paraId="299123A2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shd w:val="clear" w:color="auto" w:fill="auto"/>
          </w:tcPr>
          <w:p w14:paraId="4010CBA1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5F60A7CB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98 (0.17-5.93)</w:t>
            </w:r>
          </w:p>
        </w:tc>
        <w:tc>
          <w:tcPr>
            <w:tcW w:w="1021" w:type="dxa"/>
            <w:shd w:val="clear" w:color="auto" w:fill="auto"/>
          </w:tcPr>
          <w:p w14:paraId="1A11FB74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</w:tr>
      <w:tr w:rsidR="00DB78E9" w:rsidRPr="00DB78E9" w14:paraId="17B6A2F8" w14:textId="77777777" w:rsidTr="002F3549">
        <w:tc>
          <w:tcPr>
            <w:tcW w:w="4111" w:type="dxa"/>
            <w:shd w:val="clear" w:color="auto" w:fill="auto"/>
          </w:tcPr>
          <w:p w14:paraId="70552ACA" w14:textId="4CB1E6A2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spiration </w:t>
            </w:r>
            <w:r w:rsidR="007C0D0B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neumonia</w:t>
            </w:r>
          </w:p>
        </w:tc>
        <w:tc>
          <w:tcPr>
            <w:tcW w:w="1844" w:type="dxa"/>
            <w:shd w:val="clear" w:color="auto" w:fill="auto"/>
          </w:tcPr>
          <w:p w14:paraId="0E578BEF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6.69 (2.09-21.55)</w:t>
            </w:r>
          </w:p>
        </w:tc>
        <w:tc>
          <w:tcPr>
            <w:tcW w:w="1021" w:type="dxa"/>
            <w:shd w:val="clear" w:color="auto" w:fill="auto"/>
          </w:tcPr>
          <w:p w14:paraId="4FA00FB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60" w:type="dxa"/>
            <w:shd w:val="clear" w:color="auto" w:fill="auto"/>
          </w:tcPr>
          <w:p w14:paraId="4A889D2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7602A72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7.06 (0.86-93.85)</w:t>
            </w:r>
          </w:p>
        </w:tc>
        <w:tc>
          <w:tcPr>
            <w:tcW w:w="1021" w:type="dxa"/>
            <w:shd w:val="clear" w:color="auto" w:fill="auto"/>
          </w:tcPr>
          <w:p w14:paraId="5ED475C3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DB78E9" w:rsidRPr="00DB78E9" w14:paraId="174132E3" w14:textId="77777777" w:rsidTr="002F3549">
        <w:tc>
          <w:tcPr>
            <w:tcW w:w="4111" w:type="dxa"/>
            <w:shd w:val="clear" w:color="auto" w:fill="auto"/>
          </w:tcPr>
          <w:p w14:paraId="5496B180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Intracerebral hemorrhage</w:t>
            </w:r>
          </w:p>
        </w:tc>
        <w:tc>
          <w:tcPr>
            <w:tcW w:w="1844" w:type="dxa"/>
            <w:shd w:val="clear" w:color="auto" w:fill="auto"/>
          </w:tcPr>
          <w:p w14:paraId="34245830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2.43 (0.81-7.25)</w:t>
            </w:r>
          </w:p>
        </w:tc>
        <w:tc>
          <w:tcPr>
            <w:tcW w:w="1021" w:type="dxa"/>
            <w:shd w:val="clear" w:color="auto" w:fill="auto"/>
          </w:tcPr>
          <w:p w14:paraId="7157F75C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60" w:type="dxa"/>
            <w:shd w:val="clear" w:color="auto" w:fill="auto"/>
          </w:tcPr>
          <w:p w14:paraId="56B98107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2597C615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1" w:type="dxa"/>
            <w:shd w:val="clear" w:color="auto" w:fill="auto"/>
          </w:tcPr>
          <w:p w14:paraId="4A96D39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78E9" w:rsidRPr="00DB78E9" w14:paraId="5F201688" w14:textId="77777777" w:rsidTr="002F3549">
        <w:tc>
          <w:tcPr>
            <w:tcW w:w="4111" w:type="dxa"/>
            <w:shd w:val="clear" w:color="auto" w:fill="auto"/>
          </w:tcPr>
          <w:p w14:paraId="3B49E3D0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ngth of hospital stay (days)</w:t>
            </w:r>
          </w:p>
        </w:tc>
        <w:tc>
          <w:tcPr>
            <w:tcW w:w="1844" w:type="dxa"/>
            <w:shd w:val="clear" w:color="auto" w:fill="auto"/>
          </w:tcPr>
          <w:p w14:paraId="1CB588F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95 (0.90-1.00)</w:t>
            </w:r>
          </w:p>
        </w:tc>
        <w:tc>
          <w:tcPr>
            <w:tcW w:w="1021" w:type="dxa"/>
            <w:shd w:val="clear" w:color="auto" w:fill="auto"/>
          </w:tcPr>
          <w:p w14:paraId="7B55375C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60" w:type="dxa"/>
            <w:shd w:val="clear" w:color="auto" w:fill="auto"/>
          </w:tcPr>
          <w:p w14:paraId="0F39C261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shd w:val="clear" w:color="auto" w:fill="auto"/>
          </w:tcPr>
          <w:p w14:paraId="35E2C3C1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73 (0.56-0.87)</w:t>
            </w:r>
          </w:p>
        </w:tc>
        <w:tc>
          <w:tcPr>
            <w:tcW w:w="1021" w:type="dxa"/>
            <w:shd w:val="clear" w:color="auto" w:fill="auto"/>
          </w:tcPr>
          <w:p w14:paraId="577C85A6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DB78E9" w:rsidRPr="00DB78E9" w14:paraId="22710620" w14:textId="77777777" w:rsidTr="002F3549"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</w:tcPr>
          <w:p w14:paraId="6D0D4874" w14:textId="77777777" w:rsidR="00DB78E9" w:rsidRPr="00DB78E9" w:rsidRDefault="00DB78E9" w:rsidP="002F3549">
            <w:pPr>
              <w:widowControl w:val="0"/>
              <w:tabs>
                <w:tab w:val="left" w:pos="2268"/>
              </w:tabs>
              <w:spacing w:before="40" w:after="40" w:line="240" w:lineRule="auto"/>
              <w:ind w:left="7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</w:tcPr>
          <w:p w14:paraId="31A17D4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</w:tcPr>
          <w:p w14:paraId="1B50FA39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</w:tcPr>
          <w:p w14:paraId="0C9C0ADE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bottom w:val="single" w:sz="12" w:space="0" w:color="auto"/>
            </w:tcBorders>
            <w:shd w:val="clear" w:color="auto" w:fill="auto"/>
          </w:tcPr>
          <w:p w14:paraId="595995ED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27 (0.02-3.04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</w:tcPr>
          <w:p w14:paraId="5CD9968A" w14:textId="77777777" w:rsidR="00DB78E9" w:rsidRPr="00DB78E9" w:rsidRDefault="00DB78E9" w:rsidP="002F3549">
            <w:pPr>
              <w:widowControl w:val="0"/>
              <w:tabs>
                <w:tab w:val="left" w:pos="1985"/>
              </w:tabs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8E9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</w:tr>
    </w:tbl>
    <w:p w14:paraId="6504B2DE" w14:textId="77777777" w:rsidR="00DB78E9" w:rsidRPr="00DB78E9" w:rsidRDefault="00DB78E9" w:rsidP="00DB78E9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sz w:val="20"/>
          <w:szCs w:val="20"/>
          <w:lang w:val="en-US"/>
        </w:rPr>
      </w:pPr>
      <w:r w:rsidRPr="00DB78E9">
        <w:rPr>
          <w:rFonts w:ascii="Arial" w:hAnsi="Arial" w:cs="Arial"/>
          <w:sz w:val="20"/>
          <w:szCs w:val="20"/>
          <w:lang w:val="en-US"/>
        </w:rPr>
        <w:t xml:space="preserve">CFS: Clinical Frailty Scale, GCS: Glasgow Coma Scale, NIHSS: National Institute of Health Stroke Scale; </w:t>
      </w:r>
      <w:proofErr w:type="spellStart"/>
      <w:r w:rsidRPr="00DB78E9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DB78E9">
        <w:rPr>
          <w:rFonts w:ascii="Arial" w:hAnsi="Arial" w:cs="Arial"/>
          <w:sz w:val="20"/>
          <w:szCs w:val="20"/>
          <w:lang w:val="en-US"/>
        </w:rPr>
        <w:t xml:space="preserve">: modified ranking scale; </w:t>
      </w:r>
      <w:proofErr w:type="spellStart"/>
      <w:r w:rsidRPr="00DB78E9">
        <w:rPr>
          <w:rFonts w:ascii="Arial" w:hAnsi="Arial" w:cs="Arial"/>
          <w:sz w:val="20"/>
          <w:szCs w:val="20"/>
          <w:lang w:val="en-US"/>
        </w:rPr>
        <w:t>mTICI</w:t>
      </w:r>
      <w:proofErr w:type="spellEnd"/>
      <w:r w:rsidRPr="00DB78E9">
        <w:rPr>
          <w:rFonts w:ascii="Arial" w:hAnsi="Arial" w:cs="Arial"/>
          <w:sz w:val="20"/>
          <w:szCs w:val="20"/>
          <w:lang w:val="en-US"/>
        </w:rPr>
        <w:t>: modified treatment in cerebral infarction, TMT: temporalis muscle thickness.</w:t>
      </w:r>
    </w:p>
    <w:p w14:paraId="004EE62A" w14:textId="77777777" w:rsidR="00DB78E9" w:rsidRPr="00DB78E9" w:rsidRDefault="00DB78E9" w:rsidP="00DB78E9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18" w:hanging="142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DB78E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DB78E9">
        <w:rPr>
          <w:rFonts w:ascii="Arial" w:hAnsi="Arial" w:cs="Arial"/>
          <w:sz w:val="20"/>
          <w:szCs w:val="20"/>
          <w:lang w:val="en-US"/>
        </w:rPr>
        <w:t>Odds</w:t>
      </w:r>
      <w:proofErr w:type="spellEnd"/>
      <w:proofErr w:type="gramEnd"/>
      <w:r w:rsidRPr="00DB78E9">
        <w:rPr>
          <w:rFonts w:ascii="Arial" w:hAnsi="Arial" w:cs="Arial"/>
          <w:sz w:val="20"/>
          <w:szCs w:val="20"/>
          <w:lang w:val="en-US"/>
        </w:rPr>
        <w:t xml:space="preserve"> ratio &gt;1 for dichotomous risk factors indicates a higher risk in the presence of the respective risk factor, while an Odds ratio &gt;1 for continuous variables indicates a higher risk at higher values of the potential risk factor.</w:t>
      </w:r>
    </w:p>
    <w:p w14:paraId="6DE081DE" w14:textId="669A656E" w:rsidR="00DB78E9" w:rsidRPr="00DB78E9" w:rsidRDefault="00DB78E9" w:rsidP="00DB78E9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18" w:hanging="142"/>
        <w:jc w:val="both"/>
        <w:rPr>
          <w:rFonts w:ascii="Arial" w:hAnsi="Arial" w:cs="Arial"/>
          <w:sz w:val="20"/>
          <w:szCs w:val="20"/>
          <w:lang w:val="en-US"/>
        </w:rPr>
        <w:sectPr w:rsidR="00DB78E9" w:rsidRPr="00DB78E9" w:rsidSect="00DB78E9">
          <w:pgSz w:w="16838" w:h="11906" w:orient="landscape"/>
          <w:pgMar w:top="851" w:right="1418" w:bottom="737" w:left="1134" w:header="709" w:footer="709" w:gutter="0"/>
          <w:cols w:space="708"/>
          <w:docGrid w:linePitch="360"/>
        </w:sectPr>
      </w:pPr>
      <w:proofErr w:type="spellStart"/>
      <w:proofErr w:type="gramStart"/>
      <w:r w:rsidRPr="00DB78E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DB78E9">
        <w:rPr>
          <w:rFonts w:ascii="Arial" w:hAnsi="Arial" w:cs="Arial"/>
          <w:sz w:val="20"/>
          <w:szCs w:val="20"/>
          <w:lang w:val="en-US"/>
        </w:rPr>
        <w:t>Odds</w:t>
      </w:r>
      <w:proofErr w:type="spellEnd"/>
      <w:proofErr w:type="gramEnd"/>
      <w:r w:rsidRPr="00DB78E9">
        <w:rPr>
          <w:rFonts w:ascii="Arial" w:hAnsi="Arial" w:cs="Arial"/>
          <w:sz w:val="20"/>
          <w:szCs w:val="20"/>
          <w:lang w:val="en-US"/>
        </w:rPr>
        <w:t xml:space="preserve"> ratios and </w:t>
      </w:r>
      <w:r w:rsidRPr="00DB78E9">
        <w:rPr>
          <w:rFonts w:ascii="Arial" w:hAnsi="Arial" w:cs="Arial"/>
          <w:i/>
          <w:sz w:val="20"/>
          <w:szCs w:val="20"/>
          <w:lang w:val="en-US"/>
        </w:rPr>
        <w:t>P</w:t>
      </w:r>
      <w:r w:rsidRPr="00DB78E9">
        <w:rPr>
          <w:rFonts w:ascii="Arial" w:hAnsi="Arial" w:cs="Arial"/>
          <w:sz w:val="20"/>
          <w:szCs w:val="20"/>
          <w:lang w:val="en-US"/>
        </w:rPr>
        <w:t xml:space="preserve"> values from multivariate binary logistic regression analyses using the variables resulted statistically significant in the univariate comparison as predictors. An Odds ratio &gt;1 for dichotomous risk factors indicates a higher risk in the presence of the respective risk factor, while an Odds ratio &gt;1 for continuous variables indicates a higher risk at hig</w:t>
      </w:r>
      <w:bookmarkStart w:id="755" w:name="_GoBack"/>
      <w:bookmarkEnd w:id="755"/>
      <w:r w:rsidRPr="00DB78E9">
        <w:rPr>
          <w:rFonts w:ascii="Arial" w:hAnsi="Arial" w:cs="Arial"/>
          <w:sz w:val="20"/>
          <w:szCs w:val="20"/>
          <w:lang w:val="en-US"/>
        </w:rPr>
        <w:t>her values of the potential risk factor</w:t>
      </w:r>
    </w:p>
    <w:p w14:paraId="6315062F" w14:textId="41D45CDA" w:rsidR="00CA1820" w:rsidRPr="00967B99" w:rsidRDefault="00CA1820" w:rsidP="00CA1820">
      <w:pPr>
        <w:rPr>
          <w:rFonts w:ascii="Arial" w:hAnsi="Arial" w:cs="Arial"/>
          <w:color w:val="000000" w:themeColor="text1"/>
          <w:lang w:val="en-US"/>
          <w:rPrChange w:id="756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</w:pPr>
      <w:r w:rsidRPr="00967B99">
        <w:rPr>
          <w:rFonts w:ascii="Arial" w:hAnsi="Arial" w:cs="Arial"/>
          <w:b/>
          <w:bCs/>
          <w:color w:val="000000" w:themeColor="text1"/>
          <w:lang w:val="en-US"/>
          <w:rPrChange w:id="757" w:author="Rajkumar Ravi" w:date="2026-02-03T18:39:00Z">
            <w:rPr>
              <w:rFonts w:ascii="Arial" w:hAnsi="Arial" w:cs="Arial"/>
              <w:b/>
              <w:bCs/>
              <w:color w:val="FF0000"/>
              <w:lang w:val="en-US"/>
            </w:rPr>
          </w:rPrChange>
        </w:rPr>
        <w:lastRenderedPageBreak/>
        <w:t>Table S5</w:t>
      </w:r>
      <w:r w:rsidRPr="00967B99">
        <w:rPr>
          <w:rFonts w:ascii="Arial" w:hAnsi="Arial" w:cs="Arial"/>
          <w:color w:val="000000" w:themeColor="text1"/>
          <w:lang w:val="en-US"/>
          <w:rPrChange w:id="758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: </w:t>
      </w:r>
      <w:r w:rsidR="00001BD6" w:rsidRPr="00967B99">
        <w:rPr>
          <w:rFonts w:ascii="Arial" w:hAnsi="Arial" w:cs="Arial"/>
          <w:color w:val="000000" w:themeColor="text1"/>
          <w:lang w:val="en-US"/>
          <w:rPrChange w:id="759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Testing of m</w:t>
      </w:r>
      <w:r w:rsidRPr="00967B99">
        <w:rPr>
          <w:rFonts w:ascii="Arial" w:hAnsi="Arial" w:cs="Arial"/>
          <w:color w:val="000000" w:themeColor="text1"/>
          <w:lang w:val="en-US"/>
          <w:rPrChange w:id="760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ulti</w:t>
      </w:r>
      <w:r w:rsidR="00001BD6" w:rsidRPr="00967B99">
        <w:rPr>
          <w:rFonts w:ascii="Arial" w:hAnsi="Arial" w:cs="Arial"/>
          <w:color w:val="000000" w:themeColor="text1"/>
          <w:lang w:val="en-US"/>
          <w:rPrChange w:id="761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c</w:t>
      </w:r>
      <w:r w:rsidRPr="00967B99">
        <w:rPr>
          <w:rFonts w:ascii="Arial" w:hAnsi="Arial" w:cs="Arial"/>
          <w:color w:val="000000" w:themeColor="text1"/>
          <w:lang w:val="en-US"/>
          <w:rPrChange w:id="762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ollinearit</w:t>
      </w:r>
      <w:r w:rsidR="00001BD6" w:rsidRPr="00967B99">
        <w:rPr>
          <w:rFonts w:ascii="Arial" w:hAnsi="Arial" w:cs="Arial"/>
          <w:color w:val="000000" w:themeColor="text1"/>
          <w:lang w:val="en-US"/>
          <w:rPrChange w:id="763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y</w:t>
      </w:r>
      <w:r w:rsidRPr="00967B99">
        <w:rPr>
          <w:rFonts w:ascii="Arial" w:hAnsi="Arial" w:cs="Arial"/>
          <w:color w:val="000000" w:themeColor="text1"/>
          <w:lang w:val="en-US"/>
          <w:rPrChange w:id="764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i</w:t>
      </w:r>
      <w:r w:rsidR="00001BD6" w:rsidRPr="00967B99">
        <w:rPr>
          <w:rFonts w:ascii="Arial" w:hAnsi="Arial" w:cs="Arial"/>
          <w:color w:val="000000" w:themeColor="text1"/>
          <w:lang w:val="en-US"/>
          <w:rPrChange w:id="765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n a</w:t>
      </w:r>
      <w:r w:rsidRPr="00967B99">
        <w:rPr>
          <w:rFonts w:ascii="Arial" w:hAnsi="Arial" w:cs="Arial"/>
          <w:color w:val="000000" w:themeColor="text1"/>
          <w:lang w:val="en-US"/>
          <w:rPrChange w:id="766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multivariate </w:t>
      </w:r>
      <w:r w:rsidR="00001BD6" w:rsidRPr="00967B99">
        <w:rPr>
          <w:rFonts w:ascii="Arial" w:hAnsi="Arial" w:cs="Arial"/>
          <w:color w:val="000000" w:themeColor="text1"/>
          <w:lang w:val="en-US"/>
          <w:rPrChange w:id="767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m</w:t>
      </w:r>
      <w:r w:rsidRPr="00967B99">
        <w:rPr>
          <w:rFonts w:ascii="Arial" w:hAnsi="Arial" w:cs="Arial"/>
          <w:color w:val="000000" w:themeColor="text1"/>
          <w:lang w:val="en-US"/>
          <w:rPrChange w:id="768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odel </w:t>
      </w:r>
      <w:r w:rsidR="00001BD6" w:rsidRPr="00967B99">
        <w:rPr>
          <w:rFonts w:ascii="Arial" w:hAnsi="Arial" w:cs="Arial"/>
          <w:color w:val="000000" w:themeColor="text1"/>
          <w:lang w:val="en-US"/>
          <w:rPrChange w:id="769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with</w:t>
      </w:r>
      <w:r w:rsidRPr="00967B99">
        <w:rPr>
          <w:rFonts w:ascii="Arial" w:hAnsi="Arial" w:cs="Arial"/>
          <w:color w:val="000000" w:themeColor="text1"/>
          <w:lang w:val="en-US"/>
          <w:rPrChange w:id="770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</w:t>
      </w:r>
      <w:proofErr w:type="spellStart"/>
      <w:r w:rsidRPr="00967B99">
        <w:rPr>
          <w:rFonts w:ascii="Arial" w:hAnsi="Arial" w:cs="Arial"/>
          <w:color w:val="000000" w:themeColor="text1"/>
          <w:lang w:val="en-US"/>
          <w:rPrChange w:id="771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mRS</w:t>
      </w:r>
      <w:proofErr w:type="spellEnd"/>
      <w:r w:rsidRPr="00967B99">
        <w:rPr>
          <w:rFonts w:ascii="Arial" w:hAnsi="Arial" w:cs="Arial"/>
          <w:color w:val="000000" w:themeColor="text1"/>
          <w:lang w:val="en-US"/>
          <w:rPrChange w:id="772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6 as </w:t>
      </w:r>
      <w:r w:rsidR="00001BD6" w:rsidRPr="00967B99">
        <w:rPr>
          <w:rFonts w:ascii="Arial" w:hAnsi="Arial" w:cs="Arial"/>
          <w:color w:val="000000" w:themeColor="text1"/>
          <w:lang w:val="en-US"/>
          <w:rPrChange w:id="773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dependent</w:t>
      </w:r>
      <w:r w:rsidRPr="00967B99">
        <w:rPr>
          <w:rFonts w:ascii="Arial" w:hAnsi="Arial" w:cs="Arial"/>
          <w:color w:val="000000" w:themeColor="text1"/>
          <w:lang w:val="en-US"/>
          <w:rPrChange w:id="774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</w:t>
      </w:r>
      <w:r w:rsidR="00001BD6" w:rsidRPr="00967B99">
        <w:rPr>
          <w:rFonts w:ascii="Arial" w:hAnsi="Arial" w:cs="Arial"/>
          <w:color w:val="000000" w:themeColor="text1"/>
          <w:lang w:val="en-US"/>
          <w:rPrChange w:id="775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variab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261"/>
        <w:gridCol w:w="2591"/>
        <w:gridCol w:w="2164"/>
      </w:tblGrid>
      <w:tr w:rsidR="00967B99" w:rsidRPr="00967B99" w14:paraId="55075140" w14:textId="77777777" w:rsidTr="007C0D0B">
        <w:tc>
          <w:tcPr>
            <w:tcW w:w="5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B29C4" w14:textId="61A87A04" w:rsidR="00CA1820" w:rsidRPr="00967B99" w:rsidRDefault="00CA1820" w:rsidP="002F3549">
            <w:pPr>
              <w:jc w:val="center"/>
              <w:rPr>
                <w:rFonts w:ascii="Arial" w:hAnsi="Arial" w:cs="Arial"/>
                <w:color w:val="000000" w:themeColor="text1"/>
                <w:lang w:val="en-US"/>
                <w:rPrChange w:id="776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</w:pPr>
            <w:proofErr w:type="spellStart"/>
            <w:r w:rsidRPr="00967B99">
              <w:rPr>
                <w:rFonts w:ascii="Arial" w:hAnsi="Arial" w:cs="Arial"/>
                <w:color w:val="000000" w:themeColor="text1"/>
                <w:lang w:val="en-US"/>
                <w:rPrChange w:id="777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mRS</w:t>
            </w:r>
            <w:proofErr w:type="spellEnd"/>
            <w:r w:rsidRPr="00967B99">
              <w:rPr>
                <w:rFonts w:ascii="Arial" w:hAnsi="Arial" w:cs="Arial"/>
                <w:color w:val="000000" w:themeColor="text1"/>
                <w:lang w:val="en-US"/>
                <w:rPrChange w:id="778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 xml:space="preserve"> 6 (TMT 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779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a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780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 xml:space="preserve">s 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781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m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782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arker f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783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o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784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 xml:space="preserve">r 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785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s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786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ar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787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788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openi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789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a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790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)</w:t>
            </w:r>
          </w:p>
        </w:tc>
        <w:tc>
          <w:tcPr>
            <w:tcW w:w="47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9E253D" w14:textId="5CA53E76" w:rsidR="00CA1820" w:rsidRPr="00967B99" w:rsidRDefault="00CA1820" w:rsidP="002F3549">
            <w:pPr>
              <w:jc w:val="center"/>
              <w:rPr>
                <w:rFonts w:ascii="Arial" w:hAnsi="Arial" w:cs="Arial"/>
                <w:color w:val="000000" w:themeColor="text1"/>
                <w:rPrChange w:id="79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79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RS 6 (sar</w:t>
            </w:r>
            <w:r w:rsidR="00001BD6" w:rsidRPr="00967B99">
              <w:rPr>
                <w:rFonts w:ascii="Arial" w:hAnsi="Arial" w:cs="Arial"/>
                <w:color w:val="000000" w:themeColor="text1"/>
                <w:rPrChange w:id="79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79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pen</w:t>
            </w:r>
            <w:r w:rsidR="0038419A" w:rsidRPr="00967B99">
              <w:rPr>
                <w:rFonts w:ascii="Arial" w:hAnsi="Arial" w:cs="Arial"/>
                <w:color w:val="000000" w:themeColor="text1"/>
                <w:rPrChange w:id="79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ic</w:t>
            </w:r>
            <w:r w:rsidRPr="00967B99">
              <w:rPr>
                <w:rFonts w:ascii="Arial" w:hAnsi="Arial" w:cs="Arial"/>
                <w:color w:val="000000" w:themeColor="text1"/>
                <w:rPrChange w:id="79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/n</w:t>
            </w:r>
            <w:r w:rsidR="00001BD6" w:rsidRPr="00967B99">
              <w:rPr>
                <w:rFonts w:ascii="Arial" w:hAnsi="Arial" w:cs="Arial"/>
                <w:color w:val="000000" w:themeColor="text1"/>
                <w:rPrChange w:id="79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</w:t>
            </w:r>
            <w:r w:rsidR="0038419A" w:rsidRPr="00967B99">
              <w:rPr>
                <w:rFonts w:ascii="Arial" w:hAnsi="Arial" w:cs="Arial"/>
                <w:color w:val="000000" w:themeColor="text1"/>
                <w:rPrChange w:id="79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n-</w:t>
            </w:r>
            <w:r w:rsidRPr="00967B99">
              <w:rPr>
                <w:rFonts w:ascii="Arial" w:hAnsi="Arial" w:cs="Arial"/>
                <w:color w:val="000000" w:themeColor="text1"/>
                <w:rPrChange w:id="79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ar</w:t>
            </w:r>
            <w:r w:rsidR="00001BD6" w:rsidRPr="00967B99">
              <w:rPr>
                <w:rFonts w:ascii="Arial" w:hAnsi="Arial" w:cs="Arial"/>
                <w:color w:val="000000" w:themeColor="text1"/>
                <w:rPrChange w:id="80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80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pen</w:t>
            </w:r>
            <w:r w:rsidR="0038419A" w:rsidRPr="00967B99">
              <w:rPr>
                <w:rFonts w:ascii="Arial" w:hAnsi="Arial" w:cs="Arial"/>
                <w:color w:val="000000" w:themeColor="text1"/>
                <w:rPrChange w:id="80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ic</w:t>
            </w:r>
            <w:r w:rsidRPr="00967B99">
              <w:rPr>
                <w:rFonts w:ascii="Arial" w:hAnsi="Arial" w:cs="Arial"/>
                <w:color w:val="000000" w:themeColor="text1"/>
                <w:rPrChange w:id="80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)</w:t>
            </w:r>
          </w:p>
        </w:tc>
      </w:tr>
      <w:tr w:rsidR="00967B99" w:rsidRPr="00967B99" w14:paraId="362BF626" w14:textId="77777777" w:rsidTr="007C0D0B"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</w:tcPr>
          <w:p w14:paraId="14C4F804" w14:textId="77777777" w:rsidR="00CA1820" w:rsidRPr="00967B99" w:rsidRDefault="00CA1820" w:rsidP="002F3549">
            <w:pPr>
              <w:rPr>
                <w:rFonts w:ascii="Arial" w:hAnsi="Arial" w:cs="Arial"/>
                <w:b/>
                <w:bCs/>
                <w:color w:val="000000" w:themeColor="text1"/>
                <w:rPrChange w:id="804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636B7D47" w14:textId="77777777" w:rsidR="00CA1820" w:rsidRPr="00967B99" w:rsidRDefault="00CA1820" w:rsidP="002F3549">
            <w:pPr>
              <w:rPr>
                <w:rFonts w:ascii="Arial" w:hAnsi="Arial" w:cs="Arial"/>
                <w:b/>
                <w:bCs/>
                <w:color w:val="000000" w:themeColor="text1"/>
                <w:rPrChange w:id="805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b/>
                <w:bCs/>
                <w:color w:val="000000" w:themeColor="text1"/>
                <w:rPrChange w:id="806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  <w:t>VIF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2DB2061A" w14:textId="77777777" w:rsidR="00CA1820" w:rsidRPr="00967B99" w:rsidRDefault="00CA1820" w:rsidP="002F3549">
            <w:pPr>
              <w:rPr>
                <w:rFonts w:ascii="Arial" w:hAnsi="Arial" w:cs="Arial"/>
                <w:b/>
                <w:bCs/>
                <w:color w:val="000000" w:themeColor="text1"/>
                <w:rPrChange w:id="807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1A0F035" w14:textId="77777777" w:rsidR="00CA1820" w:rsidRPr="00967B99" w:rsidRDefault="00CA1820" w:rsidP="002F3549">
            <w:pPr>
              <w:rPr>
                <w:rFonts w:ascii="Arial" w:hAnsi="Arial" w:cs="Arial"/>
                <w:b/>
                <w:bCs/>
                <w:color w:val="000000" w:themeColor="text1"/>
                <w:rPrChange w:id="808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b/>
                <w:bCs/>
                <w:color w:val="000000" w:themeColor="text1"/>
                <w:rPrChange w:id="809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  <w:t>VIF</w:t>
            </w:r>
          </w:p>
        </w:tc>
      </w:tr>
      <w:tr w:rsidR="00967B99" w:rsidRPr="00967B99" w14:paraId="686BCA79" w14:textId="77777777" w:rsidTr="007C0D0B">
        <w:tc>
          <w:tcPr>
            <w:tcW w:w="2803" w:type="dxa"/>
            <w:tcBorders>
              <w:top w:val="single" w:sz="4" w:space="0" w:color="auto"/>
            </w:tcBorders>
          </w:tcPr>
          <w:p w14:paraId="4F8EE1ED" w14:textId="15627719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1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1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ge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377E1DEF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1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1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69</w:t>
            </w:r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7C4F35AF" w14:textId="48F114BA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1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1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ge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05CB6EF1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1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1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61</w:t>
            </w:r>
          </w:p>
        </w:tc>
      </w:tr>
      <w:tr w:rsidR="00967B99" w:rsidRPr="00967B99" w14:paraId="3F6E602F" w14:textId="77777777" w:rsidTr="007C0D0B">
        <w:tc>
          <w:tcPr>
            <w:tcW w:w="2803" w:type="dxa"/>
          </w:tcPr>
          <w:p w14:paraId="0A436345" w14:textId="7BC87D31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1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1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T</w:t>
            </w:r>
            <w:r w:rsidR="00A53644" w:rsidRPr="00967B99">
              <w:rPr>
                <w:rFonts w:ascii="Arial" w:hAnsi="Arial" w:cs="Arial"/>
                <w:color w:val="000000" w:themeColor="text1"/>
                <w:rPrChange w:id="82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T</w:t>
            </w:r>
          </w:p>
        </w:tc>
        <w:tc>
          <w:tcPr>
            <w:tcW w:w="2261" w:type="dxa"/>
          </w:tcPr>
          <w:p w14:paraId="56440357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2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2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93</w:t>
            </w:r>
          </w:p>
        </w:tc>
        <w:tc>
          <w:tcPr>
            <w:tcW w:w="2591" w:type="dxa"/>
          </w:tcPr>
          <w:p w14:paraId="0A410011" w14:textId="077CC1B1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2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2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ar</w:t>
            </w:r>
            <w:r w:rsidR="00A53644" w:rsidRPr="00967B99">
              <w:rPr>
                <w:rFonts w:ascii="Arial" w:hAnsi="Arial" w:cs="Arial"/>
                <w:color w:val="000000" w:themeColor="text1"/>
                <w:rPrChange w:id="82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82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peni</w:t>
            </w:r>
            <w:r w:rsidR="00A53644" w:rsidRPr="00967B99">
              <w:rPr>
                <w:rFonts w:ascii="Arial" w:hAnsi="Arial" w:cs="Arial"/>
                <w:color w:val="000000" w:themeColor="text1"/>
                <w:rPrChange w:id="82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164" w:type="dxa"/>
          </w:tcPr>
          <w:p w14:paraId="7AAC4F62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2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2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55</w:t>
            </w:r>
          </w:p>
        </w:tc>
      </w:tr>
      <w:tr w:rsidR="00967B99" w:rsidRPr="00967B99" w14:paraId="37258FFE" w14:textId="77777777" w:rsidTr="007C0D0B">
        <w:tc>
          <w:tcPr>
            <w:tcW w:w="2803" w:type="dxa"/>
          </w:tcPr>
          <w:p w14:paraId="086CAF0A" w14:textId="27D3BE76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3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3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NIHSS </w:t>
            </w:r>
            <w:r w:rsidR="00A53644" w:rsidRPr="00967B99">
              <w:rPr>
                <w:rFonts w:ascii="Arial" w:hAnsi="Arial" w:cs="Arial"/>
                <w:color w:val="000000" w:themeColor="text1"/>
                <w:rPrChange w:id="83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261" w:type="dxa"/>
          </w:tcPr>
          <w:p w14:paraId="4C83BC71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3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3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3.40</w:t>
            </w:r>
          </w:p>
        </w:tc>
        <w:tc>
          <w:tcPr>
            <w:tcW w:w="2591" w:type="dxa"/>
          </w:tcPr>
          <w:p w14:paraId="74E12286" w14:textId="26F1C4F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3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3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NIHSS </w:t>
            </w:r>
            <w:r w:rsidR="00A53644" w:rsidRPr="00967B99">
              <w:rPr>
                <w:rFonts w:ascii="Arial" w:hAnsi="Arial" w:cs="Arial"/>
                <w:color w:val="000000" w:themeColor="text1"/>
                <w:rPrChange w:id="83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164" w:type="dxa"/>
          </w:tcPr>
          <w:p w14:paraId="7BF668F6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3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3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3.63</w:t>
            </w:r>
          </w:p>
        </w:tc>
      </w:tr>
      <w:tr w:rsidR="00967B99" w:rsidRPr="00967B99" w14:paraId="3F9F077C" w14:textId="77777777" w:rsidTr="007C0D0B">
        <w:tc>
          <w:tcPr>
            <w:tcW w:w="2803" w:type="dxa"/>
          </w:tcPr>
          <w:p w14:paraId="3711C908" w14:textId="18856AE2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4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4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GCS </w:t>
            </w:r>
            <w:r w:rsidR="00A53644" w:rsidRPr="00967B99">
              <w:rPr>
                <w:rFonts w:ascii="Arial" w:hAnsi="Arial" w:cs="Arial"/>
                <w:color w:val="000000" w:themeColor="text1"/>
                <w:rPrChange w:id="84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261" w:type="dxa"/>
          </w:tcPr>
          <w:p w14:paraId="405A15DE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4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4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3.44</w:t>
            </w:r>
          </w:p>
        </w:tc>
        <w:tc>
          <w:tcPr>
            <w:tcW w:w="2591" w:type="dxa"/>
          </w:tcPr>
          <w:p w14:paraId="5B05B6F2" w14:textId="1F2F2AF9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4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4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GCS </w:t>
            </w:r>
            <w:r w:rsidR="00A53644" w:rsidRPr="00967B99">
              <w:rPr>
                <w:rFonts w:ascii="Arial" w:hAnsi="Arial" w:cs="Arial"/>
                <w:color w:val="000000" w:themeColor="text1"/>
                <w:rPrChange w:id="84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sion</w:t>
            </w:r>
          </w:p>
        </w:tc>
        <w:tc>
          <w:tcPr>
            <w:tcW w:w="2164" w:type="dxa"/>
          </w:tcPr>
          <w:p w14:paraId="05483ED4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4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4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3.59</w:t>
            </w:r>
          </w:p>
        </w:tc>
      </w:tr>
      <w:tr w:rsidR="00967B99" w:rsidRPr="00967B99" w14:paraId="6E05746D" w14:textId="77777777" w:rsidTr="007C0D0B">
        <w:tc>
          <w:tcPr>
            <w:tcW w:w="2803" w:type="dxa"/>
          </w:tcPr>
          <w:p w14:paraId="52EEE9ED" w14:textId="7DA947C2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5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5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CFS </w:t>
            </w:r>
            <w:r w:rsidR="00A53644" w:rsidRPr="00967B99">
              <w:rPr>
                <w:rFonts w:ascii="Arial" w:hAnsi="Arial" w:cs="Arial"/>
                <w:color w:val="000000" w:themeColor="text1"/>
                <w:rPrChange w:id="85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261" w:type="dxa"/>
          </w:tcPr>
          <w:p w14:paraId="329106AF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5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5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76</w:t>
            </w:r>
          </w:p>
        </w:tc>
        <w:tc>
          <w:tcPr>
            <w:tcW w:w="2591" w:type="dxa"/>
          </w:tcPr>
          <w:p w14:paraId="00BA3C66" w14:textId="58DFAF3B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5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5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CFS </w:t>
            </w:r>
            <w:r w:rsidR="00A53644" w:rsidRPr="00967B99">
              <w:rPr>
                <w:rFonts w:ascii="Arial" w:hAnsi="Arial" w:cs="Arial"/>
                <w:color w:val="000000" w:themeColor="text1"/>
                <w:rPrChange w:id="85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</w:t>
            </w:r>
            <w:r w:rsidR="006832DE" w:rsidRPr="00967B99">
              <w:rPr>
                <w:rFonts w:ascii="Arial" w:hAnsi="Arial" w:cs="Arial"/>
                <w:color w:val="000000" w:themeColor="text1"/>
                <w:rPrChange w:id="85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n</w:t>
            </w:r>
          </w:p>
        </w:tc>
        <w:tc>
          <w:tcPr>
            <w:tcW w:w="2164" w:type="dxa"/>
          </w:tcPr>
          <w:p w14:paraId="03ABB9D9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5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6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60</w:t>
            </w:r>
          </w:p>
        </w:tc>
      </w:tr>
      <w:tr w:rsidR="00967B99" w:rsidRPr="00967B99" w14:paraId="42A83E33" w14:textId="77777777" w:rsidTr="007C0D0B">
        <w:tc>
          <w:tcPr>
            <w:tcW w:w="2803" w:type="dxa"/>
          </w:tcPr>
          <w:p w14:paraId="62506095" w14:textId="2C21D16E" w:rsidR="00CA1820" w:rsidRPr="00967B99" w:rsidRDefault="00001BD6" w:rsidP="002F3549">
            <w:pPr>
              <w:rPr>
                <w:rFonts w:ascii="Arial" w:hAnsi="Arial" w:cs="Arial"/>
                <w:color w:val="000000" w:themeColor="text1"/>
                <w:rPrChange w:id="86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6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troke</w:t>
            </w:r>
            <w:r w:rsidR="00A53644" w:rsidRPr="00967B99">
              <w:rPr>
                <w:rFonts w:ascii="Arial" w:hAnsi="Arial" w:cs="Arial"/>
                <w:color w:val="000000" w:themeColor="text1"/>
                <w:rPrChange w:id="86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 </w:t>
            </w:r>
            <w:r w:rsidR="00CA1820" w:rsidRPr="00967B99">
              <w:rPr>
                <w:rFonts w:ascii="Arial" w:hAnsi="Arial" w:cs="Arial"/>
                <w:color w:val="000000" w:themeColor="text1"/>
                <w:rPrChange w:id="86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volume</w:t>
            </w:r>
          </w:p>
        </w:tc>
        <w:tc>
          <w:tcPr>
            <w:tcW w:w="2261" w:type="dxa"/>
          </w:tcPr>
          <w:p w14:paraId="40960CC5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6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6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48</w:t>
            </w:r>
          </w:p>
        </w:tc>
        <w:tc>
          <w:tcPr>
            <w:tcW w:w="2591" w:type="dxa"/>
          </w:tcPr>
          <w:p w14:paraId="5774B6D5" w14:textId="5D4AA909" w:rsidR="00CA1820" w:rsidRPr="00967B99" w:rsidRDefault="00001BD6" w:rsidP="002F3549">
            <w:pPr>
              <w:rPr>
                <w:rFonts w:ascii="Arial" w:hAnsi="Arial" w:cs="Arial"/>
                <w:color w:val="000000" w:themeColor="text1"/>
                <w:rPrChange w:id="86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6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Stroke </w:t>
            </w:r>
            <w:r w:rsidR="00CA1820" w:rsidRPr="00967B99">
              <w:rPr>
                <w:rFonts w:ascii="Arial" w:hAnsi="Arial" w:cs="Arial"/>
                <w:color w:val="000000" w:themeColor="text1"/>
                <w:rPrChange w:id="86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volume </w:t>
            </w:r>
          </w:p>
        </w:tc>
        <w:tc>
          <w:tcPr>
            <w:tcW w:w="2164" w:type="dxa"/>
          </w:tcPr>
          <w:p w14:paraId="3396FE58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7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7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46</w:t>
            </w:r>
          </w:p>
        </w:tc>
      </w:tr>
      <w:tr w:rsidR="00967B99" w:rsidRPr="00967B99" w14:paraId="059C70A2" w14:textId="77777777" w:rsidTr="007C0D0B">
        <w:tc>
          <w:tcPr>
            <w:tcW w:w="2803" w:type="dxa"/>
          </w:tcPr>
          <w:p w14:paraId="4B670843" w14:textId="44EB227B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7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7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ECT-</w:t>
            </w:r>
            <w:r w:rsidR="0038419A" w:rsidRPr="00967B99">
              <w:rPr>
                <w:rFonts w:ascii="Arial" w:hAnsi="Arial" w:cs="Arial"/>
                <w:color w:val="000000" w:themeColor="text1"/>
                <w:rPrChange w:id="87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</w:t>
            </w:r>
            <w:r w:rsidRPr="00967B99">
              <w:rPr>
                <w:rFonts w:ascii="Arial" w:hAnsi="Arial" w:cs="Arial"/>
                <w:color w:val="000000" w:themeColor="text1"/>
                <w:rPrChange w:id="87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ore</w:t>
            </w:r>
          </w:p>
        </w:tc>
        <w:tc>
          <w:tcPr>
            <w:tcW w:w="2261" w:type="dxa"/>
          </w:tcPr>
          <w:p w14:paraId="4AB4D518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7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7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33</w:t>
            </w:r>
          </w:p>
        </w:tc>
        <w:tc>
          <w:tcPr>
            <w:tcW w:w="2591" w:type="dxa"/>
          </w:tcPr>
          <w:p w14:paraId="165FE2FF" w14:textId="0B96B2B6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7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7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ECT-</w:t>
            </w:r>
            <w:r w:rsidR="0038419A" w:rsidRPr="00967B99">
              <w:rPr>
                <w:rFonts w:ascii="Arial" w:hAnsi="Arial" w:cs="Arial"/>
                <w:color w:val="000000" w:themeColor="text1"/>
                <w:rPrChange w:id="88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</w:t>
            </w:r>
            <w:r w:rsidRPr="00967B99">
              <w:rPr>
                <w:rFonts w:ascii="Arial" w:hAnsi="Arial" w:cs="Arial"/>
                <w:color w:val="000000" w:themeColor="text1"/>
                <w:rPrChange w:id="88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ore</w:t>
            </w:r>
          </w:p>
        </w:tc>
        <w:tc>
          <w:tcPr>
            <w:tcW w:w="2164" w:type="dxa"/>
          </w:tcPr>
          <w:p w14:paraId="77940BFA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8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8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43</w:t>
            </w:r>
          </w:p>
        </w:tc>
      </w:tr>
      <w:tr w:rsidR="00967B99" w:rsidRPr="00967B99" w14:paraId="5DD3A6AA" w14:textId="77777777" w:rsidTr="007C0D0B">
        <w:tc>
          <w:tcPr>
            <w:tcW w:w="2803" w:type="dxa"/>
          </w:tcPr>
          <w:p w14:paraId="5D999F3D" w14:textId="3FE90FBF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8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8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Hyperlipoprotein</w:t>
            </w:r>
            <w:r w:rsidR="006832DE" w:rsidRPr="00967B99">
              <w:rPr>
                <w:rFonts w:ascii="Arial" w:hAnsi="Arial" w:cs="Arial"/>
                <w:color w:val="000000" w:themeColor="text1"/>
                <w:rPrChange w:id="88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e</w:t>
            </w:r>
            <w:r w:rsidRPr="00967B99">
              <w:rPr>
                <w:rFonts w:ascii="Arial" w:hAnsi="Arial" w:cs="Arial"/>
                <w:color w:val="000000" w:themeColor="text1"/>
                <w:rPrChange w:id="88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i</w:t>
            </w:r>
            <w:r w:rsidR="006832DE" w:rsidRPr="00967B99">
              <w:rPr>
                <w:rFonts w:ascii="Arial" w:hAnsi="Arial" w:cs="Arial"/>
                <w:color w:val="000000" w:themeColor="text1"/>
                <w:rPrChange w:id="88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261" w:type="dxa"/>
          </w:tcPr>
          <w:p w14:paraId="697EBD53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8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9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13</w:t>
            </w:r>
          </w:p>
        </w:tc>
        <w:tc>
          <w:tcPr>
            <w:tcW w:w="2591" w:type="dxa"/>
          </w:tcPr>
          <w:p w14:paraId="3E321502" w14:textId="117C8F9D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9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9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Hyperlipoprotein</w:t>
            </w:r>
            <w:r w:rsidR="006832DE" w:rsidRPr="00967B99">
              <w:rPr>
                <w:rFonts w:ascii="Arial" w:hAnsi="Arial" w:cs="Arial"/>
                <w:color w:val="000000" w:themeColor="text1"/>
                <w:rPrChange w:id="89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e</w:t>
            </w:r>
            <w:r w:rsidRPr="00967B99">
              <w:rPr>
                <w:rFonts w:ascii="Arial" w:hAnsi="Arial" w:cs="Arial"/>
                <w:color w:val="000000" w:themeColor="text1"/>
                <w:rPrChange w:id="89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i</w:t>
            </w:r>
            <w:r w:rsidR="006832DE" w:rsidRPr="00967B99">
              <w:rPr>
                <w:rFonts w:ascii="Arial" w:hAnsi="Arial" w:cs="Arial"/>
                <w:color w:val="000000" w:themeColor="text1"/>
                <w:rPrChange w:id="89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164" w:type="dxa"/>
          </w:tcPr>
          <w:p w14:paraId="225CD13C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9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9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13</w:t>
            </w:r>
          </w:p>
        </w:tc>
      </w:tr>
      <w:tr w:rsidR="00967B99" w:rsidRPr="00967B99" w14:paraId="28D22955" w14:textId="77777777" w:rsidTr="007C0D0B">
        <w:tc>
          <w:tcPr>
            <w:tcW w:w="2803" w:type="dxa"/>
          </w:tcPr>
          <w:p w14:paraId="1BADA69F" w14:textId="6FB4CD74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89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89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iration</w:t>
            </w:r>
            <w:r w:rsidR="00001BD6" w:rsidRPr="00967B99">
              <w:rPr>
                <w:rFonts w:ascii="Arial" w:hAnsi="Arial" w:cs="Arial"/>
                <w:color w:val="000000" w:themeColor="text1"/>
                <w:rPrChange w:id="90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 </w:t>
            </w:r>
            <w:r w:rsidRPr="00967B99">
              <w:rPr>
                <w:rFonts w:ascii="Arial" w:hAnsi="Arial" w:cs="Arial"/>
                <w:color w:val="000000" w:themeColor="text1"/>
                <w:rPrChange w:id="90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pneumoni</w:t>
            </w:r>
            <w:r w:rsidR="00001BD6" w:rsidRPr="00967B99">
              <w:rPr>
                <w:rFonts w:ascii="Arial" w:hAnsi="Arial" w:cs="Arial"/>
                <w:color w:val="000000" w:themeColor="text1"/>
                <w:rPrChange w:id="90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261" w:type="dxa"/>
          </w:tcPr>
          <w:p w14:paraId="6FDDD396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90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0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70</w:t>
            </w:r>
          </w:p>
        </w:tc>
        <w:tc>
          <w:tcPr>
            <w:tcW w:w="2591" w:type="dxa"/>
          </w:tcPr>
          <w:p w14:paraId="2C0B19AE" w14:textId="0CD841D8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90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0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iration</w:t>
            </w:r>
            <w:r w:rsidR="00001BD6" w:rsidRPr="00967B99">
              <w:rPr>
                <w:rFonts w:ascii="Arial" w:hAnsi="Arial" w:cs="Arial"/>
                <w:color w:val="000000" w:themeColor="text1"/>
                <w:rPrChange w:id="90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 </w:t>
            </w:r>
            <w:r w:rsidRPr="00967B99">
              <w:rPr>
                <w:rFonts w:ascii="Arial" w:hAnsi="Arial" w:cs="Arial"/>
                <w:color w:val="000000" w:themeColor="text1"/>
                <w:rPrChange w:id="90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pneumoni</w:t>
            </w:r>
            <w:r w:rsidR="00001BD6" w:rsidRPr="00967B99">
              <w:rPr>
                <w:rFonts w:ascii="Arial" w:hAnsi="Arial" w:cs="Arial"/>
                <w:color w:val="000000" w:themeColor="text1"/>
                <w:rPrChange w:id="90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164" w:type="dxa"/>
          </w:tcPr>
          <w:p w14:paraId="40E4E92D" w14:textId="77777777" w:rsidR="00CA1820" w:rsidRPr="00967B99" w:rsidRDefault="00CA1820" w:rsidP="002F3549">
            <w:pPr>
              <w:rPr>
                <w:rFonts w:ascii="Arial" w:hAnsi="Arial" w:cs="Arial"/>
                <w:color w:val="000000" w:themeColor="text1"/>
                <w:rPrChange w:id="91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1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85</w:t>
            </w:r>
          </w:p>
        </w:tc>
      </w:tr>
      <w:tr w:rsidR="00967B99" w:rsidRPr="00967B99" w14:paraId="61B2983C" w14:textId="77777777" w:rsidTr="003A573E">
        <w:tc>
          <w:tcPr>
            <w:tcW w:w="2803" w:type="dxa"/>
          </w:tcPr>
          <w:p w14:paraId="21886E62" w14:textId="35AC0C3C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1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1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Length of hospital stay</w:t>
            </w:r>
          </w:p>
        </w:tc>
        <w:tc>
          <w:tcPr>
            <w:tcW w:w="2261" w:type="dxa"/>
          </w:tcPr>
          <w:p w14:paraId="09FF6A8A" w14:textId="77777777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1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1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57</w:t>
            </w:r>
          </w:p>
        </w:tc>
        <w:tc>
          <w:tcPr>
            <w:tcW w:w="2591" w:type="dxa"/>
          </w:tcPr>
          <w:p w14:paraId="26A6E7CE" w14:textId="4074D166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1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1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Length of hospital stay</w:t>
            </w:r>
          </w:p>
        </w:tc>
        <w:tc>
          <w:tcPr>
            <w:tcW w:w="2164" w:type="dxa"/>
          </w:tcPr>
          <w:p w14:paraId="6C17A219" w14:textId="77777777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1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1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68</w:t>
            </w:r>
          </w:p>
        </w:tc>
      </w:tr>
      <w:tr w:rsidR="00967B99" w:rsidRPr="00967B99" w14:paraId="41ECA844" w14:textId="77777777" w:rsidTr="003A573E">
        <w:tc>
          <w:tcPr>
            <w:tcW w:w="2803" w:type="dxa"/>
            <w:tcBorders>
              <w:bottom w:val="single" w:sz="4" w:space="0" w:color="auto"/>
            </w:tcBorders>
          </w:tcPr>
          <w:p w14:paraId="1B871914" w14:textId="10605944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2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2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moking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28D9E198" w14:textId="77777777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2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2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55</w:t>
            </w:r>
          </w:p>
        </w:tc>
        <w:tc>
          <w:tcPr>
            <w:tcW w:w="2591" w:type="dxa"/>
            <w:tcBorders>
              <w:bottom w:val="single" w:sz="4" w:space="0" w:color="auto"/>
            </w:tcBorders>
          </w:tcPr>
          <w:p w14:paraId="49B04914" w14:textId="67EA6F60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2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2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moking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0AF05B56" w14:textId="77777777" w:rsidR="007C0D0B" w:rsidRPr="00967B99" w:rsidRDefault="007C0D0B" w:rsidP="007C0D0B">
            <w:pPr>
              <w:rPr>
                <w:rFonts w:ascii="Arial" w:hAnsi="Arial" w:cs="Arial"/>
                <w:color w:val="000000" w:themeColor="text1"/>
                <w:rPrChange w:id="92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2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66</w:t>
            </w:r>
          </w:p>
        </w:tc>
      </w:tr>
    </w:tbl>
    <w:p w14:paraId="7D28FC6F" w14:textId="77777777" w:rsidR="0038419A" w:rsidRPr="00967B99" w:rsidRDefault="0038419A" w:rsidP="003D5C95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928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proofErr w:type="spellStart"/>
      <w:proofErr w:type="gramStart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29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RS</w:t>
      </w:r>
      <w:proofErr w:type="spellEnd"/>
      <w:proofErr w:type="gramEnd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0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: Modified ranking scale, VIF: Variance inflation factor, </w:t>
      </w:r>
      <w:r w:rsidR="003D5C95"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1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CFS: Clinical Frailty Scale, GCS: Glasgow Coma Scale,</w:t>
      </w:r>
    </w:p>
    <w:p w14:paraId="20CA7793" w14:textId="1DC7C9C9" w:rsidR="0038419A" w:rsidRPr="00967B99" w:rsidRDefault="003D5C95" w:rsidP="003D5C95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932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3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NIHSS: National Institute of Health Stroke Scale; ASPECT-score: Alberta; </w:t>
      </w:r>
      <w:proofErr w:type="spellStart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4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TICI</w:t>
      </w:r>
      <w:proofErr w:type="spellEnd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5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: modified treatment in cerebral</w:t>
      </w:r>
    </w:p>
    <w:p w14:paraId="6CD13794" w14:textId="2E04CA56" w:rsidR="0038419A" w:rsidRPr="00967B99" w:rsidRDefault="003D5C95" w:rsidP="003D5C95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936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proofErr w:type="gramStart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7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infa</w:t>
      </w:r>
      <w:r w:rsidR="0038419A"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8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r</w:t>
      </w:r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39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ction</w:t>
      </w:r>
      <w:proofErr w:type="gramEnd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940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, TMT: temporalis muscle thickness.</w:t>
      </w:r>
    </w:p>
    <w:p w14:paraId="0365CA76" w14:textId="77777777" w:rsidR="007C0D0B" w:rsidRPr="00967B99" w:rsidRDefault="007C0D0B" w:rsidP="0038419A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b/>
          <w:bCs/>
          <w:color w:val="000000" w:themeColor="text1"/>
          <w:lang w:val="en-US"/>
          <w:rPrChange w:id="941" w:author="Rajkumar Ravi" w:date="2026-02-03T18:39:00Z">
            <w:rPr>
              <w:rFonts w:ascii="Arial" w:hAnsi="Arial" w:cs="Arial"/>
              <w:b/>
              <w:bCs/>
              <w:lang w:val="en-US"/>
            </w:rPr>
          </w:rPrChange>
        </w:rPr>
      </w:pPr>
      <w:r w:rsidRPr="00967B99">
        <w:rPr>
          <w:rFonts w:ascii="Arial" w:hAnsi="Arial" w:cs="Arial"/>
          <w:b/>
          <w:bCs/>
          <w:color w:val="000000" w:themeColor="text1"/>
          <w:lang w:val="en-US"/>
          <w:rPrChange w:id="942" w:author="Rajkumar Ravi" w:date="2026-02-03T18:39:00Z">
            <w:rPr>
              <w:rFonts w:ascii="Arial" w:hAnsi="Arial" w:cs="Arial"/>
              <w:b/>
              <w:bCs/>
              <w:lang w:val="en-US"/>
            </w:rPr>
          </w:rPrChange>
        </w:rPr>
        <w:br w:type="page"/>
      </w:r>
    </w:p>
    <w:p w14:paraId="280EDF17" w14:textId="3BABAD4A" w:rsidR="00CA1820" w:rsidRPr="00967B99" w:rsidRDefault="00CA1820" w:rsidP="00CA1820">
      <w:pPr>
        <w:rPr>
          <w:rFonts w:ascii="Arial" w:hAnsi="Arial" w:cs="Arial"/>
          <w:color w:val="000000" w:themeColor="text1"/>
          <w:lang w:val="en-US"/>
          <w:rPrChange w:id="943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</w:pPr>
      <w:proofErr w:type="spellStart"/>
      <w:r w:rsidRPr="00967B99">
        <w:rPr>
          <w:rFonts w:ascii="Arial" w:hAnsi="Arial" w:cs="Arial"/>
          <w:b/>
          <w:bCs/>
          <w:color w:val="000000" w:themeColor="text1"/>
          <w:lang w:val="en-US"/>
          <w:rPrChange w:id="944" w:author="Rajkumar Ravi" w:date="2026-02-03T18:39:00Z">
            <w:rPr>
              <w:rFonts w:ascii="Arial" w:hAnsi="Arial" w:cs="Arial"/>
              <w:b/>
              <w:bCs/>
              <w:color w:val="FF0000"/>
              <w:lang w:val="en-US"/>
            </w:rPr>
          </w:rPrChange>
        </w:rPr>
        <w:lastRenderedPageBreak/>
        <w:t>Tabelle</w:t>
      </w:r>
      <w:proofErr w:type="spellEnd"/>
      <w:r w:rsidRPr="00967B99">
        <w:rPr>
          <w:rFonts w:ascii="Arial" w:hAnsi="Arial" w:cs="Arial"/>
          <w:b/>
          <w:bCs/>
          <w:color w:val="000000" w:themeColor="text1"/>
          <w:lang w:val="en-US"/>
          <w:rPrChange w:id="945" w:author="Rajkumar Ravi" w:date="2026-02-03T18:39:00Z">
            <w:rPr>
              <w:rFonts w:ascii="Arial" w:hAnsi="Arial" w:cs="Arial"/>
              <w:b/>
              <w:bCs/>
              <w:color w:val="FF0000"/>
              <w:lang w:val="en-US"/>
            </w:rPr>
          </w:rPrChange>
        </w:rPr>
        <w:t xml:space="preserve"> </w:t>
      </w:r>
      <w:r w:rsidR="007C0D0B" w:rsidRPr="00967B99">
        <w:rPr>
          <w:rFonts w:ascii="Arial" w:hAnsi="Arial" w:cs="Arial"/>
          <w:b/>
          <w:bCs/>
          <w:color w:val="000000" w:themeColor="text1"/>
          <w:lang w:val="en-US"/>
          <w:rPrChange w:id="946" w:author="Rajkumar Ravi" w:date="2026-02-03T18:39:00Z">
            <w:rPr>
              <w:rFonts w:ascii="Arial" w:hAnsi="Arial" w:cs="Arial"/>
              <w:b/>
              <w:bCs/>
              <w:color w:val="FF0000"/>
              <w:lang w:val="en-US"/>
            </w:rPr>
          </w:rPrChange>
        </w:rPr>
        <w:t>S6</w:t>
      </w:r>
      <w:r w:rsidRPr="00967B99">
        <w:rPr>
          <w:rFonts w:ascii="Arial" w:hAnsi="Arial" w:cs="Arial"/>
          <w:color w:val="000000" w:themeColor="text1"/>
          <w:lang w:val="en-US"/>
          <w:rPrChange w:id="947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: </w:t>
      </w:r>
      <w:r w:rsidR="00001BD6" w:rsidRPr="00967B99">
        <w:rPr>
          <w:rFonts w:ascii="Arial" w:hAnsi="Arial" w:cs="Arial"/>
          <w:color w:val="000000" w:themeColor="text1"/>
          <w:lang w:val="en-US"/>
          <w:rPrChange w:id="948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Testing of m</w:t>
      </w:r>
      <w:r w:rsidRPr="00967B99">
        <w:rPr>
          <w:rFonts w:ascii="Arial" w:hAnsi="Arial" w:cs="Arial"/>
          <w:color w:val="000000" w:themeColor="text1"/>
          <w:lang w:val="en-US"/>
          <w:rPrChange w:id="949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ulti</w:t>
      </w:r>
      <w:r w:rsidR="00CF7FD6" w:rsidRPr="00967B99">
        <w:rPr>
          <w:rFonts w:ascii="Arial" w:hAnsi="Arial" w:cs="Arial"/>
          <w:color w:val="000000" w:themeColor="text1"/>
          <w:lang w:val="en-US"/>
          <w:rPrChange w:id="950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c</w:t>
      </w:r>
      <w:r w:rsidRPr="00967B99">
        <w:rPr>
          <w:rFonts w:ascii="Arial" w:hAnsi="Arial" w:cs="Arial"/>
          <w:color w:val="000000" w:themeColor="text1"/>
          <w:lang w:val="en-US"/>
          <w:rPrChange w:id="951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ollinearit</w:t>
      </w:r>
      <w:r w:rsidR="00001BD6" w:rsidRPr="00967B99">
        <w:rPr>
          <w:rFonts w:ascii="Arial" w:hAnsi="Arial" w:cs="Arial"/>
          <w:color w:val="000000" w:themeColor="text1"/>
          <w:lang w:val="en-US"/>
          <w:rPrChange w:id="952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y</w:t>
      </w:r>
      <w:r w:rsidRPr="00967B99">
        <w:rPr>
          <w:rFonts w:ascii="Arial" w:hAnsi="Arial" w:cs="Arial"/>
          <w:color w:val="000000" w:themeColor="text1"/>
          <w:lang w:val="en-US"/>
          <w:rPrChange w:id="953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i</w:t>
      </w:r>
      <w:r w:rsidR="00001BD6" w:rsidRPr="00967B99">
        <w:rPr>
          <w:rFonts w:ascii="Arial" w:hAnsi="Arial" w:cs="Arial"/>
          <w:color w:val="000000" w:themeColor="text1"/>
          <w:lang w:val="en-US"/>
          <w:rPrChange w:id="954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n </w:t>
      </w:r>
      <w:proofErr w:type="gramStart"/>
      <w:r w:rsidR="00001BD6" w:rsidRPr="00967B99">
        <w:rPr>
          <w:rFonts w:ascii="Arial" w:hAnsi="Arial" w:cs="Arial"/>
          <w:color w:val="000000" w:themeColor="text1"/>
          <w:lang w:val="en-US"/>
          <w:rPrChange w:id="955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a</w:t>
      </w:r>
      <w:proofErr w:type="gramEnd"/>
      <w:r w:rsidRPr="00967B99">
        <w:rPr>
          <w:rFonts w:ascii="Arial" w:hAnsi="Arial" w:cs="Arial"/>
          <w:color w:val="000000" w:themeColor="text1"/>
          <w:lang w:val="en-US"/>
          <w:rPrChange w:id="956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ordinal multivariate </w:t>
      </w:r>
      <w:r w:rsidR="00001BD6" w:rsidRPr="00967B99">
        <w:rPr>
          <w:rFonts w:ascii="Arial" w:hAnsi="Arial" w:cs="Arial"/>
          <w:color w:val="000000" w:themeColor="text1"/>
          <w:lang w:val="en-US"/>
          <w:rPrChange w:id="957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m</w:t>
      </w:r>
      <w:r w:rsidRPr="00967B99">
        <w:rPr>
          <w:rFonts w:ascii="Arial" w:hAnsi="Arial" w:cs="Arial"/>
          <w:color w:val="000000" w:themeColor="text1"/>
          <w:lang w:val="en-US"/>
          <w:rPrChange w:id="958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odel </w:t>
      </w:r>
      <w:r w:rsidR="00001BD6" w:rsidRPr="00967B99">
        <w:rPr>
          <w:rFonts w:ascii="Arial" w:hAnsi="Arial" w:cs="Arial"/>
          <w:color w:val="000000" w:themeColor="text1"/>
          <w:lang w:val="en-US"/>
          <w:rPrChange w:id="959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with</w:t>
      </w:r>
      <w:r w:rsidRPr="00967B99">
        <w:rPr>
          <w:rFonts w:ascii="Arial" w:hAnsi="Arial" w:cs="Arial"/>
          <w:color w:val="000000" w:themeColor="text1"/>
          <w:lang w:val="en-US"/>
          <w:rPrChange w:id="960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</w:t>
      </w:r>
      <w:proofErr w:type="spellStart"/>
      <w:r w:rsidRPr="00967B99">
        <w:rPr>
          <w:rFonts w:ascii="Arial" w:hAnsi="Arial" w:cs="Arial"/>
          <w:color w:val="000000" w:themeColor="text1"/>
          <w:lang w:val="en-US"/>
          <w:rPrChange w:id="961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mRS</w:t>
      </w:r>
      <w:proofErr w:type="spellEnd"/>
      <w:r w:rsidRPr="00967B99">
        <w:rPr>
          <w:rFonts w:ascii="Arial" w:hAnsi="Arial" w:cs="Arial"/>
          <w:color w:val="000000" w:themeColor="text1"/>
          <w:lang w:val="en-US"/>
          <w:rPrChange w:id="962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as </w:t>
      </w:r>
      <w:r w:rsidR="00001BD6" w:rsidRPr="00967B99">
        <w:rPr>
          <w:rFonts w:ascii="Arial" w:hAnsi="Arial" w:cs="Arial"/>
          <w:color w:val="000000" w:themeColor="text1"/>
          <w:lang w:val="en-US"/>
          <w:rPrChange w:id="963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dependent</w:t>
      </w:r>
      <w:r w:rsidRPr="00967B99">
        <w:rPr>
          <w:rFonts w:ascii="Arial" w:hAnsi="Arial" w:cs="Arial"/>
          <w:color w:val="000000" w:themeColor="text1"/>
          <w:lang w:val="en-US"/>
          <w:rPrChange w:id="964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 </w:t>
      </w:r>
      <w:r w:rsidR="00001BD6" w:rsidRPr="00967B99">
        <w:rPr>
          <w:rFonts w:ascii="Arial" w:hAnsi="Arial" w:cs="Arial"/>
          <w:color w:val="000000" w:themeColor="text1"/>
          <w:lang w:val="en-US"/>
          <w:rPrChange w:id="965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>v</w:t>
      </w:r>
      <w:r w:rsidRPr="00967B99">
        <w:rPr>
          <w:rFonts w:ascii="Arial" w:hAnsi="Arial" w:cs="Arial"/>
          <w:color w:val="000000" w:themeColor="text1"/>
          <w:lang w:val="en-US"/>
          <w:rPrChange w:id="966" w:author="Rajkumar Ravi" w:date="2026-02-03T18:39:00Z">
            <w:rPr>
              <w:rFonts w:ascii="Arial" w:hAnsi="Arial" w:cs="Arial"/>
              <w:color w:val="FF0000"/>
              <w:lang w:val="en-US"/>
            </w:rPr>
          </w:rPrChange>
        </w:rPr>
        <w:t xml:space="preserve">ariable.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1"/>
        <w:gridCol w:w="2269"/>
        <w:gridCol w:w="2565"/>
        <w:gridCol w:w="2173"/>
      </w:tblGrid>
      <w:tr w:rsidR="00967B99" w:rsidRPr="00967B99" w14:paraId="73EE3C77" w14:textId="77777777" w:rsidTr="0038419A">
        <w:tc>
          <w:tcPr>
            <w:tcW w:w="5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13C76" w14:textId="0593BCA6" w:rsidR="00CA1820" w:rsidRPr="00967B99" w:rsidRDefault="00CA1820" w:rsidP="0038419A">
            <w:pPr>
              <w:jc w:val="center"/>
              <w:rPr>
                <w:rFonts w:ascii="Arial" w:hAnsi="Arial" w:cs="Arial"/>
                <w:color w:val="000000" w:themeColor="text1"/>
                <w:lang w:val="en-US"/>
                <w:rPrChange w:id="967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</w:pPr>
            <w:proofErr w:type="spellStart"/>
            <w:r w:rsidRPr="00967B99">
              <w:rPr>
                <w:rFonts w:ascii="Arial" w:hAnsi="Arial" w:cs="Arial"/>
                <w:color w:val="000000" w:themeColor="text1"/>
                <w:lang w:val="en-US"/>
                <w:rPrChange w:id="968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mRS</w:t>
            </w:r>
            <w:proofErr w:type="spellEnd"/>
            <w:r w:rsidRPr="00967B99">
              <w:rPr>
                <w:rFonts w:ascii="Arial" w:hAnsi="Arial" w:cs="Arial"/>
                <w:color w:val="000000" w:themeColor="text1"/>
                <w:lang w:val="en-US"/>
                <w:rPrChange w:id="969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 xml:space="preserve"> (TMT as 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970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m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971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arker f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972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o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973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 xml:space="preserve">r 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974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s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975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ar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976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977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openi</w:t>
            </w:r>
            <w:r w:rsidR="00001BD6" w:rsidRPr="00967B99">
              <w:rPr>
                <w:rFonts w:ascii="Arial" w:hAnsi="Arial" w:cs="Arial"/>
                <w:color w:val="000000" w:themeColor="text1"/>
                <w:lang w:val="en-US"/>
                <w:rPrChange w:id="978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a</w:t>
            </w:r>
            <w:r w:rsidRPr="00967B99">
              <w:rPr>
                <w:rFonts w:ascii="Arial" w:hAnsi="Arial" w:cs="Arial"/>
                <w:color w:val="000000" w:themeColor="text1"/>
                <w:lang w:val="en-US"/>
                <w:rPrChange w:id="979" w:author="Rajkumar Ravi" w:date="2026-02-03T18:39:00Z">
                  <w:rPr>
                    <w:rFonts w:ascii="Arial" w:hAnsi="Arial" w:cs="Arial"/>
                    <w:color w:val="FF0000"/>
                    <w:lang w:val="en-US"/>
                  </w:rPr>
                </w:rPrChange>
              </w:rPr>
              <w:t>)</w:t>
            </w:r>
          </w:p>
        </w:tc>
        <w:tc>
          <w:tcPr>
            <w:tcW w:w="4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C9632B" w14:textId="56DAEFC1" w:rsidR="00CA1820" w:rsidRPr="00967B99" w:rsidRDefault="00CA1820" w:rsidP="0038419A">
            <w:pPr>
              <w:jc w:val="center"/>
              <w:rPr>
                <w:rFonts w:ascii="Arial" w:hAnsi="Arial" w:cs="Arial"/>
                <w:color w:val="000000" w:themeColor="text1"/>
                <w:rPrChange w:id="98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98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RS (sar</w:t>
            </w:r>
            <w:r w:rsidR="00001BD6" w:rsidRPr="00967B99">
              <w:rPr>
                <w:rFonts w:ascii="Arial" w:hAnsi="Arial" w:cs="Arial"/>
                <w:color w:val="000000" w:themeColor="text1"/>
                <w:rPrChange w:id="98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98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pen</w:t>
            </w:r>
            <w:r w:rsidR="007D5154" w:rsidRPr="00967B99">
              <w:rPr>
                <w:rFonts w:ascii="Arial" w:hAnsi="Arial" w:cs="Arial"/>
                <w:color w:val="000000" w:themeColor="text1"/>
                <w:rPrChange w:id="98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ic</w:t>
            </w:r>
            <w:r w:rsidRPr="00967B99">
              <w:rPr>
                <w:rFonts w:ascii="Arial" w:hAnsi="Arial" w:cs="Arial"/>
                <w:color w:val="000000" w:themeColor="text1"/>
                <w:rPrChange w:id="98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/n</w:t>
            </w:r>
            <w:r w:rsidR="00001BD6" w:rsidRPr="00967B99">
              <w:rPr>
                <w:rFonts w:ascii="Arial" w:hAnsi="Arial" w:cs="Arial"/>
                <w:color w:val="000000" w:themeColor="text1"/>
                <w:rPrChange w:id="98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</w:t>
            </w:r>
            <w:r w:rsidR="007D5154" w:rsidRPr="00967B99">
              <w:rPr>
                <w:rFonts w:ascii="Arial" w:hAnsi="Arial" w:cs="Arial"/>
                <w:color w:val="000000" w:themeColor="text1"/>
                <w:rPrChange w:id="98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n-</w:t>
            </w:r>
            <w:r w:rsidRPr="00967B99">
              <w:rPr>
                <w:rFonts w:ascii="Arial" w:hAnsi="Arial" w:cs="Arial"/>
                <w:color w:val="000000" w:themeColor="text1"/>
                <w:rPrChange w:id="98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ar</w:t>
            </w:r>
            <w:r w:rsidR="00001BD6" w:rsidRPr="00967B99">
              <w:rPr>
                <w:rFonts w:ascii="Arial" w:hAnsi="Arial" w:cs="Arial"/>
                <w:color w:val="000000" w:themeColor="text1"/>
                <w:rPrChange w:id="98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99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pen</w:t>
            </w:r>
            <w:r w:rsidR="007D5154" w:rsidRPr="00967B99">
              <w:rPr>
                <w:rFonts w:ascii="Arial" w:hAnsi="Arial" w:cs="Arial"/>
                <w:color w:val="000000" w:themeColor="text1"/>
                <w:rPrChange w:id="99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ic</w:t>
            </w:r>
            <w:r w:rsidRPr="00967B99">
              <w:rPr>
                <w:rFonts w:ascii="Arial" w:hAnsi="Arial" w:cs="Arial"/>
                <w:color w:val="000000" w:themeColor="text1"/>
                <w:rPrChange w:id="99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)</w:t>
            </w:r>
          </w:p>
        </w:tc>
      </w:tr>
      <w:tr w:rsidR="00967B99" w:rsidRPr="00967B99" w14:paraId="3295DC23" w14:textId="77777777" w:rsidTr="0038419A"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159284E3" w14:textId="77777777" w:rsidR="00CA1820" w:rsidRPr="00967B99" w:rsidRDefault="00CA1820" w:rsidP="0038419A">
            <w:pPr>
              <w:rPr>
                <w:rFonts w:ascii="Arial" w:hAnsi="Arial" w:cs="Arial"/>
                <w:b/>
                <w:bCs/>
                <w:color w:val="000000" w:themeColor="text1"/>
                <w:rPrChange w:id="993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100C26C" w14:textId="77777777" w:rsidR="00CA1820" w:rsidRPr="00967B99" w:rsidRDefault="00CA1820" w:rsidP="0038419A">
            <w:pPr>
              <w:rPr>
                <w:rFonts w:ascii="Arial" w:hAnsi="Arial" w:cs="Arial"/>
                <w:b/>
                <w:bCs/>
                <w:color w:val="000000" w:themeColor="text1"/>
                <w:rPrChange w:id="994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b/>
                <w:bCs/>
                <w:color w:val="000000" w:themeColor="text1"/>
                <w:rPrChange w:id="995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  <w:t>VIF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052F676E" w14:textId="77777777" w:rsidR="00CA1820" w:rsidRPr="00967B99" w:rsidRDefault="00CA1820" w:rsidP="0038419A">
            <w:pPr>
              <w:rPr>
                <w:rFonts w:ascii="Arial" w:hAnsi="Arial" w:cs="Arial"/>
                <w:b/>
                <w:bCs/>
                <w:color w:val="000000" w:themeColor="text1"/>
                <w:rPrChange w:id="996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069F914D" w14:textId="77777777" w:rsidR="00CA1820" w:rsidRPr="00967B99" w:rsidRDefault="00CA1820" w:rsidP="0038419A">
            <w:pPr>
              <w:rPr>
                <w:rFonts w:ascii="Arial" w:hAnsi="Arial" w:cs="Arial"/>
                <w:b/>
                <w:bCs/>
                <w:color w:val="000000" w:themeColor="text1"/>
                <w:rPrChange w:id="997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b/>
                <w:bCs/>
                <w:color w:val="000000" w:themeColor="text1"/>
                <w:rPrChange w:id="998" w:author="Rajkumar Ravi" w:date="2026-02-03T18:39:00Z">
                  <w:rPr>
                    <w:rFonts w:ascii="Arial" w:hAnsi="Arial" w:cs="Arial"/>
                    <w:b/>
                    <w:bCs/>
                    <w:color w:val="FF0000"/>
                  </w:rPr>
                </w:rPrChange>
              </w:rPr>
              <w:t>VIF</w:t>
            </w:r>
          </w:p>
        </w:tc>
      </w:tr>
      <w:tr w:rsidR="00967B99" w:rsidRPr="00967B99" w14:paraId="53308A57" w14:textId="77777777" w:rsidTr="0038419A">
        <w:tc>
          <w:tcPr>
            <w:tcW w:w="2801" w:type="dxa"/>
            <w:tcBorders>
              <w:top w:val="single" w:sz="4" w:space="0" w:color="auto"/>
            </w:tcBorders>
          </w:tcPr>
          <w:p w14:paraId="3A2B0827" w14:textId="46644B0D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99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0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  <w:r w:rsidR="00A53644" w:rsidRPr="00967B99">
              <w:rPr>
                <w:rFonts w:ascii="Arial" w:hAnsi="Arial" w:cs="Arial"/>
                <w:color w:val="000000" w:themeColor="text1"/>
                <w:rPrChange w:id="100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ge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1FE4870D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0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0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47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1D1DD11F" w14:textId="576C8B9F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0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0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  <w:r w:rsidR="00A53644" w:rsidRPr="00967B99">
              <w:rPr>
                <w:rFonts w:ascii="Arial" w:hAnsi="Arial" w:cs="Arial"/>
                <w:color w:val="000000" w:themeColor="text1"/>
                <w:rPrChange w:id="100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ge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1BEC4C1C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0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0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40</w:t>
            </w:r>
          </w:p>
        </w:tc>
      </w:tr>
      <w:tr w:rsidR="00967B99" w:rsidRPr="00967B99" w14:paraId="13A434E9" w14:textId="77777777" w:rsidTr="0038419A">
        <w:tc>
          <w:tcPr>
            <w:tcW w:w="2801" w:type="dxa"/>
          </w:tcPr>
          <w:p w14:paraId="0837FFFA" w14:textId="79680AD9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0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1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T</w:t>
            </w:r>
            <w:r w:rsidR="00A53644" w:rsidRPr="00967B99">
              <w:rPr>
                <w:rFonts w:ascii="Arial" w:hAnsi="Arial" w:cs="Arial"/>
                <w:color w:val="000000" w:themeColor="text1"/>
                <w:rPrChange w:id="101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T</w:t>
            </w:r>
          </w:p>
        </w:tc>
        <w:tc>
          <w:tcPr>
            <w:tcW w:w="2269" w:type="dxa"/>
          </w:tcPr>
          <w:p w14:paraId="6763E186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1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1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38</w:t>
            </w:r>
          </w:p>
        </w:tc>
        <w:tc>
          <w:tcPr>
            <w:tcW w:w="2565" w:type="dxa"/>
          </w:tcPr>
          <w:p w14:paraId="7DCFCB5C" w14:textId="0F3714F1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1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1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ar</w:t>
            </w:r>
            <w:r w:rsidR="00A53644" w:rsidRPr="00967B99">
              <w:rPr>
                <w:rFonts w:ascii="Arial" w:hAnsi="Arial" w:cs="Arial"/>
                <w:color w:val="000000" w:themeColor="text1"/>
                <w:rPrChange w:id="101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101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openi</w:t>
            </w:r>
            <w:r w:rsidR="00A53644" w:rsidRPr="00967B99">
              <w:rPr>
                <w:rFonts w:ascii="Arial" w:hAnsi="Arial" w:cs="Arial"/>
                <w:color w:val="000000" w:themeColor="text1"/>
                <w:rPrChange w:id="101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173" w:type="dxa"/>
          </w:tcPr>
          <w:p w14:paraId="27B98807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1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2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25</w:t>
            </w:r>
          </w:p>
        </w:tc>
      </w:tr>
      <w:tr w:rsidR="00967B99" w:rsidRPr="00967B99" w14:paraId="36D3A18B" w14:textId="77777777" w:rsidTr="0038419A">
        <w:tc>
          <w:tcPr>
            <w:tcW w:w="2801" w:type="dxa"/>
          </w:tcPr>
          <w:p w14:paraId="1D8E833F" w14:textId="594A885F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2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2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NIHSS </w:t>
            </w:r>
            <w:r w:rsidR="00A53644" w:rsidRPr="00967B99">
              <w:rPr>
                <w:rFonts w:ascii="Arial" w:hAnsi="Arial" w:cs="Arial"/>
                <w:color w:val="000000" w:themeColor="text1"/>
                <w:rPrChange w:id="102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269" w:type="dxa"/>
          </w:tcPr>
          <w:p w14:paraId="7F4DCEFD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2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2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2.19</w:t>
            </w:r>
          </w:p>
        </w:tc>
        <w:tc>
          <w:tcPr>
            <w:tcW w:w="2565" w:type="dxa"/>
          </w:tcPr>
          <w:p w14:paraId="670ACE92" w14:textId="499C5ACA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2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2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NIHSS </w:t>
            </w:r>
            <w:r w:rsidR="003F4DD1" w:rsidRPr="00967B99">
              <w:rPr>
                <w:rFonts w:ascii="Arial" w:hAnsi="Arial" w:cs="Arial"/>
                <w:color w:val="000000" w:themeColor="text1"/>
                <w:rPrChange w:id="102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173" w:type="dxa"/>
          </w:tcPr>
          <w:p w14:paraId="24A3B140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2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3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2.14</w:t>
            </w:r>
          </w:p>
        </w:tc>
      </w:tr>
      <w:tr w:rsidR="00967B99" w:rsidRPr="00967B99" w14:paraId="696C40F1" w14:textId="77777777" w:rsidTr="0038419A">
        <w:tc>
          <w:tcPr>
            <w:tcW w:w="2801" w:type="dxa"/>
          </w:tcPr>
          <w:p w14:paraId="6FE91B4C" w14:textId="53A9B559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3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3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GCS </w:t>
            </w:r>
            <w:r w:rsidR="00A53644" w:rsidRPr="00967B99">
              <w:rPr>
                <w:rFonts w:ascii="Arial" w:hAnsi="Arial" w:cs="Arial"/>
                <w:color w:val="000000" w:themeColor="text1"/>
                <w:rPrChange w:id="103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269" w:type="dxa"/>
          </w:tcPr>
          <w:p w14:paraId="5CC92F97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3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3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2.18</w:t>
            </w:r>
          </w:p>
        </w:tc>
        <w:tc>
          <w:tcPr>
            <w:tcW w:w="2565" w:type="dxa"/>
          </w:tcPr>
          <w:p w14:paraId="2D338CCC" w14:textId="4C0F75B6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3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3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GCS </w:t>
            </w:r>
            <w:r w:rsidR="003F4DD1" w:rsidRPr="00967B99">
              <w:rPr>
                <w:rFonts w:ascii="Arial" w:hAnsi="Arial" w:cs="Arial"/>
                <w:color w:val="000000" w:themeColor="text1"/>
                <w:rPrChange w:id="103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173" w:type="dxa"/>
          </w:tcPr>
          <w:p w14:paraId="2DAD38E4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3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4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2.10</w:t>
            </w:r>
          </w:p>
        </w:tc>
      </w:tr>
      <w:tr w:rsidR="00967B99" w:rsidRPr="00967B99" w14:paraId="3C6F09D2" w14:textId="77777777" w:rsidTr="0038419A">
        <w:tc>
          <w:tcPr>
            <w:tcW w:w="2801" w:type="dxa"/>
          </w:tcPr>
          <w:p w14:paraId="79044DA4" w14:textId="3703930A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4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4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CFS </w:t>
            </w:r>
            <w:r w:rsidR="003F4DD1" w:rsidRPr="00967B99">
              <w:rPr>
                <w:rFonts w:ascii="Arial" w:hAnsi="Arial" w:cs="Arial"/>
                <w:color w:val="000000" w:themeColor="text1"/>
                <w:rPrChange w:id="104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269" w:type="dxa"/>
          </w:tcPr>
          <w:p w14:paraId="35238297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4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4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12</w:t>
            </w:r>
          </w:p>
        </w:tc>
        <w:tc>
          <w:tcPr>
            <w:tcW w:w="2565" w:type="dxa"/>
          </w:tcPr>
          <w:p w14:paraId="2E55B7FE" w14:textId="41E4B9C5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4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4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CFS </w:t>
            </w:r>
            <w:r w:rsidR="003F4DD1" w:rsidRPr="00967B99">
              <w:rPr>
                <w:rFonts w:ascii="Arial" w:hAnsi="Arial" w:cs="Arial"/>
                <w:color w:val="000000" w:themeColor="text1"/>
                <w:rPrChange w:id="104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t admission</w:t>
            </w:r>
          </w:p>
        </w:tc>
        <w:tc>
          <w:tcPr>
            <w:tcW w:w="2173" w:type="dxa"/>
          </w:tcPr>
          <w:p w14:paraId="29805CA6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4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5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11</w:t>
            </w:r>
          </w:p>
        </w:tc>
      </w:tr>
      <w:tr w:rsidR="00967B99" w:rsidRPr="00967B99" w14:paraId="5B6CA69F" w14:textId="77777777" w:rsidTr="0038419A">
        <w:tc>
          <w:tcPr>
            <w:tcW w:w="2801" w:type="dxa"/>
          </w:tcPr>
          <w:p w14:paraId="0AD89C01" w14:textId="54698466" w:rsidR="00CA1820" w:rsidRPr="00967B99" w:rsidRDefault="00A53644" w:rsidP="0038419A">
            <w:pPr>
              <w:rPr>
                <w:rFonts w:ascii="Arial" w:hAnsi="Arial" w:cs="Arial"/>
                <w:color w:val="000000" w:themeColor="text1"/>
                <w:rPrChange w:id="105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5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Stroke </w:t>
            </w:r>
            <w:r w:rsidR="00CA1820" w:rsidRPr="00967B99">
              <w:rPr>
                <w:rFonts w:ascii="Arial" w:hAnsi="Arial" w:cs="Arial"/>
                <w:color w:val="000000" w:themeColor="text1"/>
                <w:rPrChange w:id="105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volume </w:t>
            </w:r>
          </w:p>
        </w:tc>
        <w:tc>
          <w:tcPr>
            <w:tcW w:w="2269" w:type="dxa"/>
          </w:tcPr>
          <w:p w14:paraId="32E57641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5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5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27</w:t>
            </w:r>
          </w:p>
        </w:tc>
        <w:tc>
          <w:tcPr>
            <w:tcW w:w="2565" w:type="dxa"/>
          </w:tcPr>
          <w:p w14:paraId="27F675AE" w14:textId="4124341C" w:rsidR="00CA1820" w:rsidRPr="00967B99" w:rsidRDefault="00A53644" w:rsidP="0038419A">
            <w:pPr>
              <w:rPr>
                <w:rFonts w:ascii="Arial" w:hAnsi="Arial" w:cs="Arial"/>
                <w:color w:val="000000" w:themeColor="text1"/>
                <w:rPrChange w:id="105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5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Stroke </w:t>
            </w:r>
            <w:r w:rsidR="00CA1820" w:rsidRPr="00967B99">
              <w:rPr>
                <w:rFonts w:ascii="Arial" w:hAnsi="Arial" w:cs="Arial"/>
                <w:color w:val="000000" w:themeColor="text1"/>
                <w:rPrChange w:id="105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volume </w:t>
            </w:r>
          </w:p>
        </w:tc>
        <w:tc>
          <w:tcPr>
            <w:tcW w:w="2173" w:type="dxa"/>
          </w:tcPr>
          <w:p w14:paraId="350D546D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5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6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23</w:t>
            </w:r>
          </w:p>
        </w:tc>
      </w:tr>
      <w:tr w:rsidR="00967B99" w:rsidRPr="00967B99" w14:paraId="3B22769F" w14:textId="77777777" w:rsidTr="0038419A">
        <w:tc>
          <w:tcPr>
            <w:tcW w:w="2801" w:type="dxa"/>
          </w:tcPr>
          <w:p w14:paraId="72411779" w14:textId="08CB4A1F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6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6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ECT-</w:t>
            </w:r>
            <w:r w:rsidR="0038419A" w:rsidRPr="00967B99">
              <w:rPr>
                <w:rFonts w:ascii="Arial" w:hAnsi="Arial" w:cs="Arial"/>
                <w:color w:val="000000" w:themeColor="text1"/>
                <w:rPrChange w:id="106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</w:t>
            </w:r>
            <w:r w:rsidRPr="00967B99">
              <w:rPr>
                <w:rFonts w:ascii="Arial" w:hAnsi="Arial" w:cs="Arial"/>
                <w:color w:val="000000" w:themeColor="text1"/>
                <w:rPrChange w:id="106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ore</w:t>
            </w:r>
          </w:p>
        </w:tc>
        <w:tc>
          <w:tcPr>
            <w:tcW w:w="2269" w:type="dxa"/>
          </w:tcPr>
          <w:p w14:paraId="462E6482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6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6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21</w:t>
            </w:r>
          </w:p>
        </w:tc>
        <w:tc>
          <w:tcPr>
            <w:tcW w:w="2565" w:type="dxa"/>
          </w:tcPr>
          <w:p w14:paraId="7CD2AA43" w14:textId="79E73138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6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6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ECT-</w:t>
            </w:r>
            <w:r w:rsidR="0038419A" w:rsidRPr="00967B99">
              <w:rPr>
                <w:rFonts w:ascii="Arial" w:hAnsi="Arial" w:cs="Arial"/>
                <w:color w:val="000000" w:themeColor="text1"/>
                <w:rPrChange w:id="106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s</w:t>
            </w:r>
            <w:r w:rsidRPr="00967B99">
              <w:rPr>
                <w:rFonts w:ascii="Arial" w:hAnsi="Arial" w:cs="Arial"/>
                <w:color w:val="000000" w:themeColor="text1"/>
                <w:rPrChange w:id="107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ore</w:t>
            </w:r>
          </w:p>
        </w:tc>
        <w:tc>
          <w:tcPr>
            <w:tcW w:w="2173" w:type="dxa"/>
          </w:tcPr>
          <w:p w14:paraId="38DAC0C7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7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7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22</w:t>
            </w:r>
          </w:p>
        </w:tc>
      </w:tr>
      <w:tr w:rsidR="00967B99" w:rsidRPr="00967B99" w14:paraId="1CAB9F63" w14:textId="77777777" w:rsidTr="0038419A">
        <w:tc>
          <w:tcPr>
            <w:tcW w:w="2801" w:type="dxa"/>
          </w:tcPr>
          <w:p w14:paraId="342D93EB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7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7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TICI 2b-3</w:t>
            </w:r>
          </w:p>
        </w:tc>
        <w:tc>
          <w:tcPr>
            <w:tcW w:w="2269" w:type="dxa"/>
          </w:tcPr>
          <w:p w14:paraId="53907643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7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7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43</w:t>
            </w:r>
          </w:p>
        </w:tc>
        <w:tc>
          <w:tcPr>
            <w:tcW w:w="2565" w:type="dxa"/>
          </w:tcPr>
          <w:p w14:paraId="6815C4A6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7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7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mTICI 2b-3</w:t>
            </w:r>
          </w:p>
        </w:tc>
        <w:tc>
          <w:tcPr>
            <w:tcW w:w="2173" w:type="dxa"/>
          </w:tcPr>
          <w:p w14:paraId="26260C1E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7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8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42</w:t>
            </w:r>
          </w:p>
        </w:tc>
      </w:tr>
      <w:tr w:rsidR="00967B99" w:rsidRPr="00967B99" w14:paraId="3CAA97A4" w14:textId="77777777" w:rsidTr="0038419A">
        <w:tc>
          <w:tcPr>
            <w:tcW w:w="2801" w:type="dxa"/>
          </w:tcPr>
          <w:p w14:paraId="7F0E4D30" w14:textId="28B4FD50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8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8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iration</w:t>
            </w:r>
            <w:r w:rsidR="003F4DD1" w:rsidRPr="00967B99">
              <w:rPr>
                <w:rFonts w:ascii="Arial" w:hAnsi="Arial" w:cs="Arial"/>
                <w:color w:val="000000" w:themeColor="text1"/>
                <w:rPrChange w:id="108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 </w:t>
            </w:r>
            <w:r w:rsidRPr="00967B99">
              <w:rPr>
                <w:rFonts w:ascii="Arial" w:hAnsi="Arial" w:cs="Arial"/>
                <w:color w:val="000000" w:themeColor="text1"/>
                <w:rPrChange w:id="108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pneumoni</w:t>
            </w:r>
            <w:r w:rsidR="003F4DD1" w:rsidRPr="00967B99">
              <w:rPr>
                <w:rFonts w:ascii="Arial" w:hAnsi="Arial" w:cs="Arial"/>
                <w:color w:val="000000" w:themeColor="text1"/>
                <w:rPrChange w:id="108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269" w:type="dxa"/>
          </w:tcPr>
          <w:p w14:paraId="62B41B6D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8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8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38</w:t>
            </w:r>
          </w:p>
        </w:tc>
        <w:tc>
          <w:tcPr>
            <w:tcW w:w="2565" w:type="dxa"/>
          </w:tcPr>
          <w:p w14:paraId="328D2181" w14:textId="52CC88BE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8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8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spiration</w:t>
            </w:r>
            <w:r w:rsidR="003F4DD1" w:rsidRPr="00967B99">
              <w:rPr>
                <w:rFonts w:ascii="Arial" w:hAnsi="Arial" w:cs="Arial"/>
                <w:color w:val="000000" w:themeColor="text1"/>
                <w:rPrChange w:id="109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 </w:t>
            </w:r>
            <w:r w:rsidRPr="00967B99">
              <w:rPr>
                <w:rFonts w:ascii="Arial" w:hAnsi="Arial" w:cs="Arial"/>
                <w:color w:val="000000" w:themeColor="text1"/>
                <w:rPrChange w:id="109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pneumoni</w:t>
            </w:r>
            <w:r w:rsidR="003F4DD1" w:rsidRPr="00967B99">
              <w:rPr>
                <w:rFonts w:ascii="Arial" w:hAnsi="Arial" w:cs="Arial"/>
                <w:color w:val="000000" w:themeColor="text1"/>
                <w:rPrChange w:id="109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a</w:t>
            </w:r>
          </w:p>
        </w:tc>
        <w:tc>
          <w:tcPr>
            <w:tcW w:w="2173" w:type="dxa"/>
          </w:tcPr>
          <w:p w14:paraId="6B4B23D5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9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9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35</w:t>
            </w:r>
          </w:p>
        </w:tc>
      </w:tr>
      <w:tr w:rsidR="00967B99" w:rsidRPr="00967B99" w14:paraId="694E93F9" w14:textId="77777777" w:rsidTr="0038419A">
        <w:tc>
          <w:tcPr>
            <w:tcW w:w="2801" w:type="dxa"/>
          </w:tcPr>
          <w:p w14:paraId="778852C1" w14:textId="3E053769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09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09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Intra</w:t>
            </w:r>
            <w:r w:rsidR="003F4DD1" w:rsidRPr="00967B99">
              <w:rPr>
                <w:rFonts w:ascii="Arial" w:hAnsi="Arial" w:cs="Arial"/>
                <w:color w:val="000000" w:themeColor="text1"/>
                <w:rPrChange w:id="109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109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erebral </w:t>
            </w:r>
            <w:r w:rsidR="003F4DD1" w:rsidRPr="00967B99">
              <w:rPr>
                <w:rFonts w:ascii="Arial" w:hAnsi="Arial" w:cs="Arial"/>
                <w:color w:val="000000" w:themeColor="text1"/>
                <w:rPrChange w:id="109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hemorrhage</w:t>
            </w:r>
          </w:p>
        </w:tc>
        <w:tc>
          <w:tcPr>
            <w:tcW w:w="2269" w:type="dxa"/>
          </w:tcPr>
          <w:p w14:paraId="43DBB0B2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10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10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17</w:t>
            </w:r>
          </w:p>
        </w:tc>
        <w:tc>
          <w:tcPr>
            <w:tcW w:w="2565" w:type="dxa"/>
          </w:tcPr>
          <w:p w14:paraId="5E167CCC" w14:textId="34CF2108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10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10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Intra</w:t>
            </w:r>
            <w:r w:rsidR="003F4DD1" w:rsidRPr="00967B99">
              <w:rPr>
                <w:rFonts w:ascii="Arial" w:hAnsi="Arial" w:cs="Arial"/>
                <w:color w:val="000000" w:themeColor="text1"/>
                <w:rPrChange w:id="110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c</w:t>
            </w:r>
            <w:r w:rsidRPr="00967B99">
              <w:rPr>
                <w:rFonts w:ascii="Arial" w:hAnsi="Arial" w:cs="Arial"/>
                <w:color w:val="000000" w:themeColor="text1"/>
                <w:rPrChange w:id="110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erebral</w:t>
            </w:r>
            <w:r w:rsidR="0038419A" w:rsidRPr="00967B99">
              <w:rPr>
                <w:rFonts w:ascii="Arial" w:hAnsi="Arial" w:cs="Arial"/>
                <w:color w:val="000000" w:themeColor="text1"/>
                <w:rPrChange w:id="110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 xml:space="preserve"> </w:t>
            </w:r>
            <w:r w:rsidR="003F4DD1" w:rsidRPr="00967B99">
              <w:rPr>
                <w:rFonts w:ascii="Arial" w:hAnsi="Arial" w:cs="Arial"/>
                <w:color w:val="000000" w:themeColor="text1"/>
                <w:rPrChange w:id="110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hemorrhage</w:t>
            </w:r>
          </w:p>
        </w:tc>
        <w:tc>
          <w:tcPr>
            <w:tcW w:w="2173" w:type="dxa"/>
          </w:tcPr>
          <w:p w14:paraId="1FBE79AD" w14:textId="77777777" w:rsidR="00CA1820" w:rsidRPr="00967B99" w:rsidRDefault="00CA1820" w:rsidP="0038419A">
            <w:pPr>
              <w:rPr>
                <w:rFonts w:ascii="Arial" w:hAnsi="Arial" w:cs="Arial"/>
                <w:color w:val="000000" w:themeColor="text1"/>
                <w:rPrChange w:id="1108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109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17</w:t>
            </w:r>
          </w:p>
        </w:tc>
      </w:tr>
      <w:tr w:rsidR="00967B99" w:rsidRPr="00967B99" w14:paraId="0AFE7288" w14:textId="77777777" w:rsidTr="0038419A">
        <w:tc>
          <w:tcPr>
            <w:tcW w:w="2801" w:type="dxa"/>
            <w:tcBorders>
              <w:bottom w:val="single" w:sz="4" w:space="0" w:color="auto"/>
            </w:tcBorders>
          </w:tcPr>
          <w:p w14:paraId="068FA528" w14:textId="3120F103" w:rsidR="007C0D0B" w:rsidRPr="00967B99" w:rsidRDefault="007C0D0B" w:rsidP="0038419A">
            <w:pPr>
              <w:rPr>
                <w:rFonts w:ascii="Arial" w:hAnsi="Arial" w:cs="Arial"/>
                <w:color w:val="000000" w:themeColor="text1"/>
                <w:rPrChange w:id="1110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111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Length of hospital stay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4FBFA002" w14:textId="77777777" w:rsidR="007C0D0B" w:rsidRPr="00967B99" w:rsidRDefault="007C0D0B" w:rsidP="0038419A">
            <w:pPr>
              <w:rPr>
                <w:rFonts w:ascii="Arial" w:hAnsi="Arial" w:cs="Arial"/>
                <w:color w:val="000000" w:themeColor="text1"/>
                <w:rPrChange w:id="1112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113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30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056A5A93" w14:textId="00BF3B4B" w:rsidR="007C0D0B" w:rsidRPr="00967B99" w:rsidRDefault="007C0D0B" w:rsidP="0038419A">
            <w:pPr>
              <w:rPr>
                <w:rFonts w:ascii="Arial" w:hAnsi="Arial" w:cs="Arial"/>
                <w:color w:val="000000" w:themeColor="text1"/>
                <w:rPrChange w:id="1114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115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Length of hospital stay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5C2177D1" w14:textId="77777777" w:rsidR="007C0D0B" w:rsidRPr="00967B99" w:rsidRDefault="007C0D0B" w:rsidP="0038419A">
            <w:pPr>
              <w:rPr>
                <w:rFonts w:ascii="Arial" w:hAnsi="Arial" w:cs="Arial"/>
                <w:color w:val="000000" w:themeColor="text1"/>
                <w:rPrChange w:id="1116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</w:pPr>
            <w:r w:rsidRPr="00967B99">
              <w:rPr>
                <w:rFonts w:ascii="Arial" w:hAnsi="Arial" w:cs="Arial"/>
                <w:color w:val="000000" w:themeColor="text1"/>
                <w:rPrChange w:id="1117" w:author="Rajkumar Ravi" w:date="2026-02-03T18:39:00Z">
                  <w:rPr>
                    <w:rFonts w:ascii="Arial" w:hAnsi="Arial" w:cs="Arial"/>
                    <w:color w:val="FF0000"/>
                  </w:rPr>
                </w:rPrChange>
              </w:rPr>
              <w:t>1.29</w:t>
            </w:r>
          </w:p>
        </w:tc>
      </w:tr>
    </w:tbl>
    <w:p w14:paraId="3FDAFE4C" w14:textId="57F1E627" w:rsidR="0038419A" w:rsidRPr="00967B99" w:rsidRDefault="0038419A" w:rsidP="00210F32">
      <w:pPr>
        <w:widowControl w:val="0"/>
        <w:tabs>
          <w:tab w:val="left" w:pos="1985"/>
          <w:tab w:val="left" w:pos="12900"/>
          <w:tab w:val="left" w:pos="13041"/>
        </w:tabs>
        <w:spacing w:before="60" w:after="0" w:line="240" w:lineRule="auto"/>
        <w:ind w:left="142" w:right="4221" w:hanging="142"/>
        <w:jc w:val="both"/>
        <w:rPr>
          <w:rFonts w:ascii="Arial" w:hAnsi="Arial" w:cs="Arial"/>
          <w:color w:val="000000" w:themeColor="text1"/>
          <w:sz w:val="20"/>
          <w:szCs w:val="20"/>
          <w:lang w:val="en-US"/>
          <w:rPrChange w:id="1118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</w:pPr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19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br w:type="textWrapping" w:clear="all"/>
      </w:r>
      <w:proofErr w:type="spellStart"/>
      <w:proofErr w:type="gramStart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0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RS</w:t>
      </w:r>
      <w:proofErr w:type="spellEnd"/>
      <w:proofErr w:type="gramEnd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1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: Modified ranking scale, VIF: Variance inflation factor, CFS: Clinical Frailty Scale, GCS: Glasgow Coma Scale,</w:t>
      </w:r>
      <w:r w:rsidR="00210F32"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2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</w:t>
      </w:r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3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NIHSS: National Institute of Health Stroke Scale; ASPECT-score: Alberta; </w:t>
      </w:r>
      <w:proofErr w:type="spellStart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4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mTICI</w:t>
      </w:r>
      <w:proofErr w:type="spellEnd"/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5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: modified treatment in cerebral</w:t>
      </w:r>
      <w:r w:rsidR="00210F32"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6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 xml:space="preserve"> </w:t>
      </w:r>
      <w:r w:rsidRPr="00967B99">
        <w:rPr>
          <w:rFonts w:ascii="Arial" w:hAnsi="Arial" w:cs="Arial"/>
          <w:color w:val="000000" w:themeColor="text1"/>
          <w:sz w:val="20"/>
          <w:szCs w:val="20"/>
          <w:lang w:val="en-US"/>
          <w:rPrChange w:id="1127" w:author="Rajkumar Ravi" w:date="2026-02-03T18:39:00Z">
            <w:rPr>
              <w:rFonts w:ascii="Arial" w:hAnsi="Arial" w:cs="Arial"/>
              <w:color w:val="FF0000"/>
              <w:sz w:val="20"/>
              <w:szCs w:val="20"/>
              <w:lang w:val="en-US"/>
            </w:rPr>
          </w:rPrChange>
        </w:rPr>
        <w:t>infarction, TMT: temporalis muscle thickness.</w:t>
      </w:r>
    </w:p>
    <w:p w14:paraId="7ED73DAD" w14:textId="77777777" w:rsidR="00223839" w:rsidRPr="00967B99" w:rsidRDefault="00223839" w:rsidP="00CE44C1">
      <w:pPr>
        <w:spacing w:after="60" w:line="360" w:lineRule="auto"/>
        <w:rPr>
          <w:rFonts w:ascii="Arial" w:hAnsi="Arial" w:cs="Arial"/>
          <w:color w:val="000000" w:themeColor="text1"/>
          <w:sz w:val="24"/>
          <w:szCs w:val="24"/>
          <w:lang w:val="en-US"/>
          <w:rPrChange w:id="1128" w:author="Rajkumar Ravi" w:date="2026-02-03T18:39:00Z">
            <w:rPr>
              <w:rFonts w:ascii="Arial" w:hAnsi="Arial" w:cs="Arial"/>
              <w:color w:val="FF0000"/>
              <w:sz w:val="24"/>
              <w:szCs w:val="24"/>
              <w:lang w:val="en-US"/>
            </w:rPr>
          </w:rPrChange>
        </w:rPr>
      </w:pPr>
    </w:p>
    <w:sectPr w:rsidR="00223839" w:rsidRPr="00967B99" w:rsidSect="00C7776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851" w:right="1418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24869" w14:textId="77777777" w:rsidR="00382368" w:rsidRDefault="00382368" w:rsidP="007D23C3">
      <w:pPr>
        <w:spacing w:after="0" w:line="240" w:lineRule="auto"/>
      </w:pPr>
      <w:r>
        <w:separator/>
      </w:r>
    </w:p>
  </w:endnote>
  <w:endnote w:type="continuationSeparator" w:id="0">
    <w:p w14:paraId="589916D9" w14:textId="77777777" w:rsidR="00382368" w:rsidRDefault="00382368" w:rsidP="007D2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9D3D05" w14:textId="77777777" w:rsidR="00A74ED1" w:rsidRDefault="00A74E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0707064"/>
      <w:docPartObj>
        <w:docPartGallery w:val="Page Numbers (Bottom of Page)"/>
        <w:docPartUnique/>
      </w:docPartObj>
    </w:sdtPr>
    <w:sdtEndPr/>
    <w:sdtContent>
      <w:p w14:paraId="32B21A91" w14:textId="7AF1AEED" w:rsidR="00A74ED1" w:rsidRDefault="00A74E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7B99">
          <w:rPr>
            <w:noProof/>
          </w:rPr>
          <w:t>8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8F1E5" w14:textId="77777777" w:rsidR="00A74ED1" w:rsidRDefault="00A74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BF335" w14:textId="77777777" w:rsidR="00382368" w:rsidRDefault="00382368" w:rsidP="007D23C3">
      <w:pPr>
        <w:spacing w:after="0" w:line="240" w:lineRule="auto"/>
      </w:pPr>
      <w:r>
        <w:separator/>
      </w:r>
    </w:p>
  </w:footnote>
  <w:footnote w:type="continuationSeparator" w:id="0">
    <w:p w14:paraId="312B15AB" w14:textId="77777777" w:rsidR="00382368" w:rsidRDefault="00382368" w:rsidP="007D23C3">
      <w:pPr>
        <w:spacing w:after="0" w:line="240" w:lineRule="auto"/>
      </w:pPr>
      <w:r>
        <w:continuationSeparator/>
      </w:r>
    </w:p>
  </w:footnote>
  <w:footnote w:id="1">
    <w:p w14:paraId="5AAF8CF1" w14:textId="4C43F3CC" w:rsidR="00210F32" w:rsidRPr="00653DB7" w:rsidRDefault="00210F32" w:rsidP="00210F32">
      <w:pPr>
        <w:pStyle w:val="FootnoteText"/>
        <w:rPr>
          <w:color w:val="FF0000"/>
        </w:rP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D38C2" w14:textId="77777777" w:rsidR="00A74ED1" w:rsidRDefault="00A74E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EB999" w14:textId="77777777" w:rsidR="00A74ED1" w:rsidRPr="003A537D" w:rsidRDefault="00A74ED1" w:rsidP="003A537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3DF84F" w14:textId="77777777" w:rsidR="00A74ED1" w:rsidRDefault="00A74E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221B6"/>
    <w:multiLevelType w:val="multilevel"/>
    <w:tmpl w:val="D7AEE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0CA6DAF"/>
    <w:multiLevelType w:val="hybridMultilevel"/>
    <w:tmpl w:val="F822C4FE"/>
    <w:lvl w:ilvl="0" w:tplc="972E581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86254F"/>
    <w:multiLevelType w:val="multilevel"/>
    <w:tmpl w:val="E3CA6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6921AC"/>
    <w:multiLevelType w:val="hybridMultilevel"/>
    <w:tmpl w:val="F314D5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9F603A"/>
    <w:multiLevelType w:val="multilevel"/>
    <w:tmpl w:val="A1DAC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0FD6105"/>
    <w:multiLevelType w:val="hybridMultilevel"/>
    <w:tmpl w:val="82A0AB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3071E2"/>
    <w:multiLevelType w:val="hybridMultilevel"/>
    <w:tmpl w:val="CFAA5E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CD7DED"/>
    <w:multiLevelType w:val="hybridMultilevel"/>
    <w:tmpl w:val="82A0AB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DB1A60"/>
    <w:multiLevelType w:val="multilevel"/>
    <w:tmpl w:val="35F2D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3B11DCE"/>
    <w:multiLevelType w:val="multilevel"/>
    <w:tmpl w:val="60C61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9B97A1E"/>
    <w:multiLevelType w:val="hybridMultilevel"/>
    <w:tmpl w:val="3228B9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044F91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282D49"/>
    <w:multiLevelType w:val="multilevel"/>
    <w:tmpl w:val="FD844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EB41101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8D2774"/>
    <w:multiLevelType w:val="multilevel"/>
    <w:tmpl w:val="82520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9C357AD"/>
    <w:multiLevelType w:val="multilevel"/>
    <w:tmpl w:val="A002D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B494150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3A1BC8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7544B0"/>
    <w:multiLevelType w:val="multilevel"/>
    <w:tmpl w:val="A078B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51F3241"/>
    <w:multiLevelType w:val="hybridMultilevel"/>
    <w:tmpl w:val="18281AA6"/>
    <w:lvl w:ilvl="0" w:tplc="552E5D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5AA08F9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8665E2F"/>
    <w:multiLevelType w:val="hybridMultilevel"/>
    <w:tmpl w:val="A3B031DA"/>
    <w:lvl w:ilvl="0" w:tplc="2C5AFE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DA5317"/>
    <w:multiLevelType w:val="multilevel"/>
    <w:tmpl w:val="D1E25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AAB73AC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E778E3"/>
    <w:multiLevelType w:val="hybridMultilevel"/>
    <w:tmpl w:val="CFAA5E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F750FE"/>
    <w:multiLevelType w:val="hybridMultilevel"/>
    <w:tmpl w:val="8A7C24BE"/>
    <w:lvl w:ilvl="0" w:tplc="FCA863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C484574"/>
    <w:multiLevelType w:val="multilevel"/>
    <w:tmpl w:val="7FCC1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EBB41AF"/>
    <w:multiLevelType w:val="hybridMultilevel"/>
    <w:tmpl w:val="9FF60B46"/>
    <w:lvl w:ilvl="0" w:tplc="AC664A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05C5E03"/>
    <w:multiLevelType w:val="multilevel"/>
    <w:tmpl w:val="BADC1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0AF3205"/>
    <w:multiLevelType w:val="multilevel"/>
    <w:tmpl w:val="38CC7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3945375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DB2E15"/>
    <w:multiLevelType w:val="multilevel"/>
    <w:tmpl w:val="39F27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8FE5EA6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9107981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B103055"/>
    <w:multiLevelType w:val="hybridMultilevel"/>
    <w:tmpl w:val="F314D5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197C3D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EEB32FB"/>
    <w:multiLevelType w:val="multilevel"/>
    <w:tmpl w:val="0ECCE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F8F4A17"/>
    <w:multiLevelType w:val="hybridMultilevel"/>
    <w:tmpl w:val="82A0AB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4722956"/>
    <w:multiLevelType w:val="multilevel"/>
    <w:tmpl w:val="2BB40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78D6422"/>
    <w:multiLevelType w:val="multilevel"/>
    <w:tmpl w:val="68842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9AD7295"/>
    <w:multiLevelType w:val="multilevel"/>
    <w:tmpl w:val="06E85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D9259E8"/>
    <w:multiLevelType w:val="hybridMultilevel"/>
    <w:tmpl w:val="70A86A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0D160FD"/>
    <w:multiLevelType w:val="multilevel"/>
    <w:tmpl w:val="2EFA7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6FD27D5"/>
    <w:multiLevelType w:val="hybridMultilevel"/>
    <w:tmpl w:val="28603D6C"/>
    <w:lvl w:ilvl="0" w:tplc="F6AE1F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9544EC4"/>
    <w:multiLevelType w:val="hybridMultilevel"/>
    <w:tmpl w:val="800E07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21"/>
  </w:num>
  <w:num w:numId="4">
    <w:abstractNumId w:val="27"/>
  </w:num>
  <w:num w:numId="5">
    <w:abstractNumId w:val="24"/>
  </w:num>
  <w:num w:numId="6">
    <w:abstractNumId w:val="41"/>
  </w:num>
  <w:num w:numId="7">
    <w:abstractNumId w:val="16"/>
  </w:num>
  <w:num w:numId="8">
    <w:abstractNumId w:val="6"/>
  </w:num>
  <w:num w:numId="9">
    <w:abstractNumId w:val="32"/>
  </w:num>
  <w:num w:numId="10">
    <w:abstractNumId w:val="11"/>
  </w:num>
  <w:num w:numId="11">
    <w:abstractNumId w:val="20"/>
  </w:num>
  <w:num w:numId="12">
    <w:abstractNumId w:val="35"/>
  </w:num>
  <w:num w:numId="13">
    <w:abstractNumId w:val="13"/>
  </w:num>
  <w:num w:numId="14">
    <w:abstractNumId w:val="23"/>
  </w:num>
  <w:num w:numId="15">
    <w:abstractNumId w:val="44"/>
  </w:num>
  <w:num w:numId="16">
    <w:abstractNumId w:val="17"/>
  </w:num>
  <w:num w:numId="17">
    <w:abstractNumId w:val="33"/>
  </w:num>
  <w:num w:numId="18">
    <w:abstractNumId w:val="30"/>
  </w:num>
  <w:num w:numId="19">
    <w:abstractNumId w:val="5"/>
  </w:num>
  <w:num w:numId="20">
    <w:abstractNumId w:val="37"/>
  </w:num>
  <w:num w:numId="21">
    <w:abstractNumId w:val="7"/>
  </w:num>
  <w:num w:numId="22">
    <w:abstractNumId w:val="34"/>
  </w:num>
  <w:num w:numId="23">
    <w:abstractNumId w:val="22"/>
  </w:num>
  <w:num w:numId="24">
    <w:abstractNumId w:val="15"/>
  </w:num>
  <w:num w:numId="25">
    <w:abstractNumId w:val="3"/>
  </w:num>
  <w:num w:numId="26">
    <w:abstractNumId w:val="29"/>
  </w:num>
  <w:num w:numId="27">
    <w:abstractNumId w:val="38"/>
  </w:num>
  <w:num w:numId="28">
    <w:abstractNumId w:val="39"/>
  </w:num>
  <w:num w:numId="29">
    <w:abstractNumId w:val="12"/>
  </w:num>
  <w:num w:numId="30">
    <w:abstractNumId w:val="9"/>
  </w:num>
  <w:num w:numId="31">
    <w:abstractNumId w:val="14"/>
  </w:num>
  <w:num w:numId="32">
    <w:abstractNumId w:val="36"/>
  </w:num>
  <w:num w:numId="33">
    <w:abstractNumId w:val="28"/>
  </w:num>
  <w:num w:numId="34">
    <w:abstractNumId w:val="8"/>
  </w:num>
  <w:num w:numId="35">
    <w:abstractNumId w:val="26"/>
  </w:num>
  <w:num w:numId="36">
    <w:abstractNumId w:val="40"/>
  </w:num>
  <w:num w:numId="37">
    <w:abstractNumId w:val="18"/>
  </w:num>
  <w:num w:numId="38">
    <w:abstractNumId w:val="4"/>
  </w:num>
  <w:num w:numId="39">
    <w:abstractNumId w:val="2"/>
  </w:num>
  <w:num w:numId="40">
    <w:abstractNumId w:val="42"/>
  </w:num>
  <w:num w:numId="41">
    <w:abstractNumId w:val="31"/>
  </w:num>
  <w:num w:numId="42">
    <w:abstractNumId w:val="43"/>
  </w:num>
  <w:num w:numId="43">
    <w:abstractNumId w:val="25"/>
  </w:num>
  <w:num w:numId="44">
    <w:abstractNumId w:val="19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trackRevisions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B7"/>
    <w:rsid w:val="00001333"/>
    <w:rsid w:val="000018B6"/>
    <w:rsid w:val="00001BD6"/>
    <w:rsid w:val="00001C66"/>
    <w:rsid w:val="0000211E"/>
    <w:rsid w:val="000045A2"/>
    <w:rsid w:val="00007EA7"/>
    <w:rsid w:val="0001239A"/>
    <w:rsid w:val="0001323A"/>
    <w:rsid w:val="000172FA"/>
    <w:rsid w:val="0002165A"/>
    <w:rsid w:val="00025588"/>
    <w:rsid w:val="000265B4"/>
    <w:rsid w:val="00031079"/>
    <w:rsid w:val="00032EA0"/>
    <w:rsid w:val="00033491"/>
    <w:rsid w:val="000345A7"/>
    <w:rsid w:val="00035FDD"/>
    <w:rsid w:val="000368BF"/>
    <w:rsid w:val="00040ED7"/>
    <w:rsid w:val="000415E2"/>
    <w:rsid w:val="00043D3A"/>
    <w:rsid w:val="00050ECD"/>
    <w:rsid w:val="000526BD"/>
    <w:rsid w:val="00052E43"/>
    <w:rsid w:val="00053075"/>
    <w:rsid w:val="0005311F"/>
    <w:rsid w:val="000541F8"/>
    <w:rsid w:val="000555F8"/>
    <w:rsid w:val="00055C4F"/>
    <w:rsid w:val="00060806"/>
    <w:rsid w:val="0006341A"/>
    <w:rsid w:val="00070AEB"/>
    <w:rsid w:val="00071E11"/>
    <w:rsid w:val="0007317D"/>
    <w:rsid w:val="0007544C"/>
    <w:rsid w:val="00077853"/>
    <w:rsid w:val="0008054E"/>
    <w:rsid w:val="00081D30"/>
    <w:rsid w:val="000835A3"/>
    <w:rsid w:val="00084ED2"/>
    <w:rsid w:val="000862AB"/>
    <w:rsid w:val="000940C2"/>
    <w:rsid w:val="00095A12"/>
    <w:rsid w:val="00097234"/>
    <w:rsid w:val="000976C3"/>
    <w:rsid w:val="000A0D0E"/>
    <w:rsid w:val="000A2548"/>
    <w:rsid w:val="000A29A0"/>
    <w:rsid w:val="000A3452"/>
    <w:rsid w:val="000A4156"/>
    <w:rsid w:val="000B0A28"/>
    <w:rsid w:val="000B1F1E"/>
    <w:rsid w:val="000B3034"/>
    <w:rsid w:val="000B4A46"/>
    <w:rsid w:val="000B4D49"/>
    <w:rsid w:val="000C6158"/>
    <w:rsid w:val="000D16AF"/>
    <w:rsid w:val="000D5164"/>
    <w:rsid w:val="000D6363"/>
    <w:rsid w:val="000D726D"/>
    <w:rsid w:val="000D72B8"/>
    <w:rsid w:val="000D734A"/>
    <w:rsid w:val="000E0418"/>
    <w:rsid w:val="000E1B86"/>
    <w:rsid w:val="000E38BE"/>
    <w:rsid w:val="000E4A8E"/>
    <w:rsid w:val="000E5CCD"/>
    <w:rsid w:val="000E5E76"/>
    <w:rsid w:val="000E625E"/>
    <w:rsid w:val="000F38AF"/>
    <w:rsid w:val="000F73F4"/>
    <w:rsid w:val="00101EA2"/>
    <w:rsid w:val="00102472"/>
    <w:rsid w:val="001038E8"/>
    <w:rsid w:val="00103CC9"/>
    <w:rsid w:val="0010770B"/>
    <w:rsid w:val="00107D6A"/>
    <w:rsid w:val="001120C9"/>
    <w:rsid w:val="00113BBD"/>
    <w:rsid w:val="00116361"/>
    <w:rsid w:val="00120B0A"/>
    <w:rsid w:val="00123231"/>
    <w:rsid w:val="00126B0C"/>
    <w:rsid w:val="00130321"/>
    <w:rsid w:val="00132F97"/>
    <w:rsid w:val="00134804"/>
    <w:rsid w:val="00134AED"/>
    <w:rsid w:val="00143237"/>
    <w:rsid w:val="001438DA"/>
    <w:rsid w:val="001452FC"/>
    <w:rsid w:val="00146DFB"/>
    <w:rsid w:val="00152045"/>
    <w:rsid w:val="001538B7"/>
    <w:rsid w:val="00164B7E"/>
    <w:rsid w:val="001707E8"/>
    <w:rsid w:val="00170E54"/>
    <w:rsid w:val="00172503"/>
    <w:rsid w:val="0017484F"/>
    <w:rsid w:val="001801BA"/>
    <w:rsid w:val="00180AD8"/>
    <w:rsid w:val="00181AB6"/>
    <w:rsid w:val="00185304"/>
    <w:rsid w:val="0018703C"/>
    <w:rsid w:val="00190F9C"/>
    <w:rsid w:val="00191AF9"/>
    <w:rsid w:val="00191D7E"/>
    <w:rsid w:val="0019248B"/>
    <w:rsid w:val="001925B8"/>
    <w:rsid w:val="001949DF"/>
    <w:rsid w:val="00195E5B"/>
    <w:rsid w:val="00195FDE"/>
    <w:rsid w:val="001A0911"/>
    <w:rsid w:val="001A3EED"/>
    <w:rsid w:val="001A5282"/>
    <w:rsid w:val="001B07AE"/>
    <w:rsid w:val="001B0AA7"/>
    <w:rsid w:val="001B0BF7"/>
    <w:rsid w:val="001B2AEF"/>
    <w:rsid w:val="001B4936"/>
    <w:rsid w:val="001B4FF6"/>
    <w:rsid w:val="001B7C58"/>
    <w:rsid w:val="001C0215"/>
    <w:rsid w:val="001C3428"/>
    <w:rsid w:val="001C3537"/>
    <w:rsid w:val="001C48B6"/>
    <w:rsid w:val="001C4A12"/>
    <w:rsid w:val="001C5115"/>
    <w:rsid w:val="001C7786"/>
    <w:rsid w:val="001C7801"/>
    <w:rsid w:val="001D034C"/>
    <w:rsid w:val="001D1CA5"/>
    <w:rsid w:val="001D4B7F"/>
    <w:rsid w:val="001E23C6"/>
    <w:rsid w:val="001E34D3"/>
    <w:rsid w:val="001E3FB1"/>
    <w:rsid w:val="001E4A70"/>
    <w:rsid w:val="001E6CC6"/>
    <w:rsid w:val="001E7F78"/>
    <w:rsid w:val="001F0AB7"/>
    <w:rsid w:val="001F127E"/>
    <w:rsid w:val="001F2217"/>
    <w:rsid w:val="001F4E44"/>
    <w:rsid w:val="001F5768"/>
    <w:rsid w:val="001F68C8"/>
    <w:rsid w:val="00200E24"/>
    <w:rsid w:val="00204A2F"/>
    <w:rsid w:val="00204DF0"/>
    <w:rsid w:val="00210F32"/>
    <w:rsid w:val="00211014"/>
    <w:rsid w:val="00213743"/>
    <w:rsid w:val="00213AB6"/>
    <w:rsid w:val="002142CE"/>
    <w:rsid w:val="00216FA2"/>
    <w:rsid w:val="002171B2"/>
    <w:rsid w:val="002178C8"/>
    <w:rsid w:val="002214A2"/>
    <w:rsid w:val="00221915"/>
    <w:rsid w:val="00222449"/>
    <w:rsid w:val="00223839"/>
    <w:rsid w:val="002243F4"/>
    <w:rsid w:val="00224BDA"/>
    <w:rsid w:val="00227CF9"/>
    <w:rsid w:val="0023028C"/>
    <w:rsid w:val="00240EB0"/>
    <w:rsid w:val="00241581"/>
    <w:rsid w:val="00243B79"/>
    <w:rsid w:val="00246C91"/>
    <w:rsid w:val="002527C0"/>
    <w:rsid w:val="0025484D"/>
    <w:rsid w:val="002576B4"/>
    <w:rsid w:val="00257E39"/>
    <w:rsid w:val="00261404"/>
    <w:rsid w:val="00264BB9"/>
    <w:rsid w:val="00273B44"/>
    <w:rsid w:val="00274494"/>
    <w:rsid w:val="00274AF6"/>
    <w:rsid w:val="002811BE"/>
    <w:rsid w:val="002833D5"/>
    <w:rsid w:val="00284CBD"/>
    <w:rsid w:val="002864E9"/>
    <w:rsid w:val="00290DD7"/>
    <w:rsid w:val="00294576"/>
    <w:rsid w:val="00294669"/>
    <w:rsid w:val="00295486"/>
    <w:rsid w:val="002A0828"/>
    <w:rsid w:val="002A68D1"/>
    <w:rsid w:val="002A6D4A"/>
    <w:rsid w:val="002A6EDB"/>
    <w:rsid w:val="002A75D1"/>
    <w:rsid w:val="002B0764"/>
    <w:rsid w:val="002B198D"/>
    <w:rsid w:val="002B3967"/>
    <w:rsid w:val="002B445E"/>
    <w:rsid w:val="002B5B26"/>
    <w:rsid w:val="002C006C"/>
    <w:rsid w:val="002C06DE"/>
    <w:rsid w:val="002C35C9"/>
    <w:rsid w:val="002C472B"/>
    <w:rsid w:val="002C718D"/>
    <w:rsid w:val="002C7C9C"/>
    <w:rsid w:val="002D055F"/>
    <w:rsid w:val="002D14B2"/>
    <w:rsid w:val="002D25CD"/>
    <w:rsid w:val="002D334F"/>
    <w:rsid w:val="002D51A1"/>
    <w:rsid w:val="002D6564"/>
    <w:rsid w:val="002E0598"/>
    <w:rsid w:val="002E2981"/>
    <w:rsid w:val="002E4BA2"/>
    <w:rsid w:val="002E5179"/>
    <w:rsid w:val="002E5ED7"/>
    <w:rsid w:val="002E5F72"/>
    <w:rsid w:val="002E7140"/>
    <w:rsid w:val="002E7416"/>
    <w:rsid w:val="002F20A2"/>
    <w:rsid w:val="002F2E45"/>
    <w:rsid w:val="00303264"/>
    <w:rsid w:val="00303FCA"/>
    <w:rsid w:val="00304337"/>
    <w:rsid w:val="003102F2"/>
    <w:rsid w:val="003150E4"/>
    <w:rsid w:val="003165D7"/>
    <w:rsid w:val="003172FF"/>
    <w:rsid w:val="00321799"/>
    <w:rsid w:val="00321F2D"/>
    <w:rsid w:val="00322DD5"/>
    <w:rsid w:val="003320AC"/>
    <w:rsid w:val="00333EB7"/>
    <w:rsid w:val="00334F4E"/>
    <w:rsid w:val="00341545"/>
    <w:rsid w:val="003415C9"/>
    <w:rsid w:val="00342118"/>
    <w:rsid w:val="00350C8A"/>
    <w:rsid w:val="00355571"/>
    <w:rsid w:val="003648B7"/>
    <w:rsid w:val="00365618"/>
    <w:rsid w:val="00370E18"/>
    <w:rsid w:val="00371A19"/>
    <w:rsid w:val="00372B40"/>
    <w:rsid w:val="00372FAB"/>
    <w:rsid w:val="00375474"/>
    <w:rsid w:val="00380ABF"/>
    <w:rsid w:val="00382368"/>
    <w:rsid w:val="0038419A"/>
    <w:rsid w:val="00390436"/>
    <w:rsid w:val="00390EA6"/>
    <w:rsid w:val="00391726"/>
    <w:rsid w:val="00392D37"/>
    <w:rsid w:val="003A01EE"/>
    <w:rsid w:val="003A028D"/>
    <w:rsid w:val="003A0E17"/>
    <w:rsid w:val="003A19DA"/>
    <w:rsid w:val="003A3F60"/>
    <w:rsid w:val="003A4AAE"/>
    <w:rsid w:val="003A537D"/>
    <w:rsid w:val="003A573E"/>
    <w:rsid w:val="003B05E0"/>
    <w:rsid w:val="003B5846"/>
    <w:rsid w:val="003C0728"/>
    <w:rsid w:val="003C4EA9"/>
    <w:rsid w:val="003C72FF"/>
    <w:rsid w:val="003D00FF"/>
    <w:rsid w:val="003D164E"/>
    <w:rsid w:val="003D5C90"/>
    <w:rsid w:val="003D5C95"/>
    <w:rsid w:val="003E3A4D"/>
    <w:rsid w:val="003E40C5"/>
    <w:rsid w:val="003E76CB"/>
    <w:rsid w:val="003F2510"/>
    <w:rsid w:val="003F4DD1"/>
    <w:rsid w:val="003F55D2"/>
    <w:rsid w:val="003F7256"/>
    <w:rsid w:val="0040392F"/>
    <w:rsid w:val="0040399D"/>
    <w:rsid w:val="00403F3B"/>
    <w:rsid w:val="004048C1"/>
    <w:rsid w:val="00404C46"/>
    <w:rsid w:val="00407BEB"/>
    <w:rsid w:val="00411283"/>
    <w:rsid w:val="0041159C"/>
    <w:rsid w:val="0041425F"/>
    <w:rsid w:val="00415FE7"/>
    <w:rsid w:val="00416F5E"/>
    <w:rsid w:val="004178A7"/>
    <w:rsid w:val="00417F00"/>
    <w:rsid w:val="004203AB"/>
    <w:rsid w:val="00421128"/>
    <w:rsid w:val="00421841"/>
    <w:rsid w:val="00422637"/>
    <w:rsid w:val="00425E36"/>
    <w:rsid w:val="00431536"/>
    <w:rsid w:val="00431AA8"/>
    <w:rsid w:val="004331A4"/>
    <w:rsid w:val="00434470"/>
    <w:rsid w:val="004360D7"/>
    <w:rsid w:val="00437E13"/>
    <w:rsid w:val="00442303"/>
    <w:rsid w:val="0044251D"/>
    <w:rsid w:val="00444A50"/>
    <w:rsid w:val="00445FB9"/>
    <w:rsid w:val="00446C84"/>
    <w:rsid w:val="004530FD"/>
    <w:rsid w:val="00455DB6"/>
    <w:rsid w:val="00456D94"/>
    <w:rsid w:val="00461721"/>
    <w:rsid w:val="00461B84"/>
    <w:rsid w:val="0046362F"/>
    <w:rsid w:val="00470A70"/>
    <w:rsid w:val="00471B54"/>
    <w:rsid w:val="0047347E"/>
    <w:rsid w:val="004746FD"/>
    <w:rsid w:val="00477132"/>
    <w:rsid w:val="0047776F"/>
    <w:rsid w:val="00486966"/>
    <w:rsid w:val="00491390"/>
    <w:rsid w:val="00491D47"/>
    <w:rsid w:val="00493323"/>
    <w:rsid w:val="00495186"/>
    <w:rsid w:val="004A0A97"/>
    <w:rsid w:val="004A443E"/>
    <w:rsid w:val="004A6407"/>
    <w:rsid w:val="004A6DE3"/>
    <w:rsid w:val="004B016A"/>
    <w:rsid w:val="004B1EC4"/>
    <w:rsid w:val="004B4620"/>
    <w:rsid w:val="004B73BF"/>
    <w:rsid w:val="004B7F3D"/>
    <w:rsid w:val="004C0D0C"/>
    <w:rsid w:val="004D24BD"/>
    <w:rsid w:val="004D2FFD"/>
    <w:rsid w:val="004D5871"/>
    <w:rsid w:val="004D601C"/>
    <w:rsid w:val="004E25B6"/>
    <w:rsid w:val="004E5419"/>
    <w:rsid w:val="004E79FB"/>
    <w:rsid w:val="004F53E7"/>
    <w:rsid w:val="004F561B"/>
    <w:rsid w:val="004F694A"/>
    <w:rsid w:val="004F7375"/>
    <w:rsid w:val="00500090"/>
    <w:rsid w:val="00501A03"/>
    <w:rsid w:val="0050376F"/>
    <w:rsid w:val="00504484"/>
    <w:rsid w:val="00506E8D"/>
    <w:rsid w:val="0051108D"/>
    <w:rsid w:val="00512CF8"/>
    <w:rsid w:val="005136FA"/>
    <w:rsid w:val="005138CF"/>
    <w:rsid w:val="00515E28"/>
    <w:rsid w:val="00516646"/>
    <w:rsid w:val="00520E51"/>
    <w:rsid w:val="0052288F"/>
    <w:rsid w:val="00523C7C"/>
    <w:rsid w:val="00524275"/>
    <w:rsid w:val="00525C81"/>
    <w:rsid w:val="005262E0"/>
    <w:rsid w:val="00526C09"/>
    <w:rsid w:val="005277A2"/>
    <w:rsid w:val="0053002D"/>
    <w:rsid w:val="00532C00"/>
    <w:rsid w:val="00534B15"/>
    <w:rsid w:val="005351C2"/>
    <w:rsid w:val="00542088"/>
    <w:rsid w:val="005450CB"/>
    <w:rsid w:val="00546248"/>
    <w:rsid w:val="00546AA9"/>
    <w:rsid w:val="00546BCF"/>
    <w:rsid w:val="00546F21"/>
    <w:rsid w:val="0055040D"/>
    <w:rsid w:val="00552B53"/>
    <w:rsid w:val="00553ACB"/>
    <w:rsid w:val="00565101"/>
    <w:rsid w:val="005703FC"/>
    <w:rsid w:val="005714EB"/>
    <w:rsid w:val="005816F6"/>
    <w:rsid w:val="005903AA"/>
    <w:rsid w:val="005925E6"/>
    <w:rsid w:val="005979EA"/>
    <w:rsid w:val="005A4AB2"/>
    <w:rsid w:val="005B3125"/>
    <w:rsid w:val="005B564B"/>
    <w:rsid w:val="005C29EB"/>
    <w:rsid w:val="005C47D6"/>
    <w:rsid w:val="005D309C"/>
    <w:rsid w:val="005D5C73"/>
    <w:rsid w:val="005E2391"/>
    <w:rsid w:val="005F20F0"/>
    <w:rsid w:val="005F372C"/>
    <w:rsid w:val="00600321"/>
    <w:rsid w:val="00611071"/>
    <w:rsid w:val="00612DCE"/>
    <w:rsid w:val="00614568"/>
    <w:rsid w:val="006165D5"/>
    <w:rsid w:val="00616AD7"/>
    <w:rsid w:val="0061715F"/>
    <w:rsid w:val="00617796"/>
    <w:rsid w:val="0061779F"/>
    <w:rsid w:val="0062011E"/>
    <w:rsid w:val="00621858"/>
    <w:rsid w:val="006232F8"/>
    <w:rsid w:val="006256AB"/>
    <w:rsid w:val="006274EB"/>
    <w:rsid w:val="006302F0"/>
    <w:rsid w:val="0063078F"/>
    <w:rsid w:val="00634324"/>
    <w:rsid w:val="006355D0"/>
    <w:rsid w:val="00635604"/>
    <w:rsid w:val="0063707B"/>
    <w:rsid w:val="00641404"/>
    <w:rsid w:val="00642EAD"/>
    <w:rsid w:val="00643CC7"/>
    <w:rsid w:val="006463FE"/>
    <w:rsid w:val="006474C5"/>
    <w:rsid w:val="0065030F"/>
    <w:rsid w:val="0065124C"/>
    <w:rsid w:val="00653203"/>
    <w:rsid w:val="00653DB7"/>
    <w:rsid w:val="006564E7"/>
    <w:rsid w:val="006576AF"/>
    <w:rsid w:val="00657FAC"/>
    <w:rsid w:val="006667E6"/>
    <w:rsid w:val="00666EA4"/>
    <w:rsid w:val="00676AD4"/>
    <w:rsid w:val="006832DE"/>
    <w:rsid w:val="00685E50"/>
    <w:rsid w:val="00685EC0"/>
    <w:rsid w:val="00686985"/>
    <w:rsid w:val="00686A44"/>
    <w:rsid w:val="00690CED"/>
    <w:rsid w:val="00691034"/>
    <w:rsid w:val="00692CF2"/>
    <w:rsid w:val="006A0850"/>
    <w:rsid w:val="006A3777"/>
    <w:rsid w:val="006A3E1D"/>
    <w:rsid w:val="006A413D"/>
    <w:rsid w:val="006A4292"/>
    <w:rsid w:val="006A720E"/>
    <w:rsid w:val="006B4A2C"/>
    <w:rsid w:val="006B4AC7"/>
    <w:rsid w:val="006B5BBD"/>
    <w:rsid w:val="006B6E1B"/>
    <w:rsid w:val="006C015C"/>
    <w:rsid w:val="006C0CB2"/>
    <w:rsid w:val="006C1F50"/>
    <w:rsid w:val="006C208B"/>
    <w:rsid w:val="006C53EE"/>
    <w:rsid w:val="006C62B3"/>
    <w:rsid w:val="006D1058"/>
    <w:rsid w:val="006D18CB"/>
    <w:rsid w:val="006D3231"/>
    <w:rsid w:val="006D3F61"/>
    <w:rsid w:val="006D5D32"/>
    <w:rsid w:val="006D728C"/>
    <w:rsid w:val="006E0C73"/>
    <w:rsid w:val="006E3E1D"/>
    <w:rsid w:val="006E4440"/>
    <w:rsid w:val="006E6989"/>
    <w:rsid w:val="006F5FB8"/>
    <w:rsid w:val="00701CCA"/>
    <w:rsid w:val="007023DE"/>
    <w:rsid w:val="007027F2"/>
    <w:rsid w:val="00704374"/>
    <w:rsid w:val="00705A1F"/>
    <w:rsid w:val="007070DC"/>
    <w:rsid w:val="0070764C"/>
    <w:rsid w:val="00712E43"/>
    <w:rsid w:val="00714475"/>
    <w:rsid w:val="00714567"/>
    <w:rsid w:val="0071511E"/>
    <w:rsid w:val="007158A6"/>
    <w:rsid w:val="007206EF"/>
    <w:rsid w:val="00720C7B"/>
    <w:rsid w:val="00723644"/>
    <w:rsid w:val="007329D6"/>
    <w:rsid w:val="00740058"/>
    <w:rsid w:val="0074463B"/>
    <w:rsid w:val="00744E92"/>
    <w:rsid w:val="00744F54"/>
    <w:rsid w:val="00745B12"/>
    <w:rsid w:val="00750B5A"/>
    <w:rsid w:val="0075182B"/>
    <w:rsid w:val="007519FB"/>
    <w:rsid w:val="00752EE6"/>
    <w:rsid w:val="007540E7"/>
    <w:rsid w:val="0075594D"/>
    <w:rsid w:val="00755BB0"/>
    <w:rsid w:val="00756A06"/>
    <w:rsid w:val="00760547"/>
    <w:rsid w:val="00762A72"/>
    <w:rsid w:val="00762E37"/>
    <w:rsid w:val="00766F2E"/>
    <w:rsid w:val="00767307"/>
    <w:rsid w:val="00767F30"/>
    <w:rsid w:val="00770556"/>
    <w:rsid w:val="00770660"/>
    <w:rsid w:val="0077260E"/>
    <w:rsid w:val="00773E69"/>
    <w:rsid w:val="00780EF9"/>
    <w:rsid w:val="0078355E"/>
    <w:rsid w:val="0078695E"/>
    <w:rsid w:val="00795CD4"/>
    <w:rsid w:val="00796131"/>
    <w:rsid w:val="007A4202"/>
    <w:rsid w:val="007A662B"/>
    <w:rsid w:val="007A6C1D"/>
    <w:rsid w:val="007B21D2"/>
    <w:rsid w:val="007B393C"/>
    <w:rsid w:val="007B3DD2"/>
    <w:rsid w:val="007B45C1"/>
    <w:rsid w:val="007B4707"/>
    <w:rsid w:val="007B499A"/>
    <w:rsid w:val="007B5A89"/>
    <w:rsid w:val="007C0D0B"/>
    <w:rsid w:val="007C1BF3"/>
    <w:rsid w:val="007C21F4"/>
    <w:rsid w:val="007C38DA"/>
    <w:rsid w:val="007C599B"/>
    <w:rsid w:val="007D033D"/>
    <w:rsid w:val="007D064A"/>
    <w:rsid w:val="007D23C3"/>
    <w:rsid w:val="007D28AB"/>
    <w:rsid w:val="007D4C9C"/>
    <w:rsid w:val="007D5154"/>
    <w:rsid w:val="007D7720"/>
    <w:rsid w:val="007E0F37"/>
    <w:rsid w:val="007E38CD"/>
    <w:rsid w:val="007E4061"/>
    <w:rsid w:val="007E5E10"/>
    <w:rsid w:val="007E6295"/>
    <w:rsid w:val="007E6778"/>
    <w:rsid w:val="007F10F6"/>
    <w:rsid w:val="007F1843"/>
    <w:rsid w:val="007F4A0E"/>
    <w:rsid w:val="007F6688"/>
    <w:rsid w:val="007F74B2"/>
    <w:rsid w:val="00801AF2"/>
    <w:rsid w:val="00804D9E"/>
    <w:rsid w:val="0080549C"/>
    <w:rsid w:val="00806429"/>
    <w:rsid w:val="00806ED4"/>
    <w:rsid w:val="00811026"/>
    <w:rsid w:val="00812203"/>
    <w:rsid w:val="00813067"/>
    <w:rsid w:val="00813377"/>
    <w:rsid w:val="00814D24"/>
    <w:rsid w:val="00820DCA"/>
    <w:rsid w:val="0082263E"/>
    <w:rsid w:val="008234CB"/>
    <w:rsid w:val="0082603B"/>
    <w:rsid w:val="00826917"/>
    <w:rsid w:val="00826D0B"/>
    <w:rsid w:val="00827B05"/>
    <w:rsid w:val="008300F4"/>
    <w:rsid w:val="0083066B"/>
    <w:rsid w:val="00830989"/>
    <w:rsid w:val="0084093D"/>
    <w:rsid w:val="00840984"/>
    <w:rsid w:val="00843035"/>
    <w:rsid w:val="008461BB"/>
    <w:rsid w:val="00850357"/>
    <w:rsid w:val="00850C99"/>
    <w:rsid w:val="00851C82"/>
    <w:rsid w:val="008523E7"/>
    <w:rsid w:val="00853E40"/>
    <w:rsid w:val="00854B08"/>
    <w:rsid w:val="008557E4"/>
    <w:rsid w:val="00856DAD"/>
    <w:rsid w:val="00864B71"/>
    <w:rsid w:val="00865F35"/>
    <w:rsid w:val="0086670C"/>
    <w:rsid w:val="00872FA5"/>
    <w:rsid w:val="00874BC1"/>
    <w:rsid w:val="00877CC7"/>
    <w:rsid w:val="00880F18"/>
    <w:rsid w:val="00881388"/>
    <w:rsid w:val="00881C39"/>
    <w:rsid w:val="00883AAD"/>
    <w:rsid w:val="0088515A"/>
    <w:rsid w:val="008853DE"/>
    <w:rsid w:val="0089065B"/>
    <w:rsid w:val="00891137"/>
    <w:rsid w:val="00896156"/>
    <w:rsid w:val="008A0757"/>
    <w:rsid w:val="008A3E9F"/>
    <w:rsid w:val="008A523F"/>
    <w:rsid w:val="008A5363"/>
    <w:rsid w:val="008A5B0C"/>
    <w:rsid w:val="008A5D56"/>
    <w:rsid w:val="008B0B68"/>
    <w:rsid w:val="008B5E8D"/>
    <w:rsid w:val="008B60F0"/>
    <w:rsid w:val="008B702F"/>
    <w:rsid w:val="008B7D32"/>
    <w:rsid w:val="008C038C"/>
    <w:rsid w:val="008C3925"/>
    <w:rsid w:val="008C5F4C"/>
    <w:rsid w:val="008C790B"/>
    <w:rsid w:val="008D0151"/>
    <w:rsid w:val="008D0B2C"/>
    <w:rsid w:val="008D2DB5"/>
    <w:rsid w:val="008D3B3E"/>
    <w:rsid w:val="008D5B1E"/>
    <w:rsid w:val="008D679F"/>
    <w:rsid w:val="008D748B"/>
    <w:rsid w:val="008E4A5E"/>
    <w:rsid w:val="008E4DFD"/>
    <w:rsid w:val="008E6887"/>
    <w:rsid w:val="008E6924"/>
    <w:rsid w:val="008F0BF0"/>
    <w:rsid w:val="008F1425"/>
    <w:rsid w:val="008F1821"/>
    <w:rsid w:val="008F4D70"/>
    <w:rsid w:val="008F5659"/>
    <w:rsid w:val="008F7AFA"/>
    <w:rsid w:val="009001C8"/>
    <w:rsid w:val="0090746D"/>
    <w:rsid w:val="0091091E"/>
    <w:rsid w:val="00912088"/>
    <w:rsid w:val="009160DC"/>
    <w:rsid w:val="00917223"/>
    <w:rsid w:val="0092587B"/>
    <w:rsid w:val="00926D9D"/>
    <w:rsid w:val="00927CE6"/>
    <w:rsid w:val="0093260C"/>
    <w:rsid w:val="0093635B"/>
    <w:rsid w:val="00940B8E"/>
    <w:rsid w:val="00944CA6"/>
    <w:rsid w:val="00946259"/>
    <w:rsid w:val="009470A3"/>
    <w:rsid w:val="00960437"/>
    <w:rsid w:val="00960CC7"/>
    <w:rsid w:val="00963600"/>
    <w:rsid w:val="00963E51"/>
    <w:rsid w:val="009665FA"/>
    <w:rsid w:val="00967B99"/>
    <w:rsid w:val="00971729"/>
    <w:rsid w:val="00974AEC"/>
    <w:rsid w:val="0098096D"/>
    <w:rsid w:val="00983280"/>
    <w:rsid w:val="0098457D"/>
    <w:rsid w:val="00984B74"/>
    <w:rsid w:val="00987072"/>
    <w:rsid w:val="009877EA"/>
    <w:rsid w:val="00991C36"/>
    <w:rsid w:val="0099344E"/>
    <w:rsid w:val="009959E2"/>
    <w:rsid w:val="009A1259"/>
    <w:rsid w:val="009A210A"/>
    <w:rsid w:val="009A2476"/>
    <w:rsid w:val="009A278A"/>
    <w:rsid w:val="009A4E9F"/>
    <w:rsid w:val="009A6659"/>
    <w:rsid w:val="009B03E2"/>
    <w:rsid w:val="009B08A1"/>
    <w:rsid w:val="009B11CC"/>
    <w:rsid w:val="009B6E06"/>
    <w:rsid w:val="009C17DE"/>
    <w:rsid w:val="009C5CA0"/>
    <w:rsid w:val="009C7F19"/>
    <w:rsid w:val="009D046F"/>
    <w:rsid w:val="009D25CD"/>
    <w:rsid w:val="009D44A5"/>
    <w:rsid w:val="009D456B"/>
    <w:rsid w:val="009D5BE6"/>
    <w:rsid w:val="009D7E41"/>
    <w:rsid w:val="009E1CA1"/>
    <w:rsid w:val="009E2827"/>
    <w:rsid w:val="009E2C57"/>
    <w:rsid w:val="009E3BC7"/>
    <w:rsid w:val="009E63C7"/>
    <w:rsid w:val="009E678D"/>
    <w:rsid w:val="009E6DA7"/>
    <w:rsid w:val="009E6F3C"/>
    <w:rsid w:val="009E7043"/>
    <w:rsid w:val="009F15FF"/>
    <w:rsid w:val="009F65AB"/>
    <w:rsid w:val="009F699D"/>
    <w:rsid w:val="009F7DEE"/>
    <w:rsid w:val="00A02A7C"/>
    <w:rsid w:val="00A033C9"/>
    <w:rsid w:val="00A05802"/>
    <w:rsid w:val="00A05A00"/>
    <w:rsid w:val="00A11381"/>
    <w:rsid w:val="00A16F24"/>
    <w:rsid w:val="00A202F0"/>
    <w:rsid w:val="00A20A18"/>
    <w:rsid w:val="00A20AD8"/>
    <w:rsid w:val="00A26308"/>
    <w:rsid w:val="00A26492"/>
    <w:rsid w:val="00A27FCF"/>
    <w:rsid w:val="00A30FFF"/>
    <w:rsid w:val="00A31F14"/>
    <w:rsid w:val="00A32F7B"/>
    <w:rsid w:val="00A33E43"/>
    <w:rsid w:val="00A3529C"/>
    <w:rsid w:val="00A352DF"/>
    <w:rsid w:val="00A353E3"/>
    <w:rsid w:val="00A361F7"/>
    <w:rsid w:val="00A3661C"/>
    <w:rsid w:val="00A37DB1"/>
    <w:rsid w:val="00A44841"/>
    <w:rsid w:val="00A47BCF"/>
    <w:rsid w:val="00A515A0"/>
    <w:rsid w:val="00A53644"/>
    <w:rsid w:val="00A53E84"/>
    <w:rsid w:val="00A53EEA"/>
    <w:rsid w:val="00A53F5A"/>
    <w:rsid w:val="00A545BA"/>
    <w:rsid w:val="00A54C96"/>
    <w:rsid w:val="00A54E28"/>
    <w:rsid w:val="00A55377"/>
    <w:rsid w:val="00A6200B"/>
    <w:rsid w:val="00A62C4D"/>
    <w:rsid w:val="00A64EF1"/>
    <w:rsid w:val="00A672B4"/>
    <w:rsid w:val="00A67ED2"/>
    <w:rsid w:val="00A74044"/>
    <w:rsid w:val="00A74ED1"/>
    <w:rsid w:val="00A75C83"/>
    <w:rsid w:val="00A82AFE"/>
    <w:rsid w:val="00A84BB9"/>
    <w:rsid w:val="00A84C4F"/>
    <w:rsid w:val="00A86E01"/>
    <w:rsid w:val="00A86E36"/>
    <w:rsid w:val="00A87439"/>
    <w:rsid w:val="00A8794A"/>
    <w:rsid w:val="00A92C64"/>
    <w:rsid w:val="00A94D51"/>
    <w:rsid w:val="00A97010"/>
    <w:rsid w:val="00AA08F9"/>
    <w:rsid w:val="00AA21BC"/>
    <w:rsid w:val="00AA23CF"/>
    <w:rsid w:val="00AA3DEF"/>
    <w:rsid w:val="00AA5522"/>
    <w:rsid w:val="00AB0451"/>
    <w:rsid w:val="00AB450F"/>
    <w:rsid w:val="00AB4CC2"/>
    <w:rsid w:val="00AB539E"/>
    <w:rsid w:val="00AB61D0"/>
    <w:rsid w:val="00AB6C6D"/>
    <w:rsid w:val="00AC119A"/>
    <w:rsid w:val="00AC4DDA"/>
    <w:rsid w:val="00AD056D"/>
    <w:rsid w:val="00AD5103"/>
    <w:rsid w:val="00AD7517"/>
    <w:rsid w:val="00AD7543"/>
    <w:rsid w:val="00AD7A39"/>
    <w:rsid w:val="00AE0FEE"/>
    <w:rsid w:val="00AE3DB9"/>
    <w:rsid w:val="00AF2A29"/>
    <w:rsid w:val="00AF34FA"/>
    <w:rsid w:val="00AF3E92"/>
    <w:rsid w:val="00AF49D9"/>
    <w:rsid w:val="00AF4B2F"/>
    <w:rsid w:val="00B025D7"/>
    <w:rsid w:val="00B028A2"/>
    <w:rsid w:val="00B03E7B"/>
    <w:rsid w:val="00B044CB"/>
    <w:rsid w:val="00B06A02"/>
    <w:rsid w:val="00B12D5F"/>
    <w:rsid w:val="00B17B4B"/>
    <w:rsid w:val="00B22923"/>
    <w:rsid w:val="00B23D02"/>
    <w:rsid w:val="00B24DFF"/>
    <w:rsid w:val="00B27037"/>
    <w:rsid w:val="00B27FBD"/>
    <w:rsid w:val="00B31F55"/>
    <w:rsid w:val="00B3206E"/>
    <w:rsid w:val="00B33F4E"/>
    <w:rsid w:val="00B3585A"/>
    <w:rsid w:val="00B359F9"/>
    <w:rsid w:val="00B3675E"/>
    <w:rsid w:val="00B41349"/>
    <w:rsid w:val="00B41859"/>
    <w:rsid w:val="00B42E1E"/>
    <w:rsid w:val="00B50243"/>
    <w:rsid w:val="00B5104C"/>
    <w:rsid w:val="00B5128A"/>
    <w:rsid w:val="00B526AA"/>
    <w:rsid w:val="00B52E17"/>
    <w:rsid w:val="00B53FB6"/>
    <w:rsid w:val="00B54C58"/>
    <w:rsid w:val="00B5588B"/>
    <w:rsid w:val="00B55A76"/>
    <w:rsid w:val="00B55D68"/>
    <w:rsid w:val="00B57BC1"/>
    <w:rsid w:val="00B606E8"/>
    <w:rsid w:val="00B62A39"/>
    <w:rsid w:val="00B65A2A"/>
    <w:rsid w:val="00B67B11"/>
    <w:rsid w:val="00B70869"/>
    <w:rsid w:val="00B712E3"/>
    <w:rsid w:val="00B736AA"/>
    <w:rsid w:val="00B75099"/>
    <w:rsid w:val="00B75F4D"/>
    <w:rsid w:val="00B7646C"/>
    <w:rsid w:val="00B80BB7"/>
    <w:rsid w:val="00B80BBA"/>
    <w:rsid w:val="00B829C9"/>
    <w:rsid w:val="00B84E6F"/>
    <w:rsid w:val="00B87DDC"/>
    <w:rsid w:val="00B90105"/>
    <w:rsid w:val="00B914CF"/>
    <w:rsid w:val="00B91EC9"/>
    <w:rsid w:val="00B94D87"/>
    <w:rsid w:val="00B95E19"/>
    <w:rsid w:val="00B96150"/>
    <w:rsid w:val="00B96FAC"/>
    <w:rsid w:val="00BA1ED0"/>
    <w:rsid w:val="00BA593D"/>
    <w:rsid w:val="00BA7F79"/>
    <w:rsid w:val="00BB11FE"/>
    <w:rsid w:val="00BB1FDC"/>
    <w:rsid w:val="00BB45D9"/>
    <w:rsid w:val="00BB4B29"/>
    <w:rsid w:val="00BB4E52"/>
    <w:rsid w:val="00BB7B7C"/>
    <w:rsid w:val="00BC6ABC"/>
    <w:rsid w:val="00BC7333"/>
    <w:rsid w:val="00BD0B1D"/>
    <w:rsid w:val="00BD1C3E"/>
    <w:rsid w:val="00BD1CDB"/>
    <w:rsid w:val="00BD336C"/>
    <w:rsid w:val="00BE12FA"/>
    <w:rsid w:val="00BE4FD5"/>
    <w:rsid w:val="00BE6806"/>
    <w:rsid w:val="00BE6D21"/>
    <w:rsid w:val="00BF14EC"/>
    <w:rsid w:val="00BF3A20"/>
    <w:rsid w:val="00BF565F"/>
    <w:rsid w:val="00BF7154"/>
    <w:rsid w:val="00BF7FBE"/>
    <w:rsid w:val="00C03380"/>
    <w:rsid w:val="00C03E05"/>
    <w:rsid w:val="00C03FDE"/>
    <w:rsid w:val="00C04F95"/>
    <w:rsid w:val="00C050A6"/>
    <w:rsid w:val="00C057A9"/>
    <w:rsid w:val="00C07B5B"/>
    <w:rsid w:val="00C10AE4"/>
    <w:rsid w:val="00C11223"/>
    <w:rsid w:val="00C11C13"/>
    <w:rsid w:val="00C128E4"/>
    <w:rsid w:val="00C16990"/>
    <w:rsid w:val="00C16E3B"/>
    <w:rsid w:val="00C21EC3"/>
    <w:rsid w:val="00C23116"/>
    <w:rsid w:val="00C233D3"/>
    <w:rsid w:val="00C23CED"/>
    <w:rsid w:val="00C23E1E"/>
    <w:rsid w:val="00C25105"/>
    <w:rsid w:val="00C25EB7"/>
    <w:rsid w:val="00C319E8"/>
    <w:rsid w:val="00C31FB6"/>
    <w:rsid w:val="00C322E0"/>
    <w:rsid w:val="00C32CE3"/>
    <w:rsid w:val="00C33444"/>
    <w:rsid w:val="00C35A3B"/>
    <w:rsid w:val="00C37BBD"/>
    <w:rsid w:val="00C44B3F"/>
    <w:rsid w:val="00C451B0"/>
    <w:rsid w:val="00C451CB"/>
    <w:rsid w:val="00C50890"/>
    <w:rsid w:val="00C51B34"/>
    <w:rsid w:val="00C56935"/>
    <w:rsid w:val="00C571BC"/>
    <w:rsid w:val="00C62CCA"/>
    <w:rsid w:val="00C65785"/>
    <w:rsid w:val="00C66406"/>
    <w:rsid w:val="00C67ED0"/>
    <w:rsid w:val="00C72140"/>
    <w:rsid w:val="00C77762"/>
    <w:rsid w:val="00C80B6C"/>
    <w:rsid w:val="00C814F0"/>
    <w:rsid w:val="00C82B5B"/>
    <w:rsid w:val="00C82CD1"/>
    <w:rsid w:val="00C8351D"/>
    <w:rsid w:val="00C876FD"/>
    <w:rsid w:val="00C87A13"/>
    <w:rsid w:val="00C87F42"/>
    <w:rsid w:val="00C90810"/>
    <w:rsid w:val="00C95409"/>
    <w:rsid w:val="00C95ED8"/>
    <w:rsid w:val="00C964E6"/>
    <w:rsid w:val="00C97E81"/>
    <w:rsid w:val="00C97FBC"/>
    <w:rsid w:val="00CA1820"/>
    <w:rsid w:val="00CA1D3F"/>
    <w:rsid w:val="00CA2D7B"/>
    <w:rsid w:val="00CA3E7F"/>
    <w:rsid w:val="00CA5522"/>
    <w:rsid w:val="00CB1086"/>
    <w:rsid w:val="00CB334A"/>
    <w:rsid w:val="00CC1FCA"/>
    <w:rsid w:val="00CC2126"/>
    <w:rsid w:val="00CC2A45"/>
    <w:rsid w:val="00CC4CB8"/>
    <w:rsid w:val="00CC7593"/>
    <w:rsid w:val="00CD040D"/>
    <w:rsid w:val="00CD126A"/>
    <w:rsid w:val="00CD43B2"/>
    <w:rsid w:val="00CD595E"/>
    <w:rsid w:val="00CD637C"/>
    <w:rsid w:val="00CD72E1"/>
    <w:rsid w:val="00CE0628"/>
    <w:rsid w:val="00CE3568"/>
    <w:rsid w:val="00CE3AEE"/>
    <w:rsid w:val="00CE44C1"/>
    <w:rsid w:val="00CE76E0"/>
    <w:rsid w:val="00CF15EF"/>
    <w:rsid w:val="00CF19E0"/>
    <w:rsid w:val="00CF3105"/>
    <w:rsid w:val="00CF4C91"/>
    <w:rsid w:val="00CF5C5E"/>
    <w:rsid w:val="00CF7FD6"/>
    <w:rsid w:val="00D00853"/>
    <w:rsid w:val="00D013EB"/>
    <w:rsid w:val="00D01898"/>
    <w:rsid w:val="00D0599A"/>
    <w:rsid w:val="00D13E39"/>
    <w:rsid w:val="00D14631"/>
    <w:rsid w:val="00D177E5"/>
    <w:rsid w:val="00D200DD"/>
    <w:rsid w:val="00D22F29"/>
    <w:rsid w:val="00D26FE2"/>
    <w:rsid w:val="00D337E0"/>
    <w:rsid w:val="00D3555B"/>
    <w:rsid w:val="00D4071C"/>
    <w:rsid w:val="00D4113C"/>
    <w:rsid w:val="00D4135E"/>
    <w:rsid w:val="00D4210E"/>
    <w:rsid w:val="00D42AD4"/>
    <w:rsid w:val="00D43057"/>
    <w:rsid w:val="00D43C60"/>
    <w:rsid w:val="00D454DB"/>
    <w:rsid w:val="00D459EE"/>
    <w:rsid w:val="00D45D95"/>
    <w:rsid w:val="00D500A0"/>
    <w:rsid w:val="00D51454"/>
    <w:rsid w:val="00D51AB9"/>
    <w:rsid w:val="00D541E4"/>
    <w:rsid w:val="00D54562"/>
    <w:rsid w:val="00D54D80"/>
    <w:rsid w:val="00D57C32"/>
    <w:rsid w:val="00D600AC"/>
    <w:rsid w:val="00D6224C"/>
    <w:rsid w:val="00D62D41"/>
    <w:rsid w:val="00D64830"/>
    <w:rsid w:val="00D648E8"/>
    <w:rsid w:val="00D64C3B"/>
    <w:rsid w:val="00D70276"/>
    <w:rsid w:val="00D7214E"/>
    <w:rsid w:val="00D7236E"/>
    <w:rsid w:val="00D738F2"/>
    <w:rsid w:val="00D741EA"/>
    <w:rsid w:val="00D750ED"/>
    <w:rsid w:val="00D754F8"/>
    <w:rsid w:val="00D755B1"/>
    <w:rsid w:val="00D75933"/>
    <w:rsid w:val="00D76F15"/>
    <w:rsid w:val="00D832B5"/>
    <w:rsid w:val="00D879EE"/>
    <w:rsid w:val="00D87E42"/>
    <w:rsid w:val="00D91D40"/>
    <w:rsid w:val="00D9205F"/>
    <w:rsid w:val="00D954CC"/>
    <w:rsid w:val="00DA09D1"/>
    <w:rsid w:val="00DA28D0"/>
    <w:rsid w:val="00DA337A"/>
    <w:rsid w:val="00DA4A95"/>
    <w:rsid w:val="00DA73F9"/>
    <w:rsid w:val="00DB4978"/>
    <w:rsid w:val="00DB6147"/>
    <w:rsid w:val="00DB6278"/>
    <w:rsid w:val="00DB71EE"/>
    <w:rsid w:val="00DB76CE"/>
    <w:rsid w:val="00DB78E9"/>
    <w:rsid w:val="00DC0204"/>
    <w:rsid w:val="00DC1347"/>
    <w:rsid w:val="00DC2D9C"/>
    <w:rsid w:val="00DC7D38"/>
    <w:rsid w:val="00DD25D3"/>
    <w:rsid w:val="00DD284D"/>
    <w:rsid w:val="00DD2928"/>
    <w:rsid w:val="00DD33B3"/>
    <w:rsid w:val="00DD51D6"/>
    <w:rsid w:val="00DD7ABB"/>
    <w:rsid w:val="00DE112B"/>
    <w:rsid w:val="00DE1BCD"/>
    <w:rsid w:val="00DE24ED"/>
    <w:rsid w:val="00DE2DDD"/>
    <w:rsid w:val="00DE3615"/>
    <w:rsid w:val="00DE3D5E"/>
    <w:rsid w:val="00DE3F5D"/>
    <w:rsid w:val="00DE5931"/>
    <w:rsid w:val="00DE66E2"/>
    <w:rsid w:val="00DE6934"/>
    <w:rsid w:val="00DE7AB4"/>
    <w:rsid w:val="00DE7CB2"/>
    <w:rsid w:val="00DF3B05"/>
    <w:rsid w:val="00E0122B"/>
    <w:rsid w:val="00E02553"/>
    <w:rsid w:val="00E108A5"/>
    <w:rsid w:val="00E10B9D"/>
    <w:rsid w:val="00E11EFC"/>
    <w:rsid w:val="00E149C0"/>
    <w:rsid w:val="00E202BE"/>
    <w:rsid w:val="00E25F49"/>
    <w:rsid w:val="00E30B99"/>
    <w:rsid w:val="00E3498E"/>
    <w:rsid w:val="00E350BC"/>
    <w:rsid w:val="00E369B2"/>
    <w:rsid w:val="00E369B7"/>
    <w:rsid w:val="00E375CE"/>
    <w:rsid w:val="00E40A64"/>
    <w:rsid w:val="00E426AA"/>
    <w:rsid w:val="00E43301"/>
    <w:rsid w:val="00E45424"/>
    <w:rsid w:val="00E515E7"/>
    <w:rsid w:val="00E524A3"/>
    <w:rsid w:val="00E53DD2"/>
    <w:rsid w:val="00E54EC6"/>
    <w:rsid w:val="00E60566"/>
    <w:rsid w:val="00E622A0"/>
    <w:rsid w:val="00E63B34"/>
    <w:rsid w:val="00E676A2"/>
    <w:rsid w:val="00E67A96"/>
    <w:rsid w:val="00E705A8"/>
    <w:rsid w:val="00E737EB"/>
    <w:rsid w:val="00E764C0"/>
    <w:rsid w:val="00E76736"/>
    <w:rsid w:val="00E8463D"/>
    <w:rsid w:val="00E84F63"/>
    <w:rsid w:val="00E856B1"/>
    <w:rsid w:val="00E87E7E"/>
    <w:rsid w:val="00E95793"/>
    <w:rsid w:val="00E96647"/>
    <w:rsid w:val="00E96D2D"/>
    <w:rsid w:val="00E97348"/>
    <w:rsid w:val="00E97E53"/>
    <w:rsid w:val="00E97E95"/>
    <w:rsid w:val="00EA0D9F"/>
    <w:rsid w:val="00EA0EF3"/>
    <w:rsid w:val="00EA11E1"/>
    <w:rsid w:val="00EA17BA"/>
    <w:rsid w:val="00EA6413"/>
    <w:rsid w:val="00EB3E56"/>
    <w:rsid w:val="00EB4513"/>
    <w:rsid w:val="00EB4A10"/>
    <w:rsid w:val="00EB5957"/>
    <w:rsid w:val="00EB5E09"/>
    <w:rsid w:val="00EC0487"/>
    <w:rsid w:val="00EC2B38"/>
    <w:rsid w:val="00EC3117"/>
    <w:rsid w:val="00EC48AF"/>
    <w:rsid w:val="00ED29A3"/>
    <w:rsid w:val="00ED2DC1"/>
    <w:rsid w:val="00ED615A"/>
    <w:rsid w:val="00EE2A69"/>
    <w:rsid w:val="00EF3BAC"/>
    <w:rsid w:val="00EF3C2F"/>
    <w:rsid w:val="00EF3F88"/>
    <w:rsid w:val="00EF53B4"/>
    <w:rsid w:val="00EF5807"/>
    <w:rsid w:val="00F001A0"/>
    <w:rsid w:val="00F00BE7"/>
    <w:rsid w:val="00F04963"/>
    <w:rsid w:val="00F072AF"/>
    <w:rsid w:val="00F11CCC"/>
    <w:rsid w:val="00F12788"/>
    <w:rsid w:val="00F20C24"/>
    <w:rsid w:val="00F21ED6"/>
    <w:rsid w:val="00F239DF"/>
    <w:rsid w:val="00F2461A"/>
    <w:rsid w:val="00F259B8"/>
    <w:rsid w:val="00F3327B"/>
    <w:rsid w:val="00F343A0"/>
    <w:rsid w:val="00F34964"/>
    <w:rsid w:val="00F36387"/>
    <w:rsid w:val="00F4263E"/>
    <w:rsid w:val="00F44A29"/>
    <w:rsid w:val="00F45325"/>
    <w:rsid w:val="00F47225"/>
    <w:rsid w:val="00F47766"/>
    <w:rsid w:val="00F52209"/>
    <w:rsid w:val="00F53745"/>
    <w:rsid w:val="00F53A8B"/>
    <w:rsid w:val="00F54263"/>
    <w:rsid w:val="00F55118"/>
    <w:rsid w:val="00F57CF7"/>
    <w:rsid w:val="00F60208"/>
    <w:rsid w:val="00F62B1A"/>
    <w:rsid w:val="00F725EE"/>
    <w:rsid w:val="00F73D6F"/>
    <w:rsid w:val="00F73F22"/>
    <w:rsid w:val="00F75B96"/>
    <w:rsid w:val="00F77299"/>
    <w:rsid w:val="00F772B4"/>
    <w:rsid w:val="00F7739B"/>
    <w:rsid w:val="00F774DA"/>
    <w:rsid w:val="00F8026C"/>
    <w:rsid w:val="00F818D9"/>
    <w:rsid w:val="00F843F5"/>
    <w:rsid w:val="00F85C1B"/>
    <w:rsid w:val="00F87DF9"/>
    <w:rsid w:val="00F921EF"/>
    <w:rsid w:val="00F926C0"/>
    <w:rsid w:val="00F93827"/>
    <w:rsid w:val="00F9386E"/>
    <w:rsid w:val="00F95546"/>
    <w:rsid w:val="00F95D13"/>
    <w:rsid w:val="00F970CE"/>
    <w:rsid w:val="00FA07D1"/>
    <w:rsid w:val="00FA0B72"/>
    <w:rsid w:val="00FA4AAD"/>
    <w:rsid w:val="00FA4EF0"/>
    <w:rsid w:val="00FA7B95"/>
    <w:rsid w:val="00FB0438"/>
    <w:rsid w:val="00FB0AF8"/>
    <w:rsid w:val="00FB3A79"/>
    <w:rsid w:val="00FB3C62"/>
    <w:rsid w:val="00FD19BC"/>
    <w:rsid w:val="00FD25A8"/>
    <w:rsid w:val="00FD586C"/>
    <w:rsid w:val="00FD6766"/>
    <w:rsid w:val="00FD6B0A"/>
    <w:rsid w:val="00FD7E9E"/>
    <w:rsid w:val="00FE341F"/>
    <w:rsid w:val="00FE73D1"/>
    <w:rsid w:val="00FF0684"/>
    <w:rsid w:val="00FF0F05"/>
    <w:rsid w:val="00FF230C"/>
    <w:rsid w:val="00FF2571"/>
    <w:rsid w:val="00FF26E5"/>
    <w:rsid w:val="00FF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D92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A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A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3A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3C3"/>
  </w:style>
  <w:style w:type="paragraph" w:styleId="Footer">
    <w:name w:val="footer"/>
    <w:basedOn w:val="Normal"/>
    <w:link w:val="FooterChar"/>
    <w:uiPriority w:val="99"/>
    <w:unhideWhenUsed/>
    <w:rsid w:val="007D2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3C3"/>
  </w:style>
  <w:style w:type="paragraph" w:styleId="BalloonText">
    <w:name w:val="Balloon Text"/>
    <w:basedOn w:val="Normal"/>
    <w:link w:val="BalloonTextChar"/>
    <w:uiPriority w:val="99"/>
    <w:semiHidden/>
    <w:unhideWhenUsed/>
    <w:rsid w:val="007D2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C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1E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9734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38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386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2E5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B3A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3A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3A7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">
    <w:name w:val="List"/>
    <w:basedOn w:val="Normal"/>
    <w:uiPriority w:val="99"/>
    <w:unhideWhenUsed/>
    <w:rsid w:val="00FB3A79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B3A7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B3A79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B3A79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B3A79"/>
  </w:style>
  <w:style w:type="character" w:customStyle="1" w:styleId="labs-docsum-authors">
    <w:name w:val="labs-docsum-authors"/>
    <w:basedOn w:val="DefaultParagraphFont"/>
    <w:rsid w:val="00AD056D"/>
  </w:style>
  <w:style w:type="character" w:customStyle="1" w:styleId="labs-docsum-journal-citation">
    <w:name w:val="labs-docsum-journal-citation"/>
    <w:basedOn w:val="DefaultParagraphFont"/>
    <w:rsid w:val="00AD056D"/>
  </w:style>
  <w:style w:type="character" w:customStyle="1" w:styleId="comma">
    <w:name w:val="comma"/>
    <w:basedOn w:val="DefaultParagraphFont"/>
    <w:rsid w:val="00AD056D"/>
  </w:style>
  <w:style w:type="character" w:customStyle="1" w:styleId="volume-issue-pages">
    <w:name w:val="volume-issue-pages"/>
    <w:basedOn w:val="DefaultParagraphFont"/>
    <w:rsid w:val="00AD056D"/>
  </w:style>
  <w:style w:type="character" w:customStyle="1" w:styleId="publication-date">
    <w:name w:val="publication-date"/>
    <w:basedOn w:val="DefaultParagraphFont"/>
    <w:rsid w:val="00AD056D"/>
  </w:style>
  <w:style w:type="character" w:customStyle="1" w:styleId="authors-list-item">
    <w:name w:val="authors-list-item"/>
    <w:basedOn w:val="DefaultParagraphFont"/>
    <w:rsid w:val="00AD056D"/>
  </w:style>
  <w:style w:type="character" w:customStyle="1" w:styleId="author-sup-separator">
    <w:name w:val="author-sup-separator"/>
    <w:basedOn w:val="DefaultParagraphFont"/>
    <w:rsid w:val="00AD056D"/>
  </w:style>
  <w:style w:type="character" w:styleId="CommentReference">
    <w:name w:val="annotation reference"/>
    <w:basedOn w:val="DefaultParagraphFont"/>
    <w:uiPriority w:val="99"/>
    <w:semiHidden/>
    <w:unhideWhenUsed/>
    <w:rsid w:val="00FA0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7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7D1"/>
    <w:rPr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422637"/>
  </w:style>
  <w:style w:type="character" w:customStyle="1" w:styleId="id-label">
    <w:name w:val="id-label"/>
    <w:basedOn w:val="DefaultParagraphFont"/>
    <w:rsid w:val="00422637"/>
  </w:style>
  <w:style w:type="character" w:customStyle="1" w:styleId="free-label">
    <w:name w:val="free-label"/>
    <w:basedOn w:val="DefaultParagraphFont"/>
    <w:rsid w:val="007D7720"/>
  </w:style>
  <w:style w:type="character" w:styleId="LineNumber">
    <w:name w:val="line number"/>
    <w:basedOn w:val="DefaultParagraphFont"/>
    <w:uiPriority w:val="99"/>
    <w:semiHidden/>
    <w:unhideWhenUsed/>
    <w:rsid w:val="00204DF0"/>
  </w:style>
  <w:style w:type="paragraph" w:styleId="Revision">
    <w:name w:val="Revision"/>
    <w:hidden/>
    <w:uiPriority w:val="99"/>
    <w:semiHidden/>
    <w:rsid w:val="005E239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F5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53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53B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44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447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447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A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A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3A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3C3"/>
  </w:style>
  <w:style w:type="paragraph" w:styleId="Footer">
    <w:name w:val="footer"/>
    <w:basedOn w:val="Normal"/>
    <w:link w:val="FooterChar"/>
    <w:uiPriority w:val="99"/>
    <w:unhideWhenUsed/>
    <w:rsid w:val="007D2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3C3"/>
  </w:style>
  <w:style w:type="paragraph" w:styleId="BalloonText">
    <w:name w:val="Balloon Text"/>
    <w:basedOn w:val="Normal"/>
    <w:link w:val="BalloonTextChar"/>
    <w:uiPriority w:val="99"/>
    <w:semiHidden/>
    <w:unhideWhenUsed/>
    <w:rsid w:val="007D2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C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1E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9734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38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386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2E5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B3A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3A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B3A7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">
    <w:name w:val="List"/>
    <w:basedOn w:val="Normal"/>
    <w:uiPriority w:val="99"/>
    <w:unhideWhenUsed/>
    <w:rsid w:val="00FB3A79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B3A7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B3A79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B3A79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B3A79"/>
  </w:style>
  <w:style w:type="character" w:customStyle="1" w:styleId="labs-docsum-authors">
    <w:name w:val="labs-docsum-authors"/>
    <w:basedOn w:val="DefaultParagraphFont"/>
    <w:rsid w:val="00AD056D"/>
  </w:style>
  <w:style w:type="character" w:customStyle="1" w:styleId="labs-docsum-journal-citation">
    <w:name w:val="labs-docsum-journal-citation"/>
    <w:basedOn w:val="DefaultParagraphFont"/>
    <w:rsid w:val="00AD056D"/>
  </w:style>
  <w:style w:type="character" w:customStyle="1" w:styleId="comma">
    <w:name w:val="comma"/>
    <w:basedOn w:val="DefaultParagraphFont"/>
    <w:rsid w:val="00AD056D"/>
  </w:style>
  <w:style w:type="character" w:customStyle="1" w:styleId="volume-issue-pages">
    <w:name w:val="volume-issue-pages"/>
    <w:basedOn w:val="DefaultParagraphFont"/>
    <w:rsid w:val="00AD056D"/>
  </w:style>
  <w:style w:type="character" w:customStyle="1" w:styleId="publication-date">
    <w:name w:val="publication-date"/>
    <w:basedOn w:val="DefaultParagraphFont"/>
    <w:rsid w:val="00AD056D"/>
  </w:style>
  <w:style w:type="character" w:customStyle="1" w:styleId="authors-list-item">
    <w:name w:val="authors-list-item"/>
    <w:basedOn w:val="DefaultParagraphFont"/>
    <w:rsid w:val="00AD056D"/>
  </w:style>
  <w:style w:type="character" w:customStyle="1" w:styleId="author-sup-separator">
    <w:name w:val="author-sup-separator"/>
    <w:basedOn w:val="DefaultParagraphFont"/>
    <w:rsid w:val="00AD056D"/>
  </w:style>
  <w:style w:type="character" w:styleId="CommentReference">
    <w:name w:val="annotation reference"/>
    <w:basedOn w:val="DefaultParagraphFont"/>
    <w:uiPriority w:val="99"/>
    <w:semiHidden/>
    <w:unhideWhenUsed/>
    <w:rsid w:val="00FA0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7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7D1"/>
    <w:rPr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422637"/>
  </w:style>
  <w:style w:type="character" w:customStyle="1" w:styleId="id-label">
    <w:name w:val="id-label"/>
    <w:basedOn w:val="DefaultParagraphFont"/>
    <w:rsid w:val="00422637"/>
  </w:style>
  <w:style w:type="character" w:customStyle="1" w:styleId="free-label">
    <w:name w:val="free-label"/>
    <w:basedOn w:val="DefaultParagraphFont"/>
    <w:rsid w:val="007D7720"/>
  </w:style>
  <w:style w:type="character" w:styleId="LineNumber">
    <w:name w:val="line number"/>
    <w:basedOn w:val="DefaultParagraphFont"/>
    <w:uiPriority w:val="99"/>
    <w:semiHidden/>
    <w:unhideWhenUsed/>
    <w:rsid w:val="00204DF0"/>
  </w:style>
  <w:style w:type="paragraph" w:styleId="Revision">
    <w:name w:val="Revision"/>
    <w:hidden/>
    <w:uiPriority w:val="99"/>
    <w:semiHidden/>
    <w:rsid w:val="005E239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F5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53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53B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447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447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44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54170">
          <w:marLeft w:val="-150"/>
          <w:marRight w:val="0"/>
          <w:marTop w:val="225"/>
          <w:marBottom w:val="0"/>
          <w:divBdr>
            <w:top w:val="single" w:sz="6" w:space="9" w:color="auto"/>
            <w:left w:val="single" w:sz="6" w:space="12" w:color="auto"/>
            <w:bottom w:val="single" w:sz="6" w:space="12" w:color="auto"/>
            <w:right w:val="single" w:sz="6" w:space="12" w:color="auto"/>
          </w:divBdr>
        </w:div>
      </w:divsChild>
    </w:div>
    <w:div w:id="17630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39804">
              <w:marLeft w:val="-150"/>
              <w:marRight w:val="0"/>
              <w:marTop w:val="225"/>
              <w:marBottom w:val="0"/>
              <w:divBdr>
                <w:top w:val="single" w:sz="6" w:space="9" w:color="auto"/>
                <w:left w:val="single" w:sz="6" w:space="12" w:color="auto"/>
                <w:bottom w:val="single" w:sz="6" w:space="12" w:color="auto"/>
                <w:right w:val="single" w:sz="6" w:space="12" w:color="auto"/>
              </w:divBdr>
            </w:div>
          </w:divsChild>
        </w:div>
        <w:div w:id="142333959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7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5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47FC8-EB75-49E5-A9E5-20A32EF94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98</Words>
  <Characters>11962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1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ttstock, Matthias</dc:creator>
  <cp:lastModifiedBy>Rajkumar Ravi</cp:lastModifiedBy>
  <cp:revision>6</cp:revision>
  <cp:lastPrinted>2025-01-03T08:41:00Z</cp:lastPrinted>
  <dcterms:created xsi:type="dcterms:W3CDTF">2026-01-08T15:49:00Z</dcterms:created>
  <dcterms:modified xsi:type="dcterms:W3CDTF">2026-02-03T13:10:00Z</dcterms:modified>
</cp:coreProperties>
</file>